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0E915" w14:textId="4A68C288" w:rsidR="00E97755" w:rsidRPr="00A54F9A" w:rsidRDefault="001424B4" w:rsidP="006C64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FFBA8CF" w14:textId="77777777" w:rsidR="00E13D10" w:rsidRPr="00A54F9A" w:rsidRDefault="00E13D10" w:rsidP="006C64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00E91" w14:textId="55190507" w:rsidR="00754758" w:rsidRPr="00A54F9A" w:rsidRDefault="00754758" w:rsidP="0075475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55ECC" w:rsidRPr="00A54F9A">
        <w:rPr>
          <w:rFonts w:ascii="Times New Roman" w:hAnsi="Times New Roman" w:cs="Times New Roman"/>
          <w:b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sz w:val="24"/>
          <w:szCs w:val="24"/>
        </w:rPr>
        <w:t>1.</w:t>
      </w:r>
      <w:r w:rsidRPr="00A54F9A">
        <w:rPr>
          <w:rFonts w:ascii="Times New Roman" w:hAnsi="Times New Roman" w:cs="Times New Roman"/>
          <w:bCs/>
          <w:sz w:val="24"/>
          <w:szCs w:val="24"/>
        </w:rPr>
        <w:t xml:space="preserve"> KCD-8 codes and definitions for cardiovascular diseases and procedures</w:t>
      </w:r>
      <w:r w:rsidR="00DD5B36" w:rsidRPr="00A54F9A">
        <w:rPr>
          <w:rFonts w:ascii="Times New Roman" w:hAnsi="Times New Roman" w:cs="Times New Roman"/>
          <w:bCs/>
          <w:sz w:val="24"/>
          <w:szCs w:val="24"/>
        </w:rPr>
        <w:t xml:space="preserve"> from</w:t>
      </w:r>
      <w:r w:rsidR="00C27E53" w:rsidRPr="00A54F9A">
        <w:rPr>
          <w:rFonts w:ascii="Times New Roman" w:hAnsi="Times New Roman" w:cs="Times New Roman"/>
          <w:sz w:val="24"/>
          <w:szCs w:val="24"/>
        </w:rPr>
        <w:t xml:space="preserve"> the </w:t>
      </w:r>
      <w:r w:rsidR="00A743B0" w:rsidRPr="00A54F9A">
        <w:rPr>
          <w:rFonts w:ascii="Times New Roman" w:hAnsi="Times New Roman" w:cs="Times New Roman"/>
          <w:sz w:val="24"/>
          <w:szCs w:val="24"/>
        </w:rPr>
        <w:t>National Health Insurance</w:t>
      </w:r>
      <w:r w:rsidR="00161635" w:rsidRPr="00A54F9A">
        <w:rPr>
          <w:rFonts w:ascii="Times New Roman" w:hAnsi="Times New Roman" w:cs="Times New Roman"/>
          <w:sz w:val="24"/>
          <w:szCs w:val="24"/>
        </w:rPr>
        <w:t xml:space="preserve"> </w:t>
      </w:r>
      <w:r w:rsidR="00221C67" w:rsidRPr="00A54F9A">
        <w:rPr>
          <w:rFonts w:ascii="Times New Roman" w:hAnsi="Times New Roman" w:cs="Times New Roman"/>
          <w:sz w:val="24"/>
          <w:szCs w:val="24"/>
        </w:rPr>
        <w:t>Service</w:t>
      </w:r>
      <w:r w:rsidR="005B6401" w:rsidRPr="00A54F9A">
        <w:rPr>
          <w:rFonts w:ascii="Times New Roman" w:hAnsi="Times New Roman" w:cs="Times New Roman"/>
          <w:sz w:val="24"/>
          <w:szCs w:val="24"/>
        </w:rPr>
        <w:t xml:space="preserve"> coverage benefit expansion policy</w:t>
      </w:r>
      <w:r w:rsidR="005A6C05" w:rsidRPr="00A54F9A">
        <w:rPr>
          <w:rFonts w:ascii="Times New Roman" w:hAnsi="Times New Roman" w:cs="Times New Roman"/>
          <w:sz w:val="24"/>
          <w:szCs w:val="24"/>
        </w:rPr>
        <w:t>.</w:t>
      </w:r>
    </w:p>
    <w:p w14:paraId="5180254F" w14:textId="7BA8B1D8" w:rsidR="00A57EE1" w:rsidRPr="00A54F9A" w:rsidRDefault="00A57EE1" w:rsidP="00A57EE1">
      <w:pPr>
        <w:tabs>
          <w:tab w:val="left" w:pos="1128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55EC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54F9A">
        <w:rPr>
          <w:rFonts w:ascii="Times New Roman" w:hAnsi="Times New Roman" w:cs="Times New Roman"/>
          <w:sz w:val="24"/>
          <w:szCs w:val="24"/>
        </w:rPr>
        <w:t xml:space="preserve"> The number of total cardiovascular disease patients who visited the emergency department by month from 2017 to 2020.</w:t>
      </w:r>
    </w:p>
    <w:p w14:paraId="26545DF7" w14:textId="11384338" w:rsidR="00572152" w:rsidRPr="00A54F9A" w:rsidRDefault="00572152" w:rsidP="00572152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55EC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54F9A">
        <w:rPr>
          <w:rFonts w:ascii="Times New Roman" w:hAnsi="Times New Roman" w:cs="Times New Roman"/>
          <w:bCs/>
          <w:sz w:val="24"/>
          <w:szCs w:val="24"/>
        </w:rPr>
        <w:t xml:space="preserve"> The number and percentage difference of new cardiovascular disease patients who visited the emergency department by month, sex, insurance type, and insurance premium.</w:t>
      </w:r>
      <w:r w:rsidR="00DD5182" w:rsidRPr="00A54F9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9126331" w14:textId="0247DEC4" w:rsidR="007E61CB" w:rsidRPr="00A54F9A" w:rsidRDefault="002C4633" w:rsidP="00BC570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55EC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A54F9A">
        <w:rPr>
          <w:rFonts w:ascii="Times New Roman" w:hAnsi="Times New Roman" w:cs="Times New Roman"/>
          <w:bCs/>
          <w:sz w:val="24"/>
          <w:szCs w:val="24"/>
        </w:rPr>
        <w:t xml:space="preserve"> The number and percentage difference of new cardiovascular disease patients who visited the emergency department and underwent procedures by month, sex, insurance type, and insurance premium.</w:t>
      </w:r>
    </w:p>
    <w:p w14:paraId="1140DAC1" w14:textId="1B605F90" w:rsidR="0019797C" w:rsidRDefault="005A365A" w:rsidP="004A59FE">
      <w:pPr>
        <w:spacing w:line="480" w:lineRule="auto"/>
        <w:rPr>
          <w:rFonts w:ascii="Times New Roman" w:hAnsi="Times New Roman" w:cs="Times New Roman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55EC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B1001" w:rsidRPr="00A54F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17DFD"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B8F" w:rsidRPr="00A54F9A">
        <w:rPr>
          <w:rFonts w:ascii="Times New Roman" w:hAnsi="Times New Roman" w:cs="Times New Roman"/>
          <w:bCs/>
          <w:sz w:val="24"/>
          <w:szCs w:val="24"/>
        </w:rPr>
        <w:t>R</w:t>
      </w:r>
      <w:r w:rsidR="004E4FFE" w:rsidRPr="00A54F9A">
        <w:rPr>
          <w:rFonts w:ascii="Times New Roman" w:hAnsi="Times New Roman" w:cs="Times New Roman"/>
          <w:bCs/>
          <w:sz w:val="24"/>
          <w:szCs w:val="24"/>
        </w:rPr>
        <w:t xml:space="preserve">egional </w:t>
      </w:r>
      <w:r w:rsidR="00B3785A" w:rsidRPr="00A54F9A">
        <w:rPr>
          <w:rFonts w:ascii="Times New Roman" w:hAnsi="Times New Roman" w:cs="Times New Roman"/>
          <w:bCs/>
          <w:sz w:val="24"/>
          <w:szCs w:val="24"/>
        </w:rPr>
        <w:t>comparison</w:t>
      </w:r>
      <w:r w:rsidR="00E61C6F" w:rsidRPr="00A54F9A">
        <w:rPr>
          <w:rFonts w:ascii="Times New Roman" w:hAnsi="Times New Roman" w:cs="Times New Roman"/>
          <w:bCs/>
          <w:sz w:val="24"/>
          <w:szCs w:val="24"/>
        </w:rPr>
        <w:t>s</w:t>
      </w:r>
      <w:r w:rsidR="00B75FFC" w:rsidRPr="00A54F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A19F3" w:rsidRPr="00A54F9A">
        <w:rPr>
          <w:rFonts w:ascii="Times New Roman" w:hAnsi="Times New Roman" w:cs="Times New Roman"/>
          <w:bCs/>
          <w:sz w:val="24"/>
          <w:szCs w:val="24"/>
        </w:rPr>
        <w:t>of the</w:t>
      </w:r>
      <w:r w:rsidR="000C5BBE" w:rsidRPr="00A54F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1EB0" w:rsidRPr="00A54F9A">
        <w:rPr>
          <w:rFonts w:ascii="Times New Roman" w:hAnsi="Times New Roman" w:cs="Times New Roman"/>
          <w:bCs/>
          <w:sz w:val="24"/>
          <w:szCs w:val="24"/>
        </w:rPr>
        <w:t xml:space="preserve">area </w:t>
      </w:r>
      <w:r w:rsidR="00B729F3" w:rsidRPr="00A54F9A">
        <w:rPr>
          <w:rFonts w:ascii="Times New Roman" w:hAnsi="Times New Roman" w:cs="Times New Roman"/>
          <w:bCs/>
          <w:sz w:val="24"/>
          <w:szCs w:val="24"/>
        </w:rPr>
        <w:t xml:space="preserve">and the population </w:t>
      </w:r>
      <w:r w:rsidR="00E51EB0" w:rsidRPr="00A54F9A">
        <w:rPr>
          <w:rFonts w:ascii="Times New Roman" w:hAnsi="Times New Roman" w:cs="Times New Roman"/>
          <w:bCs/>
          <w:sz w:val="24"/>
          <w:szCs w:val="24"/>
        </w:rPr>
        <w:t>per</w:t>
      </w:r>
      <w:r w:rsidR="00893F80" w:rsidRPr="00A54F9A">
        <w:rPr>
          <w:rFonts w:ascii="Times New Roman" w:hAnsi="Times New Roman" w:cs="Times New Roman"/>
          <w:bCs/>
          <w:sz w:val="24"/>
          <w:szCs w:val="24"/>
        </w:rPr>
        <w:t xml:space="preserve"> emergency medical center</w:t>
      </w:r>
      <w:r w:rsidR="004E4FFE" w:rsidRPr="00A54F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52C9" w:rsidRPr="00A54F9A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1902EC" w:rsidRPr="00A54F9A">
        <w:rPr>
          <w:rFonts w:ascii="Times New Roman" w:hAnsi="Times New Roman" w:cs="Times New Roman"/>
          <w:bCs/>
          <w:sz w:val="24"/>
          <w:szCs w:val="24"/>
        </w:rPr>
        <w:t xml:space="preserve">the number of </w:t>
      </w:r>
      <w:r w:rsidR="002F6904" w:rsidRPr="00A54F9A">
        <w:rPr>
          <w:rFonts w:ascii="Times New Roman" w:hAnsi="Times New Roman" w:cs="Times New Roman"/>
          <w:bCs/>
          <w:sz w:val="24"/>
          <w:szCs w:val="24"/>
        </w:rPr>
        <w:t>newly confirmed COVID-19 cases per hundred thousand</w:t>
      </w:r>
      <w:r w:rsidR="00033F83" w:rsidRPr="00A54F9A">
        <w:rPr>
          <w:rFonts w:ascii="Times New Roman" w:hAnsi="Times New Roman" w:cs="Times New Roman"/>
          <w:bCs/>
          <w:sz w:val="24"/>
          <w:szCs w:val="24"/>
        </w:rPr>
        <w:t xml:space="preserve"> people</w:t>
      </w:r>
      <w:r w:rsidR="00EA0175" w:rsidRPr="00A54F9A">
        <w:rPr>
          <w:rFonts w:ascii="Times New Roman" w:hAnsi="Times New Roman" w:cs="Times New Roman"/>
          <w:bCs/>
          <w:sz w:val="24"/>
          <w:szCs w:val="24"/>
        </w:rPr>
        <w:t xml:space="preserve"> in 2020.</w:t>
      </w:r>
    </w:p>
    <w:p w14:paraId="4359351A" w14:textId="77777777" w:rsidR="004A5719" w:rsidRPr="0097249E" w:rsidRDefault="004A59FE" w:rsidP="004A5719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5719" w:rsidRPr="0097249E">
        <w:rPr>
          <w:rFonts w:ascii="Times New Roman" w:eastAsia="Times New Roman" w:hAnsi="Times New Roman" w:cs="Times New Roman"/>
          <w:sz w:val="24"/>
          <w:szCs w:val="24"/>
        </w:rPr>
        <w:t xml:space="preserve">The number of deaths, </w:t>
      </w:r>
      <w:r w:rsidR="004A5719" w:rsidRPr="0097249E">
        <w:rPr>
          <w:rFonts w:ascii="Times New Roman" w:hAnsi="Times New Roman" w:cs="Times New Roman"/>
          <w:sz w:val="24"/>
          <w:szCs w:val="24"/>
        </w:rPr>
        <w:t>crude mortality rate, and</w:t>
      </w:r>
      <w:r w:rsidR="004A5719" w:rsidRPr="0097249E">
        <w:rPr>
          <w:rFonts w:ascii="Times New Roman" w:eastAsia="Times New Roman" w:hAnsi="Times New Roman" w:cs="Times New Roman"/>
          <w:sz w:val="24"/>
          <w:szCs w:val="24"/>
        </w:rPr>
        <w:t xml:space="preserve"> age-standardized mortality rate by cause of death and region.</w:t>
      </w:r>
    </w:p>
    <w:p w14:paraId="253E28DD" w14:textId="03E3688A" w:rsidR="004A59FE" w:rsidRPr="004A5719" w:rsidRDefault="004A59FE" w:rsidP="004A5719">
      <w:pPr>
        <w:spacing w:line="480" w:lineRule="auto"/>
        <w:rPr>
          <w:rFonts w:ascii="Times New Roman" w:hAnsi="Times New Roman" w:cs="Times New Roman"/>
        </w:rPr>
        <w:sectPr w:rsidR="004A59FE" w:rsidRPr="004A571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2C5836E" w14:textId="116DCC1B" w:rsidR="0077388C" w:rsidRPr="00A54F9A" w:rsidRDefault="00DE5418" w:rsidP="007738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F1C6B" w:rsidRPr="00A54F9A">
        <w:rPr>
          <w:rFonts w:ascii="Times New Roman" w:hAnsi="Times New Roman" w:cs="Times New Roman"/>
          <w:b/>
          <w:sz w:val="24"/>
          <w:szCs w:val="24"/>
        </w:rPr>
        <w:t>T</w:t>
      </w:r>
      <w:r w:rsidRPr="00A54F9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E2D2C" w:rsidRPr="00A54F9A">
        <w:rPr>
          <w:rFonts w:ascii="Times New Roman" w:hAnsi="Times New Roman" w:cs="Times New Roman"/>
          <w:b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sz w:val="24"/>
          <w:szCs w:val="24"/>
        </w:rPr>
        <w:t>1.</w:t>
      </w:r>
      <w:r w:rsidR="00145117" w:rsidRPr="00A54F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388C" w:rsidRPr="00A54F9A">
        <w:rPr>
          <w:rFonts w:ascii="Times New Roman" w:hAnsi="Times New Roman" w:cs="Times New Roman"/>
          <w:bCs/>
          <w:sz w:val="24"/>
          <w:szCs w:val="24"/>
        </w:rPr>
        <w:t>KCD-8 codes and definitions for cardiovascular diseases and procedures from</w:t>
      </w:r>
      <w:r w:rsidR="0077388C" w:rsidRPr="00A54F9A">
        <w:rPr>
          <w:rFonts w:ascii="Times New Roman" w:hAnsi="Times New Roman" w:cs="Times New Roman"/>
          <w:sz w:val="24"/>
          <w:szCs w:val="24"/>
        </w:rPr>
        <w:t xml:space="preserve"> the National Health Insurance Service coverage benefit expansion policy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71"/>
      </w:tblGrid>
      <w:tr w:rsidR="0012253F" w:rsidRPr="00A54F9A" w14:paraId="23E4C8DB" w14:textId="77777777" w:rsidTr="00737A0B">
        <w:trPr>
          <w:cantSplit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B22F1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Cod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82449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Definition</w:t>
            </w:r>
          </w:p>
        </w:tc>
      </w:tr>
      <w:tr w:rsidR="00E16E10" w:rsidRPr="00A54F9A" w14:paraId="2FA275DE" w14:textId="77777777" w:rsidTr="00C91B14">
        <w:trPr>
          <w:cantSplit/>
        </w:trPr>
        <w:tc>
          <w:tcPr>
            <w:tcW w:w="935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204FCE" w14:textId="43BB42EB" w:rsidR="00E16E10" w:rsidRPr="00A54F9A" w:rsidRDefault="00E16E10" w:rsidP="00E6080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Diseases</w:t>
            </w:r>
          </w:p>
        </w:tc>
      </w:tr>
      <w:tr w:rsidR="0012253F" w:rsidRPr="00A54F9A" w14:paraId="3AA38934" w14:textId="77777777" w:rsidTr="00C91B14">
        <w:trPr>
          <w:cantSplit/>
        </w:trPr>
        <w:tc>
          <w:tcPr>
            <w:tcW w:w="1985" w:type="dxa"/>
            <w:vAlign w:val="center"/>
          </w:tcPr>
          <w:p w14:paraId="1AFA4636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D15.1</w:t>
            </w:r>
          </w:p>
        </w:tc>
        <w:tc>
          <w:tcPr>
            <w:tcW w:w="7371" w:type="dxa"/>
            <w:vAlign w:val="center"/>
          </w:tcPr>
          <w:p w14:paraId="0E64587E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Benign Neoplasm of Heart</w:t>
            </w:r>
          </w:p>
        </w:tc>
      </w:tr>
      <w:tr w:rsidR="0012253F" w:rsidRPr="00A54F9A" w14:paraId="7B6012E6" w14:textId="77777777" w:rsidTr="00C91B14">
        <w:trPr>
          <w:cantSplit/>
        </w:trPr>
        <w:tc>
          <w:tcPr>
            <w:tcW w:w="1985" w:type="dxa"/>
            <w:vAlign w:val="center"/>
          </w:tcPr>
          <w:p w14:paraId="2ED368E8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01</w:t>
            </w:r>
          </w:p>
        </w:tc>
        <w:tc>
          <w:tcPr>
            <w:tcW w:w="7371" w:type="dxa"/>
            <w:vAlign w:val="center"/>
          </w:tcPr>
          <w:p w14:paraId="7F6C5E06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Rheumatic Fever with Heart Involvement</w:t>
            </w:r>
          </w:p>
        </w:tc>
      </w:tr>
      <w:tr w:rsidR="0012253F" w:rsidRPr="00A54F9A" w14:paraId="10FEFECF" w14:textId="77777777" w:rsidTr="00C91B14">
        <w:trPr>
          <w:cantSplit/>
        </w:trPr>
        <w:tc>
          <w:tcPr>
            <w:tcW w:w="1985" w:type="dxa"/>
            <w:vAlign w:val="center"/>
          </w:tcPr>
          <w:p w14:paraId="2FC1F22C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05-I09</w:t>
            </w:r>
          </w:p>
        </w:tc>
        <w:tc>
          <w:tcPr>
            <w:tcW w:w="7371" w:type="dxa"/>
            <w:vAlign w:val="center"/>
          </w:tcPr>
          <w:p w14:paraId="3E745C20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Chronic Rheumatic Heart Diseases</w:t>
            </w:r>
          </w:p>
        </w:tc>
      </w:tr>
      <w:tr w:rsidR="0012253F" w:rsidRPr="00A54F9A" w14:paraId="34A88870" w14:textId="77777777" w:rsidTr="00C91B14">
        <w:trPr>
          <w:cantSplit/>
        </w:trPr>
        <w:tc>
          <w:tcPr>
            <w:tcW w:w="1985" w:type="dxa"/>
            <w:vAlign w:val="center"/>
          </w:tcPr>
          <w:p w14:paraId="2182141B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20-I25</w:t>
            </w:r>
          </w:p>
        </w:tc>
        <w:tc>
          <w:tcPr>
            <w:tcW w:w="7371" w:type="dxa"/>
            <w:vAlign w:val="center"/>
          </w:tcPr>
          <w:p w14:paraId="164A1F89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schemic Heart Diseases</w:t>
            </w:r>
          </w:p>
        </w:tc>
      </w:tr>
      <w:tr w:rsidR="0012253F" w:rsidRPr="00A54F9A" w14:paraId="42908668" w14:textId="77777777" w:rsidTr="00C91B14">
        <w:trPr>
          <w:cantSplit/>
        </w:trPr>
        <w:tc>
          <w:tcPr>
            <w:tcW w:w="1985" w:type="dxa"/>
            <w:vAlign w:val="center"/>
          </w:tcPr>
          <w:p w14:paraId="4086F6F8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26, I28</w:t>
            </w:r>
          </w:p>
        </w:tc>
        <w:tc>
          <w:tcPr>
            <w:tcW w:w="7371" w:type="dxa"/>
            <w:vAlign w:val="center"/>
          </w:tcPr>
          <w:p w14:paraId="14BD7079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Pulmonary Heart Disease and Diseases of Pulmonary Circulation</w:t>
            </w:r>
          </w:p>
        </w:tc>
      </w:tr>
      <w:tr w:rsidR="0012253F" w:rsidRPr="00A54F9A" w14:paraId="649BA167" w14:textId="77777777" w:rsidTr="00C91B14">
        <w:trPr>
          <w:cantSplit/>
        </w:trPr>
        <w:tc>
          <w:tcPr>
            <w:tcW w:w="1985" w:type="dxa"/>
            <w:vAlign w:val="center"/>
          </w:tcPr>
          <w:p w14:paraId="3D812351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30-I51</w:t>
            </w:r>
          </w:p>
        </w:tc>
        <w:tc>
          <w:tcPr>
            <w:tcW w:w="7371" w:type="dxa"/>
            <w:vAlign w:val="center"/>
          </w:tcPr>
          <w:p w14:paraId="1E34A49B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ther Forms of Heart Disease</w:t>
            </w:r>
          </w:p>
        </w:tc>
      </w:tr>
      <w:tr w:rsidR="0012253F" w:rsidRPr="00A54F9A" w14:paraId="1F130218" w14:textId="77777777" w:rsidTr="00C91B14">
        <w:trPr>
          <w:cantSplit/>
        </w:trPr>
        <w:tc>
          <w:tcPr>
            <w:tcW w:w="1985" w:type="dxa"/>
            <w:vAlign w:val="center"/>
          </w:tcPr>
          <w:p w14:paraId="418BD71E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70.0</w:t>
            </w:r>
          </w:p>
        </w:tc>
        <w:tc>
          <w:tcPr>
            <w:tcW w:w="7371" w:type="dxa"/>
            <w:vAlign w:val="center"/>
          </w:tcPr>
          <w:p w14:paraId="2CC8668D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therosclerosis of Aorta</w:t>
            </w:r>
          </w:p>
        </w:tc>
      </w:tr>
      <w:tr w:rsidR="0012253F" w:rsidRPr="00A54F9A" w14:paraId="5617C60E" w14:textId="77777777" w:rsidTr="00C91B14">
        <w:trPr>
          <w:cantSplit/>
        </w:trPr>
        <w:tc>
          <w:tcPr>
            <w:tcW w:w="1985" w:type="dxa"/>
            <w:vAlign w:val="center"/>
          </w:tcPr>
          <w:p w14:paraId="37442883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71</w:t>
            </w:r>
          </w:p>
        </w:tc>
        <w:tc>
          <w:tcPr>
            <w:tcW w:w="7371" w:type="dxa"/>
            <w:vAlign w:val="center"/>
          </w:tcPr>
          <w:p w14:paraId="4CD3029B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ortic Aneurysm and Dissection</w:t>
            </w:r>
          </w:p>
        </w:tc>
      </w:tr>
      <w:tr w:rsidR="0012253F" w:rsidRPr="00A54F9A" w14:paraId="6AD21C71" w14:textId="77777777" w:rsidTr="00C91B14">
        <w:trPr>
          <w:cantSplit/>
        </w:trPr>
        <w:tc>
          <w:tcPr>
            <w:tcW w:w="1985" w:type="dxa"/>
            <w:vAlign w:val="center"/>
          </w:tcPr>
          <w:p w14:paraId="6915E771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I79.0, I79.1</w:t>
            </w:r>
          </w:p>
        </w:tc>
        <w:tc>
          <w:tcPr>
            <w:tcW w:w="7371" w:type="dxa"/>
            <w:vAlign w:val="center"/>
          </w:tcPr>
          <w:p w14:paraId="085CCA86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Disorders of Arteries, Arterioles and Capillaries in Diseases Classified elsewhere</w:t>
            </w:r>
          </w:p>
        </w:tc>
      </w:tr>
      <w:tr w:rsidR="009E0B8E" w:rsidRPr="00A54F9A" w14:paraId="3EB41AE3" w14:textId="77777777" w:rsidTr="00C91B14">
        <w:trPr>
          <w:cantSplit/>
        </w:trPr>
        <w:tc>
          <w:tcPr>
            <w:tcW w:w="1985" w:type="dxa"/>
            <w:vAlign w:val="center"/>
          </w:tcPr>
          <w:p w14:paraId="0F37EFC2" w14:textId="64A4B6E7" w:rsidR="009E0B8E" w:rsidRPr="00A54F9A" w:rsidRDefault="009E0B8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M31.4</w:t>
            </w:r>
          </w:p>
        </w:tc>
        <w:tc>
          <w:tcPr>
            <w:tcW w:w="7371" w:type="dxa"/>
            <w:vAlign w:val="center"/>
          </w:tcPr>
          <w:p w14:paraId="6FF5AB28" w14:textId="04D31510" w:rsidR="009E0B8E" w:rsidRPr="00A54F9A" w:rsidRDefault="00545A3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ortic Arch Syndrome [Takayasu]</w:t>
            </w:r>
          </w:p>
        </w:tc>
      </w:tr>
      <w:tr w:rsidR="0012253F" w:rsidRPr="00A54F9A" w14:paraId="60A4D925" w14:textId="77777777" w:rsidTr="00C91B14">
        <w:trPr>
          <w:cantSplit/>
        </w:trPr>
        <w:tc>
          <w:tcPr>
            <w:tcW w:w="1985" w:type="dxa"/>
            <w:vAlign w:val="center"/>
          </w:tcPr>
          <w:p w14:paraId="199A09DF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0</w:t>
            </w:r>
          </w:p>
        </w:tc>
        <w:tc>
          <w:tcPr>
            <w:tcW w:w="7371" w:type="dxa"/>
            <w:vAlign w:val="center"/>
          </w:tcPr>
          <w:p w14:paraId="45797C5D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s of Cardiac Chambers and Connections</w:t>
            </w:r>
          </w:p>
        </w:tc>
      </w:tr>
      <w:tr w:rsidR="0012253F" w:rsidRPr="00A54F9A" w14:paraId="2E2D2142" w14:textId="77777777" w:rsidTr="00C91B14">
        <w:trPr>
          <w:cantSplit/>
        </w:trPr>
        <w:tc>
          <w:tcPr>
            <w:tcW w:w="1985" w:type="dxa"/>
            <w:vAlign w:val="center"/>
          </w:tcPr>
          <w:p w14:paraId="2F2B46B8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1</w:t>
            </w:r>
          </w:p>
        </w:tc>
        <w:tc>
          <w:tcPr>
            <w:tcW w:w="7371" w:type="dxa"/>
            <w:vAlign w:val="center"/>
          </w:tcPr>
          <w:p w14:paraId="2A44D85D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s of Cardiac Septa</w:t>
            </w:r>
          </w:p>
        </w:tc>
      </w:tr>
      <w:tr w:rsidR="0012253F" w:rsidRPr="00A54F9A" w14:paraId="1E6D2C22" w14:textId="77777777" w:rsidTr="00C91B14">
        <w:trPr>
          <w:cantSplit/>
        </w:trPr>
        <w:tc>
          <w:tcPr>
            <w:tcW w:w="1985" w:type="dxa"/>
            <w:vAlign w:val="center"/>
          </w:tcPr>
          <w:p w14:paraId="1461A0AB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2</w:t>
            </w:r>
          </w:p>
        </w:tc>
        <w:tc>
          <w:tcPr>
            <w:tcW w:w="7371" w:type="dxa"/>
            <w:vAlign w:val="center"/>
          </w:tcPr>
          <w:p w14:paraId="005D82BD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s of Pulmonary and Tricuspid Valves</w:t>
            </w:r>
          </w:p>
        </w:tc>
      </w:tr>
      <w:tr w:rsidR="0012253F" w:rsidRPr="00A54F9A" w14:paraId="5AD41550" w14:textId="77777777" w:rsidTr="00C91B14">
        <w:trPr>
          <w:cantSplit/>
        </w:trPr>
        <w:tc>
          <w:tcPr>
            <w:tcW w:w="1985" w:type="dxa"/>
            <w:vAlign w:val="center"/>
          </w:tcPr>
          <w:p w14:paraId="5D42D2EB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3</w:t>
            </w:r>
          </w:p>
        </w:tc>
        <w:tc>
          <w:tcPr>
            <w:tcW w:w="7371" w:type="dxa"/>
            <w:vAlign w:val="center"/>
          </w:tcPr>
          <w:p w14:paraId="67A25CEE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s of Aortic and Mitral Valves</w:t>
            </w:r>
          </w:p>
        </w:tc>
      </w:tr>
      <w:tr w:rsidR="0012253F" w:rsidRPr="00A54F9A" w14:paraId="38C6D945" w14:textId="77777777" w:rsidTr="00C91B14">
        <w:trPr>
          <w:cantSplit/>
        </w:trPr>
        <w:tc>
          <w:tcPr>
            <w:tcW w:w="1985" w:type="dxa"/>
            <w:vAlign w:val="center"/>
          </w:tcPr>
          <w:p w14:paraId="15428BC3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4</w:t>
            </w:r>
          </w:p>
        </w:tc>
        <w:tc>
          <w:tcPr>
            <w:tcW w:w="7371" w:type="dxa"/>
            <w:vAlign w:val="center"/>
          </w:tcPr>
          <w:p w14:paraId="34F86852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ther Congenital Malformations of Heart</w:t>
            </w:r>
          </w:p>
        </w:tc>
      </w:tr>
      <w:tr w:rsidR="0012253F" w:rsidRPr="00A54F9A" w14:paraId="73CFDC10" w14:textId="77777777" w:rsidTr="00C91B14">
        <w:trPr>
          <w:cantSplit/>
        </w:trPr>
        <w:tc>
          <w:tcPr>
            <w:tcW w:w="1985" w:type="dxa"/>
            <w:vAlign w:val="center"/>
          </w:tcPr>
          <w:p w14:paraId="3F8A10D8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5</w:t>
            </w:r>
          </w:p>
        </w:tc>
        <w:tc>
          <w:tcPr>
            <w:tcW w:w="7371" w:type="dxa"/>
            <w:vAlign w:val="center"/>
          </w:tcPr>
          <w:p w14:paraId="2EB51413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s of Great Arteries</w:t>
            </w:r>
          </w:p>
        </w:tc>
      </w:tr>
      <w:tr w:rsidR="0012253F" w:rsidRPr="00A54F9A" w14:paraId="4281B4DE" w14:textId="77777777" w:rsidTr="00C91B14">
        <w:trPr>
          <w:cantSplit/>
        </w:trPr>
        <w:tc>
          <w:tcPr>
            <w:tcW w:w="1985" w:type="dxa"/>
            <w:vAlign w:val="center"/>
          </w:tcPr>
          <w:p w14:paraId="083A56BD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0</w:t>
            </w:r>
          </w:p>
        </w:tc>
        <w:tc>
          <w:tcPr>
            <w:tcW w:w="7371" w:type="dxa"/>
            <w:vAlign w:val="center"/>
          </w:tcPr>
          <w:p w14:paraId="411E4D21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Stenosis of Vena Cava</w:t>
            </w:r>
          </w:p>
        </w:tc>
      </w:tr>
      <w:tr w:rsidR="0012253F" w:rsidRPr="00A54F9A" w14:paraId="70B8F88D" w14:textId="77777777" w:rsidTr="00C91B14">
        <w:trPr>
          <w:cantSplit/>
        </w:trPr>
        <w:tc>
          <w:tcPr>
            <w:tcW w:w="1985" w:type="dxa"/>
            <w:vAlign w:val="center"/>
          </w:tcPr>
          <w:p w14:paraId="0504863D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1</w:t>
            </w:r>
          </w:p>
        </w:tc>
        <w:tc>
          <w:tcPr>
            <w:tcW w:w="7371" w:type="dxa"/>
            <w:vAlign w:val="center"/>
          </w:tcPr>
          <w:p w14:paraId="199E809E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sistent Left Superior Vena Cava</w:t>
            </w:r>
          </w:p>
        </w:tc>
      </w:tr>
      <w:tr w:rsidR="0012253F" w:rsidRPr="00A54F9A" w14:paraId="64515FCB" w14:textId="77777777" w:rsidTr="00C91B14">
        <w:trPr>
          <w:cantSplit/>
        </w:trPr>
        <w:tc>
          <w:tcPr>
            <w:tcW w:w="1985" w:type="dxa"/>
            <w:vAlign w:val="center"/>
          </w:tcPr>
          <w:p w14:paraId="03241A2F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2</w:t>
            </w:r>
          </w:p>
        </w:tc>
        <w:tc>
          <w:tcPr>
            <w:tcW w:w="7371" w:type="dxa"/>
            <w:vAlign w:val="center"/>
          </w:tcPr>
          <w:p w14:paraId="1B0D325A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tal Anomalous Pulmonary Venous Connection</w:t>
            </w:r>
          </w:p>
        </w:tc>
      </w:tr>
      <w:tr w:rsidR="0012253F" w:rsidRPr="00A54F9A" w14:paraId="7246DA19" w14:textId="77777777" w:rsidTr="00C91B14">
        <w:trPr>
          <w:cantSplit/>
        </w:trPr>
        <w:tc>
          <w:tcPr>
            <w:tcW w:w="1985" w:type="dxa"/>
            <w:vAlign w:val="center"/>
          </w:tcPr>
          <w:p w14:paraId="20D4C8F6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3</w:t>
            </w:r>
          </w:p>
        </w:tc>
        <w:tc>
          <w:tcPr>
            <w:tcW w:w="7371" w:type="dxa"/>
            <w:vAlign w:val="center"/>
          </w:tcPr>
          <w:p w14:paraId="1E2E5385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artial Anomalous Pulmonary Venous Connection</w:t>
            </w:r>
          </w:p>
        </w:tc>
      </w:tr>
      <w:tr w:rsidR="0012253F" w:rsidRPr="00A54F9A" w14:paraId="5B9DFE46" w14:textId="77777777" w:rsidTr="00C91B14">
        <w:trPr>
          <w:cantSplit/>
        </w:trPr>
        <w:tc>
          <w:tcPr>
            <w:tcW w:w="1985" w:type="dxa"/>
            <w:vAlign w:val="center"/>
          </w:tcPr>
          <w:p w14:paraId="2329E78C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4</w:t>
            </w:r>
          </w:p>
        </w:tc>
        <w:tc>
          <w:tcPr>
            <w:tcW w:w="7371" w:type="dxa"/>
            <w:vAlign w:val="center"/>
          </w:tcPr>
          <w:p w14:paraId="19A4A015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 xml:space="preserve">Anomalous Pulmonary Venous Connection, </w:t>
            </w:r>
            <w:r w:rsidRPr="00A54F9A">
              <w:rPr>
                <w:rFonts w:ascii="Times New Roman" w:hAnsi="Times New Roman" w:cs="Times New Roman"/>
                <w:sz w:val="22"/>
              </w:rPr>
              <w:t>Unspecified</w:t>
            </w:r>
          </w:p>
        </w:tc>
      </w:tr>
      <w:tr w:rsidR="0012253F" w:rsidRPr="00A54F9A" w14:paraId="03B2CF1F" w14:textId="77777777" w:rsidTr="00C91B14">
        <w:trPr>
          <w:cantSplit/>
        </w:trPr>
        <w:tc>
          <w:tcPr>
            <w:tcW w:w="1985" w:type="dxa"/>
            <w:vAlign w:val="center"/>
          </w:tcPr>
          <w:p w14:paraId="5730A98E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8</w:t>
            </w:r>
          </w:p>
        </w:tc>
        <w:tc>
          <w:tcPr>
            <w:tcW w:w="7371" w:type="dxa"/>
            <w:vAlign w:val="center"/>
          </w:tcPr>
          <w:p w14:paraId="00E59C88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ther Congenital Malformations of Great Veins</w:t>
            </w:r>
          </w:p>
        </w:tc>
      </w:tr>
      <w:tr w:rsidR="0012253F" w:rsidRPr="00A54F9A" w14:paraId="15FE24CC" w14:textId="77777777" w:rsidTr="00C91B14">
        <w:trPr>
          <w:cantSplit/>
        </w:trPr>
        <w:tc>
          <w:tcPr>
            <w:tcW w:w="1985" w:type="dxa"/>
            <w:vAlign w:val="center"/>
          </w:tcPr>
          <w:p w14:paraId="7DC09733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Q26.9</w:t>
            </w:r>
          </w:p>
        </w:tc>
        <w:tc>
          <w:tcPr>
            <w:tcW w:w="7371" w:type="dxa"/>
            <w:vAlign w:val="center"/>
          </w:tcPr>
          <w:p w14:paraId="60757B0A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ngenital Malformation of Great Vein, Unspecified</w:t>
            </w:r>
          </w:p>
        </w:tc>
      </w:tr>
      <w:tr w:rsidR="0012253F" w:rsidRPr="00A54F9A" w14:paraId="412B5A9C" w14:textId="77777777" w:rsidTr="00C91B14">
        <w:trPr>
          <w:cantSplit/>
        </w:trPr>
        <w:tc>
          <w:tcPr>
            <w:tcW w:w="1985" w:type="dxa"/>
            <w:vAlign w:val="center"/>
          </w:tcPr>
          <w:p w14:paraId="51D66ABE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S25</w:t>
            </w:r>
          </w:p>
        </w:tc>
        <w:tc>
          <w:tcPr>
            <w:tcW w:w="7371" w:type="dxa"/>
            <w:vAlign w:val="center"/>
          </w:tcPr>
          <w:p w14:paraId="29C9E38D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jury of Blood Vessels of Thorax</w:t>
            </w:r>
          </w:p>
        </w:tc>
      </w:tr>
      <w:tr w:rsidR="0012253F" w:rsidRPr="00A54F9A" w14:paraId="4804E672" w14:textId="77777777" w:rsidTr="00C91B14">
        <w:trPr>
          <w:cantSplit/>
        </w:trPr>
        <w:tc>
          <w:tcPr>
            <w:tcW w:w="1985" w:type="dxa"/>
            <w:vAlign w:val="center"/>
          </w:tcPr>
          <w:p w14:paraId="373FE9F7" w14:textId="77777777" w:rsidR="0012253F" w:rsidRPr="00A54F9A" w:rsidRDefault="0012253F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S26</w:t>
            </w:r>
          </w:p>
        </w:tc>
        <w:tc>
          <w:tcPr>
            <w:tcW w:w="7371" w:type="dxa"/>
            <w:vAlign w:val="center"/>
          </w:tcPr>
          <w:p w14:paraId="29FF73A9" w14:textId="77777777" w:rsidR="0012253F" w:rsidRPr="00A54F9A" w:rsidRDefault="0012253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jury of Heart</w:t>
            </w:r>
          </w:p>
        </w:tc>
      </w:tr>
      <w:tr w:rsidR="00FD0BE1" w:rsidRPr="00A54F9A" w14:paraId="1D7A7D5B" w14:textId="77777777" w:rsidTr="00C91B14">
        <w:trPr>
          <w:cantSplit/>
        </w:trPr>
        <w:tc>
          <w:tcPr>
            <w:tcW w:w="9356" w:type="dxa"/>
            <w:gridSpan w:val="2"/>
            <w:shd w:val="clear" w:color="auto" w:fill="BFBFBF" w:themeFill="background1" w:themeFillShade="BF"/>
            <w:vAlign w:val="center"/>
          </w:tcPr>
          <w:p w14:paraId="511493E4" w14:textId="590A4F9E" w:rsidR="00FD0BE1" w:rsidRPr="00A54F9A" w:rsidRDefault="0002401A" w:rsidP="00E6080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bCs/>
                <w:sz w:val="22"/>
              </w:rPr>
              <w:t>Procedures</w:t>
            </w:r>
          </w:p>
        </w:tc>
      </w:tr>
      <w:tr w:rsidR="00C820EE" w:rsidRPr="00A54F9A" w14:paraId="38F06F79" w14:textId="77777777" w:rsidTr="00C91B14">
        <w:trPr>
          <w:cantSplit/>
        </w:trPr>
        <w:tc>
          <w:tcPr>
            <w:tcW w:w="1985" w:type="dxa"/>
            <w:vAlign w:val="center"/>
          </w:tcPr>
          <w:p w14:paraId="420F2737" w14:textId="7225745C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A640-OA641, OA647-OA649, O1640-O1641, O1643-O1649</w:t>
            </w:r>
          </w:p>
        </w:tc>
        <w:tc>
          <w:tcPr>
            <w:tcW w:w="7371" w:type="dxa"/>
            <w:vAlign w:val="center"/>
          </w:tcPr>
          <w:p w14:paraId="5A603C26" w14:textId="21EDF126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ortocoronary Bypass Operation</w:t>
            </w:r>
          </w:p>
        </w:tc>
      </w:tr>
      <w:tr w:rsidR="00C820EE" w:rsidRPr="00A54F9A" w14:paraId="0801D393" w14:textId="77777777" w:rsidTr="00C91B14">
        <w:trPr>
          <w:cantSplit/>
        </w:trPr>
        <w:tc>
          <w:tcPr>
            <w:tcW w:w="1985" w:type="dxa"/>
            <w:vAlign w:val="center"/>
          </w:tcPr>
          <w:p w14:paraId="7126B78F" w14:textId="4048FEDE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660</w:t>
            </w:r>
          </w:p>
        </w:tc>
        <w:tc>
          <w:tcPr>
            <w:tcW w:w="7371" w:type="dxa"/>
            <w:vAlign w:val="center"/>
          </w:tcPr>
          <w:p w14:paraId="755CE674" w14:textId="4B66701A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Cardiac Wound</w:t>
            </w:r>
          </w:p>
        </w:tc>
      </w:tr>
      <w:tr w:rsidR="00C820EE" w:rsidRPr="00A54F9A" w14:paraId="1CB89B33" w14:textId="77777777" w:rsidTr="00C91B14">
        <w:trPr>
          <w:cantSplit/>
        </w:trPr>
        <w:tc>
          <w:tcPr>
            <w:tcW w:w="1985" w:type="dxa"/>
            <w:vAlign w:val="center"/>
          </w:tcPr>
          <w:p w14:paraId="438A226B" w14:textId="33E76D0A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671</w:t>
            </w:r>
          </w:p>
        </w:tc>
        <w:tc>
          <w:tcPr>
            <w:tcW w:w="7371" w:type="dxa"/>
            <w:vAlign w:val="center"/>
          </w:tcPr>
          <w:p w14:paraId="25572F26" w14:textId="0D616D1A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Closure of Patent Ductus </w:t>
            </w:r>
            <w:r w:rsidR="0060535B" w:rsidRPr="00A54F9A">
              <w:rPr>
                <w:rFonts w:ascii="Times New Roman" w:hAnsi="Times New Roman" w:cs="Times New Roman"/>
                <w:sz w:val="22"/>
              </w:rPr>
              <w:t>Arteriosus ligation</w:t>
            </w:r>
          </w:p>
        </w:tc>
      </w:tr>
      <w:tr w:rsidR="00C820EE" w:rsidRPr="00A54F9A" w14:paraId="7EA29036" w14:textId="77777777" w:rsidTr="00C91B14">
        <w:trPr>
          <w:cantSplit/>
        </w:trPr>
        <w:tc>
          <w:tcPr>
            <w:tcW w:w="1985" w:type="dxa"/>
            <w:vAlign w:val="center"/>
          </w:tcPr>
          <w:p w14:paraId="2E490883" w14:textId="7BEA6978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1672</w:t>
            </w:r>
          </w:p>
        </w:tc>
        <w:tc>
          <w:tcPr>
            <w:tcW w:w="7371" w:type="dxa"/>
            <w:vAlign w:val="center"/>
          </w:tcPr>
          <w:p w14:paraId="42D84A2E" w14:textId="26B99F30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Closure of Patent Ductus </w:t>
            </w:r>
            <w:r w:rsidR="0060535B" w:rsidRPr="00A54F9A">
              <w:rPr>
                <w:rFonts w:ascii="Times New Roman" w:hAnsi="Times New Roman" w:cs="Times New Roman"/>
                <w:sz w:val="22"/>
              </w:rPr>
              <w:t>Arteriosus division</w:t>
            </w:r>
          </w:p>
        </w:tc>
      </w:tr>
      <w:tr w:rsidR="00C820EE" w:rsidRPr="00A54F9A" w14:paraId="54B491C5" w14:textId="77777777" w:rsidTr="00C91B14">
        <w:trPr>
          <w:cantSplit/>
        </w:trPr>
        <w:tc>
          <w:tcPr>
            <w:tcW w:w="1985" w:type="dxa"/>
            <w:vAlign w:val="center"/>
          </w:tcPr>
          <w:p w14:paraId="3651C959" w14:textId="3CD34B60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680</w:t>
            </w:r>
          </w:p>
        </w:tc>
        <w:tc>
          <w:tcPr>
            <w:tcW w:w="7371" w:type="dxa"/>
            <w:vAlign w:val="center"/>
          </w:tcPr>
          <w:p w14:paraId="7AA6310C" w14:textId="10FF8037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rrection of Coarctation of Aorta</w:t>
            </w:r>
          </w:p>
        </w:tc>
      </w:tr>
      <w:tr w:rsidR="00C820EE" w:rsidRPr="00A54F9A" w14:paraId="7F400430" w14:textId="77777777" w:rsidTr="00C91B14">
        <w:trPr>
          <w:cantSplit/>
        </w:trPr>
        <w:tc>
          <w:tcPr>
            <w:tcW w:w="1985" w:type="dxa"/>
            <w:vAlign w:val="center"/>
          </w:tcPr>
          <w:p w14:paraId="7E4C57FE" w14:textId="34E66565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1690</w:t>
            </w:r>
          </w:p>
        </w:tc>
        <w:tc>
          <w:tcPr>
            <w:tcW w:w="7371" w:type="dxa"/>
            <w:vAlign w:val="center"/>
          </w:tcPr>
          <w:p w14:paraId="51D8A508" w14:textId="05CC9C00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losed Mitral Commissurotomy</w:t>
            </w:r>
          </w:p>
        </w:tc>
      </w:tr>
      <w:tr w:rsidR="00C820EE" w:rsidRPr="00A54F9A" w14:paraId="4D98E9C0" w14:textId="77777777" w:rsidTr="00C91B14">
        <w:trPr>
          <w:cantSplit/>
        </w:trPr>
        <w:tc>
          <w:tcPr>
            <w:tcW w:w="1985" w:type="dxa"/>
            <w:vAlign w:val="center"/>
          </w:tcPr>
          <w:p w14:paraId="7E033A26" w14:textId="15896A58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01, O1702</w:t>
            </w:r>
            <w:r w:rsidRPr="00A54F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5CDAB685" w14:textId="53C16A3D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hunt Procedure</w:t>
            </w:r>
          </w:p>
        </w:tc>
      </w:tr>
      <w:tr w:rsidR="00C820EE" w:rsidRPr="00A54F9A" w14:paraId="7B01941A" w14:textId="77777777" w:rsidTr="00C91B14">
        <w:trPr>
          <w:cantSplit/>
        </w:trPr>
        <w:tc>
          <w:tcPr>
            <w:tcW w:w="1985" w:type="dxa"/>
            <w:vAlign w:val="center"/>
          </w:tcPr>
          <w:p w14:paraId="78718D2E" w14:textId="3E158FCF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1703, O1704</w:t>
            </w:r>
          </w:p>
        </w:tc>
        <w:tc>
          <w:tcPr>
            <w:tcW w:w="7371" w:type="dxa"/>
            <w:vAlign w:val="center"/>
          </w:tcPr>
          <w:p w14:paraId="37420689" w14:textId="5C3AD662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ulmonary Artery Banding</w:t>
            </w:r>
          </w:p>
        </w:tc>
      </w:tr>
      <w:tr w:rsidR="00C820EE" w:rsidRPr="00A54F9A" w14:paraId="731E9CC8" w14:textId="77777777" w:rsidTr="00C91B14">
        <w:trPr>
          <w:cantSplit/>
        </w:trPr>
        <w:tc>
          <w:tcPr>
            <w:tcW w:w="1985" w:type="dxa"/>
            <w:vAlign w:val="center"/>
          </w:tcPr>
          <w:p w14:paraId="04BA59C6" w14:textId="583F53CD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05</w:t>
            </w:r>
          </w:p>
        </w:tc>
        <w:tc>
          <w:tcPr>
            <w:tcW w:w="7371" w:type="dxa"/>
            <w:vAlign w:val="center"/>
          </w:tcPr>
          <w:p w14:paraId="7C12AA5D" w14:textId="107ED663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Atrial </w:t>
            </w:r>
            <w:proofErr w:type="spellStart"/>
            <w:r w:rsidRPr="00A54F9A">
              <w:rPr>
                <w:rFonts w:ascii="Times New Roman" w:hAnsi="Times New Roman" w:cs="Times New Roman"/>
                <w:sz w:val="22"/>
              </w:rPr>
              <w:t>Septotomy</w:t>
            </w:r>
            <w:proofErr w:type="spellEnd"/>
          </w:p>
        </w:tc>
      </w:tr>
      <w:tr w:rsidR="00C820EE" w:rsidRPr="00A54F9A" w14:paraId="185D11B7" w14:textId="77777777" w:rsidTr="00C91B14">
        <w:trPr>
          <w:cantSplit/>
        </w:trPr>
        <w:tc>
          <w:tcPr>
            <w:tcW w:w="1985" w:type="dxa"/>
            <w:vAlign w:val="center"/>
          </w:tcPr>
          <w:p w14:paraId="45D3867C" w14:textId="6CF3518E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10, O1711</w:t>
            </w:r>
          </w:p>
        </w:tc>
        <w:tc>
          <w:tcPr>
            <w:tcW w:w="7371" w:type="dxa"/>
            <w:vAlign w:val="center"/>
          </w:tcPr>
          <w:p w14:paraId="5EDB2666" w14:textId="4D8C9A43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ration of Atrial Septal Defect</w:t>
            </w:r>
          </w:p>
        </w:tc>
      </w:tr>
      <w:tr w:rsidR="00C820EE" w:rsidRPr="00A54F9A" w14:paraId="19DCC739" w14:textId="77777777" w:rsidTr="00C91B14">
        <w:trPr>
          <w:cantSplit/>
        </w:trPr>
        <w:tc>
          <w:tcPr>
            <w:tcW w:w="1985" w:type="dxa"/>
            <w:vAlign w:val="center"/>
          </w:tcPr>
          <w:p w14:paraId="68E3758D" w14:textId="2606E8EA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21-O1723</w:t>
            </w:r>
          </w:p>
        </w:tc>
        <w:tc>
          <w:tcPr>
            <w:tcW w:w="7371" w:type="dxa"/>
            <w:vAlign w:val="center"/>
          </w:tcPr>
          <w:p w14:paraId="79219EFA" w14:textId="7222140C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ration of Ventricular Septal Defect</w:t>
            </w:r>
          </w:p>
        </w:tc>
      </w:tr>
      <w:tr w:rsidR="00C820EE" w:rsidRPr="00A54F9A" w14:paraId="62923680" w14:textId="77777777" w:rsidTr="00C91B14">
        <w:trPr>
          <w:cantSplit/>
        </w:trPr>
        <w:tc>
          <w:tcPr>
            <w:tcW w:w="1985" w:type="dxa"/>
            <w:vAlign w:val="center"/>
          </w:tcPr>
          <w:p w14:paraId="25A7360B" w14:textId="206815A9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30, O1740, O1750, O1760</w:t>
            </w:r>
          </w:p>
        </w:tc>
        <w:tc>
          <w:tcPr>
            <w:tcW w:w="7371" w:type="dxa"/>
            <w:vAlign w:val="center"/>
          </w:tcPr>
          <w:p w14:paraId="1AD117FE" w14:textId="5413AD44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ration of Valvular Stenosis</w:t>
            </w:r>
          </w:p>
        </w:tc>
      </w:tr>
      <w:tr w:rsidR="00C820EE" w:rsidRPr="00A54F9A" w14:paraId="6BF15DC5" w14:textId="77777777" w:rsidTr="00C91B14">
        <w:trPr>
          <w:cantSplit/>
        </w:trPr>
        <w:tc>
          <w:tcPr>
            <w:tcW w:w="1985" w:type="dxa"/>
            <w:vAlign w:val="center"/>
          </w:tcPr>
          <w:p w14:paraId="598110E2" w14:textId="11EADE60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70</w:t>
            </w:r>
          </w:p>
        </w:tc>
        <w:tc>
          <w:tcPr>
            <w:tcW w:w="7371" w:type="dxa"/>
            <w:vAlign w:val="center"/>
          </w:tcPr>
          <w:p w14:paraId="4771986D" w14:textId="7A61C617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ration of Atrial Septal Defect and Pulmonary Valvular Stenosis</w:t>
            </w:r>
          </w:p>
        </w:tc>
      </w:tr>
      <w:tr w:rsidR="00C820EE" w:rsidRPr="00A54F9A" w14:paraId="51AAA916" w14:textId="77777777" w:rsidTr="00C91B14">
        <w:trPr>
          <w:cantSplit/>
        </w:trPr>
        <w:tc>
          <w:tcPr>
            <w:tcW w:w="1985" w:type="dxa"/>
            <w:vAlign w:val="center"/>
          </w:tcPr>
          <w:p w14:paraId="6785F9F5" w14:textId="13F9498F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t>O1781-O1783</w:t>
            </w:r>
          </w:p>
        </w:tc>
        <w:tc>
          <w:tcPr>
            <w:tcW w:w="7371" w:type="dxa"/>
            <w:vAlign w:val="center"/>
          </w:tcPr>
          <w:p w14:paraId="19D313C8" w14:textId="5D87A753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Valvuloplasty</w:t>
            </w:r>
          </w:p>
        </w:tc>
      </w:tr>
      <w:tr w:rsidR="00C820EE" w:rsidRPr="00A54F9A" w14:paraId="3A584619" w14:textId="77777777" w:rsidTr="00C91B14">
        <w:trPr>
          <w:cantSplit/>
        </w:trPr>
        <w:tc>
          <w:tcPr>
            <w:tcW w:w="1985" w:type="dxa"/>
            <w:vAlign w:val="center"/>
          </w:tcPr>
          <w:p w14:paraId="58CD25A0" w14:textId="382AF3B8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1791-O1793, O1797</w:t>
            </w:r>
          </w:p>
        </w:tc>
        <w:tc>
          <w:tcPr>
            <w:tcW w:w="7371" w:type="dxa"/>
            <w:vAlign w:val="center"/>
          </w:tcPr>
          <w:p w14:paraId="5129596B" w14:textId="62D4A824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Valve Replacement</w:t>
            </w:r>
          </w:p>
        </w:tc>
      </w:tr>
      <w:tr w:rsidR="00C820EE" w:rsidRPr="00A54F9A" w14:paraId="5D9AFF92" w14:textId="77777777" w:rsidTr="00C56B4D">
        <w:trPr>
          <w:cantSplit/>
        </w:trPr>
        <w:tc>
          <w:tcPr>
            <w:tcW w:w="1985" w:type="dxa"/>
            <w:vAlign w:val="center"/>
          </w:tcPr>
          <w:p w14:paraId="2470F3D3" w14:textId="1343662A" w:rsidR="00C820EE" w:rsidRPr="00A54F9A" w:rsidRDefault="00C820EE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1794-O1796, O1798</w:t>
            </w:r>
          </w:p>
        </w:tc>
        <w:tc>
          <w:tcPr>
            <w:tcW w:w="7371" w:type="dxa"/>
            <w:vAlign w:val="center"/>
          </w:tcPr>
          <w:p w14:paraId="1C46A7AB" w14:textId="1BB3211E" w:rsidR="00C820EE" w:rsidRPr="00A54F9A" w:rsidRDefault="00C820E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operation of Valvuloplasty</w:t>
            </w:r>
          </w:p>
        </w:tc>
      </w:tr>
      <w:tr w:rsidR="00C56B4D" w:rsidRPr="00A54F9A" w14:paraId="620ABDFF" w14:textId="77777777" w:rsidTr="00C56B4D">
        <w:trPr>
          <w:cantSplit/>
        </w:trPr>
        <w:tc>
          <w:tcPr>
            <w:tcW w:w="1985" w:type="dxa"/>
            <w:vAlign w:val="center"/>
          </w:tcPr>
          <w:p w14:paraId="3618B22E" w14:textId="6E41C6F7" w:rsidR="00C56B4D" w:rsidRPr="00A54F9A" w:rsidRDefault="00C56B4D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1799</w:t>
            </w:r>
          </w:p>
        </w:tc>
        <w:tc>
          <w:tcPr>
            <w:tcW w:w="7371" w:type="dxa"/>
            <w:vAlign w:val="center"/>
          </w:tcPr>
          <w:p w14:paraId="6C7866C0" w14:textId="64568D85" w:rsidR="00C56B4D" w:rsidRPr="00A54F9A" w:rsidRDefault="00271E94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54F9A">
              <w:rPr>
                <w:rFonts w:ascii="Times New Roman" w:hAnsi="Times New Roman" w:cs="Times New Roman"/>
                <w:sz w:val="22"/>
              </w:rPr>
              <w:t>Sutureless</w:t>
            </w:r>
            <w:proofErr w:type="spellEnd"/>
            <w:r w:rsidRPr="00A54F9A">
              <w:rPr>
                <w:rFonts w:ascii="Times New Roman" w:hAnsi="Times New Roman" w:cs="Times New Roman"/>
                <w:sz w:val="22"/>
              </w:rPr>
              <w:t xml:space="preserve"> Aortic Valve Replacement</w:t>
            </w:r>
          </w:p>
        </w:tc>
      </w:tr>
      <w:tr w:rsidR="00C56B4D" w:rsidRPr="00A54F9A" w14:paraId="491B58FE" w14:textId="77777777" w:rsidTr="00C56B4D">
        <w:trPr>
          <w:cantSplit/>
        </w:trPr>
        <w:tc>
          <w:tcPr>
            <w:tcW w:w="1985" w:type="dxa"/>
            <w:vAlign w:val="center"/>
          </w:tcPr>
          <w:p w14:paraId="6E4B07BC" w14:textId="290C2AA8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9550C7" w:rsidRPr="00A54F9A">
              <w:rPr>
                <w:rFonts w:ascii="Times New Roman" w:hAnsi="Times New Roman" w:cs="Times New Roman"/>
                <w:sz w:val="22"/>
              </w:rPr>
              <w:t>1800</w:t>
            </w:r>
          </w:p>
        </w:tc>
        <w:tc>
          <w:tcPr>
            <w:tcW w:w="7371" w:type="dxa"/>
            <w:vAlign w:val="center"/>
          </w:tcPr>
          <w:p w14:paraId="4F74A644" w14:textId="225E659F" w:rsidR="00C56B4D" w:rsidRPr="00A54F9A" w:rsidRDefault="00620CD6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tal Correction of Tetralogy of Fallot</w:t>
            </w:r>
          </w:p>
        </w:tc>
      </w:tr>
      <w:tr w:rsidR="00C56B4D" w:rsidRPr="00A54F9A" w14:paraId="2A731EA2" w14:textId="77777777" w:rsidTr="00C56B4D">
        <w:trPr>
          <w:cantSplit/>
        </w:trPr>
        <w:tc>
          <w:tcPr>
            <w:tcW w:w="1985" w:type="dxa"/>
            <w:vAlign w:val="center"/>
          </w:tcPr>
          <w:p w14:paraId="2E231EBF" w14:textId="112DE002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571C80" w:rsidRPr="00A54F9A">
              <w:rPr>
                <w:rFonts w:ascii="Times New Roman" w:hAnsi="Times New Roman" w:cs="Times New Roman"/>
                <w:sz w:val="22"/>
              </w:rPr>
              <w:t>1810</w:t>
            </w:r>
          </w:p>
        </w:tc>
        <w:tc>
          <w:tcPr>
            <w:tcW w:w="7371" w:type="dxa"/>
            <w:vAlign w:val="center"/>
          </w:tcPr>
          <w:p w14:paraId="145F635A" w14:textId="68EBDC7C" w:rsidR="00C56B4D" w:rsidRPr="00A54F9A" w:rsidRDefault="00C4094D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Operation of Ventricular Septal Defect </w:t>
            </w:r>
            <w:r w:rsidR="00B341A2" w:rsidRPr="00A54F9A">
              <w:rPr>
                <w:rFonts w:ascii="Times New Roman" w:hAnsi="Times New Roman" w:cs="Times New Roman"/>
                <w:sz w:val="22"/>
              </w:rPr>
              <w:t>and</w:t>
            </w:r>
            <w:r w:rsidRPr="00A54F9A">
              <w:rPr>
                <w:rFonts w:ascii="Times New Roman" w:hAnsi="Times New Roman" w:cs="Times New Roman"/>
                <w:sz w:val="22"/>
              </w:rPr>
              <w:t xml:space="preserve"> Pulmonary Valvular Stenosis</w:t>
            </w:r>
          </w:p>
        </w:tc>
      </w:tr>
      <w:tr w:rsidR="00C56B4D" w:rsidRPr="00A54F9A" w14:paraId="4C929320" w14:textId="77777777" w:rsidTr="00C56B4D">
        <w:trPr>
          <w:cantSplit/>
        </w:trPr>
        <w:tc>
          <w:tcPr>
            <w:tcW w:w="1985" w:type="dxa"/>
            <w:vAlign w:val="center"/>
          </w:tcPr>
          <w:p w14:paraId="333D6F88" w14:textId="03ADB724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571C80" w:rsidRPr="00A54F9A">
              <w:rPr>
                <w:rFonts w:ascii="Times New Roman" w:hAnsi="Times New Roman" w:cs="Times New Roman"/>
                <w:sz w:val="22"/>
              </w:rPr>
              <w:t>1821, O1822</w:t>
            </w:r>
          </w:p>
        </w:tc>
        <w:tc>
          <w:tcPr>
            <w:tcW w:w="7371" w:type="dxa"/>
            <w:vAlign w:val="center"/>
          </w:tcPr>
          <w:p w14:paraId="56EC9164" w14:textId="2BD0EE09" w:rsidR="00C56B4D" w:rsidRPr="00A54F9A" w:rsidRDefault="00DF2F40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Endocardial Cushion Defect</w:t>
            </w:r>
          </w:p>
        </w:tc>
      </w:tr>
      <w:tr w:rsidR="00C56B4D" w:rsidRPr="00A54F9A" w14:paraId="20E22EA8" w14:textId="77777777" w:rsidTr="00C56B4D">
        <w:trPr>
          <w:cantSplit/>
        </w:trPr>
        <w:tc>
          <w:tcPr>
            <w:tcW w:w="1985" w:type="dxa"/>
            <w:vAlign w:val="center"/>
          </w:tcPr>
          <w:p w14:paraId="7B8420EF" w14:textId="26E02C86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00683A" w:rsidRPr="00A54F9A">
              <w:rPr>
                <w:rFonts w:ascii="Times New Roman" w:hAnsi="Times New Roman" w:cs="Times New Roman"/>
                <w:sz w:val="22"/>
              </w:rPr>
              <w:t>1823</w:t>
            </w:r>
          </w:p>
        </w:tc>
        <w:tc>
          <w:tcPr>
            <w:tcW w:w="7371" w:type="dxa"/>
            <w:vAlign w:val="center"/>
          </w:tcPr>
          <w:p w14:paraId="16F06F15" w14:textId="1E8F425C" w:rsidR="00C56B4D" w:rsidRPr="00A54F9A" w:rsidRDefault="00AB745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Left Ventricular </w:t>
            </w:r>
            <w:proofErr w:type="spellStart"/>
            <w:r w:rsidRPr="00A54F9A">
              <w:rPr>
                <w:rFonts w:ascii="Times New Roman" w:hAnsi="Times New Roman" w:cs="Times New Roman"/>
                <w:sz w:val="22"/>
              </w:rPr>
              <w:t>Aneurysmectomy</w:t>
            </w:r>
            <w:proofErr w:type="spellEnd"/>
          </w:p>
        </w:tc>
      </w:tr>
      <w:tr w:rsidR="00C56B4D" w:rsidRPr="00A54F9A" w14:paraId="3B70D706" w14:textId="77777777" w:rsidTr="00C56B4D">
        <w:trPr>
          <w:cantSplit/>
        </w:trPr>
        <w:tc>
          <w:tcPr>
            <w:tcW w:w="1985" w:type="dxa"/>
            <w:vAlign w:val="center"/>
          </w:tcPr>
          <w:p w14:paraId="20249516" w14:textId="37D486FB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240655" w:rsidRPr="00A54F9A">
              <w:rPr>
                <w:rFonts w:ascii="Times New Roman" w:hAnsi="Times New Roman" w:cs="Times New Roman"/>
                <w:sz w:val="22"/>
              </w:rPr>
              <w:t>1824</w:t>
            </w:r>
          </w:p>
        </w:tc>
        <w:tc>
          <w:tcPr>
            <w:tcW w:w="7371" w:type="dxa"/>
            <w:vAlign w:val="center"/>
          </w:tcPr>
          <w:p w14:paraId="36782D5B" w14:textId="7617F791" w:rsidR="00C56B4D" w:rsidRPr="00A54F9A" w:rsidRDefault="008B7AA7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Left Ventricular Volume Reduction Surgery</w:t>
            </w:r>
          </w:p>
        </w:tc>
      </w:tr>
      <w:tr w:rsidR="00C56B4D" w:rsidRPr="00A54F9A" w14:paraId="6C87CC22" w14:textId="77777777" w:rsidTr="00C56B4D">
        <w:trPr>
          <w:cantSplit/>
        </w:trPr>
        <w:tc>
          <w:tcPr>
            <w:tcW w:w="1985" w:type="dxa"/>
            <w:vAlign w:val="center"/>
          </w:tcPr>
          <w:p w14:paraId="72F5C849" w14:textId="48AAB300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117429" w:rsidRPr="00A54F9A">
              <w:rPr>
                <w:rFonts w:ascii="Times New Roman" w:hAnsi="Times New Roman" w:cs="Times New Roman"/>
                <w:sz w:val="22"/>
              </w:rPr>
              <w:t>1825</w:t>
            </w:r>
          </w:p>
        </w:tc>
        <w:tc>
          <w:tcPr>
            <w:tcW w:w="7371" w:type="dxa"/>
            <w:vAlign w:val="center"/>
          </w:tcPr>
          <w:p w14:paraId="5A1180D2" w14:textId="2006BC32" w:rsidR="00C56B4D" w:rsidRPr="00A54F9A" w:rsidRDefault="00C114B8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Left Ventricular Outflow Track Augmentation</w:t>
            </w:r>
          </w:p>
        </w:tc>
      </w:tr>
      <w:tr w:rsidR="00C56B4D" w:rsidRPr="00A54F9A" w14:paraId="4919BD68" w14:textId="77777777" w:rsidTr="00C56B4D">
        <w:trPr>
          <w:cantSplit/>
        </w:trPr>
        <w:tc>
          <w:tcPr>
            <w:tcW w:w="1985" w:type="dxa"/>
            <w:vAlign w:val="center"/>
          </w:tcPr>
          <w:p w14:paraId="024FA859" w14:textId="4B88C953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F25C86" w:rsidRPr="00A54F9A">
              <w:rPr>
                <w:rFonts w:ascii="Times New Roman" w:hAnsi="Times New Roman" w:cs="Times New Roman"/>
                <w:sz w:val="22"/>
              </w:rPr>
              <w:t>1826</w:t>
            </w:r>
          </w:p>
        </w:tc>
        <w:tc>
          <w:tcPr>
            <w:tcW w:w="7371" w:type="dxa"/>
            <w:vAlign w:val="center"/>
          </w:tcPr>
          <w:p w14:paraId="44FA158E" w14:textId="5125C99F" w:rsidR="00C56B4D" w:rsidRPr="00A54F9A" w:rsidRDefault="0081084D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ight Ventricular Outflow Track Reconstruction</w:t>
            </w:r>
          </w:p>
        </w:tc>
      </w:tr>
      <w:tr w:rsidR="00C56B4D" w:rsidRPr="00A54F9A" w14:paraId="2E5C73AA" w14:textId="77777777" w:rsidTr="00C56B4D">
        <w:trPr>
          <w:cantSplit/>
        </w:trPr>
        <w:tc>
          <w:tcPr>
            <w:tcW w:w="1985" w:type="dxa"/>
            <w:vAlign w:val="center"/>
          </w:tcPr>
          <w:p w14:paraId="2DBBFFDA" w14:textId="0BF075AC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ED4306" w:rsidRPr="00A54F9A">
              <w:rPr>
                <w:rFonts w:ascii="Times New Roman" w:hAnsi="Times New Roman" w:cs="Times New Roman"/>
                <w:sz w:val="22"/>
              </w:rPr>
              <w:t>1830</w:t>
            </w:r>
          </w:p>
        </w:tc>
        <w:tc>
          <w:tcPr>
            <w:tcW w:w="7371" w:type="dxa"/>
            <w:vAlign w:val="center"/>
          </w:tcPr>
          <w:p w14:paraId="20531514" w14:textId="6109A3E2" w:rsidR="00C56B4D" w:rsidRPr="00A54F9A" w:rsidRDefault="00314B4D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oronary Endarterectomy</w:t>
            </w:r>
          </w:p>
        </w:tc>
      </w:tr>
      <w:tr w:rsidR="00C56B4D" w:rsidRPr="00A54F9A" w14:paraId="49FEC4B0" w14:textId="77777777" w:rsidTr="00C56B4D">
        <w:trPr>
          <w:cantSplit/>
        </w:trPr>
        <w:tc>
          <w:tcPr>
            <w:tcW w:w="1985" w:type="dxa"/>
            <w:vAlign w:val="center"/>
          </w:tcPr>
          <w:p w14:paraId="2BCDFA9B" w14:textId="4BF88E88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4A4837" w:rsidRPr="00A54F9A">
              <w:rPr>
                <w:rFonts w:ascii="Times New Roman" w:hAnsi="Times New Roman" w:cs="Times New Roman"/>
                <w:sz w:val="22"/>
              </w:rPr>
              <w:t>1840</w:t>
            </w:r>
          </w:p>
        </w:tc>
        <w:tc>
          <w:tcPr>
            <w:tcW w:w="7371" w:type="dxa"/>
            <w:vAlign w:val="center"/>
          </w:tcPr>
          <w:p w14:paraId="1813C87B" w14:textId="24511BBF" w:rsidR="00C56B4D" w:rsidRPr="00A54F9A" w:rsidRDefault="00484583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Ruptured Aneurysm of Sinus Valsalva</w:t>
            </w:r>
          </w:p>
        </w:tc>
      </w:tr>
      <w:tr w:rsidR="00C56B4D" w:rsidRPr="00A54F9A" w14:paraId="711F5799" w14:textId="77777777" w:rsidTr="00C56B4D">
        <w:trPr>
          <w:cantSplit/>
        </w:trPr>
        <w:tc>
          <w:tcPr>
            <w:tcW w:w="1985" w:type="dxa"/>
            <w:vAlign w:val="center"/>
          </w:tcPr>
          <w:p w14:paraId="4DCC8202" w14:textId="0B8BC29E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330C0D" w:rsidRPr="00A54F9A">
              <w:rPr>
                <w:rFonts w:ascii="Times New Roman" w:hAnsi="Times New Roman" w:cs="Times New Roman"/>
                <w:sz w:val="22"/>
              </w:rPr>
              <w:t>1841</w:t>
            </w:r>
          </w:p>
        </w:tc>
        <w:tc>
          <w:tcPr>
            <w:tcW w:w="7371" w:type="dxa"/>
            <w:vAlign w:val="center"/>
          </w:tcPr>
          <w:p w14:paraId="39A45A0C" w14:textId="2D08FC35" w:rsidR="00C56B4D" w:rsidRPr="00A54F9A" w:rsidRDefault="002A4484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Arteriovenous Malformation</w:t>
            </w:r>
          </w:p>
        </w:tc>
      </w:tr>
      <w:tr w:rsidR="00C56B4D" w:rsidRPr="00A54F9A" w14:paraId="045E0AB8" w14:textId="77777777" w:rsidTr="00C56B4D">
        <w:trPr>
          <w:cantSplit/>
        </w:trPr>
        <w:tc>
          <w:tcPr>
            <w:tcW w:w="1985" w:type="dxa"/>
            <w:vAlign w:val="center"/>
          </w:tcPr>
          <w:p w14:paraId="5A706F3C" w14:textId="67BD46E4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D9776D" w:rsidRPr="00A54F9A">
              <w:rPr>
                <w:rFonts w:ascii="Times New Roman" w:hAnsi="Times New Roman" w:cs="Times New Roman"/>
                <w:sz w:val="22"/>
              </w:rPr>
              <w:t>1851, O1852</w:t>
            </w:r>
          </w:p>
        </w:tc>
        <w:tc>
          <w:tcPr>
            <w:tcW w:w="7371" w:type="dxa"/>
            <w:vAlign w:val="center"/>
          </w:tcPr>
          <w:p w14:paraId="266824F1" w14:textId="4FA4F7F1" w:rsidR="00C56B4D" w:rsidRPr="00A54F9A" w:rsidRDefault="00654077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Complicated Congenital Heart Diseases</w:t>
            </w:r>
          </w:p>
        </w:tc>
      </w:tr>
      <w:tr w:rsidR="00C56B4D" w:rsidRPr="00A54F9A" w14:paraId="5AA6C2BA" w14:textId="77777777" w:rsidTr="00C56B4D">
        <w:trPr>
          <w:cantSplit/>
        </w:trPr>
        <w:tc>
          <w:tcPr>
            <w:tcW w:w="1985" w:type="dxa"/>
            <w:vAlign w:val="center"/>
          </w:tcPr>
          <w:p w14:paraId="26CDEE2A" w14:textId="594AE771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FF406A" w:rsidRPr="00A54F9A">
              <w:rPr>
                <w:rFonts w:ascii="Times New Roman" w:hAnsi="Times New Roman" w:cs="Times New Roman"/>
                <w:sz w:val="22"/>
              </w:rPr>
              <w:t>1861</w:t>
            </w:r>
          </w:p>
        </w:tc>
        <w:tc>
          <w:tcPr>
            <w:tcW w:w="7371" w:type="dxa"/>
            <w:vAlign w:val="center"/>
          </w:tcPr>
          <w:p w14:paraId="45369960" w14:textId="39AAC815" w:rsidR="00C56B4D" w:rsidRPr="00A54F9A" w:rsidRDefault="0073437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gramStart"/>
            <w:r w:rsidRPr="00A54F9A">
              <w:rPr>
                <w:rFonts w:ascii="Times New Roman" w:hAnsi="Times New Roman" w:cs="Times New Roman"/>
                <w:sz w:val="22"/>
              </w:rPr>
              <w:t>And</w:t>
            </w:r>
            <w:proofErr w:type="gramEnd"/>
            <w:r w:rsidRPr="00A54F9A">
              <w:rPr>
                <w:rFonts w:ascii="Times New Roman" w:hAnsi="Times New Roman" w:cs="Times New Roman"/>
                <w:sz w:val="22"/>
              </w:rPr>
              <w:t xml:space="preserve"> Right Pulmonary Artery Reconstruction</w:t>
            </w:r>
          </w:p>
        </w:tc>
      </w:tr>
      <w:tr w:rsidR="00C56B4D" w:rsidRPr="00A54F9A" w14:paraId="497CA39F" w14:textId="77777777" w:rsidTr="00C56B4D">
        <w:trPr>
          <w:cantSplit/>
        </w:trPr>
        <w:tc>
          <w:tcPr>
            <w:tcW w:w="1985" w:type="dxa"/>
            <w:vAlign w:val="center"/>
          </w:tcPr>
          <w:p w14:paraId="4A894504" w14:textId="6282797C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FF406A" w:rsidRPr="00A54F9A">
              <w:rPr>
                <w:rFonts w:ascii="Times New Roman" w:hAnsi="Times New Roman" w:cs="Times New Roman"/>
                <w:sz w:val="22"/>
              </w:rPr>
              <w:t>1873, 1874</w:t>
            </w:r>
          </w:p>
        </w:tc>
        <w:tc>
          <w:tcPr>
            <w:tcW w:w="7371" w:type="dxa"/>
            <w:vAlign w:val="center"/>
          </w:tcPr>
          <w:p w14:paraId="0F29966E" w14:textId="44D34CC5" w:rsidR="00C56B4D" w:rsidRPr="00A54F9A" w:rsidRDefault="002219B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Functional Correction of Single Ventricle</w:t>
            </w:r>
          </w:p>
        </w:tc>
      </w:tr>
      <w:tr w:rsidR="00C56B4D" w:rsidRPr="00A54F9A" w14:paraId="305F143A" w14:textId="77777777" w:rsidTr="00C56B4D">
        <w:trPr>
          <w:cantSplit/>
        </w:trPr>
        <w:tc>
          <w:tcPr>
            <w:tcW w:w="1985" w:type="dxa"/>
            <w:vAlign w:val="center"/>
          </w:tcPr>
          <w:p w14:paraId="4D9DE44D" w14:textId="60370424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1B7F23" w:rsidRPr="00A54F9A">
              <w:rPr>
                <w:rFonts w:ascii="Times New Roman" w:hAnsi="Times New Roman" w:cs="Times New Roman"/>
                <w:sz w:val="22"/>
              </w:rPr>
              <w:t>1875</w:t>
            </w:r>
          </w:p>
        </w:tc>
        <w:tc>
          <w:tcPr>
            <w:tcW w:w="7371" w:type="dxa"/>
            <w:vAlign w:val="center"/>
          </w:tcPr>
          <w:p w14:paraId="3D4C3A23" w14:textId="7EC86A2F" w:rsidR="00C56B4D" w:rsidRPr="00A54F9A" w:rsidRDefault="00F730CE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54F9A">
              <w:rPr>
                <w:rFonts w:ascii="Times New Roman" w:hAnsi="Times New Roman" w:cs="Times New Roman"/>
                <w:sz w:val="22"/>
              </w:rPr>
              <w:t>Rastelli'S</w:t>
            </w:r>
            <w:proofErr w:type="spellEnd"/>
            <w:r w:rsidRPr="00A54F9A">
              <w:rPr>
                <w:rFonts w:ascii="Times New Roman" w:hAnsi="Times New Roman" w:cs="Times New Roman"/>
                <w:sz w:val="22"/>
              </w:rPr>
              <w:t xml:space="preserve"> Operation</w:t>
            </w:r>
          </w:p>
        </w:tc>
      </w:tr>
      <w:tr w:rsidR="00C56B4D" w:rsidRPr="00A54F9A" w14:paraId="2F7B7172" w14:textId="77777777" w:rsidTr="00C56B4D">
        <w:trPr>
          <w:cantSplit/>
        </w:trPr>
        <w:tc>
          <w:tcPr>
            <w:tcW w:w="1985" w:type="dxa"/>
            <w:vAlign w:val="center"/>
          </w:tcPr>
          <w:p w14:paraId="465DCDC4" w14:textId="0E509C58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1C45B8" w:rsidRPr="00A54F9A">
              <w:rPr>
                <w:rFonts w:ascii="Times New Roman" w:hAnsi="Times New Roman" w:cs="Times New Roman"/>
                <w:sz w:val="22"/>
              </w:rPr>
              <w:t>1878</w:t>
            </w:r>
          </w:p>
        </w:tc>
        <w:tc>
          <w:tcPr>
            <w:tcW w:w="7371" w:type="dxa"/>
            <w:vAlign w:val="center"/>
          </w:tcPr>
          <w:p w14:paraId="17ABA8E7" w14:textId="3EEACFFE" w:rsidR="00C56B4D" w:rsidRPr="00A54F9A" w:rsidRDefault="001C5D33" w:rsidP="00B263B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Total Anomalous Pulmonary Venous Return</w:t>
            </w:r>
          </w:p>
        </w:tc>
      </w:tr>
      <w:tr w:rsidR="00C56B4D" w:rsidRPr="00A54F9A" w14:paraId="4706D7FA" w14:textId="77777777" w:rsidTr="00C56B4D">
        <w:trPr>
          <w:cantSplit/>
        </w:trPr>
        <w:tc>
          <w:tcPr>
            <w:tcW w:w="1985" w:type="dxa"/>
            <w:vAlign w:val="center"/>
          </w:tcPr>
          <w:p w14:paraId="354FE216" w14:textId="4874A9F7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720D1F" w:rsidRPr="00A54F9A">
              <w:rPr>
                <w:rFonts w:ascii="Times New Roman" w:hAnsi="Times New Roman" w:cs="Times New Roman"/>
                <w:sz w:val="22"/>
              </w:rPr>
              <w:t>1879</w:t>
            </w:r>
          </w:p>
        </w:tc>
        <w:tc>
          <w:tcPr>
            <w:tcW w:w="7371" w:type="dxa"/>
            <w:vAlign w:val="center"/>
          </w:tcPr>
          <w:p w14:paraId="54A131F8" w14:textId="481D4FEC" w:rsidR="00C56B4D" w:rsidRPr="00A54F9A" w:rsidRDefault="009D4834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pair of Transposition of Great Arteries</w:t>
            </w:r>
          </w:p>
        </w:tc>
      </w:tr>
      <w:tr w:rsidR="00C56B4D" w:rsidRPr="00A54F9A" w14:paraId="2B8C7B68" w14:textId="77777777" w:rsidTr="00C56B4D">
        <w:trPr>
          <w:cantSplit/>
        </w:trPr>
        <w:tc>
          <w:tcPr>
            <w:tcW w:w="1985" w:type="dxa"/>
            <w:vAlign w:val="center"/>
          </w:tcPr>
          <w:p w14:paraId="6C986656" w14:textId="38E53A04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E97429" w:rsidRPr="00A54F9A">
              <w:rPr>
                <w:rFonts w:ascii="Times New Roman" w:hAnsi="Times New Roman" w:cs="Times New Roman"/>
                <w:sz w:val="22"/>
              </w:rPr>
              <w:t>0881</w:t>
            </w:r>
            <w:r w:rsidR="00D15A69" w:rsidRPr="00A54F9A">
              <w:rPr>
                <w:rFonts w:ascii="Times New Roman" w:hAnsi="Times New Roman" w:cs="Times New Roman"/>
                <w:sz w:val="22"/>
              </w:rPr>
              <w:t>-O0883</w:t>
            </w:r>
            <w:r w:rsidR="004941E5" w:rsidRPr="00A54F9A">
              <w:rPr>
                <w:rFonts w:ascii="Times New Roman" w:hAnsi="Times New Roman" w:cs="Times New Roman"/>
                <w:sz w:val="22"/>
              </w:rPr>
              <w:t>, O0886-O0889</w:t>
            </w:r>
          </w:p>
        </w:tc>
        <w:tc>
          <w:tcPr>
            <w:tcW w:w="7371" w:type="dxa"/>
            <w:vAlign w:val="center"/>
          </w:tcPr>
          <w:p w14:paraId="2D9AED40" w14:textId="388FB5C5" w:rsidR="00C56B4D" w:rsidRPr="00A54F9A" w:rsidRDefault="00102591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Ventricular Assist Device Treatment</w:t>
            </w:r>
          </w:p>
        </w:tc>
      </w:tr>
      <w:tr w:rsidR="00C56B4D" w:rsidRPr="00A54F9A" w14:paraId="5A557E4E" w14:textId="77777777" w:rsidTr="00C56B4D">
        <w:trPr>
          <w:cantSplit/>
        </w:trPr>
        <w:tc>
          <w:tcPr>
            <w:tcW w:w="1985" w:type="dxa"/>
            <w:vAlign w:val="center"/>
          </w:tcPr>
          <w:p w14:paraId="4766FF60" w14:textId="6FC4BC7E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0A28FB" w:rsidRPr="00A54F9A">
              <w:rPr>
                <w:rFonts w:ascii="Times New Roman" w:hAnsi="Times New Roman" w:cs="Times New Roman"/>
                <w:sz w:val="22"/>
              </w:rPr>
              <w:t>1890</w:t>
            </w:r>
          </w:p>
        </w:tc>
        <w:tc>
          <w:tcPr>
            <w:tcW w:w="7371" w:type="dxa"/>
            <w:vAlign w:val="center"/>
          </w:tcPr>
          <w:p w14:paraId="555FE15D" w14:textId="1BF5753F" w:rsidR="00C56B4D" w:rsidRPr="00A54F9A" w:rsidRDefault="00667FE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Extracorporeal Circulation </w:t>
            </w:r>
            <w:r w:rsidR="005E7F6A" w:rsidRPr="00A54F9A">
              <w:rPr>
                <w:rFonts w:ascii="Times New Roman" w:hAnsi="Times New Roman" w:cs="Times New Roman"/>
                <w:sz w:val="22"/>
              </w:rPr>
              <w:t>by</w:t>
            </w:r>
            <w:r w:rsidRPr="00A54F9A">
              <w:rPr>
                <w:rFonts w:ascii="Times New Roman" w:hAnsi="Times New Roman" w:cs="Times New Roman"/>
                <w:sz w:val="22"/>
              </w:rPr>
              <w:t xml:space="preserve"> Heart-Lung Machine</w:t>
            </w:r>
          </w:p>
        </w:tc>
      </w:tr>
      <w:tr w:rsidR="00C56B4D" w:rsidRPr="00A54F9A" w14:paraId="72CF1637" w14:textId="77777777" w:rsidTr="00C56B4D">
        <w:trPr>
          <w:cantSplit/>
        </w:trPr>
        <w:tc>
          <w:tcPr>
            <w:tcW w:w="1985" w:type="dxa"/>
            <w:vAlign w:val="center"/>
          </w:tcPr>
          <w:p w14:paraId="1CDB6828" w14:textId="26A5B2F2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ED6D3A" w:rsidRPr="00A54F9A">
              <w:rPr>
                <w:rFonts w:ascii="Times New Roman" w:hAnsi="Times New Roman" w:cs="Times New Roman"/>
                <w:sz w:val="22"/>
              </w:rPr>
              <w:t>1895</w:t>
            </w:r>
          </w:p>
        </w:tc>
        <w:tc>
          <w:tcPr>
            <w:tcW w:w="7371" w:type="dxa"/>
            <w:vAlign w:val="center"/>
          </w:tcPr>
          <w:p w14:paraId="283776A3" w14:textId="0E91C1DA" w:rsidR="00C56B4D" w:rsidRPr="00A54F9A" w:rsidRDefault="00EB7890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n Cardiac Massage</w:t>
            </w:r>
          </w:p>
        </w:tc>
      </w:tr>
      <w:tr w:rsidR="00C56B4D" w:rsidRPr="00A54F9A" w14:paraId="0EAFDCBB" w14:textId="77777777" w:rsidTr="00C56B4D">
        <w:trPr>
          <w:cantSplit/>
        </w:trPr>
        <w:tc>
          <w:tcPr>
            <w:tcW w:w="1985" w:type="dxa"/>
            <w:vAlign w:val="center"/>
          </w:tcPr>
          <w:p w14:paraId="0D94355E" w14:textId="35CA966A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5E7E5D" w:rsidRPr="00A54F9A">
              <w:rPr>
                <w:rFonts w:ascii="Times New Roman" w:hAnsi="Times New Roman" w:cs="Times New Roman"/>
                <w:sz w:val="22"/>
              </w:rPr>
              <w:t>1901-O1904</w:t>
            </w:r>
          </w:p>
        </w:tc>
        <w:tc>
          <w:tcPr>
            <w:tcW w:w="7371" w:type="dxa"/>
            <w:vAlign w:val="center"/>
          </w:tcPr>
          <w:p w14:paraId="09D01485" w14:textId="47CD2773" w:rsidR="00C56B4D" w:rsidRPr="00A54F9A" w:rsidRDefault="00001C1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artial Extracorporeal Circulation</w:t>
            </w:r>
          </w:p>
        </w:tc>
      </w:tr>
      <w:tr w:rsidR="00C56B4D" w:rsidRPr="00A54F9A" w14:paraId="66626807" w14:textId="77777777" w:rsidTr="00C56B4D">
        <w:trPr>
          <w:cantSplit/>
        </w:trPr>
        <w:tc>
          <w:tcPr>
            <w:tcW w:w="1985" w:type="dxa"/>
            <w:vAlign w:val="center"/>
          </w:tcPr>
          <w:p w14:paraId="0BB39E12" w14:textId="4856540A" w:rsidR="00C56B4D" w:rsidRPr="00A54F9A" w:rsidRDefault="00070E5B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AD2F75" w:rsidRPr="00A54F9A">
              <w:rPr>
                <w:rFonts w:ascii="Times New Roman" w:hAnsi="Times New Roman" w:cs="Times New Roman"/>
                <w:sz w:val="22"/>
              </w:rPr>
              <w:t>1910</w:t>
            </w:r>
          </w:p>
        </w:tc>
        <w:tc>
          <w:tcPr>
            <w:tcW w:w="7371" w:type="dxa"/>
            <w:vAlign w:val="center"/>
          </w:tcPr>
          <w:p w14:paraId="04C3CB7F" w14:textId="49708067" w:rsidR="00C56B4D" w:rsidRPr="00A54F9A" w:rsidRDefault="00D83BE0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Local Perfusion</w:t>
            </w:r>
          </w:p>
        </w:tc>
      </w:tr>
      <w:tr w:rsidR="00C56B4D" w:rsidRPr="00A54F9A" w14:paraId="7F5D9660" w14:textId="77777777" w:rsidTr="00C56B4D">
        <w:trPr>
          <w:cantSplit/>
        </w:trPr>
        <w:tc>
          <w:tcPr>
            <w:tcW w:w="1985" w:type="dxa"/>
            <w:vAlign w:val="center"/>
          </w:tcPr>
          <w:p w14:paraId="683DCAC7" w14:textId="3D9B168E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DB3643" w:rsidRPr="00A54F9A">
              <w:rPr>
                <w:rFonts w:ascii="Times New Roman" w:hAnsi="Times New Roman" w:cs="Times New Roman"/>
                <w:sz w:val="22"/>
              </w:rPr>
              <w:t>1921, O1922</w:t>
            </w:r>
          </w:p>
        </w:tc>
        <w:tc>
          <w:tcPr>
            <w:tcW w:w="7371" w:type="dxa"/>
            <w:vAlign w:val="center"/>
          </w:tcPr>
          <w:p w14:paraId="25992643" w14:textId="5A0BACA3" w:rsidR="00C56B4D" w:rsidRPr="00A54F9A" w:rsidRDefault="00B41BB4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tra</w:t>
            </w:r>
            <w:r w:rsidR="00B0410A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aortic Balloon Pump</w:t>
            </w:r>
          </w:p>
        </w:tc>
      </w:tr>
      <w:tr w:rsidR="00C56B4D" w:rsidRPr="00A54F9A" w14:paraId="428A4B25" w14:textId="77777777" w:rsidTr="00C56B4D">
        <w:trPr>
          <w:cantSplit/>
        </w:trPr>
        <w:tc>
          <w:tcPr>
            <w:tcW w:w="1985" w:type="dxa"/>
            <w:vAlign w:val="center"/>
          </w:tcPr>
          <w:p w14:paraId="445EF05D" w14:textId="73C8A7B7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E2625B" w:rsidRPr="00A54F9A">
              <w:rPr>
                <w:rFonts w:ascii="Times New Roman" w:hAnsi="Times New Roman" w:cs="Times New Roman"/>
                <w:sz w:val="22"/>
              </w:rPr>
              <w:t>1931</w:t>
            </w:r>
          </w:p>
        </w:tc>
        <w:tc>
          <w:tcPr>
            <w:tcW w:w="7371" w:type="dxa"/>
            <w:vAlign w:val="center"/>
          </w:tcPr>
          <w:p w14:paraId="0937F3A2" w14:textId="7B49F20B" w:rsidR="00C56B4D" w:rsidRPr="00A54F9A" w:rsidRDefault="000F34C3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icardiostomy</w:t>
            </w:r>
          </w:p>
        </w:tc>
      </w:tr>
      <w:tr w:rsidR="00C56B4D" w:rsidRPr="00A54F9A" w14:paraId="1E332CCE" w14:textId="77777777" w:rsidTr="00C56B4D">
        <w:trPr>
          <w:cantSplit/>
        </w:trPr>
        <w:tc>
          <w:tcPr>
            <w:tcW w:w="1985" w:type="dxa"/>
            <w:vAlign w:val="center"/>
          </w:tcPr>
          <w:p w14:paraId="4E71943F" w14:textId="11B769C3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930505" w:rsidRPr="00A54F9A">
              <w:rPr>
                <w:rFonts w:ascii="Times New Roman" w:hAnsi="Times New Roman" w:cs="Times New Roman"/>
                <w:sz w:val="22"/>
              </w:rPr>
              <w:t>1932, O1935</w:t>
            </w:r>
          </w:p>
        </w:tc>
        <w:tc>
          <w:tcPr>
            <w:tcW w:w="7371" w:type="dxa"/>
            <w:vAlign w:val="center"/>
          </w:tcPr>
          <w:p w14:paraId="76510B80" w14:textId="6675F489" w:rsidR="00C56B4D" w:rsidRPr="00A54F9A" w:rsidRDefault="0075778F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reation of Pericardial Window</w:t>
            </w:r>
          </w:p>
        </w:tc>
      </w:tr>
      <w:tr w:rsidR="00C56B4D" w:rsidRPr="00A54F9A" w14:paraId="4AF06793" w14:textId="77777777" w:rsidTr="00C56B4D">
        <w:trPr>
          <w:cantSplit/>
        </w:trPr>
        <w:tc>
          <w:tcPr>
            <w:tcW w:w="1985" w:type="dxa"/>
            <w:vAlign w:val="center"/>
          </w:tcPr>
          <w:p w14:paraId="2C4AA5B1" w14:textId="3F69D99B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702CAA" w:rsidRPr="00A54F9A">
              <w:rPr>
                <w:rFonts w:ascii="Times New Roman" w:hAnsi="Times New Roman" w:cs="Times New Roman"/>
                <w:sz w:val="22"/>
              </w:rPr>
              <w:t>1940</w:t>
            </w:r>
          </w:p>
        </w:tc>
        <w:tc>
          <w:tcPr>
            <w:tcW w:w="7371" w:type="dxa"/>
            <w:vAlign w:val="center"/>
          </w:tcPr>
          <w:p w14:paraId="46C33C62" w14:textId="3217C6FC" w:rsidR="00C56B4D" w:rsidRPr="00A54F9A" w:rsidRDefault="009957B1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icardiectomy</w:t>
            </w:r>
          </w:p>
        </w:tc>
      </w:tr>
      <w:tr w:rsidR="00C56B4D" w:rsidRPr="00A54F9A" w14:paraId="65E5FFE0" w14:textId="77777777" w:rsidTr="00C56B4D">
        <w:trPr>
          <w:cantSplit/>
        </w:trPr>
        <w:tc>
          <w:tcPr>
            <w:tcW w:w="1985" w:type="dxa"/>
            <w:vAlign w:val="center"/>
          </w:tcPr>
          <w:p w14:paraId="03C2426E" w14:textId="47FC0CCF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442678" w:rsidRPr="00A54F9A">
              <w:rPr>
                <w:rFonts w:ascii="Times New Roman" w:hAnsi="Times New Roman" w:cs="Times New Roman"/>
                <w:sz w:val="22"/>
              </w:rPr>
              <w:t>1950</w:t>
            </w:r>
          </w:p>
        </w:tc>
        <w:tc>
          <w:tcPr>
            <w:tcW w:w="7371" w:type="dxa"/>
            <w:vAlign w:val="center"/>
          </w:tcPr>
          <w:p w14:paraId="4E7B2923" w14:textId="345CCDB1" w:rsidR="00C56B4D" w:rsidRPr="00A54F9A" w:rsidRDefault="006832B2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ulmonary Artery Embolectomy</w:t>
            </w:r>
          </w:p>
        </w:tc>
      </w:tr>
      <w:tr w:rsidR="00C56B4D" w:rsidRPr="00A54F9A" w14:paraId="0C09D5AA" w14:textId="77777777" w:rsidTr="00C56B4D">
        <w:trPr>
          <w:cantSplit/>
        </w:trPr>
        <w:tc>
          <w:tcPr>
            <w:tcW w:w="1985" w:type="dxa"/>
            <w:vAlign w:val="center"/>
          </w:tcPr>
          <w:p w14:paraId="43961E40" w14:textId="453A46CE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4A191B" w:rsidRPr="00A54F9A">
              <w:rPr>
                <w:rFonts w:ascii="Times New Roman" w:hAnsi="Times New Roman" w:cs="Times New Roman"/>
                <w:sz w:val="22"/>
              </w:rPr>
              <w:t>1960</w:t>
            </w:r>
          </w:p>
        </w:tc>
        <w:tc>
          <w:tcPr>
            <w:tcW w:w="7371" w:type="dxa"/>
            <w:vAlign w:val="center"/>
          </w:tcPr>
          <w:p w14:paraId="711349F9" w14:textId="48F14BB1" w:rsidR="00C56B4D" w:rsidRPr="00A54F9A" w:rsidRDefault="00E26C53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losure of Aorto-Pulmonary Window</w:t>
            </w:r>
          </w:p>
        </w:tc>
      </w:tr>
      <w:tr w:rsidR="00C56B4D" w:rsidRPr="00A54F9A" w14:paraId="35DBD9F1" w14:textId="77777777" w:rsidTr="00C56B4D">
        <w:trPr>
          <w:cantSplit/>
        </w:trPr>
        <w:tc>
          <w:tcPr>
            <w:tcW w:w="1985" w:type="dxa"/>
            <w:vAlign w:val="center"/>
          </w:tcPr>
          <w:p w14:paraId="70568624" w14:textId="58FDC3DE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CF75E1" w:rsidRPr="00A54F9A">
              <w:rPr>
                <w:rFonts w:ascii="Times New Roman" w:hAnsi="Times New Roman" w:cs="Times New Roman"/>
                <w:sz w:val="22"/>
              </w:rPr>
              <w:t>1970</w:t>
            </w:r>
          </w:p>
        </w:tc>
        <w:tc>
          <w:tcPr>
            <w:tcW w:w="7371" w:type="dxa"/>
            <w:vAlign w:val="center"/>
          </w:tcPr>
          <w:p w14:paraId="4264F370" w14:textId="5D80967E" w:rsidR="00C56B4D" w:rsidRPr="00A54F9A" w:rsidRDefault="00CF4B4C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moval of Intracardial Foreign Body</w:t>
            </w:r>
          </w:p>
        </w:tc>
      </w:tr>
      <w:tr w:rsidR="00C56B4D" w:rsidRPr="00A54F9A" w14:paraId="522E1910" w14:textId="77777777" w:rsidTr="00C56B4D">
        <w:trPr>
          <w:cantSplit/>
        </w:trPr>
        <w:tc>
          <w:tcPr>
            <w:tcW w:w="1985" w:type="dxa"/>
            <w:vAlign w:val="center"/>
          </w:tcPr>
          <w:p w14:paraId="4E44CC9D" w14:textId="25960BA9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1617D9" w:rsidRPr="00A54F9A">
              <w:rPr>
                <w:rFonts w:ascii="Times New Roman" w:hAnsi="Times New Roman" w:cs="Times New Roman"/>
                <w:sz w:val="22"/>
              </w:rPr>
              <w:t>1981, O1982</w:t>
            </w:r>
          </w:p>
        </w:tc>
        <w:tc>
          <w:tcPr>
            <w:tcW w:w="7371" w:type="dxa"/>
            <w:vAlign w:val="center"/>
          </w:tcPr>
          <w:p w14:paraId="406A899D" w14:textId="2A326A30" w:rsidR="00C56B4D" w:rsidRPr="00A54F9A" w:rsidRDefault="001C0A4D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section of Cardiac Tumor</w:t>
            </w:r>
          </w:p>
        </w:tc>
      </w:tr>
      <w:tr w:rsidR="00C56B4D" w:rsidRPr="00A54F9A" w14:paraId="0251664E" w14:textId="77777777" w:rsidTr="00C56B4D">
        <w:trPr>
          <w:cantSplit/>
        </w:trPr>
        <w:tc>
          <w:tcPr>
            <w:tcW w:w="1985" w:type="dxa"/>
            <w:vAlign w:val="center"/>
          </w:tcPr>
          <w:p w14:paraId="4D844A29" w14:textId="2FA3D543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BD51F7" w:rsidRPr="00A54F9A">
              <w:rPr>
                <w:rFonts w:ascii="Times New Roman" w:hAnsi="Times New Roman" w:cs="Times New Roman"/>
                <w:sz w:val="22"/>
              </w:rPr>
              <w:t>2001, O2004, O2005</w:t>
            </w:r>
            <w:r w:rsidR="00AC4C10" w:rsidRPr="00A54F9A">
              <w:rPr>
                <w:rFonts w:ascii="Times New Roman" w:hAnsi="Times New Roman" w:cs="Times New Roman"/>
                <w:sz w:val="22"/>
              </w:rPr>
              <w:t>, O0203-O0210</w:t>
            </w:r>
          </w:p>
        </w:tc>
        <w:tc>
          <w:tcPr>
            <w:tcW w:w="7371" w:type="dxa"/>
            <w:vAlign w:val="center"/>
          </w:tcPr>
          <w:p w14:paraId="671DEE72" w14:textId="605A1F16" w:rsidR="00C56B4D" w:rsidRPr="00A54F9A" w:rsidRDefault="009B2E49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mplantation of Cardiac Pacemaker</w:t>
            </w:r>
          </w:p>
        </w:tc>
      </w:tr>
      <w:tr w:rsidR="00C56B4D" w:rsidRPr="00A54F9A" w14:paraId="3C30C059" w14:textId="77777777" w:rsidTr="00C56B4D">
        <w:trPr>
          <w:cantSplit/>
        </w:trPr>
        <w:tc>
          <w:tcPr>
            <w:tcW w:w="1985" w:type="dxa"/>
            <w:vAlign w:val="center"/>
          </w:tcPr>
          <w:p w14:paraId="057CA3F4" w14:textId="09E09591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D933B0" w:rsidRPr="00A54F9A">
              <w:rPr>
                <w:rFonts w:ascii="Times New Roman" w:hAnsi="Times New Roman" w:cs="Times New Roman"/>
                <w:sz w:val="22"/>
              </w:rPr>
              <w:t>2006</w:t>
            </w:r>
            <w:r w:rsidR="009143BA" w:rsidRPr="00A54F9A">
              <w:rPr>
                <w:rFonts w:ascii="Times New Roman" w:hAnsi="Times New Roman" w:cs="Times New Roman"/>
                <w:sz w:val="22"/>
              </w:rPr>
              <w:t>, O2007</w:t>
            </w:r>
          </w:p>
        </w:tc>
        <w:tc>
          <w:tcPr>
            <w:tcW w:w="7371" w:type="dxa"/>
            <w:vAlign w:val="center"/>
          </w:tcPr>
          <w:p w14:paraId="19AA7AAB" w14:textId="03089E62" w:rsidR="00C56B4D" w:rsidRPr="00A54F9A" w:rsidRDefault="00326063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peration of Arrhythmia</w:t>
            </w:r>
          </w:p>
        </w:tc>
      </w:tr>
      <w:tr w:rsidR="00C56B4D" w:rsidRPr="00A54F9A" w14:paraId="02C2DA3F" w14:textId="77777777" w:rsidTr="00C56B4D">
        <w:trPr>
          <w:cantSplit/>
        </w:trPr>
        <w:tc>
          <w:tcPr>
            <w:tcW w:w="1985" w:type="dxa"/>
            <w:vAlign w:val="center"/>
          </w:tcPr>
          <w:p w14:paraId="5BD5AF37" w14:textId="5BA9A09A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4304A4" w:rsidRPr="00A54F9A">
              <w:rPr>
                <w:rFonts w:ascii="Times New Roman" w:hAnsi="Times New Roman" w:cs="Times New Roman"/>
                <w:sz w:val="22"/>
              </w:rPr>
              <w:t>0211, O0212, O2211, O2212</w:t>
            </w:r>
          </w:p>
        </w:tc>
        <w:tc>
          <w:tcPr>
            <w:tcW w:w="7371" w:type="dxa"/>
            <w:vAlign w:val="center"/>
          </w:tcPr>
          <w:p w14:paraId="2FAFB516" w14:textId="560D8C00" w:rsidR="00C56B4D" w:rsidRPr="00A54F9A" w:rsidRDefault="00D617A0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Implantation of </w:t>
            </w:r>
            <w:r w:rsidR="0040327D" w:rsidRPr="00A54F9A">
              <w:rPr>
                <w:rFonts w:ascii="Times New Roman" w:hAnsi="Times New Roman" w:cs="Times New Roman"/>
                <w:sz w:val="22"/>
              </w:rPr>
              <w:t>Cardioverter</w:t>
            </w:r>
            <w:r w:rsidRPr="00A54F9A">
              <w:rPr>
                <w:rFonts w:ascii="Times New Roman" w:hAnsi="Times New Roman" w:cs="Times New Roman"/>
                <w:sz w:val="22"/>
              </w:rPr>
              <w:t xml:space="preserve"> Defibrillator</w:t>
            </w:r>
          </w:p>
        </w:tc>
      </w:tr>
      <w:tr w:rsidR="00C56B4D" w:rsidRPr="00A54F9A" w14:paraId="3BCC9AB1" w14:textId="77777777" w:rsidTr="00C56B4D">
        <w:trPr>
          <w:cantSplit/>
        </w:trPr>
        <w:tc>
          <w:tcPr>
            <w:tcW w:w="1985" w:type="dxa"/>
            <w:vAlign w:val="center"/>
          </w:tcPr>
          <w:p w14:paraId="083B60C8" w14:textId="2AE7F7A3" w:rsidR="00C56B4D" w:rsidRPr="00A54F9A" w:rsidRDefault="00724EC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</w:t>
            </w:r>
            <w:r w:rsidR="00543A9A" w:rsidRPr="00A54F9A">
              <w:rPr>
                <w:rFonts w:ascii="Times New Roman" w:hAnsi="Times New Roman" w:cs="Times New Roman"/>
                <w:sz w:val="22"/>
              </w:rPr>
              <w:t>2031</w:t>
            </w:r>
            <w:r w:rsidR="00CB65CC" w:rsidRPr="00A54F9A">
              <w:rPr>
                <w:rFonts w:ascii="Times New Roman" w:hAnsi="Times New Roman" w:cs="Times New Roman"/>
                <w:sz w:val="22"/>
              </w:rPr>
              <w:t>-O2033</w:t>
            </w:r>
          </w:p>
        </w:tc>
        <w:tc>
          <w:tcPr>
            <w:tcW w:w="7371" w:type="dxa"/>
            <w:vAlign w:val="center"/>
          </w:tcPr>
          <w:p w14:paraId="68FC8D7B" w14:textId="74740806" w:rsidR="00C56B4D" w:rsidRPr="00A54F9A" w:rsidRDefault="003B3724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esection of Aneurysm</w:t>
            </w:r>
          </w:p>
        </w:tc>
      </w:tr>
      <w:tr w:rsidR="00C56B4D" w:rsidRPr="00A54F9A" w14:paraId="2A33C59D" w14:textId="77777777" w:rsidTr="00C56B4D">
        <w:trPr>
          <w:cantSplit/>
        </w:trPr>
        <w:tc>
          <w:tcPr>
            <w:tcW w:w="1985" w:type="dxa"/>
            <w:vAlign w:val="center"/>
          </w:tcPr>
          <w:p w14:paraId="33573BE3" w14:textId="3B9D0B37" w:rsidR="00C56B4D" w:rsidRPr="00A54F9A" w:rsidRDefault="005C5562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6A3E16" w:rsidRPr="00A54F9A">
              <w:rPr>
                <w:rFonts w:ascii="Times New Roman" w:hAnsi="Times New Roman" w:cs="Times New Roman"/>
                <w:sz w:val="22"/>
              </w:rPr>
              <w:t>6510</w:t>
            </w:r>
          </w:p>
        </w:tc>
        <w:tc>
          <w:tcPr>
            <w:tcW w:w="7371" w:type="dxa"/>
            <w:vAlign w:val="center"/>
          </w:tcPr>
          <w:p w14:paraId="34A14729" w14:textId="0D7F1C75" w:rsidR="00C56B4D" w:rsidRPr="00A54F9A" w:rsidRDefault="00173E88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Closure of Patent Ductus Arteriosus</w:t>
            </w:r>
          </w:p>
        </w:tc>
      </w:tr>
      <w:tr w:rsidR="00C56B4D" w:rsidRPr="00A54F9A" w14:paraId="7F59D11E" w14:textId="77777777" w:rsidTr="00C56B4D">
        <w:trPr>
          <w:cantSplit/>
        </w:trPr>
        <w:tc>
          <w:tcPr>
            <w:tcW w:w="1985" w:type="dxa"/>
            <w:vAlign w:val="center"/>
          </w:tcPr>
          <w:p w14:paraId="1F30EA15" w14:textId="6BCC8C3B" w:rsidR="00C56B4D" w:rsidRPr="00A54F9A" w:rsidRDefault="008804A6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Z</w:t>
            </w:r>
            <w:r w:rsidR="00CF1701" w:rsidRPr="00A54F9A"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7371" w:type="dxa"/>
            <w:vAlign w:val="center"/>
          </w:tcPr>
          <w:p w14:paraId="3290FD7F" w14:textId="751B7F80" w:rsidR="00C56B4D" w:rsidRPr="00A54F9A" w:rsidRDefault="00AB3341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Closure of Interatrial Septal Defect</w:t>
            </w:r>
          </w:p>
        </w:tc>
      </w:tr>
      <w:tr w:rsidR="00C56B4D" w:rsidRPr="00A54F9A" w14:paraId="0C01331D" w14:textId="77777777" w:rsidTr="00C56B4D">
        <w:trPr>
          <w:cantSplit/>
        </w:trPr>
        <w:tc>
          <w:tcPr>
            <w:tcW w:w="1985" w:type="dxa"/>
            <w:vAlign w:val="center"/>
          </w:tcPr>
          <w:p w14:paraId="33B85FE3" w14:textId="462D9058" w:rsidR="00C56B4D" w:rsidRPr="00A54F9A" w:rsidRDefault="00F81691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C67AAF" w:rsidRPr="00A54F9A">
              <w:rPr>
                <w:rFonts w:ascii="Times New Roman" w:hAnsi="Times New Roman" w:cs="Times New Roman"/>
                <w:sz w:val="22"/>
              </w:rPr>
              <w:t>6513</w:t>
            </w:r>
          </w:p>
        </w:tc>
        <w:tc>
          <w:tcPr>
            <w:tcW w:w="7371" w:type="dxa"/>
            <w:vAlign w:val="center"/>
          </w:tcPr>
          <w:p w14:paraId="43436833" w14:textId="1AC55F28" w:rsidR="00C56B4D" w:rsidRPr="00A54F9A" w:rsidRDefault="00707857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Percutaneous Closure of Muscular Ventricular </w:t>
            </w:r>
            <w:r w:rsidR="0040327D" w:rsidRPr="00A54F9A">
              <w:rPr>
                <w:rFonts w:ascii="Times New Roman" w:hAnsi="Times New Roman" w:cs="Times New Roman"/>
                <w:sz w:val="22"/>
              </w:rPr>
              <w:t>Septal</w:t>
            </w:r>
            <w:r w:rsidRPr="00A54F9A">
              <w:rPr>
                <w:rFonts w:ascii="Times New Roman" w:hAnsi="Times New Roman" w:cs="Times New Roman"/>
                <w:sz w:val="22"/>
              </w:rPr>
              <w:t xml:space="preserve"> Defect</w:t>
            </w:r>
          </w:p>
        </w:tc>
      </w:tr>
      <w:tr w:rsidR="00C56B4D" w:rsidRPr="00A54F9A" w14:paraId="290A8754" w14:textId="77777777" w:rsidTr="00C56B4D">
        <w:trPr>
          <w:cantSplit/>
        </w:trPr>
        <w:tc>
          <w:tcPr>
            <w:tcW w:w="1985" w:type="dxa"/>
            <w:vAlign w:val="center"/>
          </w:tcPr>
          <w:p w14:paraId="2512970F" w14:textId="64A74C6A" w:rsidR="00C56B4D" w:rsidRPr="00A54F9A" w:rsidRDefault="00F81691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0607A0" w:rsidRPr="00A54F9A">
              <w:rPr>
                <w:rFonts w:ascii="Times New Roman" w:hAnsi="Times New Roman" w:cs="Times New Roman"/>
                <w:sz w:val="22"/>
              </w:rPr>
              <w:t xml:space="preserve">6521, </w:t>
            </w:r>
            <w:r w:rsidR="006A754E" w:rsidRPr="00A54F9A">
              <w:rPr>
                <w:rFonts w:ascii="Times New Roman" w:hAnsi="Times New Roman" w:cs="Times New Roman"/>
                <w:sz w:val="22"/>
              </w:rPr>
              <w:t>M6522</w:t>
            </w:r>
          </w:p>
        </w:tc>
        <w:tc>
          <w:tcPr>
            <w:tcW w:w="7371" w:type="dxa"/>
            <w:vAlign w:val="center"/>
          </w:tcPr>
          <w:p w14:paraId="5539E4C7" w14:textId="695A7FA2" w:rsidR="00C56B4D" w:rsidRPr="00A54F9A" w:rsidRDefault="00E65445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Atrial Septostomy</w:t>
            </w:r>
          </w:p>
        </w:tc>
      </w:tr>
      <w:tr w:rsidR="00C56B4D" w:rsidRPr="00A54F9A" w14:paraId="48205FBB" w14:textId="77777777" w:rsidTr="00C56B4D">
        <w:trPr>
          <w:cantSplit/>
        </w:trPr>
        <w:tc>
          <w:tcPr>
            <w:tcW w:w="1985" w:type="dxa"/>
            <w:vAlign w:val="center"/>
          </w:tcPr>
          <w:p w14:paraId="13F65D9C" w14:textId="5565D931" w:rsidR="00C56B4D" w:rsidRPr="00A54F9A" w:rsidRDefault="00F81691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4961F6" w:rsidRPr="00A54F9A">
              <w:rPr>
                <w:rFonts w:ascii="Times New Roman" w:hAnsi="Times New Roman" w:cs="Times New Roman"/>
                <w:sz w:val="22"/>
              </w:rPr>
              <w:t>6531-M6533</w:t>
            </w:r>
          </w:p>
        </w:tc>
        <w:tc>
          <w:tcPr>
            <w:tcW w:w="7371" w:type="dxa"/>
            <w:vAlign w:val="center"/>
          </w:tcPr>
          <w:p w14:paraId="6D71F712" w14:textId="40DB6A2B" w:rsidR="00C56B4D" w:rsidRPr="00A54F9A" w:rsidRDefault="00D62DED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Valvuloplasty</w:t>
            </w:r>
          </w:p>
        </w:tc>
      </w:tr>
      <w:tr w:rsidR="00C56B4D" w:rsidRPr="00A54F9A" w14:paraId="07673A66" w14:textId="77777777" w:rsidTr="00C56B4D">
        <w:trPr>
          <w:cantSplit/>
        </w:trPr>
        <w:tc>
          <w:tcPr>
            <w:tcW w:w="1985" w:type="dxa"/>
            <w:vAlign w:val="center"/>
          </w:tcPr>
          <w:p w14:paraId="1D055BE2" w14:textId="71F02AC8" w:rsidR="00C56B4D" w:rsidRPr="00A54F9A" w:rsidRDefault="00B434C5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541</w:t>
            </w:r>
            <w:r w:rsidR="00EB7C27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543,</w:t>
            </w:r>
            <w:r w:rsidR="00EB7C27" w:rsidRPr="00A54F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54F9A">
              <w:rPr>
                <w:rFonts w:ascii="Times New Roman" w:hAnsi="Times New Roman" w:cs="Times New Roman"/>
                <w:sz w:val="22"/>
              </w:rPr>
              <w:t>M6546</w:t>
            </w:r>
            <w:r w:rsidR="00EB7C27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548</w:t>
            </w:r>
          </w:p>
        </w:tc>
        <w:tc>
          <w:tcPr>
            <w:tcW w:w="7371" w:type="dxa"/>
            <w:vAlign w:val="center"/>
          </w:tcPr>
          <w:p w14:paraId="71A2A37F" w14:textId="7CD54138" w:rsidR="00C56B4D" w:rsidRPr="00A54F9A" w:rsidRDefault="00F67E37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Radiofrequency Ablation of Arrythmia</w:t>
            </w:r>
          </w:p>
        </w:tc>
      </w:tr>
      <w:tr w:rsidR="00C56B4D" w:rsidRPr="00A54F9A" w14:paraId="119EB776" w14:textId="77777777" w:rsidTr="00C56B4D">
        <w:trPr>
          <w:cantSplit/>
        </w:trPr>
        <w:tc>
          <w:tcPr>
            <w:tcW w:w="1985" w:type="dxa"/>
            <w:vAlign w:val="center"/>
          </w:tcPr>
          <w:p w14:paraId="424FCF93" w14:textId="63C2EAF4" w:rsidR="00C56B4D" w:rsidRPr="00A54F9A" w:rsidRDefault="000F5CA1" w:rsidP="00E60803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0651, M0652</w:t>
            </w:r>
          </w:p>
        </w:tc>
        <w:tc>
          <w:tcPr>
            <w:tcW w:w="7371" w:type="dxa"/>
            <w:vAlign w:val="center"/>
          </w:tcPr>
          <w:p w14:paraId="0ADB1419" w14:textId="4476BF34" w:rsidR="00C56B4D" w:rsidRPr="00A54F9A" w:rsidRDefault="00850423" w:rsidP="00E608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Cryoablation of Arrhythmia</w:t>
            </w:r>
          </w:p>
        </w:tc>
      </w:tr>
      <w:tr w:rsidR="008803AA" w:rsidRPr="00A54F9A" w14:paraId="005746D5" w14:textId="77777777" w:rsidTr="00C56B4D">
        <w:trPr>
          <w:cantSplit/>
        </w:trPr>
        <w:tc>
          <w:tcPr>
            <w:tcW w:w="1985" w:type="dxa"/>
            <w:vAlign w:val="center"/>
          </w:tcPr>
          <w:p w14:paraId="10F0DC13" w14:textId="05F08D9B" w:rsidR="008803AA" w:rsidRPr="00A54F9A" w:rsidRDefault="008803AA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lastRenderedPageBreak/>
              <w:t>M6551-M6554</w:t>
            </w:r>
          </w:p>
        </w:tc>
        <w:tc>
          <w:tcPr>
            <w:tcW w:w="7371" w:type="dxa"/>
            <w:vAlign w:val="center"/>
          </w:tcPr>
          <w:p w14:paraId="03376CD8" w14:textId="1822D32E" w:rsidR="008803AA" w:rsidRPr="00A54F9A" w:rsidRDefault="00FA6F8C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Transluminal Coronary Angioplasty</w:t>
            </w:r>
          </w:p>
        </w:tc>
      </w:tr>
      <w:tr w:rsidR="008803AA" w:rsidRPr="00A54F9A" w14:paraId="6D5D4FBC" w14:textId="77777777" w:rsidTr="00C56B4D">
        <w:trPr>
          <w:cantSplit/>
        </w:trPr>
        <w:tc>
          <w:tcPr>
            <w:tcW w:w="1985" w:type="dxa"/>
            <w:vAlign w:val="center"/>
          </w:tcPr>
          <w:p w14:paraId="2F44FAE0" w14:textId="7145D142" w:rsidR="008803AA" w:rsidRPr="00A54F9A" w:rsidRDefault="001E2E60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561</w:t>
            </w:r>
            <w:r w:rsidR="00360375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564,</w:t>
            </w:r>
            <w:r w:rsidR="00C3278C" w:rsidRPr="00A54F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54F9A">
              <w:rPr>
                <w:rFonts w:ascii="Times New Roman" w:hAnsi="Times New Roman" w:cs="Times New Roman"/>
                <w:sz w:val="22"/>
              </w:rPr>
              <w:t>M6565</w:t>
            </w:r>
            <w:r w:rsidR="00360375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567</w:t>
            </w:r>
          </w:p>
        </w:tc>
        <w:tc>
          <w:tcPr>
            <w:tcW w:w="7371" w:type="dxa"/>
            <w:vAlign w:val="center"/>
          </w:tcPr>
          <w:p w14:paraId="04593545" w14:textId="5CFD5F3C" w:rsidR="008803AA" w:rsidRPr="00A54F9A" w:rsidRDefault="00C3622E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Transcatheter Placement of Intracoronary Stent</w:t>
            </w:r>
          </w:p>
        </w:tc>
      </w:tr>
      <w:tr w:rsidR="008803AA" w:rsidRPr="00A54F9A" w14:paraId="5C4C9869" w14:textId="77777777" w:rsidTr="00C56B4D">
        <w:trPr>
          <w:cantSplit/>
        </w:trPr>
        <w:tc>
          <w:tcPr>
            <w:tcW w:w="1985" w:type="dxa"/>
            <w:vAlign w:val="center"/>
          </w:tcPr>
          <w:p w14:paraId="2FC8DDED" w14:textId="1DF2E728" w:rsidR="008803AA" w:rsidRPr="00A54F9A" w:rsidRDefault="008803AA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571, M6572</w:t>
            </w:r>
          </w:p>
        </w:tc>
        <w:tc>
          <w:tcPr>
            <w:tcW w:w="7371" w:type="dxa"/>
            <w:vAlign w:val="center"/>
          </w:tcPr>
          <w:p w14:paraId="47F6A60A" w14:textId="64FA87C9" w:rsidR="008803AA" w:rsidRPr="00A54F9A" w:rsidRDefault="004B0D34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Transluminal Coronary Atherectomy</w:t>
            </w:r>
          </w:p>
        </w:tc>
      </w:tr>
      <w:tr w:rsidR="008803AA" w:rsidRPr="00A54F9A" w14:paraId="24531036" w14:textId="77777777" w:rsidTr="00C56B4D">
        <w:trPr>
          <w:cantSplit/>
        </w:trPr>
        <w:tc>
          <w:tcPr>
            <w:tcW w:w="1985" w:type="dxa"/>
            <w:vAlign w:val="center"/>
          </w:tcPr>
          <w:p w14:paraId="017FD8A1" w14:textId="12F6653D" w:rsidR="008803AA" w:rsidRPr="00A54F9A" w:rsidRDefault="008803AA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8D16C8" w:rsidRPr="00A54F9A">
              <w:rPr>
                <w:rFonts w:ascii="Times New Roman" w:hAnsi="Times New Roman" w:cs="Times New Roman"/>
                <w:sz w:val="22"/>
              </w:rPr>
              <w:t>6580-M6582</w:t>
            </w:r>
          </w:p>
        </w:tc>
        <w:tc>
          <w:tcPr>
            <w:tcW w:w="7371" w:type="dxa"/>
            <w:vAlign w:val="center"/>
          </w:tcPr>
          <w:p w14:paraId="20A63BDB" w14:textId="33BF8339" w:rsidR="008803AA" w:rsidRPr="00A54F9A" w:rsidRDefault="00F33979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ranscatheter Aortic Valve Implantation</w:t>
            </w:r>
          </w:p>
        </w:tc>
      </w:tr>
      <w:tr w:rsidR="008803AA" w:rsidRPr="00A54F9A" w14:paraId="612C523B" w14:textId="77777777" w:rsidTr="00C56B4D">
        <w:trPr>
          <w:cantSplit/>
        </w:trPr>
        <w:tc>
          <w:tcPr>
            <w:tcW w:w="1985" w:type="dxa"/>
            <w:vAlign w:val="center"/>
          </w:tcPr>
          <w:p w14:paraId="21A1A9D2" w14:textId="39512A1C" w:rsidR="008803AA" w:rsidRPr="00A54F9A" w:rsidRDefault="008803AA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9B10CF" w:rsidRPr="00A54F9A">
              <w:rPr>
                <w:rFonts w:ascii="Times New Roman" w:hAnsi="Times New Roman" w:cs="Times New Roman"/>
                <w:sz w:val="22"/>
              </w:rPr>
              <w:t>6585</w:t>
            </w:r>
          </w:p>
        </w:tc>
        <w:tc>
          <w:tcPr>
            <w:tcW w:w="7371" w:type="dxa"/>
            <w:vAlign w:val="center"/>
          </w:tcPr>
          <w:p w14:paraId="51FC8FFA" w14:textId="5D3EC07C" w:rsidR="008803AA" w:rsidRPr="00A54F9A" w:rsidRDefault="006D5B5E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Pulmonary Valve Implantation</w:t>
            </w:r>
          </w:p>
        </w:tc>
      </w:tr>
      <w:tr w:rsidR="008803AA" w:rsidRPr="00A54F9A" w14:paraId="0B895079" w14:textId="77777777" w:rsidTr="00C56B4D">
        <w:trPr>
          <w:cantSplit/>
        </w:trPr>
        <w:tc>
          <w:tcPr>
            <w:tcW w:w="1985" w:type="dxa"/>
            <w:vAlign w:val="center"/>
          </w:tcPr>
          <w:p w14:paraId="7C5B92DF" w14:textId="10438FB6" w:rsidR="008803AA" w:rsidRPr="00A54F9A" w:rsidRDefault="008803AA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6D334E" w:rsidRPr="00A54F9A">
              <w:rPr>
                <w:rFonts w:ascii="Times New Roman" w:hAnsi="Times New Roman" w:cs="Times New Roman"/>
                <w:sz w:val="22"/>
              </w:rPr>
              <w:t>6595-M6597</w:t>
            </w:r>
          </w:p>
        </w:tc>
        <w:tc>
          <w:tcPr>
            <w:tcW w:w="7371" w:type="dxa"/>
            <w:vAlign w:val="center"/>
          </w:tcPr>
          <w:p w14:paraId="601E755D" w14:textId="1E937796" w:rsidR="008803AA" w:rsidRPr="00A54F9A" w:rsidRDefault="00DF3DDD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Transluminal Angioplasty</w:t>
            </w:r>
          </w:p>
        </w:tc>
      </w:tr>
      <w:tr w:rsidR="008803AA" w:rsidRPr="00A54F9A" w14:paraId="06A2EC69" w14:textId="77777777" w:rsidTr="00C56B4D">
        <w:trPr>
          <w:cantSplit/>
        </w:trPr>
        <w:tc>
          <w:tcPr>
            <w:tcW w:w="1985" w:type="dxa"/>
            <w:vAlign w:val="center"/>
          </w:tcPr>
          <w:p w14:paraId="27083A36" w14:textId="5F820A05" w:rsidR="008803AA" w:rsidRPr="00A54F9A" w:rsidRDefault="00B96845" w:rsidP="008803AA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603</w:t>
            </w:r>
            <w:r w:rsidR="00225B48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605</w:t>
            </w:r>
          </w:p>
        </w:tc>
        <w:tc>
          <w:tcPr>
            <w:tcW w:w="7371" w:type="dxa"/>
            <w:vAlign w:val="center"/>
          </w:tcPr>
          <w:p w14:paraId="01ADE125" w14:textId="6C3C1E45" w:rsidR="008803AA" w:rsidRPr="00A54F9A" w:rsidRDefault="009A14CA" w:rsidP="008803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Intravascular Installation of Metallic Stent</w:t>
            </w:r>
          </w:p>
        </w:tc>
      </w:tr>
      <w:tr w:rsidR="009358CE" w:rsidRPr="00A54F9A" w14:paraId="4B9A018A" w14:textId="77777777" w:rsidTr="00C56B4D">
        <w:trPr>
          <w:cantSplit/>
        </w:trPr>
        <w:tc>
          <w:tcPr>
            <w:tcW w:w="1985" w:type="dxa"/>
            <w:vAlign w:val="center"/>
          </w:tcPr>
          <w:p w14:paraId="335432D1" w14:textId="6D3EF48A" w:rsidR="009358CE" w:rsidRPr="00A54F9A" w:rsidRDefault="00C46525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611</w:t>
            </w:r>
            <w:r w:rsidR="00225B48" w:rsidRPr="00A54F9A">
              <w:rPr>
                <w:rFonts w:ascii="Times New Roman" w:hAnsi="Times New Roman" w:cs="Times New Roman"/>
                <w:sz w:val="22"/>
              </w:rPr>
              <w:t>-</w:t>
            </w:r>
            <w:r w:rsidRPr="00A54F9A">
              <w:rPr>
                <w:rFonts w:ascii="Times New Roman" w:hAnsi="Times New Roman" w:cs="Times New Roman"/>
                <w:sz w:val="22"/>
              </w:rPr>
              <w:t>M6613</w:t>
            </w:r>
          </w:p>
        </w:tc>
        <w:tc>
          <w:tcPr>
            <w:tcW w:w="7371" w:type="dxa"/>
            <w:vAlign w:val="center"/>
          </w:tcPr>
          <w:p w14:paraId="402E4F03" w14:textId="05212598" w:rsidR="009358CE" w:rsidRPr="00A54F9A" w:rsidRDefault="000C618C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Intravascular Installation of Stent Graft</w:t>
            </w:r>
          </w:p>
        </w:tc>
      </w:tr>
      <w:tr w:rsidR="009358CE" w:rsidRPr="00A54F9A" w14:paraId="77571CA0" w14:textId="77777777" w:rsidTr="00C56B4D">
        <w:trPr>
          <w:cantSplit/>
        </w:trPr>
        <w:tc>
          <w:tcPr>
            <w:tcW w:w="1985" w:type="dxa"/>
            <w:vAlign w:val="center"/>
          </w:tcPr>
          <w:p w14:paraId="6E39EC63" w14:textId="0CAA1020" w:rsidR="009358CE" w:rsidRPr="00A54F9A" w:rsidRDefault="00C7625C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6620</w:t>
            </w:r>
          </w:p>
        </w:tc>
        <w:tc>
          <w:tcPr>
            <w:tcW w:w="7371" w:type="dxa"/>
            <w:vAlign w:val="center"/>
          </w:tcPr>
          <w:p w14:paraId="3F2E8953" w14:textId="5E75C90D" w:rsidR="009358CE" w:rsidRPr="00A54F9A" w:rsidRDefault="003C0CD3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Intravascular Atherectomy</w:t>
            </w:r>
          </w:p>
        </w:tc>
      </w:tr>
      <w:tr w:rsidR="009358CE" w:rsidRPr="00A54F9A" w14:paraId="4A31FB77" w14:textId="77777777" w:rsidTr="00C56B4D">
        <w:trPr>
          <w:cantSplit/>
        </w:trPr>
        <w:tc>
          <w:tcPr>
            <w:tcW w:w="1985" w:type="dxa"/>
            <w:vAlign w:val="center"/>
          </w:tcPr>
          <w:p w14:paraId="63F22068" w14:textId="2CF0A012" w:rsidR="009358CE" w:rsidRPr="00A54F9A" w:rsidRDefault="009358CE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170AE2" w:rsidRPr="00A54F9A">
              <w:rPr>
                <w:rFonts w:ascii="Times New Roman" w:hAnsi="Times New Roman" w:cs="Times New Roman"/>
                <w:sz w:val="22"/>
              </w:rPr>
              <w:t>6632, M6634, M6638, M6639</w:t>
            </w:r>
          </w:p>
        </w:tc>
        <w:tc>
          <w:tcPr>
            <w:tcW w:w="7371" w:type="dxa"/>
            <w:vAlign w:val="center"/>
          </w:tcPr>
          <w:p w14:paraId="5AD22067" w14:textId="6DD39FCE" w:rsidR="009358CE" w:rsidRPr="00A54F9A" w:rsidRDefault="0085227C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Percutaneous Thrombus Removal</w:t>
            </w:r>
          </w:p>
        </w:tc>
      </w:tr>
      <w:tr w:rsidR="009358CE" w:rsidRPr="00A54F9A" w14:paraId="42387B29" w14:textId="77777777" w:rsidTr="00C56B4D">
        <w:trPr>
          <w:cantSplit/>
        </w:trPr>
        <w:tc>
          <w:tcPr>
            <w:tcW w:w="1985" w:type="dxa"/>
            <w:vAlign w:val="center"/>
          </w:tcPr>
          <w:p w14:paraId="7A88DB38" w14:textId="18A56DAD" w:rsidR="009358CE" w:rsidRPr="00A54F9A" w:rsidRDefault="009358CE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</w:t>
            </w:r>
            <w:r w:rsidR="002A4FFD" w:rsidRPr="00A54F9A">
              <w:rPr>
                <w:rFonts w:ascii="Times New Roman" w:hAnsi="Times New Roman" w:cs="Times New Roman"/>
                <w:sz w:val="22"/>
              </w:rPr>
              <w:t>6644</w:t>
            </w:r>
          </w:p>
        </w:tc>
        <w:tc>
          <w:tcPr>
            <w:tcW w:w="7371" w:type="dxa"/>
            <w:vAlign w:val="center"/>
          </w:tcPr>
          <w:p w14:paraId="6F4EEF1F" w14:textId="5510901D" w:rsidR="009358CE" w:rsidRPr="00A54F9A" w:rsidRDefault="00CD4679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Embolization</w:t>
            </w:r>
          </w:p>
        </w:tc>
      </w:tr>
      <w:tr w:rsidR="009358CE" w:rsidRPr="00A54F9A" w14:paraId="027B3F1E" w14:textId="77777777" w:rsidTr="00543FA8">
        <w:trPr>
          <w:cantSplit/>
        </w:trPr>
        <w:tc>
          <w:tcPr>
            <w:tcW w:w="1985" w:type="dxa"/>
            <w:vAlign w:val="center"/>
          </w:tcPr>
          <w:p w14:paraId="0BD9BA53" w14:textId="5CD5E0D7" w:rsidR="009358CE" w:rsidRPr="00A54F9A" w:rsidRDefault="00781ECB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Q8080</w:t>
            </w:r>
          </w:p>
        </w:tc>
        <w:tc>
          <w:tcPr>
            <w:tcW w:w="7371" w:type="dxa"/>
            <w:vAlign w:val="center"/>
          </w:tcPr>
          <w:p w14:paraId="3ACDC13E" w14:textId="30E2132E" w:rsidR="009358CE" w:rsidRPr="00A54F9A" w:rsidRDefault="004B2425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Heart Transplantation</w:t>
            </w:r>
          </w:p>
        </w:tc>
      </w:tr>
      <w:tr w:rsidR="009358CE" w:rsidRPr="00A54F9A" w14:paraId="065BDB57" w14:textId="77777777" w:rsidTr="00543FA8">
        <w:trPr>
          <w:cantSplit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312256" w14:textId="7B6549E6" w:rsidR="009358CE" w:rsidRPr="00A54F9A" w:rsidRDefault="00781ECB" w:rsidP="009358CE">
            <w:pPr>
              <w:pStyle w:val="a4"/>
              <w:tabs>
                <w:tab w:val="left" w:pos="1275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Q8103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70FF1F2C" w14:textId="10325AF0" w:rsidR="009358CE" w:rsidRPr="00A54F9A" w:rsidRDefault="00D1548D" w:rsidP="009358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 xml:space="preserve">Lung Transplantation-Heart </w:t>
            </w:r>
            <w:r w:rsidR="00117F97" w:rsidRPr="00A54F9A">
              <w:rPr>
                <w:rFonts w:ascii="Times New Roman" w:hAnsi="Times New Roman" w:cs="Times New Roman"/>
                <w:sz w:val="22"/>
              </w:rPr>
              <w:t>and</w:t>
            </w:r>
            <w:r w:rsidRPr="00A54F9A">
              <w:rPr>
                <w:rFonts w:ascii="Times New Roman" w:hAnsi="Times New Roman" w:cs="Times New Roman"/>
                <w:sz w:val="22"/>
              </w:rPr>
              <w:t xml:space="preserve"> Lung</w:t>
            </w:r>
          </w:p>
        </w:tc>
      </w:tr>
    </w:tbl>
    <w:p w14:paraId="4CFC98EF" w14:textId="394ADD20" w:rsidR="00E337CE" w:rsidRPr="00A54F9A" w:rsidRDefault="00E337CE" w:rsidP="00E60803">
      <w:pPr>
        <w:spacing w:line="240" w:lineRule="auto"/>
        <w:jc w:val="left"/>
        <w:rPr>
          <w:rFonts w:ascii="Times New Roman" w:hAnsi="Times New Roman" w:cs="Times New Roman"/>
        </w:rPr>
        <w:sectPr w:rsidR="00E337CE" w:rsidRPr="00A54F9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C6A26F" w14:textId="2B81E9D4" w:rsidR="00A57EE1" w:rsidRPr="00A54F9A" w:rsidRDefault="00A57EE1" w:rsidP="00A57EE1">
      <w:pPr>
        <w:tabs>
          <w:tab w:val="left" w:pos="1128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E2D2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54F9A">
        <w:rPr>
          <w:rFonts w:ascii="Times New Roman" w:hAnsi="Times New Roman" w:cs="Times New Roman"/>
          <w:sz w:val="24"/>
          <w:szCs w:val="24"/>
        </w:rPr>
        <w:t xml:space="preserve"> The number of total cardiovascular disease patients who visited the emergency department by month from 2017 to 2020.</w:t>
      </w:r>
    </w:p>
    <w:tbl>
      <w:tblPr>
        <w:tblStyle w:val="a3"/>
        <w:tblpPr w:leftFromText="142" w:rightFromText="142" w:vertAnchor="page" w:horzAnchor="margin" w:tblpY="2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61"/>
        <w:gridCol w:w="1276"/>
        <w:gridCol w:w="1843"/>
        <w:gridCol w:w="1559"/>
        <w:gridCol w:w="2268"/>
      </w:tblGrid>
      <w:tr w:rsidR="00933D4A" w:rsidRPr="00A54F9A" w14:paraId="29BA072D" w14:textId="77777777" w:rsidTr="0041794E"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AF5338" w14:textId="77777777" w:rsidR="00933D4A" w:rsidRPr="00A54F9A" w:rsidRDefault="00933D4A" w:rsidP="003578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185765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DDA58A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2495E5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F974836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</w:tc>
      </w:tr>
      <w:tr w:rsidR="00933D4A" w:rsidRPr="00A54F9A" w14:paraId="19B06EFD" w14:textId="77777777" w:rsidTr="0087281A"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60B20EBB" w14:textId="77777777" w:rsidR="00933D4A" w:rsidRPr="00A54F9A" w:rsidRDefault="00933D4A" w:rsidP="009C564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  <w:vAlign w:val="center"/>
          </w:tcPr>
          <w:p w14:paraId="29EBFD6B" w14:textId="77777777" w:rsidR="00933D4A" w:rsidRPr="00A54F9A" w:rsidRDefault="00933D4A" w:rsidP="009C564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88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65B169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,2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53E42F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,54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65AD27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,064</w:t>
            </w:r>
          </w:p>
        </w:tc>
      </w:tr>
      <w:tr w:rsidR="00933D4A" w:rsidRPr="00A54F9A" w14:paraId="7B485574" w14:textId="77777777" w:rsidTr="0087281A">
        <w:tc>
          <w:tcPr>
            <w:tcW w:w="1682" w:type="dxa"/>
            <w:vAlign w:val="center"/>
          </w:tcPr>
          <w:p w14:paraId="209E8DC5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1437" w:type="dxa"/>
            <w:gridSpan w:val="2"/>
            <w:vAlign w:val="center"/>
          </w:tcPr>
          <w:p w14:paraId="7DB17855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674</w:t>
            </w:r>
          </w:p>
        </w:tc>
        <w:tc>
          <w:tcPr>
            <w:tcW w:w="1843" w:type="dxa"/>
            <w:vAlign w:val="center"/>
          </w:tcPr>
          <w:p w14:paraId="1C6256CF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016</w:t>
            </w:r>
          </w:p>
        </w:tc>
        <w:tc>
          <w:tcPr>
            <w:tcW w:w="1559" w:type="dxa"/>
            <w:vAlign w:val="center"/>
          </w:tcPr>
          <w:p w14:paraId="03A8F57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321</w:t>
            </w:r>
          </w:p>
        </w:tc>
        <w:tc>
          <w:tcPr>
            <w:tcW w:w="2268" w:type="dxa"/>
            <w:vAlign w:val="center"/>
          </w:tcPr>
          <w:p w14:paraId="03DE1E98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780</w:t>
            </w:r>
          </w:p>
        </w:tc>
      </w:tr>
      <w:tr w:rsidR="00933D4A" w:rsidRPr="00A54F9A" w14:paraId="7AC68275" w14:textId="77777777" w:rsidTr="0087281A">
        <w:tc>
          <w:tcPr>
            <w:tcW w:w="1682" w:type="dxa"/>
            <w:vAlign w:val="center"/>
          </w:tcPr>
          <w:p w14:paraId="210331BD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1437" w:type="dxa"/>
            <w:gridSpan w:val="2"/>
            <w:vAlign w:val="center"/>
          </w:tcPr>
          <w:p w14:paraId="1297D709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708</w:t>
            </w:r>
          </w:p>
        </w:tc>
        <w:tc>
          <w:tcPr>
            <w:tcW w:w="1843" w:type="dxa"/>
            <w:vAlign w:val="center"/>
          </w:tcPr>
          <w:p w14:paraId="662130A9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552</w:t>
            </w:r>
          </w:p>
        </w:tc>
        <w:tc>
          <w:tcPr>
            <w:tcW w:w="1559" w:type="dxa"/>
            <w:vAlign w:val="center"/>
          </w:tcPr>
          <w:p w14:paraId="2254ACAC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632</w:t>
            </w:r>
          </w:p>
        </w:tc>
        <w:tc>
          <w:tcPr>
            <w:tcW w:w="2268" w:type="dxa"/>
            <w:vAlign w:val="center"/>
          </w:tcPr>
          <w:p w14:paraId="2570FDD4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641</w:t>
            </w:r>
          </w:p>
        </w:tc>
      </w:tr>
      <w:tr w:rsidR="00933D4A" w:rsidRPr="00A54F9A" w14:paraId="5C57B407" w14:textId="77777777" w:rsidTr="0087281A">
        <w:tc>
          <w:tcPr>
            <w:tcW w:w="1682" w:type="dxa"/>
            <w:vAlign w:val="center"/>
          </w:tcPr>
          <w:p w14:paraId="2C87B78B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pr</w:t>
            </w:r>
          </w:p>
        </w:tc>
        <w:tc>
          <w:tcPr>
            <w:tcW w:w="1437" w:type="dxa"/>
            <w:gridSpan w:val="2"/>
            <w:vAlign w:val="center"/>
          </w:tcPr>
          <w:p w14:paraId="6D991ED8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614</w:t>
            </w:r>
          </w:p>
        </w:tc>
        <w:tc>
          <w:tcPr>
            <w:tcW w:w="1843" w:type="dxa"/>
            <w:vAlign w:val="center"/>
          </w:tcPr>
          <w:p w14:paraId="26412C06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527</w:t>
            </w:r>
          </w:p>
        </w:tc>
        <w:tc>
          <w:tcPr>
            <w:tcW w:w="1559" w:type="dxa"/>
            <w:vAlign w:val="center"/>
          </w:tcPr>
          <w:p w14:paraId="2D4296D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742</w:t>
            </w:r>
          </w:p>
        </w:tc>
        <w:tc>
          <w:tcPr>
            <w:tcW w:w="2268" w:type="dxa"/>
            <w:vAlign w:val="center"/>
          </w:tcPr>
          <w:p w14:paraId="6EA21DA2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506</w:t>
            </w:r>
          </w:p>
        </w:tc>
      </w:tr>
      <w:tr w:rsidR="00933D4A" w:rsidRPr="00A54F9A" w14:paraId="40D3027E" w14:textId="77777777" w:rsidTr="0087281A">
        <w:tc>
          <w:tcPr>
            <w:tcW w:w="1682" w:type="dxa"/>
            <w:vAlign w:val="center"/>
          </w:tcPr>
          <w:p w14:paraId="2BA26B34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37" w:type="dxa"/>
            <w:gridSpan w:val="2"/>
            <w:vAlign w:val="center"/>
          </w:tcPr>
          <w:p w14:paraId="10F76AA2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879</w:t>
            </w:r>
          </w:p>
        </w:tc>
        <w:tc>
          <w:tcPr>
            <w:tcW w:w="1843" w:type="dxa"/>
            <w:vAlign w:val="center"/>
          </w:tcPr>
          <w:p w14:paraId="7EC279ED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967</w:t>
            </w:r>
          </w:p>
        </w:tc>
        <w:tc>
          <w:tcPr>
            <w:tcW w:w="1559" w:type="dxa"/>
            <w:vAlign w:val="center"/>
          </w:tcPr>
          <w:p w14:paraId="05CC7854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662</w:t>
            </w:r>
          </w:p>
        </w:tc>
        <w:tc>
          <w:tcPr>
            <w:tcW w:w="2268" w:type="dxa"/>
            <w:vAlign w:val="center"/>
          </w:tcPr>
          <w:p w14:paraId="1030F27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405</w:t>
            </w:r>
          </w:p>
        </w:tc>
      </w:tr>
      <w:tr w:rsidR="00933D4A" w:rsidRPr="00A54F9A" w14:paraId="7228B452" w14:textId="77777777" w:rsidTr="0087281A">
        <w:tc>
          <w:tcPr>
            <w:tcW w:w="1682" w:type="dxa"/>
            <w:vAlign w:val="center"/>
          </w:tcPr>
          <w:p w14:paraId="7A13833F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437" w:type="dxa"/>
            <w:gridSpan w:val="2"/>
            <w:vAlign w:val="center"/>
          </w:tcPr>
          <w:p w14:paraId="599F022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557</w:t>
            </w:r>
          </w:p>
        </w:tc>
        <w:tc>
          <w:tcPr>
            <w:tcW w:w="1843" w:type="dxa"/>
            <w:vAlign w:val="center"/>
          </w:tcPr>
          <w:p w14:paraId="4423163E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295</w:t>
            </w:r>
          </w:p>
        </w:tc>
        <w:tc>
          <w:tcPr>
            <w:tcW w:w="1559" w:type="dxa"/>
            <w:vAlign w:val="center"/>
          </w:tcPr>
          <w:p w14:paraId="11193493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902</w:t>
            </w:r>
          </w:p>
        </w:tc>
        <w:tc>
          <w:tcPr>
            <w:tcW w:w="2268" w:type="dxa"/>
            <w:vAlign w:val="center"/>
          </w:tcPr>
          <w:p w14:paraId="0F029C09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787</w:t>
            </w:r>
          </w:p>
        </w:tc>
      </w:tr>
      <w:tr w:rsidR="00933D4A" w:rsidRPr="00A54F9A" w14:paraId="3FFBD127" w14:textId="77777777" w:rsidTr="0087281A">
        <w:tc>
          <w:tcPr>
            <w:tcW w:w="1682" w:type="dxa"/>
            <w:vAlign w:val="center"/>
          </w:tcPr>
          <w:p w14:paraId="1E9AB0B1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ul</w:t>
            </w:r>
          </w:p>
        </w:tc>
        <w:tc>
          <w:tcPr>
            <w:tcW w:w="1437" w:type="dxa"/>
            <w:gridSpan w:val="2"/>
            <w:vAlign w:val="center"/>
          </w:tcPr>
          <w:p w14:paraId="2F79365E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825</w:t>
            </w:r>
          </w:p>
        </w:tc>
        <w:tc>
          <w:tcPr>
            <w:tcW w:w="1843" w:type="dxa"/>
            <w:vAlign w:val="center"/>
          </w:tcPr>
          <w:p w14:paraId="5827733D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362</w:t>
            </w:r>
          </w:p>
        </w:tc>
        <w:tc>
          <w:tcPr>
            <w:tcW w:w="1559" w:type="dxa"/>
            <w:vAlign w:val="center"/>
          </w:tcPr>
          <w:p w14:paraId="7C7CC2BF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996</w:t>
            </w:r>
          </w:p>
        </w:tc>
        <w:tc>
          <w:tcPr>
            <w:tcW w:w="2268" w:type="dxa"/>
            <w:vAlign w:val="center"/>
          </w:tcPr>
          <w:p w14:paraId="5948268D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870</w:t>
            </w:r>
          </w:p>
        </w:tc>
      </w:tr>
      <w:tr w:rsidR="00933D4A" w:rsidRPr="00A54F9A" w14:paraId="20D7BB7E" w14:textId="77777777" w:rsidTr="0087281A">
        <w:tc>
          <w:tcPr>
            <w:tcW w:w="1682" w:type="dxa"/>
            <w:vAlign w:val="center"/>
          </w:tcPr>
          <w:p w14:paraId="3A93AE85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g</w:t>
            </w:r>
          </w:p>
        </w:tc>
        <w:tc>
          <w:tcPr>
            <w:tcW w:w="1437" w:type="dxa"/>
            <w:gridSpan w:val="2"/>
            <w:vAlign w:val="center"/>
          </w:tcPr>
          <w:p w14:paraId="4E9AE6A1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786</w:t>
            </w:r>
          </w:p>
        </w:tc>
        <w:tc>
          <w:tcPr>
            <w:tcW w:w="1843" w:type="dxa"/>
            <w:vAlign w:val="center"/>
          </w:tcPr>
          <w:p w14:paraId="278E7ED0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660</w:t>
            </w:r>
          </w:p>
        </w:tc>
        <w:tc>
          <w:tcPr>
            <w:tcW w:w="1559" w:type="dxa"/>
            <w:vAlign w:val="center"/>
          </w:tcPr>
          <w:p w14:paraId="20A3C09D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969</w:t>
            </w:r>
          </w:p>
        </w:tc>
        <w:tc>
          <w:tcPr>
            <w:tcW w:w="2268" w:type="dxa"/>
            <w:vAlign w:val="center"/>
          </w:tcPr>
          <w:p w14:paraId="452112B6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563</w:t>
            </w:r>
          </w:p>
        </w:tc>
      </w:tr>
      <w:tr w:rsidR="00933D4A" w:rsidRPr="00A54F9A" w14:paraId="243A5551" w14:textId="77777777" w:rsidTr="0087281A">
        <w:tc>
          <w:tcPr>
            <w:tcW w:w="1682" w:type="dxa"/>
            <w:vAlign w:val="center"/>
          </w:tcPr>
          <w:p w14:paraId="0F408F6B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1437" w:type="dxa"/>
            <w:gridSpan w:val="2"/>
            <w:vAlign w:val="center"/>
          </w:tcPr>
          <w:p w14:paraId="3ACAA9A7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092</w:t>
            </w:r>
          </w:p>
        </w:tc>
        <w:tc>
          <w:tcPr>
            <w:tcW w:w="1843" w:type="dxa"/>
            <w:vAlign w:val="center"/>
          </w:tcPr>
          <w:p w14:paraId="0BDB44D6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,461</w:t>
            </w:r>
          </w:p>
        </w:tc>
        <w:tc>
          <w:tcPr>
            <w:tcW w:w="1559" w:type="dxa"/>
            <w:vAlign w:val="center"/>
          </w:tcPr>
          <w:p w14:paraId="75EC7F0F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578</w:t>
            </w:r>
          </w:p>
        </w:tc>
        <w:tc>
          <w:tcPr>
            <w:tcW w:w="2268" w:type="dxa"/>
            <w:vAlign w:val="center"/>
          </w:tcPr>
          <w:p w14:paraId="0CD360EE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,997</w:t>
            </w:r>
          </w:p>
        </w:tc>
      </w:tr>
      <w:tr w:rsidR="00933D4A" w:rsidRPr="00A54F9A" w14:paraId="7A1C9526" w14:textId="77777777" w:rsidTr="0087281A">
        <w:tc>
          <w:tcPr>
            <w:tcW w:w="1682" w:type="dxa"/>
            <w:vAlign w:val="center"/>
          </w:tcPr>
          <w:p w14:paraId="6CE7C982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1437" w:type="dxa"/>
            <w:gridSpan w:val="2"/>
            <w:vAlign w:val="center"/>
          </w:tcPr>
          <w:p w14:paraId="132A6C34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,855</w:t>
            </w:r>
          </w:p>
        </w:tc>
        <w:tc>
          <w:tcPr>
            <w:tcW w:w="1843" w:type="dxa"/>
            <w:vAlign w:val="center"/>
          </w:tcPr>
          <w:p w14:paraId="5D85B0A0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045</w:t>
            </w:r>
          </w:p>
        </w:tc>
        <w:tc>
          <w:tcPr>
            <w:tcW w:w="1559" w:type="dxa"/>
            <w:vAlign w:val="center"/>
          </w:tcPr>
          <w:p w14:paraId="6CD5CAA1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429</w:t>
            </w:r>
          </w:p>
        </w:tc>
        <w:tc>
          <w:tcPr>
            <w:tcW w:w="2268" w:type="dxa"/>
            <w:vAlign w:val="center"/>
          </w:tcPr>
          <w:p w14:paraId="60CB80E4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454</w:t>
            </w:r>
          </w:p>
        </w:tc>
      </w:tr>
      <w:tr w:rsidR="00933D4A" w:rsidRPr="00A54F9A" w14:paraId="4854BDAA" w14:textId="77777777" w:rsidTr="0087281A">
        <w:tc>
          <w:tcPr>
            <w:tcW w:w="1682" w:type="dxa"/>
            <w:vAlign w:val="center"/>
          </w:tcPr>
          <w:p w14:paraId="3592C958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1437" w:type="dxa"/>
            <w:gridSpan w:val="2"/>
            <w:vAlign w:val="center"/>
          </w:tcPr>
          <w:p w14:paraId="5B42F63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453</w:t>
            </w:r>
          </w:p>
        </w:tc>
        <w:tc>
          <w:tcPr>
            <w:tcW w:w="1843" w:type="dxa"/>
            <w:vAlign w:val="center"/>
          </w:tcPr>
          <w:p w14:paraId="32ED174B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469</w:t>
            </w:r>
          </w:p>
        </w:tc>
        <w:tc>
          <w:tcPr>
            <w:tcW w:w="1559" w:type="dxa"/>
            <w:vAlign w:val="center"/>
          </w:tcPr>
          <w:p w14:paraId="4CA35443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629</w:t>
            </w:r>
          </w:p>
        </w:tc>
        <w:tc>
          <w:tcPr>
            <w:tcW w:w="2268" w:type="dxa"/>
            <w:vAlign w:val="center"/>
          </w:tcPr>
          <w:p w14:paraId="30E47B23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865</w:t>
            </w:r>
          </w:p>
        </w:tc>
      </w:tr>
      <w:tr w:rsidR="00933D4A" w:rsidRPr="00A54F9A" w14:paraId="7F9D20EC" w14:textId="77777777" w:rsidTr="0087281A">
        <w:tc>
          <w:tcPr>
            <w:tcW w:w="1682" w:type="dxa"/>
            <w:vAlign w:val="center"/>
          </w:tcPr>
          <w:p w14:paraId="75FCF553" w14:textId="77777777" w:rsidR="00933D4A" w:rsidRPr="00A54F9A" w:rsidRDefault="00933D4A" w:rsidP="009C564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c</w:t>
            </w:r>
          </w:p>
        </w:tc>
        <w:tc>
          <w:tcPr>
            <w:tcW w:w="1437" w:type="dxa"/>
            <w:gridSpan w:val="2"/>
            <w:vAlign w:val="center"/>
          </w:tcPr>
          <w:p w14:paraId="045C77CD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,798</w:t>
            </w:r>
          </w:p>
        </w:tc>
        <w:tc>
          <w:tcPr>
            <w:tcW w:w="1843" w:type="dxa"/>
            <w:vAlign w:val="center"/>
          </w:tcPr>
          <w:p w14:paraId="6A6CB6AE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284</w:t>
            </w:r>
          </w:p>
        </w:tc>
        <w:tc>
          <w:tcPr>
            <w:tcW w:w="1559" w:type="dxa"/>
            <w:vAlign w:val="center"/>
          </w:tcPr>
          <w:p w14:paraId="67A92ECA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,176</w:t>
            </w:r>
          </w:p>
        </w:tc>
        <w:tc>
          <w:tcPr>
            <w:tcW w:w="2268" w:type="dxa"/>
            <w:vAlign w:val="center"/>
          </w:tcPr>
          <w:p w14:paraId="6074E5B4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568</w:t>
            </w:r>
          </w:p>
        </w:tc>
      </w:tr>
      <w:tr w:rsidR="00933D4A" w:rsidRPr="00A54F9A" w14:paraId="16EBB48A" w14:textId="77777777" w:rsidTr="0087281A">
        <w:tc>
          <w:tcPr>
            <w:tcW w:w="1682" w:type="dxa"/>
            <w:vAlign w:val="center"/>
          </w:tcPr>
          <w:p w14:paraId="4A050B93" w14:textId="77777777" w:rsidR="00933D4A" w:rsidRPr="00A54F9A" w:rsidRDefault="00933D4A" w:rsidP="009C564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437" w:type="dxa"/>
            <w:gridSpan w:val="2"/>
            <w:vAlign w:val="center"/>
          </w:tcPr>
          <w:p w14:paraId="3E99DA66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,126</w:t>
            </w:r>
          </w:p>
        </w:tc>
        <w:tc>
          <w:tcPr>
            <w:tcW w:w="1843" w:type="dxa"/>
            <w:vAlign w:val="center"/>
          </w:tcPr>
          <w:p w14:paraId="2F5C4649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,841</w:t>
            </w:r>
          </w:p>
        </w:tc>
        <w:tc>
          <w:tcPr>
            <w:tcW w:w="1559" w:type="dxa"/>
            <w:vAlign w:val="center"/>
          </w:tcPr>
          <w:p w14:paraId="02012016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,579</w:t>
            </w:r>
          </w:p>
        </w:tc>
        <w:tc>
          <w:tcPr>
            <w:tcW w:w="2268" w:type="dxa"/>
            <w:vAlign w:val="center"/>
          </w:tcPr>
          <w:p w14:paraId="00389D00" w14:textId="77777777" w:rsidR="00933D4A" w:rsidRPr="00A54F9A" w:rsidRDefault="00933D4A" w:rsidP="009C56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,500</w:t>
            </w:r>
          </w:p>
        </w:tc>
      </w:tr>
      <w:tr w:rsidR="00933D4A" w:rsidRPr="00A54F9A" w14:paraId="14AF4046" w14:textId="77777777" w:rsidTr="0087281A"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6B79CAB2" w14:textId="680CA64F" w:rsidR="00933D4A" w:rsidRPr="00A54F9A" w:rsidRDefault="0041794E" w:rsidP="009C564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 (%)</w:t>
            </w:r>
            <w:r w:rsidR="000C1865" w:rsidRPr="00A54F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6203ED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3D7F46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489B04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6FA239" w14:textId="77777777" w:rsidR="00933D4A" w:rsidRPr="00A54F9A" w:rsidRDefault="00933D4A" w:rsidP="009C5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</w:tr>
    </w:tbl>
    <w:p w14:paraId="46546D67" w14:textId="4AA89E01" w:rsidR="00073AB4" w:rsidRPr="00A54F9A" w:rsidRDefault="000C1865" w:rsidP="003578F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73AB4" w:rsidRPr="00A54F9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54F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33D4A" w:rsidRPr="00A54F9A">
        <w:rPr>
          <w:rFonts w:ascii="Times New Roman" w:hAnsi="Times New Roman" w:cs="Times New Roman"/>
          <w:sz w:val="24"/>
          <w:szCs w:val="24"/>
        </w:rPr>
        <w:t>Percentage difference of the total number of the patients who visited the emergency department in the corresponding year compared to the last one year</w:t>
      </w:r>
      <w:r w:rsidR="00891A44" w:rsidRPr="00A54F9A">
        <w:rPr>
          <w:rFonts w:ascii="Times New Roman" w:hAnsi="Times New Roman" w:cs="Times New Roman"/>
          <w:sz w:val="24"/>
          <w:szCs w:val="24"/>
        </w:rPr>
        <w:t>.</w:t>
      </w:r>
    </w:p>
    <w:p w14:paraId="6E2B77FB" w14:textId="4F2726DA" w:rsidR="00015AF7" w:rsidRPr="00A54F9A" w:rsidRDefault="00015AF7" w:rsidP="00015AF7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E2D2C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54F9A">
        <w:rPr>
          <w:rFonts w:ascii="Times New Roman" w:hAnsi="Times New Roman" w:cs="Times New Roman"/>
          <w:bCs/>
          <w:sz w:val="24"/>
          <w:szCs w:val="24"/>
        </w:rPr>
        <w:t xml:space="preserve"> The number and percentage difference of new cardiovascular disease patients who visited the emergency department by month, sex, insurance type, and insurance premium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1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D35F9B" w:rsidRPr="00A54F9A" w14:paraId="5F950E6B" w14:textId="77777777" w:rsidTr="009C301F">
        <w:trPr>
          <w:cantSplit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44B8B5" w14:textId="77777777" w:rsidR="00D35F9B" w:rsidRPr="00A54F9A" w:rsidRDefault="00D35F9B" w:rsidP="002712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6EC994" w14:textId="77777777" w:rsidR="00D35F9B" w:rsidRPr="00A54F9A" w:rsidRDefault="00D35F9B" w:rsidP="002712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37F3BA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08E12EC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Feb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5788DDF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CE78F4F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p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A71B333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6F47BC7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C3D495F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ul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634B7AD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ug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F772C7C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e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9F25336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c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06F0102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Nov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D865AA7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De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650A9F7" w14:textId="77777777" w:rsidR="00D35F9B" w:rsidRPr="00A54F9A" w:rsidRDefault="00D35F9B" w:rsidP="002712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um</w:t>
            </w:r>
          </w:p>
        </w:tc>
      </w:tr>
      <w:tr w:rsidR="00D35F9B" w:rsidRPr="00A54F9A" w14:paraId="49A9B79B" w14:textId="77777777" w:rsidTr="00A26949">
        <w:trPr>
          <w:trHeight w:val="330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745706B8" w14:textId="77777777" w:rsidR="00D35F9B" w:rsidRPr="00A54F9A" w:rsidRDefault="00D35F9B" w:rsidP="002712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</w:tr>
      <w:tr w:rsidR="002364AB" w:rsidRPr="00A54F9A" w14:paraId="7BF46258" w14:textId="77777777" w:rsidTr="009C301F">
        <w:tc>
          <w:tcPr>
            <w:tcW w:w="1276" w:type="dxa"/>
            <w:vMerge w:val="restart"/>
          </w:tcPr>
          <w:p w14:paraId="0EF58B68" w14:textId="77777777" w:rsidR="002364AB" w:rsidRPr="00A54F9A" w:rsidRDefault="002364AB" w:rsidP="002364A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CF1BCF0" w14:textId="77777777" w:rsidR="002364AB" w:rsidRPr="00A54F9A" w:rsidRDefault="002364AB" w:rsidP="002364AB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60EA512D" w14:textId="7D1D1267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,187</w:t>
            </w:r>
          </w:p>
        </w:tc>
        <w:tc>
          <w:tcPr>
            <w:tcW w:w="857" w:type="dxa"/>
            <w:vAlign w:val="center"/>
          </w:tcPr>
          <w:p w14:paraId="18390D48" w14:textId="5F57E53D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298</w:t>
            </w:r>
          </w:p>
        </w:tc>
        <w:tc>
          <w:tcPr>
            <w:tcW w:w="857" w:type="dxa"/>
            <w:vAlign w:val="center"/>
          </w:tcPr>
          <w:p w14:paraId="5FBF4624" w14:textId="4A023DAF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539</w:t>
            </w:r>
          </w:p>
        </w:tc>
        <w:tc>
          <w:tcPr>
            <w:tcW w:w="857" w:type="dxa"/>
            <w:vAlign w:val="center"/>
          </w:tcPr>
          <w:p w14:paraId="47F2BBC1" w14:textId="53054B53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471</w:t>
            </w:r>
          </w:p>
        </w:tc>
        <w:tc>
          <w:tcPr>
            <w:tcW w:w="857" w:type="dxa"/>
            <w:vAlign w:val="center"/>
          </w:tcPr>
          <w:p w14:paraId="4619AB70" w14:textId="0D278672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201</w:t>
            </w:r>
          </w:p>
        </w:tc>
        <w:tc>
          <w:tcPr>
            <w:tcW w:w="857" w:type="dxa"/>
            <w:vAlign w:val="center"/>
          </w:tcPr>
          <w:p w14:paraId="61D2B6BC" w14:textId="405D8E58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514</w:t>
            </w:r>
          </w:p>
        </w:tc>
        <w:tc>
          <w:tcPr>
            <w:tcW w:w="857" w:type="dxa"/>
            <w:vAlign w:val="center"/>
          </w:tcPr>
          <w:p w14:paraId="6BB93C56" w14:textId="602A9205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367</w:t>
            </w:r>
          </w:p>
        </w:tc>
        <w:tc>
          <w:tcPr>
            <w:tcW w:w="857" w:type="dxa"/>
            <w:vAlign w:val="center"/>
          </w:tcPr>
          <w:p w14:paraId="3C4C9A9D" w14:textId="5C30B1AA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697</w:t>
            </w:r>
          </w:p>
        </w:tc>
        <w:tc>
          <w:tcPr>
            <w:tcW w:w="857" w:type="dxa"/>
            <w:vAlign w:val="center"/>
          </w:tcPr>
          <w:p w14:paraId="61D45E1D" w14:textId="531CBD85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009</w:t>
            </w:r>
          </w:p>
        </w:tc>
        <w:tc>
          <w:tcPr>
            <w:tcW w:w="857" w:type="dxa"/>
            <w:vAlign w:val="center"/>
          </w:tcPr>
          <w:p w14:paraId="2B2B59A6" w14:textId="109F6D56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000</w:t>
            </w:r>
          </w:p>
        </w:tc>
        <w:tc>
          <w:tcPr>
            <w:tcW w:w="857" w:type="dxa"/>
            <w:vAlign w:val="center"/>
          </w:tcPr>
          <w:p w14:paraId="391B0A59" w14:textId="4F3243CC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287</w:t>
            </w:r>
          </w:p>
        </w:tc>
        <w:tc>
          <w:tcPr>
            <w:tcW w:w="857" w:type="dxa"/>
            <w:vAlign w:val="center"/>
          </w:tcPr>
          <w:p w14:paraId="5D68D863" w14:textId="565FD4DB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472</w:t>
            </w:r>
          </w:p>
        </w:tc>
        <w:tc>
          <w:tcPr>
            <w:tcW w:w="857" w:type="dxa"/>
            <w:vAlign w:val="center"/>
          </w:tcPr>
          <w:p w14:paraId="1A4248ED" w14:textId="3575B70B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7,041</w:t>
            </w:r>
          </w:p>
        </w:tc>
      </w:tr>
      <w:tr w:rsidR="002364AB" w:rsidRPr="00A54F9A" w14:paraId="543ACC3A" w14:textId="77777777" w:rsidTr="009C301F">
        <w:trPr>
          <w:trHeight w:val="144"/>
        </w:trPr>
        <w:tc>
          <w:tcPr>
            <w:tcW w:w="1276" w:type="dxa"/>
            <w:vMerge/>
          </w:tcPr>
          <w:p w14:paraId="696DB749" w14:textId="77777777" w:rsidR="002364AB" w:rsidRPr="00A54F9A" w:rsidRDefault="002364AB" w:rsidP="002364A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11D6C53" w14:textId="77777777" w:rsidR="002364AB" w:rsidRPr="00A54F9A" w:rsidRDefault="002364AB" w:rsidP="002364AB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50D168D8" w14:textId="7FFBE088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601</w:t>
            </w:r>
          </w:p>
        </w:tc>
        <w:tc>
          <w:tcPr>
            <w:tcW w:w="857" w:type="dxa"/>
            <w:vAlign w:val="center"/>
          </w:tcPr>
          <w:p w14:paraId="0CB00542" w14:textId="7CE1C2CE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791</w:t>
            </w:r>
          </w:p>
        </w:tc>
        <w:tc>
          <w:tcPr>
            <w:tcW w:w="857" w:type="dxa"/>
            <w:vAlign w:val="center"/>
          </w:tcPr>
          <w:p w14:paraId="57C65FD6" w14:textId="7BFB4D59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334</w:t>
            </w:r>
          </w:p>
        </w:tc>
        <w:tc>
          <w:tcPr>
            <w:tcW w:w="857" w:type="dxa"/>
            <w:vAlign w:val="center"/>
          </w:tcPr>
          <w:p w14:paraId="70576AAF" w14:textId="72D33A8D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421</w:t>
            </w:r>
          </w:p>
        </w:tc>
        <w:tc>
          <w:tcPr>
            <w:tcW w:w="857" w:type="dxa"/>
            <w:vAlign w:val="center"/>
          </w:tcPr>
          <w:p w14:paraId="64A4A286" w14:textId="2C7A30BB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135</w:t>
            </w:r>
          </w:p>
        </w:tc>
        <w:tc>
          <w:tcPr>
            <w:tcW w:w="857" w:type="dxa"/>
            <w:vAlign w:val="center"/>
          </w:tcPr>
          <w:p w14:paraId="1AFBDEB3" w14:textId="66AC3300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388</w:t>
            </w:r>
          </w:p>
        </w:tc>
        <w:tc>
          <w:tcPr>
            <w:tcW w:w="857" w:type="dxa"/>
            <w:vAlign w:val="center"/>
          </w:tcPr>
          <w:p w14:paraId="4B9B41B5" w14:textId="772D6242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553</w:t>
            </w:r>
          </w:p>
        </w:tc>
        <w:tc>
          <w:tcPr>
            <w:tcW w:w="857" w:type="dxa"/>
            <w:vAlign w:val="center"/>
          </w:tcPr>
          <w:p w14:paraId="1E349DF0" w14:textId="231F8752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,358</w:t>
            </w:r>
          </w:p>
        </w:tc>
        <w:tc>
          <w:tcPr>
            <w:tcW w:w="857" w:type="dxa"/>
            <w:vAlign w:val="center"/>
          </w:tcPr>
          <w:p w14:paraId="639BCA37" w14:textId="0B972CAF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865</w:t>
            </w:r>
          </w:p>
        </w:tc>
        <w:tc>
          <w:tcPr>
            <w:tcW w:w="857" w:type="dxa"/>
            <w:vAlign w:val="center"/>
          </w:tcPr>
          <w:p w14:paraId="6AA98B80" w14:textId="4199EB86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030</w:t>
            </w:r>
          </w:p>
        </w:tc>
        <w:tc>
          <w:tcPr>
            <w:tcW w:w="857" w:type="dxa"/>
            <w:vAlign w:val="center"/>
          </w:tcPr>
          <w:p w14:paraId="0559A072" w14:textId="48ED4520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441</w:t>
            </w:r>
          </w:p>
        </w:tc>
        <w:tc>
          <w:tcPr>
            <w:tcW w:w="857" w:type="dxa"/>
            <w:vAlign w:val="center"/>
          </w:tcPr>
          <w:p w14:paraId="5A6CDAF4" w14:textId="5181C779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,121</w:t>
            </w:r>
          </w:p>
        </w:tc>
        <w:tc>
          <w:tcPr>
            <w:tcW w:w="857" w:type="dxa"/>
            <w:vAlign w:val="center"/>
          </w:tcPr>
          <w:p w14:paraId="1D189C8F" w14:textId="7ACE478B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5,038</w:t>
            </w:r>
          </w:p>
        </w:tc>
      </w:tr>
      <w:tr w:rsidR="002364AB" w:rsidRPr="00A54F9A" w14:paraId="1D4330D1" w14:textId="77777777" w:rsidTr="009C301F">
        <w:tc>
          <w:tcPr>
            <w:tcW w:w="1276" w:type="dxa"/>
            <w:vMerge/>
          </w:tcPr>
          <w:p w14:paraId="6EB9A256" w14:textId="77777777" w:rsidR="002364AB" w:rsidRPr="00A54F9A" w:rsidRDefault="002364AB" w:rsidP="002364A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295B234" w14:textId="77777777" w:rsidR="002364AB" w:rsidRPr="00A54F9A" w:rsidRDefault="002364AB" w:rsidP="002364AB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23E26390" w14:textId="787966B6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38</w:t>
            </w:r>
          </w:p>
        </w:tc>
        <w:tc>
          <w:tcPr>
            <w:tcW w:w="857" w:type="dxa"/>
            <w:vAlign w:val="center"/>
          </w:tcPr>
          <w:p w14:paraId="3F1249A7" w14:textId="64664256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76</w:t>
            </w:r>
          </w:p>
        </w:tc>
        <w:tc>
          <w:tcPr>
            <w:tcW w:w="857" w:type="dxa"/>
            <w:vAlign w:val="center"/>
          </w:tcPr>
          <w:p w14:paraId="3BA06A4E" w14:textId="420BBE93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4.11</w:t>
            </w:r>
          </w:p>
        </w:tc>
        <w:tc>
          <w:tcPr>
            <w:tcW w:w="857" w:type="dxa"/>
            <w:vAlign w:val="center"/>
          </w:tcPr>
          <w:p w14:paraId="141AF5A0" w14:textId="579AE55E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4</w:t>
            </w:r>
          </w:p>
        </w:tc>
        <w:tc>
          <w:tcPr>
            <w:tcW w:w="857" w:type="dxa"/>
            <w:vAlign w:val="center"/>
          </w:tcPr>
          <w:p w14:paraId="694DB2F2" w14:textId="6C5E2A6D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8</w:t>
            </w:r>
          </w:p>
        </w:tc>
        <w:tc>
          <w:tcPr>
            <w:tcW w:w="857" w:type="dxa"/>
            <w:vAlign w:val="center"/>
          </w:tcPr>
          <w:p w14:paraId="64D6D41D" w14:textId="738E8B49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1.63</w:t>
            </w:r>
          </w:p>
        </w:tc>
        <w:tc>
          <w:tcPr>
            <w:tcW w:w="857" w:type="dxa"/>
            <w:vAlign w:val="center"/>
          </w:tcPr>
          <w:p w14:paraId="20945373" w14:textId="3E825ABE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857" w:type="dxa"/>
            <w:vAlign w:val="center"/>
          </w:tcPr>
          <w:p w14:paraId="7552205E" w14:textId="29E0022B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4</w:t>
            </w:r>
          </w:p>
        </w:tc>
        <w:tc>
          <w:tcPr>
            <w:tcW w:w="857" w:type="dxa"/>
            <w:vAlign w:val="center"/>
          </w:tcPr>
          <w:p w14:paraId="6AB09BD3" w14:textId="11BFE89E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05</w:t>
            </w:r>
          </w:p>
        </w:tc>
        <w:tc>
          <w:tcPr>
            <w:tcW w:w="857" w:type="dxa"/>
            <w:vAlign w:val="center"/>
          </w:tcPr>
          <w:p w14:paraId="1456DA3A" w14:textId="0A4BA355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857" w:type="dxa"/>
            <w:vAlign w:val="center"/>
          </w:tcPr>
          <w:p w14:paraId="62FE9E1D" w14:textId="12C5B49F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857" w:type="dxa"/>
            <w:vAlign w:val="center"/>
          </w:tcPr>
          <w:p w14:paraId="5D049D78" w14:textId="45AEE8D7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14</w:t>
            </w:r>
          </w:p>
        </w:tc>
        <w:tc>
          <w:tcPr>
            <w:tcW w:w="857" w:type="dxa"/>
            <w:vAlign w:val="center"/>
          </w:tcPr>
          <w:p w14:paraId="1519E3C1" w14:textId="622758F8" w:rsidR="002364AB" w:rsidRPr="00A54F9A" w:rsidRDefault="002364AB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06</w:t>
            </w:r>
          </w:p>
        </w:tc>
      </w:tr>
      <w:tr w:rsidR="00D35F9B" w:rsidRPr="00A54F9A" w14:paraId="691C8A2A" w14:textId="77777777" w:rsidTr="000A37F0">
        <w:trPr>
          <w:trHeight w:val="208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35B48344" w14:textId="77777777" w:rsidR="00D35F9B" w:rsidRPr="00A54F9A" w:rsidRDefault="00D35F9B" w:rsidP="00E9379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</w:tr>
      <w:tr w:rsidR="00F37239" w:rsidRPr="00A54F9A" w14:paraId="2E9C69A3" w14:textId="77777777" w:rsidTr="009C301F">
        <w:trPr>
          <w:trHeight w:val="60"/>
        </w:trPr>
        <w:tc>
          <w:tcPr>
            <w:tcW w:w="1276" w:type="dxa"/>
            <w:vMerge w:val="restart"/>
          </w:tcPr>
          <w:p w14:paraId="06ED4B85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</w:tcPr>
          <w:p w14:paraId="5876F41F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66803C0D" w14:textId="5BB1E8AF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131</w:t>
            </w:r>
          </w:p>
        </w:tc>
        <w:tc>
          <w:tcPr>
            <w:tcW w:w="857" w:type="dxa"/>
            <w:vAlign w:val="center"/>
          </w:tcPr>
          <w:p w14:paraId="608CA30D" w14:textId="533875CA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922</w:t>
            </w:r>
          </w:p>
        </w:tc>
        <w:tc>
          <w:tcPr>
            <w:tcW w:w="857" w:type="dxa"/>
            <w:vAlign w:val="center"/>
          </w:tcPr>
          <w:p w14:paraId="0E580BE2" w14:textId="380B95A8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749</w:t>
            </w:r>
          </w:p>
        </w:tc>
        <w:tc>
          <w:tcPr>
            <w:tcW w:w="857" w:type="dxa"/>
            <w:vAlign w:val="center"/>
          </w:tcPr>
          <w:p w14:paraId="62CC8EA1" w14:textId="2F792E9D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617</w:t>
            </w:r>
          </w:p>
        </w:tc>
        <w:tc>
          <w:tcPr>
            <w:tcW w:w="857" w:type="dxa"/>
            <w:vAlign w:val="center"/>
          </w:tcPr>
          <w:p w14:paraId="5C8892CC" w14:textId="56FE1C0B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486</w:t>
            </w:r>
          </w:p>
        </w:tc>
        <w:tc>
          <w:tcPr>
            <w:tcW w:w="857" w:type="dxa"/>
            <w:vAlign w:val="center"/>
          </w:tcPr>
          <w:p w14:paraId="7E7493EB" w14:textId="6D86B81F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988</w:t>
            </w:r>
          </w:p>
        </w:tc>
        <w:tc>
          <w:tcPr>
            <w:tcW w:w="857" w:type="dxa"/>
            <w:vAlign w:val="center"/>
          </w:tcPr>
          <w:p w14:paraId="595B8938" w14:textId="64526D34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631</w:t>
            </w:r>
          </w:p>
        </w:tc>
        <w:tc>
          <w:tcPr>
            <w:tcW w:w="857" w:type="dxa"/>
            <w:vAlign w:val="center"/>
          </w:tcPr>
          <w:p w14:paraId="27AC0415" w14:textId="49344C1E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149</w:t>
            </w:r>
          </w:p>
        </w:tc>
        <w:tc>
          <w:tcPr>
            <w:tcW w:w="857" w:type="dxa"/>
            <w:vAlign w:val="center"/>
          </w:tcPr>
          <w:p w14:paraId="0D257233" w14:textId="7658E7C6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709</w:t>
            </w:r>
          </w:p>
        </w:tc>
        <w:tc>
          <w:tcPr>
            <w:tcW w:w="857" w:type="dxa"/>
            <w:vAlign w:val="center"/>
          </w:tcPr>
          <w:p w14:paraId="709AB676" w14:textId="4BC07EB4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92</w:t>
            </w:r>
          </w:p>
        </w:tc>
        <w:tc>
          <w:tcPr>
            <w:tcW w:w="857" w:type="dxa"/>
            <w:vAlign w:val="center"/>
          </w:tcPr>
          <w:p w14:paraId="7A56C5F3" w14:textId="32C9AF42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586</w:t>
            </w:r>
          </w:p>
        </w:tc>
        <w:tc>
          <w:tcPr>
            <w:tcW w:w="857" w:type="dxa"/>
            <w:vAlign w:val="center"/>
          </w:tcPr>
          <w:p w14:paraId="6DF4E97F" w14:textId="7E555815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687</w:t>
            </w:r>
          </w:p>
        </w:tc>
        <w:tc>
          <w:tcPr>
            <w:tcW w:w="857" w:type="dxa"/>
            <w:vAlign w:val="center"/>
          </w:tcPr>
          <w:p w14:paraId="67AE8E77" w14:textId="2B21070E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5,045</w:t>
            </w:r>
          </w:p>
        </w:tc>
      </w:tr>
      <w:tr w:rsidR="00F37239" w:rsidRPr="00A54F9A" w14:paraId="5AD4255C" w14:textId="77777777" w:rsidTr="009C301F">
        <w:trPr>
          <w:trHeight w:val="216"/>
        </w:trPr>
        <w:tc>
          <w:tcPr>
            <w:tcW w:w="1276" w:type="dxa"/>
            <w:vMerge/>
          </w:tcPr>
          <w:p w14:paraId="418D561A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62CECA6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647F87E6" w14:textId="2D186D71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803</w:t>
            </w:r>
          </w:p>
        </w:tc>
        <w:tc>
          <w:tcPr>
            <w:tcW w:w="857" w:type="dxa"/>
            <w:vAlign w:val="center"/>
          </w:tcPr>
          <w:p w14:paraId="0B8D7C77" w14:textId="1D2B5B39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56</w:t>
            </w:r>
          </w:p>
        </w:tc>
        <w:tc>
          <w:tcPr>
            <w:tcW w:w="857" w:type="dxa"/>
            <w:vAlign w:val="center"/>
          </w:tcPr>
          <w:p w14:paraId="4DECA903" w14:textId="23576503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087</w:t>
            </w:r>
          </w:p>
        </w:tc>
        <w:tc>
          <w:tcPr>
            <w:tcW w:w="857" w:type="dxa"/>
            <w:vAlign w:val="center"/>
          </w:tcPr>
          <w:p w14:paraId="0B1CB262" w14:textId="6ACAEC9E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119</w:t>
            </w:r>
          </w:p>
        </w:tc>
        <w:tc>
          <w:tcPr>
            <w:tcW w:w="857" w:type="dxa"/>
            <w:vAlign w:val="center"/>
          </w:tcPr>
          <w:p w14:paraId="66F4085B" w14:textId="05E46303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536</w:t>
            </w:r>
          </w:p>
        </w:tc>
        <w:tc>
          <w:tcPr>
            <w:tcW w:w="857" w:type="dxa"/>
            <w:vAlign w:val="center"/>
          </w:tcPr>
          <w:p w14:paraId="3AF17216" w14:textId="25B71613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599</w:t>
            </w:r>
          </w:p>
        </w:tc>
        <w:tc>
          <w:tcPr>
            <w:tcW w:w="857" w:type="dxa"/>
            <w:vAlign w:val="center"/>
          </w:tcPr>
          <w:p w14:paraId="5BB28677" w14:textId="7BD6A247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779</w:t>
            </w:r>
          </w:p>
        </w:tc>
        <w:tc>
          <w:tcPr>
            <w:tcW w:w="857" w:type="dxa"/>
            <w:vAlign w:val="center"/>
          </w:tcPr>
          <w:p w14:paraId="6ADD6037" w14:textId="741C73A7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086</w:t>
            </w:r>
          </w:p>
        </w:tc>
        <w:tc>
          <w:tcPr>
            <w:tcW w:w="857" w:type="dxa"/>
            <w:vAlign w:val="center"/>
          </w:tcPr>
          <w:p w14:paraId="49C107C7" w14:textId="028DC33C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659</w:t>
            </w:r>
          </w:p>
        </w:tc>
        <w:tc>
          <w:tcPr>
            <w:tcW w:w="857" w:type="dxa"/>
            <w:vAlign w:val="center"/>
          </w:tcPr>
          <w:p w14:paraId="0D54496B" w14:textId="13878820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496</w:t>
            </w:r>
          </w:p>
        </w:tc>
        <w:tc>
          <w:tcPr>
            <w:tcW w:w="857" w:type="dxa"/>
            <w:vAlign w:val="center"/>
          </w:tcPr>
          <w:p w14:paraId="75914577" w14:textId="517DF75D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797</w:t>
            </w:r>
          </w:p>
        </w:tc>
        <w:tc>
          <w:tcPr>
            <w:tcW w:w="857" w:type="dxa"/>
            <w:vAlign w:val="center"/>
          </w:tcPr>
          <w:p w14:paraId="6122DDE4" w14:textId="68877D0E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625</w:t>
            </w:r>
          </w:p>
        </w:tc>
        <w:tc>
          <w:tcPr>
            <w:tcW w:w="857" w:type="dxa"/>
            <w:vAlign w:val="center"/>
          </w:tcPr>
          <w:p w14:paraId="11A750D1" w14:textId="30D56CDC" w:rsidR="00F37239" w:rsidRPr="00A54F9A" w:rsidRDefault="00F37239" w:rsidP="001846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4,942</w:t>
            </w:r>
          </w:p>
        </w:tc>
      </w:tr>
      <w:tr w:rsidR="00F37239" w:rsidRPr="00A54F9A" w14:paraId="1572078F" w14:textId="77777777" w:rsidTr="009C301F">
        <w:trPr>
          <w:trHeight w:val="91"/>
        </w:trPr>
        <w:tc>
          <w:tcPr>
            <w:tcW w:w="1276" w:type="dxa"/>
            <w:vMerge/>
          </w:tcPr>
          <w:p w14:paraId="17AA268C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5958074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036DD9CE" w14:textId="1C56980D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35</w:t>
            </w:r>
          </w:p>
        </w:tc>
        <w:tc>
          <w:tcPr>
            <w:tcW w:w="857" w:type="dxa"/>
            <w:vAlign w:val="center"/>
          </w:tcPr>
          <w:p w14:paraId="28496A76" w14:textId="4113E8C3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.83</w:t>
            </w:r>
          </w:p>
        </w:tc>
        <w:tc>
          <w:tcPr>
            <w:tcW w:w="857" w:type="dxa"/>
            <w:vAlign w:val="center"/>
          </w:tcPr>
          <w:p w14:paraId="2385F44E" w14:textId="33D569F7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51</w:t>
            </w:r>
          </w:p>
        </w:tc>
        <w:tc>
          <w:tcPr>
            <w:tcW w:w="857" w:type="dxa"/>
            <w:vAlign w:val="center"/>
          </w:tcPr>
          <w:p w14:paraId="64FA1A18" w14:textId="1D4EFC81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8.87</w:t>
            </w:r>
          </w:p>
        </w:tc>
        <w:tc>
          <w:tcPr>
            <w:tcW w:w="857" w:type="dxa"/>
            <w:vAlign w:val="center"/>
          </w:tcPr>
          <w:p w14:paraId="69C7E8AD" w14:textId="7A39972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857" w:type="dxa"/>
            <w:vAlign w:val="center"/>
          </w:tcPr>
          <w:p w14:paraId="35362C82" w14:textId="0E69DA5E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.25</w:t>
            </w:r>
          </w:p>
        </w:tc>
        <w:tc>
          <w:tcPr>
            <w:tcW w:w="857" w:type="dxa"/>
            <w:vAlign w:val="center"/>
          </w:tcPr>
          <w:p w14:paraId="7A565422" w14:textId="0DEAF808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857" w:type="dxa"/>
            <w:vAlign w:val="center"/>
          </w:tcPr>
          <w:p w14:paraId="5CE6A58B" w14:textId="0A3A0102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22</w:t>
            </w:r>
          </w:p>
        </w:tc>
        <w:tc>
          <w:tcPr>
            <w:tcW w:w="857" w:type="dxa"/>
            <w:vAlign w:val="center"/>
          </w:tcPr>
          <w:p w14:paraId="1769B5D1" w14:textId="6E4562B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06</w:t>
            </w:r>
          </w:p>
        </w:tc>
        <w:tc>
          <w:tcPr>
            <w:tcW w:w="857" w:type="dxa"/>
            <w:vAlign w:val="center"/>
          </w:tcPr>
          <w:p w14:paraId="4D70D11E" w14:textId="76EA1BFD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857" w:type="dxa"/>
            <w:vAlign w:val="center"/>
          </w:tcPr>
          <w:p w14:paraId="7C133C98" w14:textId="0E40BA9D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857" w:type="dxa"/>
            <w:vAlign w:val="center"/>
          </w:tcPr>
          <w:p w14:paraId="0908851D" w14:textId="6443DCB2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09</w:t>
            </w:r>
          </w:p>
        </w:tc>
        <w:tc>
          <w:tcPr>
            <w:tcW w:w="857" w:type="dxa"/>
            <w:vAlign w:val="center"/>
          </w:tcPr>
          <w:p w14:paraId="26E7609C" w14:textId="1A767354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16</w:t>
            </w:r>
          </w:p>
        </w:tc>
      </w:tr>
      <w:tr w:rsidR="00F37239" w:rsidRPr="00A54F9A" w14:paraId="5CB5CCC1" w14:textId="77777777" w:rsidTr="009C301F">
        <w:trPr>
          <w:trHeight w:val="124"/>
        </w:trPr>
        <w:tc>
          <w:tcPr>
            <w:tcW w:w="1276" w:type="dxa"/>
            <w:vMerge w:val="restart"/>
          </w:tcPr>
          <w:p w14:paraId="5298A5FB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</w:tcPr>
          <w:p w14:paraId="45246E64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21ABD4DC" w14:textId="06BE078C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56</w:t>
            </w:r>
          </w:p>
        </w:tc>
        <w:tc>
          <w:tcPr>
            <w:tcW w:w="857" w:type="dxa"/>
            <w:vAlign w:val="center"/>
          </w:tcPr>
          <w:p w14:paraId="5811D04A" w14:textId="43342E3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77</w:t>
            </w:r>
          </w:p>
        </w:tc>
        <w:tc>
          <w:tcPr>
            <w:tcW w:w="857" w:type="dxa"/>
            <w:vAlign w:val="center"/>
          </w:tcPr>
          <w:p w14:paraId="3E7094F4" w14:textId="43DEFD0E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90</w:t>
            </w:r>
          </w:p>
        </w:tc>
        <w:tc>
          <w:tcPr>
            <w:tcW w:w="857" w:type="dxa"/>
            <w:vAlign w:val="center"/>
          </w:tcPr>
          <w:p w14:paraId="000F27F7" w14:textId="5C9ED794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854</w:t>
            </w:r>
          </w:p>
        </w:tc>
        <w:tc>
          <w:tcPr>
            <w:tcW w:w="857" w:type="dxa"/>
            <w:vAlign w:val="center"/>
          </w:tcPr>
          <w:p w14:paraId="607CE19B" w14:textId="54C12C45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15</w:t>
            </w:r>
          </w:p>
        </w:tc>
        <w:tc>
          <w:tcPr>
            <w:tcW w:w="857" w:type="dxa"/>
            <w:vAlign w:val="center"/>
          </w:tcPr>
          <w:p w14:paraId="31E7DDF7" w14:textId="11CC354D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26</w:t>
            </w:r>
          </w:p>
        </w:tc>
        <w:tc>
          <w:tcPr>
            <w:tcW w:w="857" w:type="dxa"/>
            <w:vAlign w:val="center"/>
          </w:tcPr>
          <w:p w14:paraId="273B0800" w14:textId="62258378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37</w:t>
            </w:r>
          </w:p>
        </w:tc>
        <w:tc>
          <w:tcPr>
            <w:tcW w:w="857" w:type="dxa"/>
            <w:vAlign w:val="center"/>
          </w:tcPr>
          <w:p w14:paraId="1EAEB57A" w14:textId="54316AC9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48</w:t>
            </w:r>
          </w:p>
        </w:tc>
        <w:tc>
          <w:tcPr>
            <w:tcW w:w="857" w:type="dxa"/>
            <w:vAlign w:val="center"/>
          </w:tcPr>
          <w:p w14:paraId="2F74DC1E" w14:textId="06DA72D8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00</w:t>
            </w:r>
          </w:p>
        </w:tc>
        <w:tc>
          <w:tcPr>
            <w:tcW w:w="857" w:type="dxa"/>
            <w:vAlign w:val="center"/>
          </w:tcPr>
          <w:p w14:paraId="312D39B9" w14:textId="0574896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09</w:t>
            </w:r>
          </w:p>
        </w:tc>
        <w:tc>
          <w:tcPr>
            <w:tcW w:w="857" w:type="dxa"/>
            <w:vAlign w:val="center"/>
          </w:tcPr>
          <w:p w14:paraId="2F0C4B58" w14:textId="62C92D4E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01</w:t>
            </w:r>
          </w:p>
        </w:tc>
        <w:tc>
          <w:tcPr>
            <w:tcW w:w="857" w:type="dxa"/>
            <w:vAlign w:val="center"/>
          </w:tcPr>
          <w:p w14:paraId="05B34058" w14:textId="5ADBFC33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85</w:t>
            </w:r>
          </w:p>
        </w:tc>
        <w:tc>
          <w:tcPr>
            <w:tcW w:w="857" w:type="dxa"/>
            <w:vAlign w:val="center"/>
          </w:tcPr>
          <w:p w14:paraId="48B82D7C" w14:textId="44671BD3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1,996</w:t>
            </w:r>
          </w:p>
        </w:tc>
      </w:tr>
      <w:tr w:rsidR="00F37239" w:rsidRPr="00A54F9A" w14:paraId="6F0A73E3" w14:textId="77777777" w:rsidTr="009C301F">
        <w:trPr>
          <w:trHeight w:val="155"/>
        </w:trPr>
        <w:tc>
          <w:tcPr>
            <w:tcW w:w="1276" w:type="dxa"/>
            <w:vMerge/>
          </w:tcPr>
          <w:p w14:paraId="457CF8BB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65EF7FF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645CD836" w14:textId="42A34BB0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98</w:t>
            </w:r>
          </w:p>
        </w:tc>
        <w:tc>
          <w:tcPr>
            <w:tcW w:w="857" w:type="dxa"/>
            <w:vAlign w:val="center"/>
          </w:tcPr>
          <w:p w14:paraId="58DF8301" w14:textId="0D9B7735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35</w:t>
            </w:r>
          </w:p>
        </w:tc>
        <w:tc>
          <w:tcPr>
            <w:tcW w:w="857" w:type="dxa"/>
            <w:vAlign w:val="center"/>
          </w:tcPr>
          <w:p w14:paraId="11B1B314" w14:textId="2038DEA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47</w:t>
            </w:r>
          </w:p>
        </w:tc>
        <w:tc>
          <w:tcPr>
            <w:tcW w:w="857" w:type="dxa"/>
            <w:vAlign w:val="center"/>
          </w:tcPr>
          <w:p w14:paraId="692FC773" w14:textId="40C39C6B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02</w:t>
            </w:r>
          </w:p>
        </w:tc>
        <w:tc>
          <w:tcPr>
            <w:tcW w:w="857" w:type="dxa"/>
            <w:vAlign w:val="center"/>
          </w:tcPr>
          <w:p w14:paraId="69038807" w14:textId="2B547B3B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99</w:t>
            </w:r>
          </w:p>
        </w:tc>
        <w:tc>
          <w:tcPr>
            <w:tcW w:w="857" w:type="dxa"/>
            <w:vAlign w:val="center"/>
          </w:tcPr>
          <w:p w14:paraId="47865B0B" w14:textId="63084F69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89</w:t>
            </w:r>
          </w:p>
        </w:tc>
        <w:tc>
          <w:tcPr>
            <w:tcW w:w="857" w:type="dxa"/>
            <w:vAlign w:val="center"/>
          </w:tcPr>
          <w:p w14:paraId="085FA16C" w14:textId="50DB6C33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74</w:t>
            </w:r>
          </w:p>
        </w:tc>
        <w:tc>
          <w:tcPr>
            <w:tcW w:w="857" w:type="dxa"/>
            <w:vAlign w:val="center"/>
          </w:tcPr>
          <w:p w14:paraId="57C05957" w14:textId="0CD2C070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72</w:t>
            </w:r>
          </w:p>
        </w:tc>
        <w:tc>
          <w:tcPr>
            <w:tcW w:w="857" w:type="dxa"/>
            <w:vAlign w:val="center"/>
          </w:tcPr>
          <w:p w14:paraId="093045C9" w14:textId="0C2D4F59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06</w:t>
            </w:r>
          </w:p>
        </w:tc>
        <w:tc>
          <w:tcPr>
            <w:tcW w:w="857" w:type="dxa"/>
            <w:vAlign w:val="center"/>
          </w:tcPr>
          <w:p w14:paraId="1BF1E812" w14:textId="4149C7D3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34</w:t>
            </w:r>
          </w:p>
        </w:tc>
        <w:tc>
          <w:tcPr>
            <w:tcW w:w="857" w:type="dxa"/>
            <w:vAlign w:val="center"/>
          </w:tcPr>
          <w:p w14:paraId="2A60A8EC" w14:textId="4683AFDC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44</w:t>
            </w:r>
          </w:p>
        </w:tc>
        <w:tc>
          <w:tcPr>
            <w:tcW w:w="857" w:type="dxa"/>
            <w:vAlign w:val="center"/>
          </w:tcPr>
          <w:p w14:paraId="593D29EB" w14:textId="44FE6C54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96</w:t>
            </w:r>
          </w:p>
        </w:tc>
        <w:tc>
          <w:tcPr>
            <w:tcW w:w="857" w:type="dxa"/>
            <w:vAlign w:val="center"/>
          </w:tcPr>
          <w:p w14:paraId="1A7E0174" w14:textId="6F8EB172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0,096</w:t>
            </w:r>
          </w:p>
        </w:tc>
      </w:tr>
      <w:tr w:rsidR="00F37239" w:rsidRPr="00A54F9A" w14:paraId="3CB896DE" w14:textId="77777777" w:rsidTr="009C301F">
        <w:trPr>
          <w:trHeight w:val="187"/>
        </w:trPr>
        <w:tc>
          <w:tcPr>
            <w:tcW w:w="1276" w:type="dxa"/>
            <w:vMerge/>
          </w:tcPr>
          <w:p w14:paraId="7F0CC6DE" w14:textId="77777777" w:rsidR="00F37239" w:rsidRPr="00A54F9A" w:rsidRDefault="00F37239" w:rsidP="00F3723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8363926" w14:textId="77777777" w:rsidR="00F37239" w:rsidRPr="00A54F9A" w:rsidRDefault="00F37239" w:rsidP="00F37239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433B1C14" w14:textId="01159ABD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8.44</w:t>
            </w:r>
          </w:p>
        </w:tc>
        <w:tc>
          <w:tcPr>
            <w:tcW w:w="857" w:type="dxa"/>
            <w:vAlign w:val="center"/>
          </w:tcPr>
          <w:p w14:paraId="4DB10AB9" w14:textId="34DE0147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857" w:type="dxa"/>
            <w:vAlign w:val="center"/>
          </w:tcPr>
          <w:p w14:paraId="1BF544C9" w14:textId="43E3D89C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9.46</w:t>
            </w:r>
          </w:p>
        </w:tc>
        <w:tc>
          <w:tcPr>
            <w:tcW w:w="857" w:type="dxa"/>
            <w:vAlign w:val="center"/>
          </w:tcPr>
          <w:p w14:paraId="2B5C83E0" w14:textId="16F9B985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9.34</w:t>
            </w:r>
          </w:p>
        </w:tc>
        <w:tc>
          <w:tcPr>
            <w:tcW w:w="857" w:type="dxa"/>
            <w:vAlign w:val="center"/>
          </w:tcPr>
          <w:p w14:paraId="173BEC56" w14:textId="054EE136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27</w:t>
            </w:r>
          </w:p>
        </w:tc>
        <w:tc>
          <w:tcPr>
            <w:tcW w:w="857" w:type="dxa"/>
            <w:vAlign w:val="center"/>
          </w:tcPr>
          <w:p w14:paraId="70E66F6A" w14:textId="3E228971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41</w:t>
            </w:r>
          </w:p>
        </w:tc>
        <w:tc>
          <w:tcPr>
            <w:tcW w:w="857" w:type="dxa"/>
            <w:vAlign w:val="center"/>
          </w:tcPr>
          <w:p w14:paraId="534D1CFC" w14:textId="4DFF9010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857" w:type="dxa"/>
            <w:vAlign w:val="center"/>
          </w:tcPr>
          <w:p w14:paraId="505DC38A" w14:textId="604691B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83</w:t>
            </w:r>
          </w:p>
        </w:tc>
        <w:tc>
          <w:tcPr>
            <w:tcW w:w="857" w:type="dxa"/>
            <w:vAlign w:val="center"/>
          </w:tcPr>
          <w:p w14:paraId="382376BA" w14:textId="0E5247B9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07</w:t>
            </w:r>
          </w:p>
        </w:tc>
        <w:tc>
          <w:tcPr>
            <w:tcW w:w="857" w:type="dxa"/>
            <w:vAlign w:val="center"/>
          </w:tcPr>
          <w:p w14:paraId="438E7F22" w14:textId="059636F0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86</w:t>
            </w:r>
          </w:p>
        </w:tc>
        <w:tc>
          <w:tcPr>
            <w:tcW w:w="857" w:type="dxa"/>
            <w:vAlign w:val="center"/>
          </w:tcPr>
          <w:p w14:paraId="4CB012B8" w14:textId="6EC64789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09</w:t>
            </w:r>
          </w:p>
        </w:tc>
        <w:tc>
          <w:tcPr>
            <w:tcW w:w="857" w:type="dxa"/>
            <w:vAlign w:val="center"/>
          </w:tcPr>
          <w:p w14:paraId="19CAEEBE" w14:textId="47B3555F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38</w:t>
            </w:r>
          </w:p>
        </w:tc>
        <w:tc>
          <w:tcPr>
            <w:tcW w:w="857" w:type="dxa"/>
            <w:vAlign w:val="center"/>
          </w:tcPr>
          <w:p w14:paraId="1935B6F5" w14:textId="45DEE811" w:rsidR="00F37239" w:rsidRPr="00A54F9A" w:rsidRDefault="00F37239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94</w:t>
            </w:r>
          </w:p>
        </w:tc>
      </w:tr>
      <w:tr w:rsidR="008C200C" w:rsidRPr="00A54F9A" w14:paraId="2F0EEF75" w14:textId="77777777" w:rsidTr="000A37F0">
        <w:trPr>
          <w:trHeight w:val="219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10808F87" w14:textId="1140C69C" w:rsidR="008C200C" w:rsidRPr="00A54F9A" w:rsidRDefault="008C200C" w:rsidP="008C200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Insurance Type</w:t>
            </w:r>
          </w:p>
        </w:tc>
      </w:tr>
      <w:tr w:rsidR="00384924" w:rsidRPr="00A54F9A" w14:paraId="55268DA4" w14:textId="77777777" w:rsidTr="009C301F">
        <w:trPr>
          <w:trHeight w:val="179"/>
        </w:trPr>
        <w:tc>
          <w:tcPr>
            <w:tcW w:w="1276" w:type="dxa"/>
            <w:vMerge w:val="restart"/>
          </w:tcPr>
          <w:p w14:paraId="02192883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elf-employed</w:t>
            </w:r>
          </w:p>
          <w:p w14:paraId="6B0524EE" w14:textId="1A33CFA8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sured</w:t>
            </w:r>
          </w:p>
        </w:tc>
        <w:tc>
          <w:tcPr>
            <w:tcW w:w="1276" w:type="dxa"/>
          </w:tcPr>
          <w:p w14:paraId="3F66BEF7" w14:textId="50B21E00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63B8D0FC" w14:textId="196C371D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35</w:t>
            </w:r>
          </w:p>
        </w:tc>
        <w:tc>
          <w:tcPr>
            <w:tcW w:w="857" w:type="dxa"/>
            <w:vAlign w:val="center"/>
          </w:tcPr>
          <w:p w14:paraId="443649C9" w14:textId="678B084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59</w:t>
            </w:r>
          </w:p>
        </w:tc>
        <w:tc>
          <w:tcPr>
            <w:tcW w:w="857" w:type="dxa"/>
            <w:vAlign w:val="center"/>
          </w:tcPr>
          <w:p w14:paraId="71B96F9F" w14:textId="5BC9AD9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26</w:t>
            </w:r>
          </w:p>
        </w:tc>
        <w:tc>
          <w:tcPr>
            <w:tcW w:w="857" w:type="dxa"/>
            <w:vAlign w:val="center"/>
          </w:tcPr>
          <w:p w14:paraId="71FC0B2A" w14:textId="63144D5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74</w:t>
            </w:r>
          </w:p>
        </w:tc>
        <w:tc>
          <w:tcPr>
            <w:tcW w:w="857" w:type="dxa"/>
            <w:vAlign w:val="center"/>
          </w:tcPr>
          <w:p w14:paraId="6D453361" w14:textId="1CE90A1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80</w:t>
            </w:r>
          </w:p>
        </w:tc>
        <w:tc>
          <w:tcPr>
            <w:tcW w:w="857" w:type="dxa"/>
            <w:vAlign w:val="center"/>
          </w:tcPr>
          <w:p w14:paraId="12D10A73" w14:textId="33358A6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06</w:t>
            </w:r>
          </w:p>
        </w:tc>
        <w:tc>
          <w:tcPr>
            <w:tcW w:w="857" w:type="dxa"/>
            <w:vAlign w:val="center"/>
          </w:tcPr>
          <w:p w14:paraId="788A9B24" w14:textId="280C183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35</w:t>
            </w:r>
          </w:p>
        </w:tc>
        <w:tc>
          <w:tcPr>
            <w:tcW w:w="857" w:type="dxa"/>
            <w:vAlign w:val="center"/>
          </w:tcPr>
          <w:p w14:paraId="786EAB36" w14:textId="7308EA2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92</w:t>
            </w:r>
          </w:p>
        </w:tc>
        <w:tc>
          <w:tcPr>
            <w:tcW w:w="857" w:type="dxa"/>
            <w:vAlign w:val="center"/>
          </w:tcPr>
          <w:p w14:paraId="48AB2FA0" w14:textId="380C295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53</w:t>
            </w:r>
          </w:p>
        </w:tc>
        <w:tc>
          <w:tcPr>
            <w:tcW w:w="857" w:type="dxa"/>
            <w:vAlign w:val="center"/>
          </w:tcPr>
          <w:p w14:paraId="6A4EF473" w14:textId="459AF7F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96</w:t>
            </w:r>
          </w:p>
        </w:tc>
        <w:tc>
          <w:tcPr>
            <w:tcW w:w="857" w:type="dxa"/>
            <w:vAlign w:val="center"/>
          </w:tcPr>
          <w:p w14:paraId="7204CC1F" w14:textId="6526FD1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00</w:t>
            </w:r>
          </w:p>
        </w:tc>
        <w:tc>
          <w:tcPr>
            <w:tcW w:w="857" w:type="dxa"/>
            <w:vAlign w:val="center"/>
          </w:tcPr>
          <w:p w14:paraId="3D17B421" w14:textId="23C8571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93</w:t>
            </w:r>
          </w:p>
        </w:tc>
        <w:tc>
          <w:tcPr>
            <w:tcW w:w="857" w:type="dxa"/>
            <w:vAlign w:val="center"/>
          </w:tcPr>
          <w:p w14:paraId="51661AFF" w14:textId="57C0D66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9,447</w:t>
            </w:r>
          </w:p>
        </w:tc>
      </w:tr>
      <w:tr w:rsidR="00384924" w:rsidRPr="00A54F9A" w14:paraId="0EFC354D" w14:textId="77777777" w:rsidTr="009C301F">
        <w:trPr>
          <w:trHeight w:val="62"/>
        </w:trPr>
        <w:tc>
          <w:tcPr>
            <w:tcW w:w="1276" w:type="dxa"/>
            <w:vMerge/>
          </w:tcPr>
          <w:p w14:paraId="4314A0B9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966B260" w14:textId="0F2A97C6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43D5C632" w14:textId="1BED31B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13</w:t>
            </w:r>
          </w:p>
        </w:tc>
        <w:tc>
          <w:tcPr>
            <w:tcW w:w="857" w:type="dxa"/>
            <w:vAlign w:val="center"/>
          </w:tcPr>
          <w:p w14:paraId="7B214447" w14:textId="7598F13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66</w:t>
            </w:r>
          </w:p>
        </w:tc>
        <w:tc>
          <w:tcPr>
            <w:tcW w:w="857" w:type="dxa"/>
            <w:vAlign w:val="center"/>
          </w:tcPr>
          <w:p w14:paraId="46454902" w14:textId="076B1D4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16</w:t>
            </w:r>
          </w:p>
        </w:tc>
        <w:tc>
          <w:tcPr>
            <w:tcW w:w="857" w:type="dxa"/>
            <w:vAlign w:val="center"/>
          </w:tcPr>
          <w:p w14:paraId="6B0EBD3F" w14:textId="33500E1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68</w:t>
            </w:r>
          </w:p>
        </w:tc>
        <w:tc>
          <w:tcPr>
            <w:tcW w:w="857" w:type="dxa"/>
            <w:vAlign w:val="center"/>
          </w:tcPr>
          <w:p w14:paraId="2F7F0CD4" w14:textId="2138FFD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56</w:t>
            </w:r>
          </w:p>
        </w:tc>
        <w:tc>
          <w:tcPr>
            <w:tcW w:w="857" w:type="dxa"/>
            <w:vAlign w:val="center"/>
          </w:tcPr>
          <w:p w14:paraId="381BED12" w14:textId="22BAB3A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00</w:t>
            </w:r>
          </w:p>
        </w:tc>
        <w:tc>
          <w:tcPr>
            <w:tcW w:w="857" w:type="dxa"/>
            <w:vAlign w:val="center"/>
          </w:tcPr>
          <w:p w14:paraId="22628D07" w14:textId="6F8A75B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15</w:t>
            </w:r>
          </w:p>
        </w:tc>
        <w:tc>
          <w:tcPr>
            <w:tcW w:w="857" w:type="dxa"/>
            <w:vAlign w:val="center"/>
          </w:tcPr>
          <w:p w14:paraId="39C915F1" w14:textId="2DD1DC5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03</w:t>
            </w:r>
          </w:p>
        </w:tc>
        <w:tc>
          <w:tcPr>
            <w:tcW w:w="857" w:type="dxa"/>
            <w:vAlign w:val="center"/>
          </w:tcPr>
          <w:p w14:paraId="725B9491" w14:textId="66FEFC1A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46</w:t>
            </w:r>
          </w:p>
        </w:tc>
        <w:tc>
          <w:tcPr>
            <w:tcW w:w="857" w:type="dxa"/>
            <w:vAlign w:val="center"/>
          </w:tcPr>
          <w:p w14:paraId="3E5F6C99" w14:textId="5F1A4D0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49</w:t>
            </w:r>
          </w:p>
        </w:tc>
        <w:tc>
          <w:tcPr>
            <w:tcW w:w="857" w:type="dxa"/>
            <w:vAlign w:val="center"/>
          </w:tcPr>
          <w:p w14:paraId="6DD5EF0A" w14:textId="0F091E3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73</w:t>
            </w:r>
          </w:p>
        </w:tc>
        <w:tc>
          <w:tcPr>
            <w:tcW w:w="857" w:type="dxa"/>
            <w:vAlign w:val="center"/>
          </w:tcPr>
          <w:p w14:paraId="43403B15" w14:textId="6BD911A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40</w:t>
            </w:r>
          </w:p>
        </w:tc>
        <w:tc>
          <w:tcPr>
            <w:tcW w:w="857" w:type="dxa"/>
            <w:vAlign w:val="center"/>
          </w:tcPr>
          <w:p w14:paraId="12277690" w14:textId="0187F0B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9,645</w:t>
            </w:r>
          </w:p>
        </w:tc>
      </w:tr>
      <w:tr w:rsidR="00384924" w:rsidRPr="00A54F9A" w14:paraId="22465831" w14:textId="77777777" w:rsidTr="009C301F">
        <w:trPr>
          <w:trHeight w:val="229"/>
        </w:trPr>
        <w:tc>
          <w:tcPr>
            <w:tcW w:w="1276" w:type="dxa"/>
            <w:vMerge/>
          </w:tcPr>
          <w:p w14:paraId="7C958D48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059F9D9" w14:textId="73DF47D7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66D2A284" w14:textId="57D4055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46</w:t>
            </w:r>
          </w:p>
        </w:tc>
        <w:tc>
          <w:tcPr>
            <w:tcW w:w="857" w:type="dxa"/>
            <w:vAlign w:val="center"/>
          </w:tcPr>
          <w:p w14:paraId="39B193FF" w14:textId="7BDD5C0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.16</w:t>
            </w:r>
          </w:p>
        </w:tc>
        <w:tc>
          <w:tcPr>
            <w:tcW w:w="857" w:type="dxa"/>
            <w:vAlign w:val="center"/>
          </w:tcPr>
          <w:p w14:paraId="6C8762A5" w14:textId="762063B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79</w:t>
            </w:r>
          </w:p>
        </w:tc>
        <w:tc>
          <w:tcPr>
            <w:tcW w:w="857" w:type="dxa"/>
            <w:vAlign w:val="center"/>
          </w:tcPr>
          <w:p w14:paraId="20E038F2" w14:textId="539D4D8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89</w:t>
            </w:r>
          </w:p>
        </w:tc>
        <w:tc>
          <w:tcPr>
            <w:tcW w:w="857" w:type="dxa"/>
            <w:vAlign w:val="center"/>
          </w:tcPr>
          <w:p w14:paraId="54F5700F" w14:textId="54B4E26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857" w:type="dxa"/>
            <w:vAlign w:val="center"/>
          </w:tcPr>
          <w:p w14:paraId="66D8C89D" w14:textId="3A5D7A0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7.89</w:t>
            </w:r>
          </w:p>
        </w:tc>
        <w:tc>
          <w:tcPr>
            <w:tcW w:w="857" w:type="dxa"/>
            <w:vAlign w:val="center"/>
          </w:tcPr>
          <w:p w14:paraId="25950EB8" w14:textId="2F1E5F3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857" w:type="dxa"/>
            <w:vAlign w:val="center"/>
          </w:tcPr>
          <w:p w14:paraId="626280F5" w14:textId="3B38900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57" w:type="dxa"/>
            <w:vAlign w:val="center"/>
          </w:tcPr>
          <w:p w14:paraId="77FA2838" w14:textId="03FB74A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3</w:t>
            </w:r>
          </w:p>
        </w:tc>
        <w:tc>
          <w:tcPr>
            <w:tcW w:w="857" w:type="dxa"/>
            <w:vAlign w:val="center"/>
          </w:tcPr>
          <w:p w14:paraId="52E5D7CA" w14:textId="60B7F9E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88</w:t>
            </w:r>
          </w:p>
        </w:tc>
        <w:tc>
          <w:tcPr>
            <w:tcW w:w="857" w:type="dxa"/>
            <w:vAlign w:val="center"/>
          </w:tcPr>
          <w:p w14:paraId="56944C81" w14:textId="0CFAB95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92</w:t>
            </w:r>
          </w:p>
        </w:tc>
        <w:tc>
          <w:tcPr>
            <w:tcW w:w="857" w:type="dxa"/>
            <w:vAlign w:val="center"/>
          </w:tcPr>
          <w:p w14:paraId="1247CED4" w14:textId="09A5B8D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04</w:t>
            </w:r>
          </w:p>
        </w:tc>
        <w:tc>
          <w:tcPr>
            <w:tcW w:w="857" w:type="dxa"/>
            <w:vAlign w:val="center"/>
          </w:tcPr>
          <w:p w14:paraId="67D645F3" w14:textId="35B1EA3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67</w:t>
            </w:r>
          </w:p>
        </w:tc>
      </w:tr>
      <w:tr w:rsidR="00384924" w:rsidRPr="00A54F9A" w14:paraId="078958F9" w14:textId="77777777" w:rsidTr="009C301F">
        <w:trPr>
          <w:trHeight w:val="119"/>
        </w:trPr>
        <w:tc>
          <w:tcPr>
            <w:tcW w:w="1276" w:type="dxa"/>
            <w:vMerge w:val="restart"/>
          </w:tcPr>
          <w:p w14:paraId="0572804C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Employee</w:t>
            </w:r>
          </w:p>
          <w:p w14:paraId="6C8D7CF1" w14:textId="14B087F4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sured</w:t>
            </w:r>
          </w:p>
        </w:tc>
        <w:tc>
          <w:tcPr>
            <w:tcW w:w="1276" w:type="dxa"/>
          </w:tcPr>
          <w:p w14:paraId="0AFF2DA7" w14:textId="535C52C9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7A871C22" w14:textId="57297DDB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851</w:t>
            </w:r>
          </w:p>
        </w:tc>
        <w:tc>
          <w:tcPr>
            <w:tcW w:w="857" w:type="dxa"/>
            <w:vAlign w:val="center"/>
          </w:tcPr>
          <w:p w14:paraId="2C4F3498" w14:textId="6DCE264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560</w:t>
            </w:r>
          </w:p>
        </w:tc>
        <w:tc>
          <w:tcPr>
            <w:tcW w:w="857" w:type="dxa"/>
            <w:vAlign w:val="center"/>
          </w:tcPr>
          <w:p w14:paraId="75A188F3" w14:textId="18A06B4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59</w:t>
            </w:r>
          </w:p>
        </w:tc>
        <w:tc>
          <w:tcPr>
            <w:tcW w:w="857" w:type="dxa"/>
            <w:vAlign w:val="center"/>
          </w:tcPr>
          <w:p w14:paraId="510FDB65" w14:textId="5D40873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29</w:t>
            </w:r>
          </w:p>
        </w:tc>
        <w:tc>
          <w:tcPr>
            <w:tcW w:w="857" w:type="dxa"/>
            <w:vAlign w:val="center"/>
          </w:tcPr>
          <w:p w14:paraId="68609B1D" w14:textId="0F8F3B1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169</w:t>
            </w:r>
          </w:p>
        </w:tc>
        <w:tc>
          <w:tcPr>
            <w:tcW w:w="857" w:type="dxa"/>
            <w:vAlign w:val="center"/>
          </w:tcPr>
          <w:p w14:paraId="5D2B972D" w14:textId="04D9D3F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813</w:t>
            </w:r>
          </w:p>
        </w:tc>
        <w:tc>
          <w:tcPr>
            <w:tcW w:w="857" w:type="dxa"/>
            <w:vAlign w:val="center"/>
          </w:tcPr>
          <w:p w14:paraId="6C538BE9" w14:textId="33A58DF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296</w:t>
            </w:r>
          </w:p>
        </w:tc>
        <w:tc>
          <w:tcPr>
            <w:tcW w:w="857" w:type="dxa"/>
            <w:vAlign w:val="center"/>
          </w:tcPr>
          <w:p w14:paraId="5C2B5F6E" w14:textId="7142F68B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905</w:t>
            </w:r>
          </w:p>
        </w:tc>
        <w:tc>
          <w:tcPr>
            <w:tcW w:w="857" w:type="dxa"/>
            <w:vAlign w:val="center"/>
          </w:tcPr>
          <w:p w14:paraId="06F8ED7C" w14:textId="30F921D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400</w:t>
            </w:r>
          </w:p>
        </w:tc>
        <w:tc>
          <w:tcPr>
            <w:tcW w:w="857" w:type="dxa"/>
            <w:vAlign w:val="center"/>
          </w:tcPr>
          <w:p w14:paraId="16BB5E74" w14:textId="60940BF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951</w:t>
            </w:r>
          </w:p>
        </w:tc>
        <w:tc>
          <w:tcPr>
            <w:tcW w:w="857" w:type="dxa"/>
            <w:vAlign w:val="center"/>
          </w:tcPr>
          <w:p w14:paraId="2D2348A8" w14:textId="2A9B30C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257</w:t>
            </w:r>
          </w:p>
        </w:tc>
        <w:tc>
          <w:tcPr>
            <w:tcW w:w="857" w:type="dxa"/>
            <w:vAlign w:val="center"/>
          </w:tcPr>
          <w:p w14:paraId="3DA71791" w14:textId="1EAA674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51</w:t>
            </w:r>
          </w:p>
        </w:tc>
        <w:tc>
          <w:tcPr>
            <w:tcW w:w="857" w:type="dxa"/>
            <w:vAlign w:val="center"/>
          </w:tcPr>
          <w:p w14:paraId="4E3FFAE7" w14:textId="0A480E3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1,239</w:t>
            </w:r>
          </w:p>
        </w:tc>
      </w:tr>
      <w:tr w:rsidR="00384924" w:rsidRPr="00A54F9A" w14:paraId="7B61E82B" w14:textId="77777777" w:rsidTr="009C301F">
        <w:trPr>
          <w:trHeight w:val="151"/>
        </w:trPr>
        <w:tc>
          <w:tcPr>
            <w:tcW w:w="1276" w:type="dxa"/>
            <w:vMerge/>
          </w:tcPr>
          <w:p w14:paraId="3B26EEE5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FA7A7FF" w14:textId="1098AD68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3DE4D58D" w14:textId="0956398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448</w:t>
            </w:r>
          </w:p>
        </w:tc>
        <w:tc>
          <w:tcPr>
            <w:tcW w:w="857" w:type="dxa"/>
            <w:vAlign w:val="center"/>
          </w:tcPr>
          <w:p w14:paraId="0EE15BFD" w14:textId="4BE90EC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830</w:t>
            </w:r>
          </w:p>
        </w:tc>
        <w:tc>
          <w:tcPr>
            <w:tcW w:w="857" w:type="dxa"/>
            <w:vAlign w:val="center"/>
          </w:tcPr>
          <w:p w14:paraId="7692C39C" w14:textId="46E917B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516</w:t>
            </w:r>
          </w:p>
        </w:tc>
        <w:tc>
          <w:tcPr>
            <w:tcW w:w="857" w:type="dxa"/>
            <w:vAlign w:val="center"/>
          </w:tcPr>
          <w:p w14:paraId="77673B8B" w14:textId="773F105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670</w:t>
            </w:r>
          </w:p>
        </w:tc>
        <w:tc>
          <w:tcPr>
            <w:tcW w:w="857" w:type="dxa"/>
            <w:vAlign w:val="center"/>
          </w:tcPr>
          <w:p w14:paraId="4E6437B6" w14:textId="496272B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027</w:t>
            </w:r>
          </w:p>
        </w:tc>
        <w:tc>
          <w:tcPr>
            <w:tcW w:w="857" w:type="dxa"/>
            <w:vAlign w:val="center"/>
          </w:tcPr>
          <w:p w14:paraId="75BA1077" w14:textId="60D75DE6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248</w:t>
            </w:r>
          </w:p>
        </w:tc>
        <w:tc>
          <w:tcPr>
            <w:tcW w:w="857" w:type="dxa"/>
            <w:vAlign w:val="center"/>
          </w:tcPr>
          <w:p w14:paraId="7E168CC7" w14:textId="413A19B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301</w:t>
            </w:r>
          </w:p>
        </w:tc>
        <w:tc>
          <w:tcPr>
            <w:tcW w:w="857" w:type="dxa"/>
            <w:vAlign w:val="center"/>
          </w:tcPr>
          <w:p w14:paraId="4223AFB2" w14:textId="6CF98786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615</w:t>
            </w:r>
          </w:p>
        </w:tc>
        <w:tc>
          <w:tcPr>
            <w:tcW w:w="857" w:type="dxa"/>
            <w:vAlign w:val="center"/>
          </w:tcPr>
          <w:p w14:paraId="6E180DD0" w14:textId="3BD11E2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307</w:t>
            </w:r>
          </w:p>
        </w:tc>
        <w:tc>
          <w:tcPr>
            <w:tcW w:w="857" w:type="dxa"/>
            <w:vAlign w:val="center"/>
          </w:tcPr>
          <w:p w14:paraId="2BD6CFB6" w14:textId="607ED5B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041</w:t>
            </w:r>
          </w:p>
        </w:tc>
        <w:tc>
          <w:tcPr>
            <w:tcW w:w="857" w:type="dxa"/>
            <w:vAlign w:val="center"/>
          </w:tcPr>
          <w:p w14:paraId="6AEB495D" w14:textId="7CDAEBD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232</w:t>
            </w:r>
          </w:p>
        </w:tc>
        <w:tc>
          <w:tcPr>
            <w:tcW w:w="857" w:type="dxa"/>
            <w:vAlign w:val="center"/>
          </w:tcPr>
          <w:p w14:paraId="5F6A633A" w14:textId="7596365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,068</w:t>
            </w:r>
          </w:p>
        </w:tc>
        <w:tc>
          <w:tcPr>
            <w:tcW w:w="857" w:type="dxa"/>
            <w:vAlign w:val="center"/>
          </w:tcPr>
          <w:p w14:paraId="0F6D9E63" w14:textId="1EAFEAC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9,303</w:t>
            </w:r>
          </w:p>
        </w:tc>
      </w:tr>
      <w:tr w:rsidR="00384924" w:rsidRPr="00A54F9A" w14:paraId="769C9E11" w14:textId="77777777" w:rsidTr="009C301F">
        <w:trPr>
          <w:trHeight w:val="183"/>
        </w:trPr>
        <w:tc>
          <w:tcPr>
            <w:tcW w:w="1276" w:type="dxa"/>
            <w:vMerge/>
          </w:tcPr>
          <w:p w14:paraId="7614C044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520DA48" w14:textId="55C4BE88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2862AD16" w14:textId="77CE3A2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88</w:t>
            </w:r>
          </w:p>
        </w:tc>
        <w:tc>
          <w:tcPr>
            <w:tcW w:w="857" w:type="dxa"/>
            <w:vAlign w:val="center"/>
          </w:tcPr>
          <w:p w14:paraId="6C96EFEB" w14:textId="3D98CBD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.93</w:t>
            </w:r>
          </w:p>
        </w:tc>
        <w:tc>
          <w:tcPr>
            <w:tcW w:w="857" w:type="dxa"/>
            <w:vAlign w:val="center"/>
          </w:tcPr>
          <w:p w14:paraId="757EFCC9" w14:textId="29D0FECD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73</w:t>
            </w:r>
          </w:p>
        </w:tc>
        <w:tc>
          <w:tcPr>
            <w:tcW w:w="857" w:type="dxa"/>
            <w:vAlign w:val="center"/>
          </w:tcPr>
          <w:p w14:paraId="23B492F2" w14:textId="51CBD67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36</w:t>
            </w:r>
          </w:p>
        </w:tc>
        <w:tc>
          <w:tcPr>
            <w:tcW w:w="857" w:type="dxa"/>
            <w:vAlign w:val="center"/>
          </w:tcPr>
          <w:p w14:paraId="6176255B" w14:textId="13EE69F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75</w:t>
            </w:r>
          </w:p>
        </w:tc>
        <w:tc>
          <w:tcPr>
            <w:tcW w:w="857" w:type="dxa"/>
            <w:vAlign w:val="center"/>
          </w:tcPr>
          <w:p w14:paraId="0C83ECED" w14:textId="3C641C6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.04</w:t>
            </w:r>
          </w:p>
        </w:tc>
        <w:tc>
          <w:tcPr>
            <w:tcW w:w="857" w:type="dxa"/>
            <w:vAlign w:val="center"/>
          </w:tcPr>
          <w:p w14:paraId="3C2503E9" w14:textId="67A3201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7" w:type="dxa"/>
            <w:vAlign w:val="center"/>
          </w:tcPr>
          <w:p w14:paraId="7313C3E1" w14:textId="78130FC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9</w:t>
            </w:r>
          </w:p>
        </w:tc>
        <w:tc>
          <w:tcPr>
            <w:tcW w:w="857" w:type="dxa"/>
            <w:vAlign w:val="center"/>
          </w:tcPr>
          <w:p w14:paraId="584E7E75" w14:textId="0E516E6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1</w:t>
            </w:r>
          </w:p>
        </w:tc>
        <w:tc>
          <w:tcPr>
            <w:tcW w:w="857" w:type="dxa"/>
            <w:vAlign w:val="center"/>
          </w:tcPr>
          <w:p w14:paraId="565621C0" w14:textId="6505644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857" w:type="dxa"/>
            <w:vAlign w:val="center"/>
          </w:tcPr>
          <w:p w14:paraId="41599506" w14:textId="1AE498C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48</w:t>
            </w:r>
          </w:p>
        </w:tc>
        <w:tc>
          <w:tcPr>
            <w:tcW w:w="857" w:type="dxa"/>
            <w:vAlign w:val="center"/>
          </w:tcPr>
          <w:p w14:paraId="24B6CB97" w14:textId="4EC547A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29</w:t>
            </w:r>
          </w:p>
        </w:tc>
        <w:tc>
          <w:tcPr>
            <w:tcW w:w="857" w:type="dxa"/>
            <w:vAlign w:val="center"/>
          </w:tcPr>
          <w:p w14:paraId="13AD337A" w14:textId="015BCC0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16</w:t>
            </w:r>
          </w:p>
        </w:tc>
      </w:tr>
      <w:tr w:rsidR="00384924" w:rsidRPr="00A54F9A" w14:paraId="764097CC" w14:textId="77777777" w:rsidTr="009C301F">
        <w:trPr>
          <w:trHeight w:val="74"/>
        </w:trPr>
        <w:tc>
          <w:tcPr>
            <w:tcW w:w="1276" w:type="dxa"/>
            <w:vMerge w:val="restart"/>
          </w:tcPr>
          <w:p w14:paraId="619A6B65" w14:textId="39B019DD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edical-aid beneficiary</w:t>
            </w:r>
          </w:p>
        </w:tc>
        <w:tc>
          <w:tcPr>
            <w:tcW w:w="1276" w:type="dxa"/>
          </w:tcPr>
          <w:p w14:paraId="7C16F334" w14:textId="33DD18E4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177D1937" w14:textId="5DCF4E5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857" w:type="dxa"/>
            <w:vAlign w:val="center"/>
          </w:tcPr>
          <w:p w14:paraId="353D0841" w14:textId="74FCCB86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857" w:type="dxa"/>
            <w:vAlign w:val="center"/>
          </w:tcPr>
          <w:p w14:paraId="01728513" w14:textId="2118B9C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857" w:type="dxa"/>
            <w:vAlign w:val="center"/>
          </w:tcPr>
          <w:p w14:paraId="2167ED1D" w14:textId="4C9D03DA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857" w:type="dxa"/>
            <w:vAlign w:val="center"/>
          </w:tcPr>
          <w:p w14:paraId="2B0048C1" w14:textId="3EA9B13D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857" w:type="dxa"/>
            <w:vAlign w:val="center"/>
          </w:tcPr>
          <w:p w14:paraId="44F3E393" w14:textId="0F01525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857" w:type="dxa"/>
            <w:vAlign w:val="center"/>
          </w:tcPr>
          <w:p w14:paraId="5B6E5D39" w14:textId="40C0C40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857" w:type="dxa"/>
            <w:vAlign w:val="center"/>
          </w:tcPr>
          <w:p w14:paraId="33FB3B8F" w14:textId="3E2BF92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857" w:type="dxa"/>
            <w:vAlign w:val="center"/>
          </w:tcPr>
          <w:p w14:paraId="4828AD59" w14:textId="3802667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857" w:type="dxa"/>
            <w:vAlign w:val="center"/>
          </w:tcPr>
          <w:p w14:paraId="5B8F0559" w14:textId="4F21FBD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857" w:type="dxa"/>
            <w:vAlign w:val="center"/>
          </w:tcPr>
          <w:p w14:paraId="18CD1541" w14:textId="65C800D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857" w:type="dxa"/>
            <w:vAlign w:val="center"/>
          </w:tcPr>
          <w:p w14:paraId="0EB52400" w14:textId="44D4EA6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857" w:type="dxa"/>
            <w:vAlign w:val="center"/>
          </w:tcPr>
          <w:p w14:paraId="5632CF1E" w14:textId="373086D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356</w:t>
            </w:r>
          </w:p>
        </w:tc>
      </w:tr>
      <w:tr w:rsidR="00384924" w:rsidRPr="00A54F9A" w14:paraId="3ACCD3FC" w14:textId="77777777" w:rsidTr="009C301F">
        <w:trPr>
          <w:trHeight w:val="62"/>
        </w:trPr>
        <w:tc>
          <w:tcPr>
            <w:tcW w:w="1276" w:type="dxa"/>
            <w:vMerge/>
          </w:tcPr>
          <w:p w14:paraId="270C6E83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2F865BE" w14:textId="57548F68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2E63EECF" w14:textId="5BB2E79C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4ACD4B4C" w14:textId="796C3A4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857" w:type="dxa"/>
            <w:vAlign w:val="center"/>
          </w:tcPr>
          <w:p w14:paraId="40CE831E" w14:textId="4804207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857" w:type="dxa"/>
            <w:vAlign w:val="center"/>
          </w:tcPr>
          <w:p w14:paraId="4D88EDF0" w14:textId="615D4B8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857" w:type="dxa"/>
            <w:vAlign w:val="center"/>
          </w:tcPr>
          <w:p w14:paraId="191CFA70" w14:textId="5326F73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857" w:type="dxa"/>
            <w:vAlign w:val="center"/>
          </w:tcPr>
          <w:p w14:paraId="07C063E5" w14:textId="18E616C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7AC50D6C" w14:textId="4E03989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857" w:type="dxa"/>
            <w:vAlign w:val="center"/>
          </w:tcPr>
          <w:p w14:paraId="74A0E224" w14:textId="7B00E430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857" w:type="dxa"/>
            <w:vAlign w:val="center"/>
          </w:tcPr>
          <w:p w14:paraId="5B106D4C" w14:textId="6C3F0CC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857" w:type="dxa"/>
            <w:vAlign w:val="center"/>
          </w:tcPr>
          <w:p w14:paraId="203DDDF2" w14:textId="49D94A1D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00783E85" w14:textId="2FFD1A12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857" w:type="dxa"/>
            <w:vAlign w:val="center"/>
          </w:tcPr>
          <w:p w14:paraId="2003313C" w14:textId="1BDDEEB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857" w:type="dxa"/>
            <w:vAlign w:val="center"/>
          </w:tcPr>
          <w:p w14:paraId="35849820" w14:textId="2C1BDBF1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090</w:t>
            </w:r>
          </w:p>
        </w:tc>
      </w:tr>
      <w:tr w:rsidR="00384924" w:rsidRPr="00A54F9A" w14:paraId="702FE50F" w14:textId="77777777" w:rsidTr="009C301F">
        <w:trPr>
          <w:trHeight w:val="62"/>
        </w:trPr>
        <w:tc>
          <w:tcPr>
            <w:tcW w:w="1276" w:type="dxa"/>
            <w:vMerge/>
          </w:tcPr>
          <w:p w14:paraId="5EED504C" w14:textId="77777777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12E6713" w14:textId="444D8A5B" w:rsidR="00384924" w:rsidRPr="00A54F9A" w:rsidRDefault="00384924" w:rsidP="00384924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 xml:space="preserve">Difference </w:t>
            </w:r>
            <w:r w:rsidRPr="00A54F9A">
              <w:rPr>
                <w:rFonts w:ascii="Times New Roman" w:eastAsia="Times New Roman" w:hAnsi="Times New Roman" w:cs="Times New Roman"/>
                <w:sz w:val="22"/>
              </w:rPr>
              <w:lastRenderedPageBreak/>
              <w:t>(%)</w:t>
            </w:r>
          </w:p>
        </w:tc>
        <w:tc>
          <w:tcPr>
            <w:tcW w:w="851" w:type="dxa"/>
            <w:vAlign w:val="center"/>
          </w:tcPr>
          <w:p w14:paraId="7C351A37" w14:textId="6DC1953B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-10.22</w:t>
            </w:r>
          </w:p>
        </w:tc>
        <w:tc>
          <w:tcPr>
            <w:tcW w:w="857" w:type="dxa"/>
            <w:vAlign w:val="center"/>
          </w:tcPr>
          <w:p w14:paraId="1C3BB9C7" w14:textId="3686DFE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23</w:t>
            </w:r>
          </w:p>
        </w:tc>
        <w:tc>
          <w:tcPr>
            <w:tcW w:w="857" w:type="dxa"/>
            <w:vAlign w:val="center"/>
          </w:tcPr>
          <w:p w14:paraId="3A52BC45" w14:textId="6F48C1A3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39</w:t>
            </w:r>
          </w:p>
        </w:tc>
        <w:tc>
          <w:tcPr>
            <w:tcW w:w="857" w:type="dxa"/>
            <w:vAlign w:val="center"/>
          </w:tcPr>
          <w:p w14:paraId="130D66A8" w14:textId="55397BC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04</w:t>
            </w:r>
          </w:p>
        </w:tc>
        <w:tc>
          <w:tcPr>
            <w:tcW w:w="857" w:type="dxa"/>
            <w:vAlign w:val="center"/>
          </w:tcPr>
          <w:p w14:paraId="0427E85E" w14:textId="194F75C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857" w:type="dxa"/>
            <w:vAlign w:val="center"/>
          </w:tcPr>
          <w:p w14:paraId="0A0A0D82" w14:textId="1865913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.98</w:t>
            </w:r>
          </w:p>
        </w:tc>
        <w:tc>
          <w:tcPr>
            <w:tcW w:w="857" w:type="dxa"/>
            <w:vAlign w:val="center"/>
          </w:tcPr>
          <w:p w14:paraId="3EB4DFE9" w14:textId="0B807027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7" w:type="dxa"/>
            <w:vAlign w:val="center"/>
          </w:tcPr>
          <w:p w14:paraId="3BFEC383" w14:textId="595B5019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18</w:t>
            </w:r>
          </w:p>
        </w:tc>
        <w:tc>
          <w:tcPr>
            <w:tcW w:w="857" w:type="dxa"/>
            <w:vAlign w:val="center"/>
          </w:tcPr>
          <w:p w14:paraId="379F5893" w14:textId="1F1CB74F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75</w:t>
            </w:r>
          </w:p>
        </w:tc>
        <w:tc>
          <w:tcPr>
            <w:tcW w:w="857" w:type="dxa"/>
            <w:vAlign w:val="center"/>
          </w:tcPr>
          <w:p w14:paraId="7715CD06" w14:textId="2BB11E94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35</w:t>
            </w:r>
          </w:p>
        </w:tc>
        <w:tc>
          <w:tcPr>
            <w:tcW w:w="857" w:type="dxa"/>
            <w:vAlign w:val="center"/>
          </w:tcPr>
          <w:p w14:paraId="1A676647" w14:textId="44EED52E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857" w:type="dxa"/>
            <w:vAlign w:val="center"/>
          </w:tcPr>
          <w:p w14:paraId="0BCB7874" w14:textId="19750F25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84</w:t>
            </w:r>
          </w:p>
        </w:tc>
        <w:tc>
          <w:tcPr>
            <w:tcW w:w="857" w:type="dxa"/>
            <w:vAlign w:val="center"/>
          </w:tcPr>
          <w:p w14:paraId="17D8B8A2" w14:textId="3AD2B238" w:rsidR="00384924" w:rsidRPr="00A54F9A" w:rsidRDefault="00384924" w:rsidP="001846A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18</w:t>
            </w:r>
          </w:p>
        </w:tc>
      </w:tr>
      <w:tr w:rsidR="00384924" w:rsidRPr="00A54F9A" w14:paraId="7B181D7D" w14:textId="77777777" w:rsidTr="00A26949">
        <w:trPr>
          <w:trHeight w:val="297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787351DA" w14:textId="13BA1404" w:rsidR="00384924" w:rsidRPr="00A54F9A" w:rsidRDefault="00384924" w:rsidP="0038492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 xml:space="preserve">Insurance </w:t>
            </w:r>
            <w:r w:rsidR="0022141B" w:rsidRPr="00A54F9A">
              <w:rPr>
                <w:rFonts w:ascii="Times New Roman" w:hAnsi="Times New Roman" w:cs="Times New Roman"/>
                <w:b/>
                <w:sz w:val="22"/>
              </w:rPr>
              <w:t>Premium</w:t>
            </w:r>
          </w:p>
        </w:tc>
      </w:tr>
      <w:tr w:rsidR="00F60F16" w:rsidRPr="00A54F9A" w14:paraId="46AB8F63" w14:textId="77777777" w:rsidTr="009C301F">
        <w:trPr>
          <w:trHeight w:val="90"/>
        </w:trPr>
        <w:tc>
          <w:tcPr>
            <w:tcW w:w="1276" w:type="dxa"/>
            <w:vMerge w:val="restart"/>
          </w:tcPr>
          <w:p w14:paraId="42940378" w14:textId="7AF4CF31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edical aid</w:t>
            </w:r>
          </w:p>
        </w:tc>
        <w:tc>
          <w:tcPr>
            <w:tcW w:w="1276" w:type="dxa"/>
          </w:tcPr>
          <w:p w14:paraId="4355FD24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54DD3328" w14:textId="619FAC6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857" w:type="dxa"/>
            <w:vAlign w:val="center"/>
          </w:tcPr>
          <w:p w14:paraId="450060A5" w14:textId="45A5920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857" w:type="dxa"/>
            <w:vAlign w:val="center"/>
          </w:tcPr>
          <w:p w14:paraId="3A886EFC" w14:textId="7BDF1F1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857" w:type="dxa"/>
            <w:vAlign w:val="center"/>
          </w:tcPr>
          <w:p w14:paraId="1F16999B" w14:textId="39B93A7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857" w:type="dxa"/>
            <w:vAlign w:val="center"/>
          </w:tcPr>
          <w:p w14:paraId="410FA3E7" w14:textId="12055B4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857" w:type="dxa"/>
            <w:vAlign w:val="center"/>
          </w:tcPr>
          <w:p w14:paraId="100FB188" w14:textId="728B570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857" w:type="dxa"/>
            <w:vAlign w:val="center"/>
          </w:tcPr>
          <w:p w14:paraId="451A755D" w14:textId="6697B0F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857" w:type="dxa"/>
            <w:vAlign w:val="center"/>
          </w:tcPr>
          <w:p w14:paraId="23154B27" w14:textId="646DD25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857" w:type="dxa"/>
            <w:vAlign w:val="center"/>
          </w:tcPr>
          <w:p w14:paraId="02F0CCE5" w14:textId="642A69A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857" w:type="dxa"/>
            <w:vAlign w:val="center"/>
          </w:tcPr>
          <w:p w14:paraId="6AF129BB" w14:textId="4A24320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857" w:type="dxa"/>
            <w:vAlign w:val="center"/>
          </w:tcPr>
          <w:p w14:paraId="40DAE226" w14:textId="699F911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857" w:type="dxa"/>
            <w:vAlign w:val="center"/>
          </w:tcPr>
          <w:p w14:paraId="282295E9" w14:textId="298D8D0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857" w:type="dxa"/>
            <w:vAlign w:val="center"/>
          </w:tcPr>
          <w:p w14:paraId="51DDD7C5" w14:textId="3666FF9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356</w:t>
            </w:r>
          </w:p>
        </w:tc>
      </w:tr>
      <w:tr w:rsidR="00F60F16" w:rsidRPr="00A54F9A" w14:paraId="43198C45" w14:textId="77777777" w:rsidTr="009C301F">
        <w:trPr>
          <w:trHeight w:val="121"/>
        </w:trPr>
        <w:tc>
          <w:tcPr>
            <w:tcW w:w="1276" w:type="dxa"/>
            <w:vMerge/>
          </w:tcPr>
          <w:p w14:paraId="3EA8953E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47241EA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0E579869" w14:textId="2867D50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517EA4EC" w14:textId="3263C4C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857" w:type="dxa"/>
            <w:vAlign w:val="center"/>
          </w:tcPr>
          <w:p w14:paraId="0289D518" w14:textId="38810DB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857" w:type="dxa"/>
            <w:vAlign w:val="center"/>
          </w:tcPr>
          <w:p w14:paraId="7CC0A7A5" w14:textId="49F6FB6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857" w:type="dxa"/>
            <w:vAlign w:val="center"/>
          </w:tcPr>
          <w:p w14:paraId="05EC726A" w14:textId="23171F1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857" w:type="dxa"/>
            <w:vAlign w:val="center"/>
          </w:tcPr>
          <w:p w14:paraId="5AEDEE4D" w14:textId="4910A78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74DBD6BD" w14:textId="1EF878C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857" w:type="dxa"/>
            <w:vAlign w:val="center"/>
          </w:tcPr>
          <w:p w14:paraId="30C9F78A" w14:textId="3D3F539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857" w:type="dxa"/>
            <w:vAlign w:val="center"/>
          </w:tcPr>
          <w:p w14:paraId="4F2A2BBE" w14:textId="4176E97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857" w:type="dxa"/>
            <w:vAlign w:val="center"/>
          </w:tcPr>
          <w:p w14:paraId="1FDD0439" w14:textId="09E7BF7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857" w:type="dxa"/>
            <w:vAlign w:val="center"/>
          </w:tcPr>
          <w:p w14:paraId="7CF7BD45" w14:textId="1AA82EE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857" w:type="dxa"/>
            <w:vAlign w:val="center"/>
          </w:tcPr>
          <w:p w14:paraId="4724F39B" w14:textId="411B965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857" w:type="dxa"/>
            <w:vAlign w:val="center"/>
          </w:tcPr>
          <w:p w14:paraId="6FA25EBE" w14:textId="5A62E28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,090</w:t>
            </w:r>
          </w:p>
        </w:tc>
      </w:tr>
      <w:tr w:rsidR="00F60F16" w:rsidRPr="00A54F9A" w14:paraId="7A85940A" w14:textId="77777777" w:rsidTr="009C301F">
        <w:tc>
          <w:tcPr>
            <w:tcW w:w="1276" w:type="dxa"/>
            <w:vMerge/>
          </w:tcPr>
          <w:p w14:paraId="4627069D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2357CD1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39023837" w14:textId="1E98BF2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2</w:t>
            </w:r>
          </w:p>
        </w:tc>
        <w:tc>
          <w:tcPr>
            <w:tcW w:w="857" w:type="dxa"/>
            <w:vAlign w:val="center"/>
          </w:tcPr>
          <w:p w14:paraId="25336B1A" w14:textId="64EA869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57" w:type="dxa"/>
            <w:vAlign w:val="center"/>
          </w:tcPr>
          <w:p w14:paraId="40A0851C" w14:textId="143A7B5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4</w:t>
            </w:r>
          </w:p>
        </w:tc>
        <w:tc>
          <w:tcPr>
            <w:tcW w:w="857" w:type="dxa"/>
            <w:vAlign w:val="center"/>
          </w:tcPr>
          <w:p w14:paraId="691F53A5" w14:textId="229A97B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0</w:t>
            </w:r>
          </w:p>
        </w:tc>
        <w:tc>
          <w:tcPr>
            <w:tcW w:w="857" w:type="dxa"/>
            <w:vAlign w:val="center"/>
          </w:tcPr>
          <w:p w14:paraId="71D8BDED" w14:textId="1FBA280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1</w:t>
            </w:r>
          </w:p>
        </w:tc>
        <w:tc>
          <w:tcPr>
            <w:tcW w:w="857" w:type="dxa"/>
            <w:vAlign w:val="center"/>
          </w:tcPr>
          <w:p w14:paraId="22FB16E6" w14:textId="439EA6B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857" w:type="dxa"/>
            <w:vAlign w:val="center"/>
          </w:tcPr>
          <w:p w14:paraId="15AA3B51" w14:textId="386F160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857" w:type="dxa"/>
            <w:vAlign w:val="center"/>
          </w:tcPr>
          <w:p w14:paraId="3EB24A06" w14:textId="18AC9F9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2</w:t>
            </w:r>
          </w:p>
        </w:tc>
        <w:tc>
          <w:tcPr>
            <w:tcW w:w="857" w:type="dxa"/>
            <w:vAlign w:val="center"/>
          </w:tcPr>
          <w:p w14:paraId="58CE997A" w14:textId="31738BF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7</w:t>
            </w:r>
          </w:p>
        </w:tc>
        <w:tc>
          <w:tcPr>
            <w:tcW w:w="857" w:type="dxa"/>
            <w:vAlign w:val="center"/>
          </w:tcPr>
          <w:p w14:paraId="08E2BA3C" w14:textId="38CE803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4</w:t>
            </w:r>
          </w:p>
        </w:tc>
        <w:tc>
          <w:tcPr>
            <w:tcW w:w="857" w:type="dxa"/>
            <w:vAlign w:val="center"/>
          </w:tcPr>
          <w:p w14:paraId="7D0F4C43" w14:textId="6518A75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857" w:type="dxa"/>
            <w:vAlign w:val="center"/>
          </w:tcPr>
          <w:p w14:paraId="4EED9695" w14:textId="7DD9E3F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8</w:t>
            </w:r>
          </w:p>
        </w:tc>
        <w:tc>
          <w:tcPr>
            <w:tcW w:w="857" w:type="dxa"/>
            <w:vAlign w:val="center"/>
          </w:tcPr>
          <w:p w14:paraId="0BB6AFDE" w14:textId="2B0B6F9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2</w:t>
            </w:r>
          </w:p>
        </w:tc>
      </w:tr>
      <w:tr w:rsidR="00F60F16" w:rsidRPr="00A54F9A" w14:paraId="36A1A2EB" w14:textId="77777777" w:rsidTr="009C301F">
        <w:tc>
          <w:tcPr>
            <w:tcW w:w="1276" w:type="dxa"/>
            <w:vMerge w:val="restart"/>
          </w:tcPr>
          <w:p w14:paraId="5000A210" w14:textId="30575B9F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Bottom 25%</w:t>
            </w:r>
          </w:p>
        </w:tc>
        <w:tc>
          <w:tcPr>
            <w:tcW w:w="1276" w:type="dxa"/>
          </w:tcPr>
          <w:p w14:paraId="43561B4D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59622A7E" w14:textId="70C5E80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95</w:t>
            </w:r>
          </w:p>
        </w:tc>
        <w:tc>
          <w:tcPr>
            <w:tcW w:w="857" w:type="dxa"/>
            <w:vAlign w:val="center"/>
          </w:tcPr>
          <w:p w14:paraId="26051597" w14:textId="7363100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72</w:t>
            </w:r>
          </w:p>
        </w:tc>
        <w:tc>
          <w:tcPr>
            <w:tcW w:w="857" w:type="dxa"/>
            <w:vAlign w:val="center"/>
          </w:tcPr>
          <w:p w14:paraId="2C1A1853" w14:textId="3A6B0BC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15</w:t>
            </w:r>
          </w:p>
        </w:tc>
        <w:tc>
          <w:tcPr>
            <w:tcW w:w="857" w:type="dxa"/>
            <w:vAlign w:val="center"/>
          </w:tcPr>
          <w:p w14:paraId="0023F329" w14:textId="37B08BE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93</w:t>
            </w:r>
          </w:p>
        </w:tc>
        <w:tc>
          <w:tcPr>
            <w:tcW w:w="857" w:type="dxa"/>
            <w:vAlign w:val="center"/>
          </w:tcPr>
          <w:p w14:paraId="7E34188C" w14:textId="0AF4850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69</w:t>
            </w:r>
          </w:p>
        </w:tc>
        <w:tc>
          <w:tcPr>
            <w:tcW w:w="857" w:type="dxa"/>
            <w:vAlign w:val="center"/>
          </w:tcPr>
          <w:p w14:paraId="2F9EBCF4" w14:textId="61A0EC8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00</w:t>
            </w:r>
          </w:p>
        </w:tc>
        <w:tc>
          <w:tcPr>
            <w:tcW w:w="857" w:type="dxa"/>
            <w:vAlign w:val="center"/>
          </w:tcPr>
          <w:p w14:paraId="77C3BBDF" w14:textId="75A0038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01</w:t>
            </w:r>
          </w:p>
        </w:tc>
        <w:tc>
          <w:tcPr>
            <w:tcW w:w="857" w:type="dxa"/>
            <w:vAlign w:val="center"/>
          </w:tcPr>
          <w:p w14:paraId="2B0B550C" w14:textId="16B58E7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43</w:t>
            </w:r>
          </w:p>
        </w:tc>
        <w:tc>
          <w:tcPr>
            <w:tcW w:w="857" w:type="dxa"/>
            <w:vAlign w:val="center"/>
          </w:tcPr>
          <w:p w14:paraId="6CCA6AB9" w14:textId="4E266AE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89</w:t>
            </w:r>
          </w:p>
        </w:tc>
        <w:tc>
          <w:tcPr>
            <w:tcW w:w="857" w:type="dxa"/>
            <w:vAlign w:val="center"/>
          </w:tcPr>
          <w:p w14:paraId="2C6D3258" w14:textId="32DF0DC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5</w:t>
            </w:r>
          </w:p>
        </w:tc>
        <w:tc>
          <w:tcPr>
            <w:tcW w:w="857" w:type="dxa"/>
            <w:vAlign w:val="center"/>
          </w:tcPr>
          <w:p w14:paraId="74312C9D" w14:textId="3221906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73</w:t>
            </w:r>
          </w:p>
        </w:tc>
        <w:tc>
          <w:tcPr>
            <w:tcW w:w="857" w:type="dxa"/>
            <w:vAlign w:val="center"/>
          </w:tcPr>
          <w:p w14:paraId="1D896A4A" w14:textId="4CAD567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10</w:t>
            </w:r>
          </w:p>
        </w:tc>
        <w:tc>
          <w:tcPr>
            <w:tcW w:w="857" w:type="dxa"/>
            <w:vAlign w:val="center"/>
          </w:tcPr>
          <w:p w14:paraId="3BBF580C" w14:textId="30DC1DE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7,181</w:t>
            </w:r>
          </w:p>
        </w:tc>
      </w:tr>
      <w:tr w:rsidR="00F60F16" w:rsidRPr="00A54F9A" w14:paraId="7B915D5D" w14:textId="77777777" w:rsidTr="009C301F">
        <w:trPr>
          <w:trHeight w:val="108"/>
        </w:trPr>
        <w:tc>
          <w:tcPr>
            <w:tcW w:w="1276" w:type="dxa"/>
            <w:vMerge/>
          </w:tcPr>
          <w:p w14:paraId="71F3F40D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6E67908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42BDE75F" w14:textId="07730F1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33</w:t>
            </w:r>
          </w:p>
        </w:tc>
        <w:tc>
          <w:tcPr>
            <w:tcW w:w="857" w:type="dxa"/>
            <w:vAlign w:val="center"/>
          </w:tcPr>
          <w:p w14:paraId="0A61FB96" w14:textId="6417A53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29</w:t>
            </w:r>
          </w:p>
        </w:tc>
        <w:tc>
          <w:tcPr>
            <w:tcW w:w="857" w:type="dxa"/>
            <w:vAlign w:val="center"/>
          </w:tcPr>
          <w:p w14:paraId="6BFD5553" w14:textId="7A2A65C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83</w:t>
            </w:r>
          </w:p>
        </w:tc>
        <w:tc>
          <w:tcPr>
            <w:tcW w:w="857" w:type="dxa"/>
            <w:vAlign w:val="center"/>
          </w:tcPr>
          <w:p w14:paraId="70BF34F4" w14:textId="4790717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05</w:t>
            </w:r>
          </w:p>
        </w:tc>
        <w:tc>
          <w:tcPr>
            <w:tcW w:w="857" w:type="dxa"/>
            <w:vAlign w:val="center"/>
          </w:tcPr>
          <w:p w14:paraId="725F72BE" w14:textId="0B5DD62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2</w:t>
            </w:r>
          </w:p>
        </w:tc>
        <w:tc>
          <w:tcPr>
            <w:tcW w:w="857" w:type="dxa"/>
            <w:vAlign w:val="center"/>
          </w:tcPr>
          <w:p w14:paraId="52C1D7D6" w14:textId="29ED233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59</w:t>
            </w:r>
          </w:p>
        </w:tc>
        <w:tc>
          <w:tcPr>
            <w:tcW w:w="857" w:type="dxa"/>
            <w:vAlign w:val="center"/>
          </w:tcPr>
          <w:p w14:paraId="71820D79" w14:textId="096C72F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13</w:t>
            </w:r>
          </w:p>
        </w:tc>
        <w:tc>
          <w:tcPr>
            <w:tcW w:w="857" w:type="dxa"/>
            <w:vAlign w:val="center"/>
          </w:tcPr>
          <w:p w14:paraId="254BC7E8" w14:textId="2082FE8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90</w:t>
            </w:r>
          </w:p>
        </w:tc>
        <w:tc>
          <w:tcPr>
            <w:tcW w:w="857" w:type="dxa"/>
            <w:vAlign w:val="center"/>
          </w:tcPr>
          <w:p w14:paraId="6740C6F3" w14:textId="5C6ADBC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09</w:t>
            </w:r>
          </w:p>
        </w:tc>
        <w:tc>
          <w:tcPr>
            <w:tcW w:w="857" w:type="dxa"/>
            <w:vAlign w:val="center"/>
          </w:tcPr>
          <w:p w14:paraId="3B1D56E8" w14:textId="0A7F3D1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6</w:t>
            </w:r>
          </w:p>
        </w:tc>
        <w:tc>
          <w:tcPr>
            <w:tcW w:w="857" w:type="dxa"/>
            <w:vAlign w:val="center"/>
          </w:tcPr>
          <w:p w14:paraId="6F9BDB12" w14:textId="4E583BC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01</w:t>
            </w:r>
          </w:p>
        </w:tc>
        <w:tc>
          <w:tcPr>
            <w:tcW w:w="857" w:type="dxa"/>
            <w:vAlign w:val="center"/>
          </w:tcPr>
          <w:p w14:paraId="493024BE" w14:textId="29F93A2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16</w:t>
            </w:r>
          </w:p>
        </w:tc>
        <w:tc>
          <w:tcPr>
            <w:tcW w:w="857" w:type="dxa"/>
            <w:vAlign w:val="center"/>
          </w:tcPr>
          <w:p w14:paraId="56FE79BE" w14:textId="59379D6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6,586</w:t>
            </w:r>
          </w:p>
        </w:tc>
      </w:tr>
      <w:tr w:rsidR="00F60F16" w:rsidRPr="00A54F9A" w14:paraId="2803358A" w14:textId="77777777" w:rsidTr="009C301F">
        <w:tc>
          <w:tcPr>
            <w:tcW w:w="1276" w:type="dxa"/>
            <w:vMerge/>
          </w:tcPr>
          <w:p w14:paraId="12B7B5D8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CC7D917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09E014FC" w14:textId="459DCEE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2</w:t>
            </w:r>
          </w:p>
        </w:tc>
        <w:tc>
          <w:tcPr>
            <w:tcW w:w="857" w:type="dxa"/>
            <w:vAlign w:val="center"/>
          </w:tcPr>
          <w:p w14:paraId="7491C1EA" w14:textId="5217825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57" w:type="dxa"/>
            <w:vAlign w:val="center"/>
          </w:tcPr>
          <w:p w14:paraId="16C91AF5" w14:textId="6AF0C25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3</w:t>
            </w:r>
          </w:p>
        </w:tc>
        <w:tc>
          <w:tcPr>
            <w:tcW w:w="857" w:type="dxa"/>
            <w:vAlign w:val="center"/>
          </w:tcPr>
          <w:p w14:paraId="3C1BE0AD" w14:textId="315D337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6</w:t>
            </w:r>
          </w:p>
        </w:tc>
        <w:tc>
          <w:tcPr>
            <w:tcW w:w="857" w:type="dxa"/>
            <w:vAlign w:val="center"/>
          </w:tcPr>
          <w:p w14:paraId="1487251E" w14:textId="5F8B3EC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2</w:t>
            </w:r>
          </w:p>
        </w:tc>
        <w:tc>
          <w:tcPr>
            <w:tcW w:w="857" w:type="dxa"/>
            <w:vAlign w:val="center"/>
          </w:tcPr>
          <w:p w14:paraId="1FA7A254" w14:textId="7BF54CF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57" w:type="dxa"/>
            <w:vAlign w:val="center"/>
          </w:tcPr>
          <w:p w14:paraId="7D0B2D5B" w14:textId="0C974BD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857" w:type="dxa"/>
            <w:vAlign w:val="center"/>
          </w:tcPr>
          <w:p w14:paraId="30D7E8C8" w14:textId="23447CE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9</w:t>
            </w:r>
          </w:p>
        </w:tc>
        <w:tc>
          <w:tcPr>
            <w:tcW w:w="857" w:type="dxa"/>
            <w:vAlign w:val="center"/>
          </w:tcPr>
          <w:p w14:paraId="660A09B6" w14:textId="1578539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2</w:t>
            </w:r>
          </w:p>
        </w:tc>
        <w:tc>
          <w:tcPr>
            <w:tcW w:w="857" w:type="dxa"/>
            <w:vAlign w:val="center"/>
          </w:tcPr>
          <w:p w14:paraId="2A2368C7" w14:textId="442B2E4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857" w:type="dxa"/>
            <w:vAlign w:val="center"/>
          </w:tcPr>
          <w:p w14:paraId="2B777615" w14:textId="479C427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857" w:type="dxa"/>
            <w:vAlign w:val="center"/>
          </w:tcPr>
          <w:p w14:paraId="20F9CAAA" w14:textId="50AFEC0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2</w:t>
            </w:r>
          </w:p>
        </w:tc>
        <w:tc>
          <w:tcPr>
            <w:tcW w:w="857" w:type="dxa"/>
            <w:vAlign w:val="center"/>
          </w:tcPr>
          <w:p w14:paraId="29E096BA" w14:textId="07FDFBD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5</w:t>
            </w:r>
          </w:p>
        </w:tc>
      </w:tr>
      <w:tr w:rsidR="00F60F16" w:rsidRPr="00A54F9A" w14:paraId="07D768EE" w14:textId="77777777" w:rsidTr="009C301F">
        <w:tc>
          <w:tcPr>
            <w:tcW w:w="1276" w:type="dxa"/>
            <w:vMerge w:val="restart"/>
          </w:tcPr>
          <w:p w14:paraId="3FBA3C0D" w14:textId="18FAC618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Bottom 50%</w:t>
            </w:r>
          </w:p>
        </w:tc>
        <w:tc>
          <w:tcPr>
            <w:tcW w:w="1276" w:type="dxa"/>
          </w:tcPr>
          <w:p w14:paraId="669E8394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6A2AC231" w14:textId="35B25AC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94</w:t>
            </w:r>
          </w:p>
        </w:tc>
        <w:tc>
          <w:tcPr>
            <w:tcW w:w="857" w:type="dxa"/>
            <w:vAlign w:val="center"/>
          </w:tcPr>
          <w:p w14:paraId="0568D48E" w14:textId="1650E2E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94</w:t>
            </w:r>
          </w:p>
        </w:tc>
        <w:tc>
          <w:tcPr>
            <w:tcW w:w="857" w:type="dxa"/>
            <w:vAlign w:val="center"/>
          </w:tcPr>
          <w:p w14:paraId="21AEFDA4" w14:textId="381C84C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53</w:t>
            </w:r>
          </w:p>
        </w:tc>
        <w:tc>
          <w:tcPr>
            <w:tcW w:w="857" w:type="dxa"/>
            <w:vAlign w:val="center"/>
          </w:tcPr>
          <w:p w14:paraId="51453CF1" w14:textId="391E216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41</w:t>
            </w:r>
          </w:p>
        </w:tc>
        <w:tc>
          <w:tcPr>
            <w:tcW w:w="857" w:type="dxa"/>
            <w:vAlign w:val="center"/>
          </w:tcPr>
          <w:p w14:paraId="683FC483" w14:textId="53F544B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83</w:t>
            </w:r>
          </w:p>
        </w:tc>
        <w:tc>
          <w:tcPr>
            <w:tcW w:w="857" w:type="dxa"/>
            <w:vAlign w:val="center"/>
          </w:tcPr>
          <w:p w14:paraId="7162C30F" w14:textId="0359EC7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98</w:t>
            </w:r>
          </w:p>
        </w:tc>
        <w:tc>
          <w:tcPr>
            <w:tcW w:w="857" w:type="dxa"/>
            <w:vAlign w:val="center"/>
          </w:tcPr>
          <w:p w14:paraId="74E1FEBF" w14:textId="2BD1256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92</w:t>
            </w:r>
          </w:p>
        </w:tc>
        <w:tc>
          <w:tcPr>
            <w:tcW w:w="857" w:type="dxa"/>
            <w:vAlign w:val="center"/>
          </w:tcPr>
          <w:p w14:paraId="1CF6DF99" w14:textId="11941B7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82</w:t>
            </w:r>
          </w:p>
        </w:tc>
        <w:tc>
          <w:tcPr>
            <w:tcW w:w="857" w:type="dxa"/>
            <w:vAlign w:val="center"/>
          </w:tcPr>
          <w:p w14:paraId="45ECADF3" w14:textId="79EF39B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27</w:t>
            </w:r>
          </w:p>
        </w:tc>
        <w:tc>
          <w:tcPr>
            <w:tcW w:w="857" w:type="dxa"/>
            <w:vAlign w:val="center"/>
          </w:tcPr>
          <w:p w14:paraId="23DA140D" w14:textId="6985066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28</w:t>
            </w:r>
          </w:p>
        </w:tc>
        <w:tc>
          <w:tcPr>
            <w:tcW w:w="857" w:type="dxa"/>
            <w:vAlign w:val="center"/>
          </w:tcPr>
          <w:p w14:paraId="00400939" w14:textId="2F52916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40</w:t>
            </w:r>
          </w:p>
        </w:tc>
        <w:tc>
          <w:tcPr>
            <w:tcW w:w="857" w:type="dxa"/>
            <w:vAlign w:val="center"/>
          </w:tcPr>
          <w:p w14:paraId="33AE82A9" w14:textId="0D9FFD6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35</w:t>
            </w:r>
          </w:p>
        </w:tc>
        <w:tc>
          <w:tcPr>
            <w:tcW w:w="857" w:type="dxa"/>
            <w:vAlign w:val="center"/>
          </w:tcPr>
          <w:p w14:paraId="48D754A7" w14:textId="4DC9E12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5,664</w:t>
            </w:r>
          </w:p>
        </w:tc>
      </w:tr>
      <w:tr w:rsidR="00F60F16" w:rsidRPr="00A54F9A" w14:paraId="00E2740A" w14:textId="77777777" w:rsidTr="009C301F">
        <w:tc>
          <w:tcPr>
            <w:tcW w:w="1276" w:type="dxa"/>
            <w:vMerge/>
          </w:tcPr>
          <w:p w14:paraId="6DE13944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45ED87E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75A43E19" w14:textId="54CEF1C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39</w:t>
            </w:r>
          </w:p>
        </w:tc>
        <w:tc>
          <w:tcPr>
            <w:tcW w:w="857" w:type="dxa"/>
            <w:vAlign w:val="center"/>
          </w:tcPr>
          <w:p w14:paraId="38EF4DAD" w14:textId="221F298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26</w:t>
            </w:r>
          </w:p>
        </w:tc>
        <w:tc>
          <w:tcPr>
            <w:tcW w:w="857" w:type="dxa"/>
            <w:vAlign w:val="center"/>
          </w:tcPr>
          <w:p w14:paraId="4F83C4C8" w14:textId="2088002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65</w:t>
            </w:r>
          </w:p>
        </w:tc>
        <w:tc>
          <w:tcPr>
            <w:tcW w:w="857" w:type="dxa"/>
            <w:vAlign w:val="center"/>
          </w:tcPr>
          <w:p w14:paraId="0D210BD2" w14:textId="1C7A73D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79</w:t>
            </w:r>
          </w:p>
        </w:tc>
        <w:tc>
          <w:tcPr>
            <w:tcW w:w="857" w:type="dxa"/>
            <w:vAlign w:val="center"/>
          </w:tcPr>
          <w:p w14:paraId="47CF1EA0" w14:textId="20B9F3B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7</w:t>
            </w:r>
          </w:p>
        </w:tc>
        <w:tc>
          <w:tcPr>
            <w:tcW w:w="857" w:type="dxa"/>
            <w:vAlign w:val="center"/>
          </w:tcPr>
          <w:p w14:paraId="6FD6C7D3" w14:textId="18C8793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44</w:t>
            </w:r>
          </w:p>
        </w:tc>
        <w:tc>
          <w:tcPr>
            <w:tcW w:w="857" w:type="dxa"/>
            <w:vAlign w:val="center"/>
          </w:tcPr>
          <w:p w14:paraId="1DBCD27B" w14:textId="5DDE3D5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58</w:t>
            </w:r>
          </w:p>
        </w:tc>
        <w:tc>
          <w:tcPr>
            <w:tcW w:w="857" w:type="dxa"/>
            <w:vAlign w:val="center"/>
          </w:tcPr>
          <w:p w14:paraId="6FE370A7" w14:textId="31E42C1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04</w:t>
            </w:r>
          </w:p>
        </w:tc>
        <w:tc>
          <w:tcPr>
            <w:tcW w:w="857" w:type="dxa"/>
            <w:vAlign w:val="center"/>
          </w:tcPr>
          <w:p w14:paraId="0365AAD0" w14:textId="197B4C8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88</w:t>
            </w:r>
          </w:p>
        </w:tc>
        <w:tc>
          <w:tcPr>
            <w:tcW w:w="857" w:type="dxa"/>
            <w:vAlign w:val="center"/>
          </w:tcPr>
          <w:p w14:paraId="6E568FA7" w14:textId="2A330A3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82</w:t>
            </w:r>
          </w:p>
        </w:tc>
        <w:tc>
          <w:tcPr>
            <w:tcW w:w="857" w:type="dxa"/>
            <w:vAlign w:val="center"/>
          </w:tcPr>
          <w:p w14:paraId="09D1EC50" w14:textId="031CBF6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44</w:t>
            </w:r>
          </w:p>
        </w:tc>
        <w:tc>
          <w:tcPr>
            <w:tcW w:w="857" w:type="dxa"/>
            <w:vAlign w:val="center"/>
          </w:tcPr>
          <w:p w14:paraId="5563693E" w14:textId="00E75B7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74</w:t>
            </w:r>
          </w:p>
        </w:tc>
        <w:tc>
          <w:tcPr>
            <w:tcW w:w="857" w:type="dxa"/>
            <w:vAlign w:val="center"/>
          </w:tcPr>
          <w:p w14:paraId="61C9417E" w14:textId="46AD7D1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6,330</w:t>
            </w:r>
          </w:p>
        </w:tc>
      </w:tr>
      <w:tr w:rsidR="00F60F16" w:rsidRPr="00A54F9A" w14:paraId="350ED25B" w14:textId="77777777" w:rsidTr="008D574E">
        <w:trPr>
          <w:trHeight w:val="446"/>
        </w:trPr>
        <w:tc>
          <w:tcPr>
            <w:tcW w:w="1276" w:type="dxa"/>
            <w:vMerge/>
          </w:tcPr>
          <w:p w14:paraId="0A8A6161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9C66D20" w14:textId="77777777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4C555461" w14:textId="08A3B78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6</w:t>
            </w:r>
          </w:p>
        </w:tc>
        <w:tc>
          <w:tcPr>
            <w:tcW w:w="857" w:type="dxa"/>
            <w:vAlign w:val="center"/>
          </w:tcPr>
          <w:p w14:paraId="0092F71E" w14:textId="0BC5AD2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857" w:type="dxa"/>
            <w:vAlign w:val="center"/>
          </w:tcPr>
          <w:p w14:paraId="211EE044" w14:textId="398FD66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5</w:t>
            </w:r>
          </w:p>
        </w:tc>
        <w:tc>
          <w:tcPr>
            <w:tcW w:w="857" w:type="dxa"/>
            <w:vAlign w:val="center"/>
          </w:tcPr>
          <w:p w14:paraId="388E442E" w14:textId="5E22151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6</w:t>
            </w:r>
          </w:p>
        </w:tc>
        <w:tc>
          <w:tcPr>
            <w:tcW w:w="857" w:type="dxa"/>
            <w:vAlign w:val="center"/>
          </w:tcPr>
          <w:p w14:paraId="44DA75E2" w14:textId="5C8F4EF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857" w:type="dxa"/>
            <w:vAlign w:val="center"/>
          </w:tcPr>
          <w:p w14:paraId="0BE9471B" w14:textId="00D479F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0.5</w:t>
            </w:r>
          </w:p>
        </w:tc>
        <w:tc>
          <w:tcPr>
            <w:tcW w:w="857" w:type="dxa"/>
            <w:vAlign w:val="center"/>
          </w:tcPr>
          <w:p w14:paraId="0F598EC9" w14:textId="72581A0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7</w:t>
            </w:r>
          </w:p>
        </w:tc>
        <w:tc>
          <w:tcPr>
            <w:tcW w:w="857" w:type="dxa"/>
            <w:vAlign w:val="center"/>
          </w:tcPr>
          <w:p w14:paraId="79C75C6E" w14:textId="38EC415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857" w:type="dxa"/>
            <w:vAlign w:val="center"/>
          </w:tcPr>
          <w:p w14:paraId="7031D6A1" w14:textId="5A9352B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57" w:type="dxa"/>
            <w:vAlign w:val="center"/>
          </w:tcPr>
          <w:p w14:paraId="4303C344" w14:textId="60D9F5F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7" w:type="dxa"/>
            <w:vAlign w:val="center"/>
          </w:tcPr>
          <w:p w14:paraId="0266ED63" w14:textId="24BE3F1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857" w:type="dxa"/>
            <w:vAlign w:val="center"/>
          </w:tcPr>
          <w:p w14:paraId="41AD8EBC" w14:textId="3186B22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857" w:type="dxa"/>
            <w:vAlign w:val="center"/>
          </w:tcPr>
          <w:p w14:paraId="3A499CBD" w14:textId="176CDAA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</w:tr>
      <w:tr w:rsidR="00F60F16" w:rsidRPr="00A54F9A" w14:paraId="59FEC4AA" w14:textId="77777777" w:rsidTr="00C73056">
        <w:trPr>
          <w:trHeight w:val="267"/>
        </w:trPr>
        <w:tc>
          <w:tcPr>
            <w:tcW w:w="1276" w:type="dxa"/>
            <w:vMerge w:val="restart"/>
          </w:tcPr>
          <w:p w14:paraId="20703ECB" w14:textId="7EE75CEC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p 50%</w:t>
            </w:r>
          </w:p>
        </w:tc>
        <w:tc>
          <w:tcPr>
            <w:tcW w:w="1276" w:type="dxa"/>
          </w:tcPr>
          <w:p w14:paraId="0D25B1AA" w14:textId="5E3C76FC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7A1D77E8" w14:textId="460E299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997</w:t>
            </w:r>
          </w:p>
        </w:tc>
        <w:tc>
          <w:tcPr>
            <w:tcW w:w="857" w:type="dxa"/>
            <w:vAlign w:val="center"/>
          </w:tcPr>
          <w:p w14:paraId="578E057A" w14:textId="285F552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652</w:t>
            </w:r>
          </w:p>
        </w:tc>
        <w:tc>
          <w:tcPr>
            <w:tcW w:w="857" w:type="dxa"/>
            <w:vAlign w:val="center"/>
          </w:tcPr>
          <w:p w14:paraId="7E74FF72" w14:textId="6C52D9A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925</w:t>
            </w:r>
          </w:p>
        </w:tc>
        <w:tc>
          <w:tcPr>
            <w:tcW w:w="857" w:type="dxa"/>
            <w:vAlign w:val="center"/>
          </w:tcPr>
          <w:p w14:paraId="6978A85B" w14:textId="41752B7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76</w:t>
            </w:r>
          </w:p>
        </w:tc>
        <w:tc>
          <w:tcPr>
            <w:tcW w:w="857" w:type="dxa"/>
            <w:vAlign w:val="center"/>
          </w:tcPr>
          <w:p w14:paraId="54DF9348" w14:textId="4710826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79</w:t>
            </w:r>
          </w:p>
        </w:tc>
        <w:tc>
          <w:tcPr>
            <w:tcW w:w="857" w:type="dxa"/>
            <w:vAlign w:val="center"/>
          </w:tcPr>
          <w:p w14:paraId="20222466" w14:textId="5F67F9B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651</w:t>
            </w:r>
          </w:p>
        </w:tc>
        <w:tc>
          <w:tcPr>
            <w:tcW w:w="857" w:type="dxa"/>
            <w:vAlign w:val="center"/>
          </w:tcPr>
          <w:p w14:paraId="58DB1E77" w14:textId="32E3E02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46</w:t>
            </w:r>
          </w:p>
        </w:tc>
        <w:tc>
          <w:tcPr>
            <w:tcW w:w="857" w:type="dxa"/>
            <w:vAlign w:val="center"/>
          </w:tcPr>
          <w:p w14:paraId="692CAB05" w14:textId="6B1C4AD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10</w:t>
            </w:r>
          </w:p>
        </w:tc>
        <w:tc>
          <w:tcPr>
            <w:tcW w:w="857" w:type="dxa"/>
            <w:vAlign w:val="center"/>
          </w:tcPr>
          <w:p w14:paraId="71A9DF51" w14:textId="376FAC7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59</w:t>
            </w:r>
          </w:p>
        </w:tc>
        <w:tc>
          <w:tcPr>
            <w:tcW w:w="857" w:type="dxa"/>
            <w:vAlign w:val="center"/>
          </w:tcPr>
          <w:p w14:paraId="1CE913F9" w14:textId="5238180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55</w:t>
            </w:r>
          </w:p>
        </w:tc>
        <w:tc>
          <w:tcPr>
            <w:tcW w:w="857" w:type="dxa"/>
            <w:vAlign w:val="center"/>
          </w:tcPr>
          <w:p w14:paraId="34B00083" w14:textId="4CFF040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26</w:t>
            </w:r>
          </w:p>
        </w:tc>
        <w:tc>
          <w:tcPr>
            <w:tcW w:w="857" w:type="dxa"/>
            <w:vAlign w:val="center"/>
          </w:tcPr>
          <w:p w14:paraId="5F107F40" w14:textId="6E4B97C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78</w:t>
            </w:r>
          </w:p>
        </w:tc>
        <w:tc>
          <w:tcPr>
            <w:tcW w:w="857" w:type="dxa"/>
            <w:vAlign w:val="center"/>
          </w:tcPr>
          <w:p w14:paraId="16EE960A" w14:textId="650A8F7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1,450</w:t>
            </w:r>
          </w:p>
        </w:tc>
      </w:tr>
      <w:tr w:rsidR="00F60F16" w:rsidRPr="00A54F9A" w14:paraId="3E012E95" w14:textId="77777777" w:rsidTr="00C73056">
        <w:trPr>
          <w:trHeight w:val="129"/>
        </w:trPr>
        <w:tc>
          <w:tcPr>
            <w:tcW w:w="1276" w:type="dxa"/>
            <w:vMerge/>
          </w:tcPr>
          <w:p w14:paraId="1DCB8F18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53D3D53" w14:textId="50AD7E3C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39665612" w14:textId="612E06D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93</w:t>
            </w:r>
          </w:p>
        </w:tc>
        <w:tc>
          <w:tcPr>
            <w:tcW w:w="857" w:type="dxa"/>
            <w:vAlign w:val="center"/>
          </w:tcPr>
          <w:p w14:paraId="2600BDDE" w14:textId="3DC86A2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14</w:t>
            </w:r>
          </w:p>
        </w:tc>
        <w:tc>
          <w:tcPr>
            <w:tcW w:w="857" w:type="dxa"/>
            <w:vAlign w:val="center"/>
          </w:tcPr>
          <w:p w14:paraId="0580B283" w14:textId="4C9E098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614</w:t>
            </w:r>
          </w:p>
        </w:tc>
        <w:tc>
          <w:tcPr>
            <w:tcW w:w="857" w:type="dxa"/>
            <w:vAlign w:val="center"/>
          </w:tcPr>
          <w:p w14:paraId="354CFC4B" w14:textId="65E151D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60</w:t>
            </w:r>
          </w:p>
        </w:tc>
        <w:tc>
          <w:tcPr>
            <w:tcW w:w="857" w:type="dxa"/>
            <w:vAlign w:val="center"/>
          </w:tcPr>
          <w:p w14:paraId="6577A5A1" w14:textId="100CB8D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68</w:t>
            </w:r>
          </w:p>
        </w:tc>
        <w:tc>
          <w:tcPr>
            <w:tcW w:w="857" w:type="dxa"/>
            <w:vAlign w:val="center"/>
          </w:tcPr>
          <w:p w14:paraId="3A1A1045" w14:textId="531BB18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79</w:t>
            </w:r>
          </w:p>
        </w:tc>
        <w:tc>
          <w:tcPr>
            <w:tcW w:w="857" w:type="dxa"/>
            <w:vAlign w:val="center"/>
          </w:tcPr>
          <w:p w14:paraId="14EEE76F" w14:textId="68763BF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17</w:t>
            </w:r>
          </w:p>
        </w:tc>
        <w:tc>
          <w:tcPr>
            <w:tcW w:w="857" w:type="dxa"/>
            <w:vAlign w:val="center"/>
          </w:tcPr>
          <w:p w14:paraId="2C3141ED" w14:textId="1AE76E3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44</w:t>
            </w:r>
          </w:p>
        </w:tc>
        <w:tc>
          <w:tcPr>
            <w:tcW w:w="857" w:type="dxa"/>
            <w:vAlign w:val="center"/>
          </w:tcPr>
          <w:p w14:paraId="78BAE834" w14:textId="3B7BF4A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58</w:t>
            </w:r>
          </w:p>
        </w:tc>
        <w:tc>
          <w:tcPr>
            <w:tcW w:w="857" w:type="dxa"/>
            <w:vAlign w:val="center"/>
          </w:tcPr>
          <w:p w14:paraId="356AFB31" w14:textId="1D652E6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690</w:t>
            </w:r>
          </w:p>
        </w:tc>
        <w:tc>
          <w:tcPr>
            <w:tcW w:w="857" w:type="dxa"/>
            <w:vAlign w:val="center"/>
          </w:tcPr>
          <w:p w14:paraId="64335AA5" w14:textId="4DB2757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804</w:t>
            </w:r>
          </w:p>
        </w:tc>
        <w:tc>
          <w:tcPr>
            <w:tcW w:w="857" w:type="dxa"/>
            <w:vAlign w:val="center"/>
          </w:tcPr>
          <w:p w14:paraId="21294F99" w14:textId="52524C9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740</w:t>
            </w:r>
          </w:p>
        </w:tc>
        <w:tc>
          <w:tcPr>
            <w:tcW w:w="857" w:type="dxa"/>
            <w:vAlign w:val="center"/>
          </w:tcPr>
          <w:p w14:paraId="48DF6A63" w14:textId="3A50692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0,381</w:t>
            </w:r>
          </w:p>
        </w:tc>
      </w:tr>
      <w:tr w:rsidR="00F60F16" w:rsidRPr="00A54F9A" w14:paraId="3EE63446" w14:textId="77777777" w:rsidTr="008D574E">
        <w:trPr>
          <w:trHeight w:val="446"/>
        </w:trPr>
        <w:tc>
          <w:tcPr>
            <w:tcW w:w="1276" w:type="dxa"/>
            <w:vMerge/>
          </w:tcPr>
          <w:p w14:paraId="3698E4BC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28BCFCC" w14:textId="2AD091B9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68AF943B" w14:textId="39DF27D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2</w:t>
            </w:r>
          </w:p>
        </w:tc>
        <w:tc>
          <w:tcPr>
            <w:tcW w:w="857" w:type="dxa"/>
            <w:vAlign w:val="center"/>
          </w:tcPr>
          <w:p w14:paraId="32D69472" w14:textId="4108CDD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7" w:type="dxa"/>
            <w:vAlign w:val="center"/>
          </w:tcPr>
          <w:p w14:paraId="6D099A4D" w14:textId="09CE277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6.2</w:t>
            </w:r>
          </w:p>
        </w:tc>
        <w:tc>
          <w:tcPr>
            <w:tcW w:w="857" w:type="dxa"/>
            <w:vAlign w:val="center"/>
          </w:tcPr>
          <w:p w14:paraId="2471615A" w14:textId="44CD096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6.8</w:t>
            </w:r>
          </w:p>
        </w:tc>
        <w:tc>
          <w:tcPr>
            <w:tcW w:w="857" w:type="dxa"/>
            <w:vAlign w:val="center"/>
          </w:tcPr>
          <w:p w14:paraId="2CB08A65" w14:textId="08EF647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6</w:t>
            </w:r>
          </w:p>
        </w:tc>
        <w:tc>
          <w:tcPr>
            <w:tcW w:w="857" w:type="dxa"/>
            <w:vAlign w:val="center"/>
          </w:tcPr>
          <w:p w14:paraId="0BBA1039" w14:textId="62EE79E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857" w:type="dxa"/>
            <w:vAlign w:val="center"/>
          </w:tcPr>
          <w:p w14:paraId="7C0D11C7" w14:textId="71C78E1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</w:p>
        </w:tc>
        <w:tc>
          <w:tcPr>
            <w:tcW w:w="857" w:type="dxa"/>
            <w:vAlign w:val="center"/>
          </w:tcPr>
          <w:p w14:paraId="1C6FEC8A" w14:textId="0FA3469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7</w:t>
            </w:r>
          </w:p>
        </w:tc>
        <w:tc>
          <w:tcPr>
            <w:tcW w:w="857" w:type="dxa"/>
            <w:vAlign w:val="center"/>
          </w:tcPr>
          <w:p w14:paraId="0CD23DAE" w14:textId="05D83C9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6.4</w:t>
            </w:r>
          </w:p>
        </w:tc>
        <w:tc>
          <w:tcPr>
            <w:tcW w:w="857" w:type="dxa"/>
            <w:vAlign w:val="center"/>
          </w:tcPr>
          <w:p w14:paraId="789503FD" w14:textId="539A357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7</w:t>
            </w:r>
          </w:p>
        </w:tc>
        <w:tc>
          <w:tcPr>
            <w:tcW w:w="857" w:type="dxa"/>
            <w:vAlign w:val="center"/>
          </w:tcPr>
          <w:p w14:paraId="07C70191" w14:textId="5E02F02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2</w:t>
            </w:r>
          </w:p>
        </w:tc>
        <w:tc>
          <w:tcPr>
            <w:tcW w:w="857" w:type="dxa"/>
            <w:vAlign w:val="center"/>
          </w:tcPr>
          <w:p w14:paraId="7893C681" w14:textId="31C4BA2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3</w:t>
            </w:r>
          </w:p>
        </w:tc>
        <w:tc>
          <w:tcPr>
            <w:tcW w:w="857" w:type="dxa"/>
            <w:vAlign w:val="center"/>
          </w:tcPr>
          <w:p w14:paraId="583330DB" w14:textId="6327234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0</w:t>
            </w:r>
          </w:p>
        </w:tc>
      </w:tr>
      <w:tr w:rsidR="00F60F16" w:rsidRPr="00A54F9A" w14:paraId="74E88153" w14:textId="77777777" w:rsidTr="00C73056">
        <w:trPr>
          <w:trHeight w:val="58"/>
        </w:trPr>
        <w:tc>
          <w:tcPr>
            <w:tcW w:w="1276" w:type="dxa"/>
            <w:vMerge w:val="restart"/>
          </w:tcPr>
          <w:p w14:paraId="33B3294B" w14:textId="160E3478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p 25%</w:t>
            </w:r>
          </w:p>
        </w:tc>
        <w:tc>
          <w:tcPr>
            <w:tcW w:w="1276" w:type="dxa"/>
          </w:tcPr>
          <w:p w14:paraId="7B43E06F" w14:textId="1E733C74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7605F962" w14:textId="6F81D10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357</w:t>
            </w:r>
          </w:p>
        </w:tc>
        <w:tc>
          <w:tcPr>
            <w:tcW w:w="857" w:type="dxa"/>
            <w:vAlign w:val="center"/>
          </w:tcPr>
          <w:p w14:paraId="5E3D1691" w14:textId="623C0E9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13</w:t>
            </w:r>
          </w:p>
        </w:tc>
        <w:tc>
          <w:tcPr>
            <w:tcW w:w="857" w:type="dxa"/>
            <w:vAlign w:val="center"/>
          </w:tcPr>
          <w:p w14:paraId="68979D27" w14:textId="3509BBF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80</w:t>
            </w:r>
          </w:p>
        </w:tc>
        <w:tc>
          <w:tcPr>
            <w:tcW w:w="857" w:type="dxa"/>
            <w:vAlign w:val="center"/>
          </w:tcPr>
          <w:p w14:paraId="1B74D143" w14:textId="517C89C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78</w:t>
            </w:r>
          </w:p>
        </w:tc>
        <w:tc>
          <w:tcPr>
            <w:tcW w:w="857" w:type="dxa"/>
            <w:vAlign w:val="center"/>
          </w:tcPr>
          <w:p w14:paraId="6B8CC6FC" w14:textId="31BFA1F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998</w:t>
            </w:r>
          </w:p>
        </w:tc>
        <w:tc>
          <w:tcPr>
            <w:tcW w:w="857" w:type="dxa"/>
            <w:vAlign w:val="center"/>
          </w:tcPr>
          <w:p w14:paraId="12BAB4F9" w14:textId="1FB468E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61</w:t>
            </w:r>
          </w:p>
        </w:tc>
        <w:tc>
          <w:tcPr>
            <w:tcW w:w="857" w:type="dxa"/>
            <w:vAlign w:val="center"/>
          </w:tcPr>
          <w:p w14:paraId="1FBD7F03" w14:textId="672A25C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985</w:t>
            </w:r>
          </w:p>
        </w:tc>
        <w:tc>
          <w:tcPr>
            <w:tcW w:w="857" w:type="dxa"/>
            <w:vAlign w:val="center"/>
          </w:tcPr>
          <w:p w14:paraId="43BE65AA" w14:textId="56F87A1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760</w:t>
            </w:r>
          </w:p>
        </w:tc>
        <w:tc>
          <w:tcPr>
            <w:tcW w:w="857" w:type="dxa"/>
            <w:vAlign w:val="center"/>
          </w:tcPr>
          <w:p w14:paraId="7A4F00D9" w14:textId="1571B28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89</w:t>
            </w:r>
          </w:p>
        </w:tc>
        <w:tc>
          <w:tcPr>
            <w:tcW w:w="857" w:type="dxa"/>
            <w:vAlign w:val="center"/>
          </w:tcPr>
          <w:p w14:paraId="43E079B8" w14:textId="45DAD8E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825</w:t>
            </w:r>
          </w:p>
        </w:tc>
        <w:tc>
          <w:tcPr>
            <w:tcW w:w="857" w:type="dxa"/>
            <w:vAlign w:val="center"/>
          </w:tcPr>
          <w:p w14:paraId="15AA6F79" w14:textId="77BF28E5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17</w:t>
            </w:r>
          </w:p>
        </w:tc>
        <w:tc>
          <w:tcPr>
            <w:tcW w:w="857" w:type="dxa"/>
            <w:vAlign w:val="center"/>
          </w:tcPr>
          <w:p w14:paraId="46833073" w14:textId="7B90CE6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98</w:t>
            </w:r>
          </w:p>
        </w:tc>
        <w:tc>
          <w:tcPr>
            <w:tcW w:w="857" w:type="dxa"/>
            <w:vAlign w:val="center"/>
          </w:tcPr>
          <w:p w14:paraId="31E68E29" w14:textId="7D4A3C5F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5,058</w:t>
            </w:r>
          </w:p>
        </w:tc>
      </w:tr>
      <w:tr w:rsidR="00F60F16" w:rsidRPr="00A54F9A" w14:paraId="4C46ECDB" w14:textId="77777777" w:rsidTr="00C73056">
        <w:trPr>
          <w:trHeight w:val="58"/>
        </w:trPr>
        <w:tc>
          <w:tcPr>
            <w:tcW w:w="1276" w:type="dxa"/>
            <w:vMerge/>
          </w:tcPr>
          <w:p w14:paraId="16B64378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946FEE0" w14:textId="45E2E43D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63ACBEA0" w14:textId="23FB005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183</w:t>
            </w:r>
          </w:p>
        </w:tc>
        <w:tc>
          <w:tcPr>
            <w:tcW w:w="857" w:type="dxa"/>
            <w:vAlign w:val="center"/>
          </w:tcPr>
          <w:p w14:paraId="7519E580" w14:textId="6F4834B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805</w:t>
            </w:r>
          </w:p>
        </w:tc>
        <w:tc>
          <w:tcPr>
            <w:tcW w:w="857" w:type="dxa"/>
            <w:vAlign w:val="center"/>
          </w:tcPr>
          <w:p w14:paraId="7D86567C" w14:textId="401B0BA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99</w:t>
            </w:r>
          </w:p>
        </w:tc>
        <w:tc>
          <w:tcPr>
            <w:tcW w:w="857" w:type="dxa"/>
            <w:vAlign w:val="center"/>
          </w:tcPr>
          <w:p w14:paraId="25B0BDF9" w14:textId="689BB28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94</w:t>
            </w:r>
          </w:p>
        </w:tc>
        <w:tc>
          <w:tcPr>
            <w:tcW w:w="857" w:type="dxa"/>
            <w:vAlign w:val="center"/>
          </w:tcPr>
          <w:p w14:paraId="0874B4BB" w14:textId="381BE3B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846</w:t>
            </w:r>
          </w:p>
        </w:tc>
        <w:tc>
          <w:tcPr>
            <w:tcW w:w="857" w:type="dxa"/>
            <w:vAlign w:val="center"/>
          </w:tcPr>
          <w:p w14:paraId="0046110D" w14:textId="20FBD00E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56</w:t>
            </w:r>
          </w:p>
        </w:tc>
        <w:tc>
          <w:tcPr>
            <w:tcW w:w="857" w:type="dxa"/>
            <w:vAlign w:val="center"/>
          </w:tcPr>
          <w:p w14:paraId="1B08CC28" w14:textId="7769642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121</w:t>
            </w:r>
          </w:p>
        </w:tc>
        <w:tc>
          <w:tcPr>
            <w:tcW w:w="857" w:type="dxa"/>
            <w:vAlign w:val="center"/>
          </w:tcPr>
          <w:p w14:paraId="3B8CE95C" w14:textId="213324E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691</w:t>
            </w:r>
          </w:p>
        </w:tc>
        <w:tc>
          <w:tcPr>
            <w:tcW w:w="857" w:type="dxa"/>
            <w:vAlign w:val="center"/>
          </w:tcPr>
          <w:p w14:paraId="27E13395" w14:textId="421C50F8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09</w:t>
            </w:r>
          </w:p>
        </w:tc>
        <w:tc>
          <w:tcPr>
            <w:tcW w:w="857" w:type="dxa"/>
            <w:vAlign w:val="center"/>
          </w:tcPr>
          <w:p w14:paraId="0584A7B6" w14:textId="535B0EC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879</w:t>
            </w:r>
          </w:p>
        </w:tc>
        <w:tc>
          <w:tcPr>
            <w:tcW w:w="857" w:type="dxa"/>
            <w:vAlign w:val="center"/>
          </w:tcPr>
          <w:p w14:paraId="4D2296A8" w14:textId="6752326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,050</w:t>
            </w:r>
          </w:p>
        </w:tc>
        <w:tc>
          <w:tcPr>
            <w:tcW w:w="857" w:type="dxa"/>
            <w:vAlign w:val="center"/>
          </w:tcPr>
          <w:p w14:paraId="42FA84F2" w14:textId="57651C12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979</w:t>
            </w:r>
          </w:p>
        </w:tc>
        <w:tc>
          <w:tcPr>
            <w:tcW w:w="857" w:type="dxa"/>
            <w:vAlign w:val="center"/>
          </w:tcPr>
          <w:p w14:paraId="1FCB108E" w14:textId="5CF2B947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4,412</w:t>
            </w:r>
          </w:p>
        </w:tc>
      </w:tr>
      <w:tr w:rsidR="00F60F16" w:rsidRPr="00A54F9A" w14:paraId="641C7B4D" w14:textId="77777777" w:rsidTr="009C301F">
        <w:trPr>
          <w:trHeight w:val="446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F18A794" w14:textId="77777777" w:rsidR="00F60F16" w:rsidRPr="00A54F9A" w:rsidRDefault="00F60F16" w:rsidP="00F60F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E1ABEF" w14:textId="2C5AD78C" w:rsidR="00F60F16" w:rsidRPr="00A54F9A" w:rsidRDefault="00F60F16" w:rsidP="00F60F16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8DE17E" w14:textId="66BAB15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51106761" w14:textId="2332E4B9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D5ACE73" w14:textId="727D5FED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FAF064B" w14:textId="4ED5F55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891301C" w14:textId="013105C3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4EF52E1" w14:textId="50B6BB71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3C4B37C3" w14:textId="0D41C156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CA70C42" w14:textId="2EA2B2AC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F8E0058" w14:textId="32AD2D54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5AFE492" w14:textId="38B0B5E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67E07C25" w14:textId="6E3E1B5A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A077FBE" w14:textId="5FAC48C0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CBC6FDD" w14:textId="6F6FCDBB" w:rsidR="00F60F16" w:rsidRPr="00A54F9A" w:rsidRDefault="00F60F16" w:rsidP="00F60F1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8</w:t>
            </w:r>
          </w:p>
        </w:tc>
      </w:tr>
    </w:tbl>
    <w:p w14:paraId="7C8FA8E8" w14:textId="77777777" w:rsidR="00D35F9B" w:rsidRPr="00A54F9A" w:rsidRDefault="00D35F9B" w:rsidP="005574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D35F9B" w:rsidRPr="00A54F9A" w:rsidSect="00F2527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E03E9E9" w14:textId="3421DA04" w:rsidR="002C4633" w:rsidRPr="00A54F9A" w:rsidRDefault="002C4633" w:rsidP="002C463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14F63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A54F9A">
        <w:rPr>
          <w:rFonts w:ascii="Times New Roman" w:hAnsi="Times New Roman" w:cs="Times New Roman"/>
          <w:bCs/>
          <w:sz w:val="24"/>
          <w:szCs w:val="24"/>
        </w:rPr>
        <w:t xml:space="preserve"> The number and percentage difference of new cardiovascular disease patients who visited the emergency department and underwent procedures by month, sex, insurance type, and insurance premium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1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F25274" w:rsidRPr="00A54F9A" w14:paraId="2439475B" w14:textId="77777777" w:rsidTr="006E4ACF">
        <w:trPr>
          <w:cantSplit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D71BE9" w14:textId="77777777" w:rsidR="00F25274" w:rsidRPr="00A54F9A" w:rsidRDefault="00F25274" w:rsidP="002712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65FDC" w14:textId="77777777" w:rsidR="00F25274" w:rsidRPr="00A54F9A" w:rsidRDefault="00F25274" w:rsidP="002712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A846D2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5B1E691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Feb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4E72151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1F5F5B2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p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73DF7C43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FAF04EF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85D228F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Jul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803AAB5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Aug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FB8A4AB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e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991EF77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Oc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E9C7CAD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Nov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467C786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De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C5E2EE1" w14:textId="77777777" w:rsidR="00F25274" w:rsidRPr="00A54F9A" w:rsidRDefault="00F25274" w:rsidP="007A73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um</w:t>
            </w:r>
          </w:p>
        </w:tc>
      </w:tr>
      <w:tr w:rsidR="00F25274" w:rsidRPr="00A54F9A" w14:paraId="113EC668" w14:textId="77777777" w:rsidTr="00A26949">
        <w:trPr>
          <w:trHeight w:val="330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44732AD3" w14:textId="675D1EAE" w:rsidR="00F25274" w:rsidRPr="00A54F9A" w:rsidRDefault="005E6817" w:rsidP="002712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</w:tr>
      <w:tr w:rsidR="008A1F27" w:rsidRPr="00A54F9A" w14:paraId="5B9FB59F" w14:textId="77777777" w:rsidTr="006E4ACF">
        <w:trPr>
          <w:trHeight w:val="111"/>
        </w:trPr>
        <w:tc>
          <w:tcPr>
            <w:tcW w:w="1276" w:type="dxa"/>
            <w:vMerge w:val="restart"/>
          </w:tcPr>
          <w:p w14:paraId="304E50E2" w14:textId="7BA098A2" w:rsidR="008A1F27" w:rsidRPr="00A54F9A" w:rsidRDefault="008A1F27" w:rsidP="008A1F2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781C46B" w14:textId="57044625" w:rsidR="008A1F27" w:rsidRPr="00A54F9A" w:rsidRDefault="008A1F27" w:rsidP="008A1F27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5859204D" w14:textId="2269595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6,958 </w:t>
            </w:r>
          </w:p>
        </w:tc>
        <w:tc>
          <w:tcPr>
            <w:tcW w:w="857" w:type="dxa"/>
            <w:vAlign w:val="center"/>
          </w:tcPr>
          <w:p w14:paraId="6E39053C" w14:textId="3E948EC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536 </w:t>
            </w:r>
          </w:p>
        </w:tc>
        <w:tc>
          <w:tcPr>
            <w:tcW w:w="857" w:type="dxa"/>
            <w:vAlign w:val="center"/>
          </w:tcPr>
          <w:p w14:paraId="1C8AB1C8" w14:textId="643763E1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6,471 </w:t>
            </w:r>
          </w:p>
        </w:tc>
        <w:tc>
          <w:tcPr>
            <w:tcW w:w="857" w:type="dxa"/>
            <w:vAlign w:val="center"/>
          </w:tcPr>
          <w:p w14:paraId="0FD2F730" w14:textId="3BFF8FEC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603 </w:t>
            </w:r>
          </w:p>
        </w:tc>
        <w:tc>
          <w:tcPr>
            <w:tcW w:w="857" w:type="dxa"/>
            <w:vAlign w:val="center"/>
          </w:tcPr>
          <w:p w14:paraId="2B61A263" w14:textId="56411AC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328 </w:t>
            </w:r>
          </w:p>
        </w:tc>
        <w:tc>
          <w:tcPr>
            <w:tcW w:w="857" w:type="dxa"/>
            <w:vAlign w:val="center"/>
          </w:tcPr>
          <w:p w14:paraId="5B9F8169" w14:textId="1AAC965D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787 </w:t>
            </w:r>
          </w:p>
        </w:tc>
        <w:tc>
          <w:tcPr>
            <w:tcW w:w="857" w:type="dxa"/>
            <w:vAlign w:val="center"/>
          </w:tcPr>
          <w:p w14:paraId="113483FF" w14:textId="6A113A5C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6,544 </w:t>
            </w:r>
          </w:p>
        </w:tc>
        <w:tc>
          <w:tcPr>
            <w:tcW w:w="857" w:type="dxa"/>
            <w:vAlign w:val="center"/>
          </w:tcPr>
          <w:p w14:paraId="26B881DD" w14:textId="31F8CDB0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018 </w:t>
            </w:r>
          </w:p>
        </w:tc>
        <w:tc>
          <w:tcPr>
            <w:tcW w:w="857" w:type="dxa"/>
            <w:vAlign w:val="center"/>
          </w:tcPr>
          <w:p w14:paraId="0F5AC5EB" w14:textId="30F7B2DA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322 </w:t>
            </w:r>
          </w:p>
        </w:tc>
        <w:tc>
          <w:tcPr>
            <w:tcW w:w="857" w:type="dxa"/>
            <w:vAlign w:val="center"/>
          </w:tcPr>
          <w:p w14:paraId="2867788D" w14:textId="29952DD6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193 </w:t>
            </w:r>
          </w:p>
        </w:tc>
        <w:tc>
          <w:tcPr>
            <w:tcW w:w="857" w:type="dxa"/>
            <w:vAlign w:val="center"/>
          </w:tcPr>
          <w:p w14:paraId="24888B32" w14:textId="5B0C4002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491 </w:t>
            </w:r>
          </w:p>
        </w:tc>
        <w:tc>
          <w:tcPr>
            <w:tcW w:w="857" w:type="dxa"/>
            <w:vAlign w:val="center"/>
          </w:tcPr>
          <w:p w14:paraId="2550CC11" w14:textId="000081B2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6,447 </w:t>
            </w:r>
          </w:p>
        </w:tc>
        <w:tc>
          <w:tcPr>
            <w:tcW w:w="857" w:type="dxa"/>
            <w:vAlign w:val="center"/>
          </w:tcPr>
          <w:p w14:paraId="27B165EB" w14:textId="2E7C2B88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74,696 </w:t>
            </w:r>
          </w:p>
        </w:tc>
      </w:tr>
      <w:tr w:rsidR="008A1F27" w:rsidRPr="00A54F9A" w14:paraId="56F47EB7" w14:textId="77777777" w:rsidTr="006E4ACF">
        <w:trPr>
          <w:trHeight w:val="144"/>
        </w:trPr>
        <w:tc>
          <w:tcPr>
            <w:tcW w:w="1276" w:type="dxa"/>
            <w:vMerge/>
          </w:tcPr>
          <w:p w14:paraId="19077905" w14:textId="77777777" w:rsidR="008A1F27" w:rsidRPr="00A54F9A" w:rsidRDefault="008A1F27" w:rsidP="008A1F2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EBA69A4" w14:textId="162EB9C0" w:rsidR="008A1F27" w:rsidRPr="00A54F9A" w:rsidRDefault="008A1F27" w:rsidP="008A1F27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60739497" w14:textId="52D6513E" w:rsidR="008A1F27" w:rsidRPr="00A54F9A" w:rsidRDefault="00B1769B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A1F27"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6,811 </w:t>
            </w:r>
          </w:p>
        </w:tc>
        <w:tc>
          <w:tcPr>
            <w:tcW w:w="857" w:type="dxa"/>
            <w:vAlign w:val="center"/>
          </w:tcPr>
          <w:p w14:paraId="4D1840CB" w14:textId="25BCFB9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228 </w:t>
            </w:r>
          </w:p>
        </w:tc>
        <w:tc>
          <w:tcPr>
            <w:tcW w:w="857" w:type="dxa"/>
            <w:vAlign w:val="center"/>
          </w:tcPr>
          <w:p w14:paraId="367A80B7" w14:textId="5E0DD601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841 </w:t>
            </w:r>
          </w:p>
        </w:tc>
        <w:tc>
          <w:tcPr>
            <w:tcW w:w="857" w:type="dxa"/>
            <w:vAlign w:val="center"/>
          </w:tcPr>
          <w:p w14:paraId="14A8C593" w14:textId="53D7DCF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819 </w:t>
            </w:r>
          </w:p>
        </w:tc>
        <w:tc>
          <w:tcPr>
            <w:tcW w:w="857" w:type="dxa"/>
            <w:vAlign w:val="center"/>
          </w:tcPr>
          <w:p w14:paraId="29B04AC1" w14:textId="1B460D69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497 </w:t>
            </w:r>
          </w:p>
        </w:tc>
        <w:tc>
          <w:tcPr>
            <w:tcW w:w="857" w:type="dxa"/>
            <w:vAlign w:val="center"/>
          </w:tcPr>
          <w:p w14:paraId="6B30AA59" w14:textId="697D48C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741 </w:t>
            </w:r>
          </w:p>
        </w:tc>
        <w:tc>
          <w:tcPr>
            <w:tcW w:w="857" w:type="dxa"/>
            <w:vAlign w:val="center"/>
          </w:tcPr>
          <w:p w14:paraId="4504092D" w14:textId="065D55F5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904 </w:t>
            </w:r>
          </w:p>
        </w:tc>
        <w:tc>
          <w:tcPr>
            <w:tcW w:w="857" w:type="dxa"/>
            <w:vAlign w:val="center"/>
          </w:tcPr>
          <w:p w14:paraId="46E0CC1A" w14:textId="45B747C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763 </w:t>
            </w:r>
          </w:p>
        </w:tc>
        <w:tc>
          <w:tcPr>
            <w:tcW w:w="857" w:type="dxa"/>
            <w:vAlign w:val="center"/>
          </w:tcPr>
          <w:p w14:paraId="3902E999" w14:textId="234AA5B2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5,473 </w:t>
            </w:r>
          </w:p>
        </w:tc>
        <w:tc>
          <w:tcPr>
            <w:tcW w:w="857" w:type="dxa"/>
            <w:vAlign w:val="center"/>
          </w:tcPr>
          <w:p w14:paraId="3FC8587E" w14:textId="01C35AC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299 </w:t>
            </w:r>
          </w:p>
        </w:tc>
        <w:tc>
          <w:tcPr>
            <w:tcW w:w="857" w:type="dxa"/>
            <w:vAlign w:val="center"/>
          </w:tcPr>
          <w:p w14:paraId="03F79F50" w14:textId="3E7F7311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721 </w:t>
            </w:r>
          </w:p>
        </w:tc>
        <w:tc>
          <w:tcPr>
            <w:tcW w:w="857" w:type="dxa"/>
            <w:vAlign w:val="center"/>
          </w:tcPr>
          <w:p w14:paraId="4DA762C1" w14:textId="3A6E320A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 6,405 </w:t>
            </w:r>
          </w:p>
        </w:tc>
        <w:tc>
          <w:tcPr>
            <w:tcW w:w="857" w:type="dxa"/>
            <w:vAlign w:val="center"/>
          </w:tcPr>
          <w:p w14:paraId="298463C6" w14:textId="30827277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 xml:space="preserve">75,502 </w:t>
            </w:r>
          </w:p>
        </w:tc>
      </w:tr>
      <w:tr w:rsidR="008A1F27" w:rsidRPr="00A54F9A" w14:paraId="7E155E56" w14:textId="77777777" w:rsidTr="006E4ACF">
        <w:tc>
          <w:tcPr>
            <w:tcW w:w="1276" w:type="dxa"/>
            <w:vMerge/>
          </w:tcPr>
          <w:p w14:paraId="7CAE1FDF" w14:textId="77777777" w:rsidR="008A1F27" w:rsidRPr="00A54F9A" w:rsidRDefault="008A1F27" w:rsidP="008A1F2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F09B5B5" w14:textId="77777777" w:rsidR="008A1F27" w:rsidRPr="00A54F9A" w:rsidRDefault="008A1F27" w:rsidP="008A1F27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728CB8CB" w14:textId="176E07FD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-2.11</w:t>
            </w:r>
          </w:p>
        </w:tc>
        <w:tc>
          <w:tcPr>
            <w:tcW w:w="857" w:type="dxa"/>
            <w:vAlign w:val="center"/>
          </w:tcPr>
          <w:p w14:paraId="1B9A2DFF" w14:textId="733536B2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12.50</w:t>
            </w:r>
          </w:p>
        </w:tc>
        <w:tc>
          <w:tcPr>
            <w:tcW w:w="857" w:type="dxa"/>
            <w:vAlign w:val="center"/>
          </w:tcPr>
          <w:p w14:paraId="04E358FF" w14:textId="5B8036EF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-9.74</w:t>
            </w:r>
          </w:p>
        </w:tc>
        <w:tc>
          <w:tcPr>
            <w:tcW w:w="857" w:type="dxa"/>
            <w:vAlign w:val="center"/>
          </w:tcPr>
          <w:p w14:paraId="20D9DB72" w14:textId="60C85ACB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-11.87</w:t>
            </w:r>
          </w:p>
        </w:tc>
        <w:tc>
          <w:tcPr>
            <w:tcW w:w="857" w:type="dxa"/>
            <w:vAlign w:val="center"/>
          </w:tcPr>
          <w:p w14:paraId="60C46FB7" w14:textId="0150142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2.67</w:t>
            </w:r>
          </w:p>
        </w:tc>
        <w:tc>
          <w:tcPr>
            <w:tcW w:w="857" w:type="dxa"/>
            <w:vAlign w:val="center"/>
          </w:tcPr>
          <w:p w14:paraId="6AFEAE5F" w14:textId="782135E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16.50</w:t>
            </w:r>
          </w:p>
        </w:tc>
        <w:tc>
          <w:tcPr>
            <w:tcW w:w="857" w:type="dxa"/>
            <w:vAlign w:val="center"/>
          </w:tcPr>
          <w:p w14:paraId="47746C1F" w14:textId="2D1D47FE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5.50</w:t>
            </w:r>
          </w:p>
        </w:tc>
        <w:tc>
          <w:tcPr>
            <w:tcW w:w="857" w:type="dxa"/>
            <w:vAlign w:val="center"/>
          </w:tcPr>
          <w:p w14:paraId="5864B39B" w14:textId="575FAA52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-4.23</w:t>
            </w:r>
          </w:p>
        </w:tc>
        <w:tc>
          <w:tcPr>
            <w:tcW w:w="857" w:type="dxa"/>
            <w:vAlign w:val="center"/>
          </w:tcPr>
          <w:p w14:paraId="2A4B330D" w14:textId="0C15FDD5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857" w:type="dxa"/>
            <w:vAlign w:val="center"/>
          </w:tcPr>
          <w:p w14:paraId="21F24939" w14:textId="42B7996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857" w:type="dxa"/>
            <w:vAlign w:val="center"/>
          </w:tcPr>
          <w:p w14:paraId="66EFDED4" w14:textId="18844FF9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857" w:type="dxa"/>
            <w:vAlign w:val="center"/>
          </w:tcPr>
          <w:p w14:paraId="1B446407" w14:textId="26FCB13D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857" w:type="dxa"/>
            <w:vAlign w:val="center"/>
          </w:tcPr>
          <w:p w14:paraId="29BE216F" w14:textId="47284A53" w:rsidR="008A1F27" w:rsidRPr="00A54F9A" w:rsidRDefault="008A1F27" w:rsidP="00AF44F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</w:p>
        </w:tc>
      </w:tr>
      <w:tr w:rsidR="008A1F27" w:rsidRPr="00A54F9A" w14:paraId="6CB5A375" w14:textId="77777777" w:rsidTr="00017480">
        <w:trPr>
          <w:trHeight w:val="317"/>
        </w:trPr>
        <w:tc>
          <w:tcPr>
            <w:tcW w:w="13687" w:type="dxa"/>
            <w:gridSpan w:val="15"/>
            <w:shd w:val="clear" w:color="auto" w:fill="BFBFBF" w:themeFill="background1" w:themeFillShade="BF"/>
          </w:tcPr>
          <w:p w14:paraId="32511C40" w14:textId="06BD4BE9" w:rsidR="008A1F27" w:rsidRPr="00A54F9A" w:rsidRDefault="008A1F27" w:rsidP="008A1F2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</w:tr>
      <w:tr w:rsidR="00E1195A" w:rsidRPr="00A54F9A" w14:paraId="6431BD96" w14:textId="77777777" w:rsidTr="006E4ACF">
        <w:trPr>
          <w:trHeight w:val="60"/>
        </w:trPr>
        <w:tc>
          <w:tcPr>
            <w:tcW w:w="1276" w:type="dxa"/>
            <w:vMerge w:val="restart"/>
          </w:tcPr>
          <w:p w14:paraId="0F4CA20A" w14:textId="25FF68BE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76" w:type="dxa"/>
          </w:tcPr>
          <w:p w14:paraId="09F107B8" w14:textId="16A8536C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7EC1C627" w14:textId="76ED2212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610 </w:t>
            </w:r>
          </w:p>
        </w:tc>
        <w:tc>
          <w:tcPr>
            <w:tcW w:w="857" w:type="dxa"/>
            <w:vAlign w:val="center"/>
          </w:tcPr>
          <w:p w14:paraId="6ADBBBBA" w14:textId="64E23D21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718 </w:t>
            </w:r>
          </w:p>
        </w:tc>
        <w:tc>
          <w:tcPr>
            <w:tcW w:w="857" w:type="dxa"/>
            <w:vAlign w:val="center"/>
          </w:tcPr>
          <w:p w14:paraId="0ABDCEA0" w14:textId="72059EAA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55 </w:t>
            </w:r>
          </w:p>
        </w:tc>
        <w:tc>
          <w:tcPr>
            <w:tcW w:w="857" w:type="dxa"/>
            <w:vAlign w:val="center"/>
          </w:tcPr>
          <w:p w14:paraId="2EAC93F0" w14:textId="71A54F76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56 </w:t>
            </w:r>
          </w:p>
        </w:tc>
        <w:tc>
          <w:tcPr>
            <w:tcW w:w="857" w:type="dxa"/>
            <w:vAlign w:val="center"/>
          </w:tcPr>
          <w:p w14:paraId="2DB4206D" w14:textId="2143C9A4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4,209 </w:t>
            </w:r>
          </w:p>
        </w:tc>
        <w:tc>
          <w:tcPr>
            <w:tcW w:w="857" w:type="dxa"/>
            <w:vAlign w:val="center"/>
          </w:tcPr>
          <w:p w14:paraId="724CBEF3" w14:textId="2B08C5C9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27 </w:t>
            </w:r>
          </w:p>
        </w:tc>
        <w:tc>
          <w:tcPr>
            <w:tcW w:w="857" w:type="dxa"/>
            <w:vAlign w:val="center"/>
          </w:tcPr>
          <w:p w14:paraId="054669D1" w14:textId="0A1A0085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75 </w:t>
            </w:r>
          </w:p>
        </w:tc>
        <w:tc>
          <w:tcPr>
            <w:tcW w:w="857" w:type="dxa"/>
            <w:vAlign w:val="center"/>
          </w:tcPr>
          <w:p w14:paraId="79561C03" w14:textId="22929D26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004 </w:t>
            </w:r>
          </w:p>
        </w:tc>
        <w:tc>
          <w:tcPr>
            <w:tcW w:w="857" w:type="dxa"/>
            <w:vAlign w:val="center"/>
          </w:tcPr>
          <w:p w14:paraId="777D9BEB" w14:textId="6DA3826F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549 </w:t>
            </w:r>
          </w:p>
        </w:tc>
        <w:tc>
          <w:tcPr>
            <w:tcW w:w="857" w:type="dxa"/>
            <w:vAlign w:val="center"/>
          </w:tcPr>
          <w:p w14:paraId="28D377E4" w14:textId="34CFCF0A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59 </w:t>
            </w:r>
          </w:p>
        </w:tc>
        <w:tc>
          <w:tcPr>
            <w:tcW w:w="857" w:type="dxa"/>
            <w:vAlign w:val="center"/>
          </w:tcPr>
          <w:p w14:paraId="53AB207F" w14:textId="23469012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49 </w:t>
            </w:r>
          </w:p>
        </w:tc>
        <w:tc>
          <w:tcPr>
            <w:tcW w:w="857" w:type="dxa"/>
            <w:vAlign w:val="center"/>
          </w:tcPr>
          <w:p w14:paraId="670A8A97" w14:textId="6511C96B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29 </w:t>
            </w:r>
          </w:p>
        </w:tc>
        <w:tc>
          <w:tcPr>
            <w:tcW w:w="857" w:type="dxa"/>
            <w:vAlign w:val="center"/>
          </w:tcPr>
          <w:p w14:paraId="1A73B69F" w14:textId="4FFA1D3A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,837 </w:t>
            </w:r>
          </w:p>
        </w:tc>
      </w:tr>
      <w:tr w:rsidR="00E1195A" w:rsidRPr="00A54F9A" w14:paraId="3F34F9E7" w14:textId="77777777" w:rsidTr="006E4ACF">
        <w:trPr>
          <w:trHeight w:val="62"/>
        </w:trPr>
        <w:tc>
          <w:tcPr>
            <w:tcW w:w="1276" w:type="dxa"/>
            <w:vMerge/>
          </w:tcPr>
          <w:p w14:paraId="63431CCD" w14:textId="77777777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0B4C13C" w14:textId="52950656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5165EFB1" w14:textId="494025AB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522 </w:t>
            </w:r>
          </w:p>
        </w:tc>
        <w:tc>
          <w:tcPr>
            <w:tcW w:w="857" w:type="dxa"/>
            <w:vAlign w:val="center"/>
          </w:tcPr>
          <w:p w14:paraId="4EA92B6C" w14:textId="3CF1E4AB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268 </w:t>
            </w:r>
          </w:p>
        </w:tc>
        <w:tc>
          <w:tcPr>
            <w:tcW w:w="857" w:type="dxa"/>
            <w:vAlign w:val="center"/>
          </w:tcPr>
          <w:p w14:paraId="4AF3AB12" w14:textId="26DE3BE7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047 </w:t>
            </w:r>
          </w:p>
        </w:tc>
        <w:tc>
          <w:tcPr>
            <w:tcW w:w="857" w:type="dxa"/>
            <w:vAlign w:val="center"/>
          </w:tcPr>
          <w:p w14:paraId="00F6AD68" w14:textId="36ACE735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995 </w:t>
            </w:r>
          </w:p>
        </w:tc>
        <w:tc>
          <w:tcPr>
            <w:tcW w:w="857" w:type="dxa"/>
            <w:vAlign w:val="center"/>
          </w:tcPr>
          <w:p w14:paraId="1267166C" w14:textId="222EB160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400 </w:t>
            </w:r>
          </w:p>
        </w:tc>
        <w:tc>
          <w:tcPr>
            <w:tcW w:w="857" w:type="dxa"/>
            <w:vAlign w:val="center"/>
          </w:tcPr>
          <w:p w14:paraId="17D3E416" w14:textId="6130FFA3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492 </w:t>
            </w:r>
          </w:p>
        </w:tc>
        <w:tc>
          <w:tcPr>
            <w:tcW w:w="857" w:type="dxa"/>
            <w:vAlign w:val="center"/>
          </w:tcPr>
          <w:p w14:paraId="36E1DD79" w14:textId="2FCBEA94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646 </w:t>
            </w:r>
          </w:p>
        </w:tc>
        <w:tc>
          <w:tcPr>
            <w:tcW w:w="857" w:type="dxa"/>
            <w:vAlign w:val="center"/>
          </w:tcPr>
          <w:p w14:paraId="11FA3301" w14:textId="3CF30BDA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943 </w:t>
            </w:r>
          </w:p>
        </w:tc>
        <w:tc>
          <w:tcPr>
            <w:tcW w:w="857" w:type="dxa"/>
            <w:vAlign w:val="center"/>
          </w:tcPr>
          <w:p w14:paraId="46836675" w14:textId="531A8D1A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690 </w:t>
            </w:r>
          </w:p>
        </w:tc>
        <w:tc>
          <w:tcPr>
            <w:tcW w:w="857" w:type="dxa"/>
            <w:vAlign w:val="center"/>
          </w:tcPr>
          <w:p w14:paraId="39FE8014" w14:textId="3CA3EF4B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05 </w:t>
            </w:r>
          </w:p>
        </w:tc>
        <w:tc>
          <w:tcPr>
            <w:tcW w:w="857" w:type="dxa"/>
            <w:vAlign w:val="center"/>
          </w:tcPr>
          <w:p w14:paraId="7384567B" w14:textId="781FE9B5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607 </w:t>
            </w:r>
          </w:p>
        </w:tc>
        <w:tc>
          <w:tcPr>
            <w:tcW w:w="857" w:type="dxa"/>
            <w:vAlign w:val="center"/>
          </w:tcPr>
          <w:p w14:paraId="36F69702" w14:textId="7B55C04F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449 </w:t>
            </w:r>
          </w:p>
        </w:tc>
        <w:tc>
          <w:tcPr>
            <w:tcW w:w="857" w:type="dxa"/>
            <w:vAlign w:val="center"/>
          </w:tcPr>
          <w:p w14:paraId="2D0BF7FA" w14:textId="23BF84C5" w:rsidR="00E1195A" w:rsidRPr="00A54F9A" w:rsidRDefault="00E1195A" w:rsidP="002078B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,364 </w:t>
            </w:r>
          </w:p>
        </w:tc>
      </w:tr>
      <w:tr w:rsidR="00E1195A" w:rsidRPr="00A54F9A" w14:paraId="3C8883AB" w14:textId="77777777" w:rsidTr="006E4ACF">
        <w:trPr>
          <w:trHeight w:val="62"/>
        </w:trPr>
        <w:tc>
          <w:tcPr>
            <w:tcW w:w="1276" w:type="dxa"/>
            <w:vMerge/>
          </w:tcPr>
          <w:p w14:paraId="270F9007" w14:textId="77777777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B1535DC" w14:textId="3A21029C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17C0002E" w14:textId="160FEC28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91</w:t>
            </w:r>
          </w:p>
        </w:tc>
        <w:tc>
          <w:tcPr>
            <w:tcW w:w="857" w:type="dxa"/>
            <w:vAlign w:val="center"/>
          </w:tcPr>
          <w:p w14:paraId="3BD3B496" w14:textId="7BE384EF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81</w:t>
            </w:r>
          </w:p>
        </w:tc>
        <w:tc>
          <w:tcPr>
            <w:tcW w:w="857" w:type="dxa"/>
            <w:vAlign w:val="center"/>
          </w:tcPr>
          <w:p w14:paraId="43C3AA18" w14:textId="626FACD3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07</w:t>
            </w:r>
          </w:p>
        </w:tc>
        <w:tc>
          <w:tcPr>
            <w:tcW w:w="857" w:type="dxa"/>
            <w:vAlign w:val="center"/>
          </w:tcPr>
          <w:p w14:paraId="44613F1F" w14:textId="7145F8FC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8.28</w:t>
            </w:r>
          </w:p>
        </w:tc>
        <w:tc>
          <w:tcPr>
            <w:tcW w:w="857" w:type="dxa"/>
            <w:vAlign w:val="center"/>
          </w:tcPr>
          <w:p w14:paraId="61BF7162" w14:textId="246DCFB0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857" w:type="dxa"/>
            <w:vAlign w:val="center"/>
          </w:tcPr>
          <w:p w14:paraId="086DB6BD" w14:textId="23C55B6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7.38</w:t>
            </w:r>
          </w:p>
        </w:tc>
        <w:tc>
          <w:tcPr>
            <w:tcW w:w="857" w:type="dxa"/>
            <w:vAlign w:val="center"/>
          </w:tcPr>
          <w:p w14:paraId="740826FB" w14:textId="654FFDF7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857" w:type="dxa"/>
            <w:vAlign w:val="center"/>
          </w:tcPr>
          <w:p w14:paraId="77CC5F78" w14:textId="48CEE97C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51</w:t>
            </w:r>
          </w:p>
        </w:tc>
        <w:tc>
          <w:tcPr>
            <w:tcW w:w="857" w:type="dxa"/>
            <w:vAlign w:val="center"/>
          </w:tcPr>
          <w:p w14:paraId="76777B32" w14:textId="44E02472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57" w:type="dxa"/>
            <w:vAlign w:val="center"/>
          </w:tcPr>
          <w:p w14:paraId="60BE3010" w14:textId="65E3008E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857" w:type="dxa"/>
            <w:vAlign w:val="center"/>
          </w:tcPr>
          <w:p w14:paraId="7B46BC3C" w14:textId="50992AF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857" w:type="dxa"/>
            <w:vAlign w:val="center"/>
          </w:tcPr>
          <w:p w14:paraId="63B0559C" w14:textId="1F1133D9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857" w:type="dxa"/>
            <w:vAlign w:val="center"/>
          </w:tcPr>
          <w:p w14:paraId="7ED13FC6" w14:textId="71FECC9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06</w:t>
            </w:r>
          </w:p>
        </w:tc>
      </w:tr>
      <w:tr w:rsidR="00E1195A" w:rsidRPr="00A54F9A" w14:paraId="690A0C94" w14:textId="77777777" w:rsidTr="006E4ACF">
        <w:trPr>
          <w:trHeight w:val="123"/>
        </w:trPr>
        <w:tc>
          <w:tcPr>
            <w:tcW w:w="1276" w:type="dxa"/>
            <w:vMerge w:val="restart"/>
          </w:tcPr>
          <w:p w14:paraId="22985829" w14:textId="420E1DD8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76" w:type="dxa"/>
          </w:tcPr>
          <w:p w14:paraId="497ADED5" w14:textId="452D1425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09C3653A" w14:textId="65D0871D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348 </w:t>
            </w:r>
          </w:p>
        </w:tc>
        <w:tc>
          <w:tcPr>
            <w:tcW w:w="857" w:type="dxa"/>
            <w:vAlign w:val="center"/>
          </w:tcPr>
          <w:p w14:paraId="280F1F5D" w14:textId="0BDC41F3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819 </w:t>
            </w:r>
          </w:p>
        </w:tc>
        <w:tc>
          <w:tcPr>
            <w:tcW w:w="857" w:type="dxa"/>
            <w:vAlign w:val="center"/>
          </w:tcPr>
          <w:p w14:paraId="6732FC96" w14:textId="1BDAB5A9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16 </w:t>
            </w:r>
          </w:p>
        </w:tc>
        <w:tc>
          <w:tcPr>
            <w:tcW w:w="857" w:type="dxa"/>
            <w:vAlign w:val="center"/>
          </w:tcPr>
          <w:p w14:paraId="2A110379" w14:textId="3077D89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248 </w:t>
            </w:r>
          </w:p>
        </w:tc>
        <w:tc>
          <w:tcPr>
            <w:tcW w:w="857" w:type="dxa"/>
            <w:vAlign w:val="center"/>
          </w:tcPr>
          <w:p w14:paraId="69BF11E5" w14:textId="00BC8AD9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19 </w:t>
            </w:r>
          </w:p>
        </w:tc>
        <w:tc>
          <w:tcPr>
            <w:tcW w:w="857" w:type="dxa"/>
            <w:vAlign w:val="center"/>
          </w:tcPr>
          <w:p w14:paraId="621E6F55" w14:textId="5C275B9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60 </w:t>
            </w:r>
          </w:p>
        </w:tc>
        <w:tc>
          <w:tcPr>
            <w:tcW w:w="857" w:type="dxa"/>
            <w:vAlign w:val="center"/>
          </w:tcPr>
          <w:p w14:paraId="44A1F45C" w14:textId="6CF1382C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69 </w:t>
            </w:r>
          </w:p>
        </w:tc>
        <w:tc>
          <w:tcPr>
            <w:tcW w:w="857" w:type="dxa"/>
            <w:vAlign w:val="center"/>
          </w:tcPr>
          <w:p w14:paraId="14283728" w14:textId="7D04DB8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14 </w:t>
            </w:r>
          </w:p>
        </w:tc>
        <w:tc>
          <w:tcPr>
            <w:tcW w:w="857" w:type="dxa"/>
            <w:vAlign w:val="center"/>
          </w:tcPr>
          <w:p w14:paraId="65D8A2D1" w14:textId="3E65D6E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73 </w:t>
            </w:r>
          </w:p>
        </w:tc>
        <w:tc>
          <w:tcPr>
            <w:tcW w:w="857" w:type="dxa"/>
            <w:vAlign w:val="center"/>
          </w:tcPr>
          <w:p w14:paraId="42EB08FD" w14:textId="63F148AF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34 </w:t>
            </w:r>
          </w:p>
        </w:tc>
        <w:tc>
          <w:tcPr>
            <w:tcW w:w="857" w:type="dxa"/>
            <w:vAlign w:val="center"/>
          </w:tcPr>
          <w:p w14:paraId="4DC49C50" w14:textId="3A7E3E56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43 </w:t>
            </w:r>
          </w:p>
        </w:tc>
        <w:tc>
          <w:tcPr>
            <w:tcW w:w="857" w:type="dxa"/>
            <w:vAlign w:val="center"/>
          </w:tcPr>
          <w:p w14:paraId="0AAD9111" w14:textId="182A3E24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19 </w:t>
            </w:r>
          </w:p>
        </w:tc>
        <w:tc>
          <w:tcPr>
            <w:tcW w:w="857" w:type="dxa"/>
            <w:vAlign w:val="center"/>
          </w:tcPr>
          <w:p w14:paraId="3FA2F126" w14:textId="279E96D7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,859 </w:t>
            </w:r>
          </w:p>
        </w:tc>
      </w:tr>
      <w:tr w:rsidR="00E1195A" w:rsidRPr="00A54F9A" w14:paraId="44A0A06E" w14:textId="77777777" w:rsidTr="006E4ACF">
        <w:trPr>
          <w:trHeight w:val="62"/>
        </w:trPr>
        <w:tc>
          <w:tcPr>
            <w:tcW w:w="1276" w:type="dxa"/>
            <w:vMerge/>
          </w:tcPr>
          <w:p w14:paraId="5C3010F5" w14:textId="77777777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B077F0A" w14:textId="6D6A9DAA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29A17C06" w14:textId="0A0D6C9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289 </w:t>
            </w:r>
          </w:p>
        </w:tc>
        <w:tc>
          <w:tcPr>
            <w:tcW w:w="857" w:type="dxa"/>
            <w:vAlign w:val="center"/>
          </w:tcPr>
          <w:p w14:paraId="331FC068" w14:textId="400B45A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60 </w:t>
            </w:r>
          </w:p>
        </w:tc>
        <w:tc>
          <w:tcPr>
            <w:tcW w:w="857" w:type="dxa"/>
            <w:vAlign w:val="center"/>
          </w:tcPr>
          <w:p w14:paraId="64252188" w14:textId="0B7AFF7E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94 </w:t>
            </w:r>
          </w:p>
        </w:tc>
        <w:tc>
          <w:tcPr>
            <w:tcW w:w="857" w:type="dxa"/>
            <w:vAlign w:val="center"/>
          </w:tcPr>
          <w:p w14:paraId="7F8450BE" w14:textId="08A83BA0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824 </w:t>
            </w:r>
          </w:p>
        </w:tc>
        <w:tc>
          <w:tcPr>
            <w:tcW w:w="857" w:type="dxa"/>
            <w:vAlign w:val="center"/>
          </w:tcPr>
          <w:p w14:paraId="121A9046" w14:textId="39041B1A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97 </w:t>
            </w:r>
          </w:p>
        </w:tc>
        <w:tc>
          <w:tcPr>
            <w:tcW w:w="857" w:type="dxa"/>
            <w:vAlign w:val="center"/>
          </w:tcPr>
          <w:p w14:paraId="201D7BAA" w14:textId="6D909434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249 </w:t>
            </w:r>
          </w:p>
        </w:tc>
        <w:tc>
          <w:tcPr>
            <w:tcW w:w="857" w:type="dxa"/>
            <w:vAlign w:val="center"/>
          </w:tcPr>
          <w:p w14:paraId="261DDF02" w14:textId="5E926DF9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258 </w:t>
            </w:r>
          </w:p>
        </w:tc>
        <w:tc>
          <w:tcPr>
            <w:tcW w:w="857" w:type="dxa"/>
            <w:vAlign w:val="center"/>
          </w:tcPr>
          <w:p w14:paraId="630116AF" w14:textId="3291D6A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820 </w:t>
            </w:r>
          </w:p>
        </w:tc>
        <w:tc>
          <w:tcPr>
            <w:tcW w:w="857" w:type="dxa"/>
            <w:vAlign w:val="center"/>
          </w:tcPr>
          <w:p w14:paraId="3BD011F0" w14:textId="1FE3AAEB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83 </w:t>
            </w:r>
          </w:p>
        </w:tc>
        <w:tc>
          <w:tcPr>
            <w:tcW w:w="857" w:type="dxa"/>
            <w:vAlign w:val="center"/>
          </w:tcPr>
          <w:p w14:paraId="384D0046" w14:textId="7C20B75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94 </w:t>
            </w:r>
          </w:p>
        </w:tc>
        <w:tc>
          <w:tcPr>
            <w:tcW w:w="857" w:type="dxa"/>
            <w:vAlign w:val="center"/>
          </w:tcPr>
          <w:p w14:paraId="7D106055" w14:textId="0E264067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14 </w:t>
            </w:r>
          </w:p>
        </w:tc>
        <w:tc>
          <w:tcPr>
            <w:tcW w:w="857" w:type="dxa"/>
            <w:vAlign w:val="center"/>
          </w:tcPr>
          <w:p w14:paraId="784C9416" w14:textId="6C816118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56 </w:t>
            </w:r>
          </w:p>
        </w:tc>
        <w:tc>
          <w:tcPr>
            <w:tcW w:w="857" w:type="dxa"/>
            <w:vAlign w:val="center"/>
          </w:tcPr>
          <w:p w14:paraId="2CDA0FE5" w14:textId="3A76BFF8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,138 </w:t>
            </w:r>
          </w:p>
        </w:tc>
      </w:tr>
      <w:tr w:rsidR="00E1195A" w:rsidRPr="00A54F9A" w14:paraId="35F1EBC8" w14:textId="77777777" w:rsidTr="006E4ACF">
        <w:trPr>
          <w:trHeight w:val="62"/>
        </w:trPr>
        <w:tc>
          <w:tcPr>
            <w:tcW w:w="1276" w:type="dxa"/>
            <w:vMerge/>
          </w:tcPr>
          <w:p w14:paraId="61376670" w14:textId="77777777" w:rsidR="00E1195A" w:rsidRPr="00A54F9A" w:rsidRDefault="00E1195A" w:rsidP="00E1195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561C5A9" w14:textId="2E2F74E0" w:rsidR="00E1195A" w:rsidRPr="00A54F9A" w:rsidRDefault="00E1195A" w:rsidP="00E1195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32E8983F" w14:textId="320381EB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49</w:t>
            </w:r>
          </w:p>
        </w:tc>
        <w:tc>
          <w:tcPr>
            <w:tcW w:w="857" w:type="dxa"/>
            <w:vAlign w:val="center"/>
          </w:tcPr>
          <w:p w14:paraId="2025770A" w14:textId="4B9BD93B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78</w:t>
            </w:r>
          </w:p>
        </w:tc>
        <w:tc>
          <w:tcPr>
            <w:tcW w:w="857" w:type="dxa"/>
            <w:vAlign w:val="center"/>
          </w:tcPr>
          <w:p w14:paraId="58547F6A" w14:textId="34E98380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22</w:t>
            </w:r>
          </w:p>
        </w:tc>
        <w:tc>
          <w:tcPr>
            <w:tcW w:w="857" w:type="dxa"/>
            <w:vAlign w:val="center"/>
          </w:tcPr>
          <w:p w14:paraId="3CA8FBF8" w14:textId="7D66A1E2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8.84</w:t>
            </w:r>
          </w:p>
        </w:tc>
        <w:tc>
          <w:tcPr>
            <w:tcW w:w="857" w:type="dxa"/>
            <w:vAlign w:val="center"/>
          </w:tcPr>
          <w:p w14:paraId="39D7399A" w14:textId="655D59E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04</w:t>
            </w:r>
          </w:p>
        </w:tc>
        <w:tc>
          <w:tcPr>
            <w:tcW w:w="857" w:type="dxa"/>
            <w:vAlign w:val="center"/>
          </w:tcPr>
          <w:p w14:paraId="10C9A0FD" w14:textId="494DF377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77</w:t>
            </w:r>
          </w:p>
        </w:tc>
        <w:tc>
          <w:tcPr>
            <w:tcW w:w="857" w:type="dxa"/>
            <w:vAlign w:val="center"/>
          </w:tcPr>
          <w:p w14:paraId="2231CDCC" w14:textId="4E81F731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857" w:type="dxa"/>
            <w:vAlign w:val="center"/>
          </w:tcPr>
          <w:p w14:paraId="6BB0D450" w14:textId="6AF5004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63</w:t>
            </w:r>
          </w:p>
        </w:tc>
        <w:tc>
          <w:tcPr>
            <w:tcW w:w="857" w:type="dxa"/>
            <w:vAlign w:val="center"/>
          </w:tcPr>
          <w:p w14:paraId="79CDECA8" w14:textId="54183F5E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57" w:type="dxa"/>
            <w:vAlign w:val="center"/>
          </w:tcPr>
          <w:p w14:paraId="6BFCE2F0" w14:textId="4143CCFE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97</w:t>
            </w:r>
          </w:p>
        </w:tc>
        <w:tc>
          <w:tcPr>
            <w:tcW w:w="857" w:type="dxa"/>
            <w:vAlign w:val="center"/>
          </w:tcPr>
          <w:p w14:paraId="5F9AFF68" w14:textId="611C0FED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33</w:t>
            </w:r>
          </w:p>
        </w:tc>
        <w:tc>
          <w:tcPr>
            <w:tcW w:w="857" w:type="dxa"/>
            <w:vAlign w:val="center"/>
          </w:tcPr>
          <w:p w14:paraId="58451A1D" w14:textId="0C9BE745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67</w:t>
            </w:r>
          </w:p>
        </w:tc>
        <w:tc>
          <w:tcPr>
            <w:tcW w:w="857" w:type="dxa"/>
            <w:vAlign w:val="center"/>
          </w:tcPr>
          <w:p w14:paraId="6E07A280" w14:textId="5403F252" w:rsidR="00E1195A" w:rsidRPr="00A54F9A" w:rsidRDefault="00E1195A" w:rsidP="002078B8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90</w:t>
            </w:r>
          </w:p>
        </w:tc>
      </w:tr>
      <w:tr w:rsidR="00E1195A" w:rsidRPr="00A54F9A" w14:paraId="62812529" w14:textId="77777777" w:rsidTr="006E4ACF">
        <w:trPr>
          <w:trHeight w:val="219"/>
        </w:trPr>
        <w:tc>
          <w:tcPr>
            <w:tcW w:w="13687" w:type="dxa"/>
            <w:gridSpan w:val="15"/>
            <w:shd w:val="clear" w:color="auto" w:fill="BFBFBF" w:themeFill="background1" w:themeFillShade="BF"/>
          </w:tcPr>
          <w:p w14:paraId="293E9FB1" w14:textId="741DA224" w:rsidR="00E1195A" w:rsidRPr="00A54F9A" w:rsidRDefault="00C31B3E" w:rsidP="00E1195A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>Insurance Type</w:t>
            </w:r>
          </w:p>
        </w:tc>
      </w:tr>
      <w:tr w:rsidR="00615DE0" w:rsidRPr="00A54F9A" w14:paraId="1F24A287" w14:textId="77777777" w:rsidTr="006E4ACF">
        <w:trPr>
          <w:trHeight w:val="62"/>
        </w:trPr>
        <w:tc>
          <w:tcPr>
            <w:tcW w:w="1276" w:type="dxa"/>
            <w:vMerge w:val="restart"/>
          </w:tcPr>
          <w:p w14:paraId="5DD342D0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Self-employed</w:t>
            </w:r>
          </w:p>
          <w:p w14:paraId="0F7B8A43" w14:textId="0CB715CF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sured</w:t>
            </w:r>
          </w:p>
        </w:tc>
        <w:tc>
          <w:tcPr>
            <w:tcW w:w="1276" w:type="dxa"/>
          </w:tcPr>
          <w:p w14:paraId="1173E331" w14:textId="66CC5D6B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25DF80C8" w14:textId="4928CD0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66 </w:t>
            </w:r>
          </w:p>
        </w:tc>
        <w:tc>
          <w:tcPr>
            <w:tcW w:w="857" w:type="dxa"/>
            <w:vAlign w:val="center"/>
          </w:tcPr>
          <w:p w14:paraId="0A5C320E" w14:textId="3D4F5D3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05 </w:t>
            </w:r>
          </w:p>
        </w:tc>
        <w:tc>
          <w:tcPr>
            <w:tcW w:w="857" w:type="dxa"/>
            <w:vAlign w:val="center"/>
          </w:tcPr>
          <w:p w14:paraId="0DF8FBCF" w14:textId="28B8CE1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84 </w:t>
            </w:r>
          </w:p>
        </w:tc>
        <w:tc>
          <w:tcPr>
            <w:tcW w:w="857" w:type="dxa"/>
            <w:vAlign w:val="center"/>
          </w:tcPr>
          <w:p w14:paraId="23E0FAEF" w14:textId="54C83063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91 </w:t>
            </w:r>
          </w:p>
        </w:tc>
        <w:tc>
          <w:tcPr>
            <w:tcW w:w="857" w:type="dxa"/>
            <w:vAlign w:val="center"/>
          </w:tcPr>
          <w:p w14:paraId="09076849" w14:textId="1EF5177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18 </w:t>
            </w:r>
          </w:p>
        </w:tc>
        <w:tc>
          <w:tcPr>
            <w:tcW w:w="857" w:type="dxa"/>
            <w:vAlign w:val="center"/>
          </w:tcPr>
          <w:p w14:paraId="7C387A9A" w14:textId="3B92E1D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673 </w:t>
            </w:r>
          </w:p>
        </w:tc>
        <w:tc>
          <w:tcPr>
            <w:tcW w:w="857" w:type="dxa"/>
            <w:vAlign w:val="center"/>
          </w:tcPr>
          <w:p w14:paraId="1DC46E18" w14:textId="0CEFB1C1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59 </w:t>
            </w:r>
          </w:p>
        </w:tc>
        <w:tc>
          <w:tcPr>
            <w:tcW w:w="857" w:type="dxa"/>
            <w:vAlign w:val="center"/>
          </w:tcPr>
          <w:p w14:paraId="13C043D9" w14:textId="6283041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85 </w:t>
            </w:r>
          </w:p>
        </w:tc>
        <w:tc>
          <w:tcPr>
            <w:tcW w:w="857" w:type="dxa"/>
            <w:vAlign w:val="center"/>
          </w:tcPr>
          <w:p w14:paraId="51F786FD" w14:textId="5741C5E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619 </w:t>
            </w:r>
          </w:p>
        </w:tc>
        <w:tc>
          <w:tcPr>
            <w:tcW w:w="857" w:type="dxa"/>
            <w:vAlign w:val="center"/>
          </w:tcPr>
          <w:p w14:paraId="200289BA" w14:textId="1152AC1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40 </w:t>
            </w:r>
          </w:p>
        </w:tc>
        <w:tc>
          <w:tcPr>
            <w:tcW w:w="857" w:type="dxa"/>
            <w:vAlign w:val="center"/>
          </w:tcPr>
          <w:p w14:paraId="1C6A7B0A" w14:textId="2BA1323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38 </w:t>
            </w:r>
          </w:p>
        </w:tc>
        <w:tc>
          <w:tcPr>
            <w:tcW w:w="857" w:type="dxa"/>
            <w:vAlign w:val="center"/>
          </w:tcPr>
          <w:p w14:paraId="3BFEF9A3" w14:textId="621060D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42 </w:t>
            </w:r>
          </w:p>
        </w:tc>
        <w:tc>
          <w:tcPr>
            <w:tcW w:w="857" w:type="dxa"/>
            <w:vAlign w:val="center"/>
          </w:tcPr>
          <w:p w14:paraId="3FBBB53C" w14:textId="295FF16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,517 </w:t>
            </w:r>
          </w:p>
        </w:tc>
      </w:tr>
      <w:tr w:rsidR="00615DE0" w:rsidRPr="00A54F9A" w14:paraId="3E2B4B52" w14:textId="77777777" w:rsidTr="006E4ACF">
        <w:trPr>
          <w:trHeight w:val="142"/>
        </w:trPr>
        <w:tc>
          <w:tcPr>
            <w:tcW w:w="1276" w:type="dxa"/>
            <w:vMerge/>
          </w:tcPr>
          <w:p w14:paraId="5B7BE5D0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B2C556C" w14:textId="60BD837D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2ED5E98D" w14:textId="616A48A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12 </w:t>
            </w:r>
          </w:p>
        </w:tc>
        <w:tc>
          <w:tcPr>
            <w:tcW w:w="857" w:type="dxa"/>
            <w:vAlign w:val="center"/>
          </w:tcPr>
          <w:p w14:paraId="5F6D8D7A" w14:textId="4571D3E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46 </w:t>
            </w:r>
          </w:p>
        </w:tc>
        <w:tc>
          <w:tcPr>
            <w:tcW w:w="857" w:type="dxa"/>
            <w:vAlign w:val="center"/>
          </w:tcPr>
          <w:p w14:paraId="08D97790" w14:textId="3ADB4FB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830 </w:t>
            </w:r>
          </w:p>
        </w:tc>
        <w:tc>
          <w:tcPr>
            <w:tcW w:w="857" w:type="dxa"/>
            <w:vAlign w:val="center"/>
          </w:tcPr>
          <w:p w14:paraId="19CC748E" w14:textId="0A8CD5B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52 </w:t>
            </w:r>
          </w:p>
        </w:tc>
        <w:tc>
          <w:tcPr>
            <w:tcW w:w="857" w:type="dxa"/>
            <w:vAlign w:val="center"/>
          </w:tcPr>
          <w:p w14:paraId="53A029A0" w14:textId="57EF07C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04 </w:t>
            </w:r>
          </w:p>
        </w:tc>
        <w:tc>
          <w:tcPr>
            <w:tcW w:w="857" w:type="dxa"/>
            <w:vAlign w:val="center"/>
          </w:tcPr>
          <w:p w14:paraId="4269C840" w14:textId="080AF9C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58 </w:t>
            </w:r>
          </w:p>
        </w:tc>
        <w:tc>
          <w:tcPr>
            <w:tcW w:w="857" w:type="dxa"/>
            <w:vAlign w:val="center"/>
          </w:tcPr>
          <w:p w14:paraId="6F341304" w14:textId="281DD50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54 </w:t>
            </w:r>
          </w:p>
        </w:tc>
        <w:tc>
          <w:tcPr>
            <w:tcW w:w="857" w:type="dxa"/>
            <w:vAlign w:val="center"/>
          </w:tcPr>
          <w:p w14:paraId="3BCA8381" w14:textId="1B82908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762 </w:t>
            </w:r>
          </w:p>
        </w:tc>
        <w:tc>
          <w:tcPr>
            <w:tcW w:w="857" w:type="dxa"/>
            <w:vAlign w:val="center"/>
          </w:tcPr>
          <w:p w14:paraId="6323B9DD" w14:textId="7AEECE0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698 </w:t>
            </w:r>
          </w:p>
        </w:tc>
        <w:tc>
          <w:tcPr>
            <w:tcW w:w="857" w:type="dxa"/>
            <w:vAlign w:val="center"/>
          </w:tcPr>
          <w:p w14:paraId="6C9E307E" w14:textId="3663A81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892 </w:t>
            </w:r>
          </w:p>
        </w:tc>
        <w:tc>
          <w:tcPr>
            <w:tcW w:w="857" w:type="dxa"/>
            <w:vAlign w:val="center"/>
          </w:tcPr>
          <w:p w14:paraId="0BB7507B" w14:textId="2834F67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140 </w:t>
            </w:r>
          </w:p>
        </w:tc>
        <w:tc>
          <w:tcPr>
            <w:tcW w:w="857" w:type="dxa"/>
            <w:vAlign w:val="center"/>
          </w:tcPr>
          <w:p w14:paraId="12973828" w14:textId="12E0FBB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98 </w:t>
            </w:r>
          </w:p>
        </w:tc>
        <w:tc>
          <w:tcPr>
            <w:tcW w:w="857" w:type="dxa"/>
            <w:vAlign w:val="center"/>
          </w:tcPr>
          <w:p w14:paraId="4E521638" w14:textId="5C25814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,246 </w:t>
            </w:r>
          </w:p>
        </w:tc>
      </w:tr>
      <w:tr w:rsidR="00615DE0" w:rsidRPr="00A54F9A" w14:paraId="041128F4" w14:textId="77777777" w:rsidTr="006E4ACF">
        <w:trPr>
          <w:trHeight w:val="62"/>
        </w:trPr>
        <w:tc>
          <w:tcPr>
            <w:tcW w:w="1276" w:type="dxa"/>
            <w:vMerge/>
          </w:tcPr>
          <w:p w14:paraId="1DF54EA0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6D60EB0" w14:textId="25DE87C5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3CFE697A" w14:textId="650B62C3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61</w:t>
            </w:r>
          </w:p>
        </w:tc>
        <w:tc>
          <w:tcPr>
            <w:tcW w:w="857" w:type="dxa"/>
            <w:vAlign w:val="center"/>
          </w:tcPr>
          <w:p w14:paraId="07214A9C" w14:textId="00D8B6A6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13</w:t>
            </w:r>
          </w:p>
        </w:tc>
        <w:tc>
          <w:tcPr>
            <w:tcW w:w="857" w:type="dxa"/>
            <w:vAlign w:val="center"/>
          </w:tcPr>
          <w:p w14:paraId="2337FB9F" w14:textId="14E3AFA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74</w:t>
            </w:r>
          </w:p>
        </w:tc>
        <w:tc>
          <w:tcPr>
            <w:tcW w:w="857" w:type="dxa"/>
            <w:vAlign w:val="center"/>
          </w:tcPr>
          <w:p w14:paraId="35BCB809" w14:textId="7DD79AF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98</w:t>
            </w:r>
          </w:p>
        </w:tc>
        <w:tc>
          <w:tcPr>
            <w:tcW w:w="857" w:type="dxa"/>
            <w:vAlign w:val="center"/>
          </w:tcPr>
          <w:p w14:paraId="23ED10BB" w14:textId="5360417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51</w:t>
            </w:r>
          </w:p>
        </w:tc>
        <w:tc>
          <w:tcPr>
            <w:tcW w:w="857" w:type="dxa"/>
            <w:vAlign w:val="center"/>
          </w:tcPr>
          <w:p w14:paraId="58A79925" w14:textId="2EBC6B1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3.05</w:t>
            </w:r>
          </w:p>
        </w:tc>
        <w:tc>
          <w:tcPr>
            <w:tcW w:w="857" w:type="dxa"/>
            <w:vAlign w:val="center"/>
          </w:tcPr>
          <w:p w14:paraId="30AAF7A9" w14:textId="0D652AA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.95</w:t>
            </w:r>
          </w:p>
        </w:tc>
        <w:tc>
          <w:tcPr>
            <w:tcW w:w="857" w:type="dxa"/>
            <w:vAlign w:val="center"/>
          </w:tcPr>
          <w:p w14:paraId="29EBD25B" w14:textId="7D22CFB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26</w:t>
            </w:r>
          </w:p>
        </w:tc>
        <w:tc>
          <w:tcPr>
            <w:tcW w:w="857" w:type="dxa"/>
            <w:vAlign w:val="center"/>
          </w:tcPr>
          <w:p w14:paraId="56F1BD3B" w14:textId="3B887BE6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88</w:t>
            </w:r>
          </w:p>
        </w:tc>
        <w:tc>
          <w:tcPr>
            <w:tcW w:w="857" w:type="dxa"/>
            <w:vAlign w:val="center"/>
          </w:tcPr>
          <w:p w14:paraId="12F567EA" w14:textId="7E05F24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47</w:t>
            </w:r>
          </w:p>
        </w:tc>
        <w:tc>
          <w:tcPr>
            <w:tcW w:w="857" w:type="dxa"/>
            <w:vAlign w:val="center"/>
          </w:tcPr>
          <w:p w14:paraId="6BA02990" w14:textId="452D8CA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42</w:t>
            </w:r>
          </w:p>
        </w:tc>
        <w:tc>
          <w:tcPr>
            <w:tcW w:w="857" w:type="dxa"/>
            <w:vAlign w:val="center"/>
          </w:tcPr>
          <w:p w14:paraId="7A6763EF" w14:textId="7F7AA9E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91</w:t>
            </w:r>
          </w:p>
        </w:tc>
        <w:tc>
          <w:tcPr>
            <w:tcW w:w="857" w:type="dxa"/>
            <w:vAlign w:val="center"/>
          </w:tcPr>
          <w:p w14:paraId="6B71B3F2" w14:textId="1FD3FF3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24</w:t>
            </w:r>
          </w:p>
        </w:tc>
      </w:tr>
      <w:tr w:rsidR="00615DE0" w:rsidRPr="00A54F9A" w14:paraId="339C6909" w14:textId="77777777" w:rsidTr="006E4ACF">
        <w:trPr>
          <w:trHeight w:val="62"/>
        </w:trPr>
        <w:tc>
          <w:tcPr>
            <w:tcW w:w="1276" w:type="dxa"/>
            <w:vMerge w:val="restart"/>
          </w:tcPr>
          <w:p w14:paraId="22F1EEB8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Employee</w:t>
            </w:r>
          </w:p>
          <w:p w14:paraId="215CCA9F" w14:textId="365FBC3F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insured</w:t>
            </w:r>
          </w:p>
        </w:tc>
        <w:tc>
          <w:tcPr>
            <w:tcW w:w="1276" w:type="dxa"/>
          </w:tcPr>
          <w:p w14:paraId="7FD5EF27" w14:textId="11C58798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4D44B09D" w14:textId="61EF895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448 </w:t>
            </w:r>
          </w:p>
        </w:tc>
        <w:tc>
          <w:tcPr>
            <w:tcW w:w="857" w:type="dxa"/>
            <w:vAlign w:val="center"/>
          </w:tcPr>
          <w:p w14:paraId="5F386434" w14:textId="3D75A90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467 </w:t>
            </w:r>
          </w:p>
        </w:tc>
        <w:tc>
          <w:tcPr>
            <w:tcW w:w="857" w:type="dxa"/>
            <w:vAlign w:val="center"/>
          </w:tcPr>
          <w:p w14:paraId="116911AF" w14:textId="65E13446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057 </w:t>
            </w:r>
          </w:p>
        </w:tc>
        <w:tc>
          <w:tcPr>
            <w:tcW w:w="857" w:type="dxa"/>
            <w:vAlign w:val="center"/>
          </w:tcPr>
          <w:p w14:paraId="06D8248B" w14:textId="0B9F420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68 </w:t>
            </w:r>
          </w:p>
        </w:tc>
        <w:tc>
          <w:tcPr>
            <w:tcW w:w="857" w:type="dxa"/>
            <w:vAlign w:val="center"/>
          </w:tcPr>
          <w:p w14:paraId="2CFEA44A" w14:textId="77B44C1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982 </w:t>
            </w:r>
          </w:p>
        </w:tc>
        <w:tc>
          <w:tcPr>
            <w:tcW w:w="857" w:type="dxa"/>
            <w:vAlign w:val="center"/>
          </w:tcPr>
          <w:p w14:paraId="3FF182C6" w14:textId="5AD8413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729 </w:t>
            </w:r>
          </w:p>
        </w:tc>
        <w:tc>
          <w:tcPr>
            <w:tcW w:w="857" w:type="dxa"/>
            <w:vAlign w:val="center"/>
          </w:tcPr>
          <w:p w14:paraId="2F32C23E" w14:textId="354A7E46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66 </w:t>
            </w:r>
          </w:p>
        </w:tc>
        <w:tc>
          <w:tcPr>
            <w:tcW w:w="857" w:type="dxa"/>
            <w:vAlign w:val="center"/>
          </w:tcPr>
          <w:p w14:paraId="495295F8" w14:textId="05DB0C1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52 </w:t>
            </w:r>
          </w:p>
        </w:tc>
        <w:tc>
          <w:tcPr>
            <w:tcW w:w="857" w:type="dxa"/>
            <w:vAlign w:val="center"/>
          </w:tcPr>
          <w:p w14:paraId="005035F2" w14:textId="3F6C6F5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353 </w:t>
            </w:r>
          </w:p>
        </w:tc>
        <w:tc>
          <w:tcPr>
            <w:tcW w:w="857" w:type="dxa"/>
            <w:vAlign w:val="center"/>
          </w:tcPr>
          <w:p w14:paraId="20323924" w14:textId="3DF8C01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34 </w:t>
            </w:r>
          </w:p>
        </w:tc>
        <w:tc>
          <w:tcPr>
            <w:tcW w:w="857" w:type="dxa"/>
            <w:vAlign w:val="center"/>
          </w:tcPr>
          <w:p w14:paraId="41C6E4B5" w14:textId="0AEDF78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27 </w:t>
            </w:r>
          </w:p>
        </w:tc>
        <w:tc>
          <w:tcPr>
            <w:tcW w:w="857" w:type="dxa"/>
            <w:vAlign w:val="center"/>
          </w:tcPr>
          <w:p w14:paraId="0640D8B0" w14:textId="663D4F8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01 </w:t>
            </w:r>
          </w:p>
        </w:tc>
        <w:tc>
          <w:tcPr>
            <w:tcW w:w="857" w:type="dxa"/>
            <w:vAlign w:val="center"/>
          </w:tcPr>
          <w:p w14:paraId="00C57EC1" w14:textId="5920E04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7,282 </w:t>
            </w:r>
          </w:p>
        </w:tc>
      </w:tr>
      <w:tr w:rsidR="00615DE0" w:rsidRPr="00A54F9A" w14:paraId="4F3B6680" w14:textId="77777777" w:rsidTr="006E4ACF">
        <w:trPr>
          <w:trHeight w:val="62"/>
        </w:trPr>
        <w:tc>
          <w:tcPr>
            <w:tcW w:w="1276" w:type="dxa"/>
            <w:vMerge/>
          </w:tcPr>
          <w:p w14:paraId="12765D95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1F0DDE7" w14:textId="5D4A109D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707DD506" w14:textId="7D6C2FA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60 </w:t>
            </w:r>
          </w:p>
        </w:tc>
        <w:tc>
          <w:tcPr>
            <w:tcW w:w="857" w:type="dxa"/>
            <w:vAlign w:val="center"/>
          </w:tcPr>
          <w:p w14:paraId="26623121" w14:textId="3A6DD51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89 </w:t>
            </w:r>
          </w:p>
        </w:tc>
        <w:tc>
          <w:tcPr>
            <w:tcW w:w="857" w:type="dxa"/>
            <w:vAlign w:val="center"/>
          </w:tcPr>
          <w:p w14:paraId="200392D6" w14:textId="2295AEA6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617 </w:t>
            </w:r>
          </w:p>
        </w:tc>
        <w:tc>
          <w:tcPr>
            <w:tcW w:w="857" w:type="dxa"/>
            <w:vAlign w:val="center"/>
          </w:tcPr>
          <w:p w14:paraId="4424D909" w14:textId="6359EC7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692 </w:t>
            </w:r>
          </w:p>
        </w:tc>
        <w:tc>
          <w:tcPr>
            <w:tcW w:w="857" w:type="dxa"/>
            <w:vAlign w:val="center"/>
          </w:tcPr>
          <w:p w14:paraId="54A6F813" w14:textId="0BD1B37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038 </w:t>
            </w:r>
          </w:p>
        </w:tc>
        <w:tc>
          <w:tcPr>
            <w:tcW w:w="857" w:type="dxa"/>
            <w:vAlign w:val="center"/>
          </w:tcPr>
          <w:p w14:paraId="2487C785" w14:textId="06DE264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259 </w:t>
            </w:r>
          </w:p>
        </w:tc>
        <w:tc>
          <w:tcPr>
            <w:tcW w:w="857" w:type="dxa"/>
            <w:vAlign w:val="center"/>
          </w:tcPr>
          <w:p w14:paraId="07FE1243" w14:textId="136F7A6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315 </w:t>
            </w:r>
          </w:p>
        </w:tc>
        <w:tc>
          <w:tcPr>
            <w:tcW w:w="857" w:type="dxa"/>
            <w:vAlign w:val="center"/>
          </w:tcPr>
          <w:p w14:paraId="390F38C1" w14:textId="36B706D3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636 </w:t>
            </w:r>
          </w:p>
        </w:tc>
        <w:tc>
          <w:tcPr>
            <w:tcW w:w="857" w:type="dxa"/>
            <w:vAlign w:val="center"/>
          </w:tcPr>
          <w:p w14:paraId="18012898" w14:textId="268DA4D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453 </w:t>
            </w:r>
          </w:p>
        </w:tc>
        <w:tc>
          <w:tcPr>
            <w:tcW w:w="857" w:type="dxa"/>
            <w:vAlign w:val="center"/>
          </w:tcPr>
          <w:p w14:paraId="7F7F18F2" w14:textId="22F9C44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988 </w:t>
            </w:r>
          </w:p>
        </w:tc>
        <w:tc>
          <w:tcPr>
            <w:tcW w:w="857" w:type="dxa"/>
            <w:vAlign w:val="center"/>
          </w:tcPr>
          <w:p w14:paraId="49ECF1ED" w14:textId="62EC323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150 </w:t>
            </w:r>
          </w:p>
        </w:tc>
        <w:tc>
          <w:tcPr>
            <w:tcW w:w="857" w:type="dxa"/>
            <w:vAlign w:val="center"/>
          </w:tcPr>
          <w:p w14:paraId="2209EE3C" w14:textId="1A4F079A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002 </w:t>
            </w:r>
          </w:p>
        </w:tc>
        <w:tc>
          <w:tcPr>
            <w:tcW w:w="857" w:type="dxa"/>
            <w:vAlign w:val="center"/>
          </w:tcPr>
          <w:p w14:paraId="7205452B" w14:textId="64E36B7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7,399 </w:t>
            </w:r>
          </w:p>
        </w:tc>
      </w:tr>
      <w:tr w:rsidR="00615DE0" w:rsidRPr="00A54F9A" w14:paraId="622F7EE4" w14:textId="77777777" w:rsidTr="006E4ACF">
        <w:trPr>
          <w:trHeight w:val="62"/>
        </w:trPr>
        <w:tc>
          <w:tcPr>
            <w:tcW w:w="1276" w:type="dxa"/>
            <w:vMerge/>
          </w:tcPr>
          <w:p w14:paraId="34D81B49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19B90BD" w14:textId="039DDFB7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280C9EF8" w14:textId="5A9C272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97</w:t>
            </w:r>
          </w:p>
        </w:tc>
        <w:tc>
          <w:tcPr>
            <w:tcW w:w="857" w:type="dxa"/>
            <w:vAlign w:val="center"/>
          </w:tcPr>
          <w:p w14:paraId="073B50B0" w14:textId="3396DB6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.19</w:t>
            </w:r>
          </w:p>
        </w:tc>
        <w:tc>
          <w:tcPr>
            <w:tcW w:w="857" w:type="dxa"/>
            <w:vAlign w:val="center"/>
          </w:tcPr>
          <w:p w14:paraId="09931315" w14:textId="3D6D0A1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85</w:t>
            </w:r>
          </w:p>
        </w:tc>
        <w:tc>
          <w:tcPr>
            <w:tcW w:w="857" w:type="dxa"/>
            <w:vAlign w:val="center"/>
          </w:tcPr>
          <w:p w14:paraId="6A4FC75F" w14:textId="1B29DDB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42</w:t>
            </w:r>
          </w:p>
        </w:tc>
        <w:tc>
          <w:tcPr>
            <w:tcW w:w="857" w:type="dxa"/>
            <w:vAlign w:val="center"/>
          </w:tcPr>
          <w:p w14:paraId="11A070F0" w14:textId="302C886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857" w:type="dxa"/>
            <w:vAlign w:val="center"/>
          </w:tcPr>
          <w:p w14:paraId="53197077" w14:textId="3778E09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21</w:t>
            </w:r>
          </w:p>
        </w:tc>
        <w:tc>
          <w:tcPr>
            <w:tcW w:w="857" w:type="dxa"/>
            <w:vAlign w:val="center"/>
          </w:tcPr>
          <w:p w14:paraId="11FC77CD" w14:textId="334C8AD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857" w:type="dxa"/>
            <w:vAlign w:val="center"/>
          </w:tcPr>
          <w:p w14:paraId="1D8C9C89" w14:textId="1A767A33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5.60</w:t>
            </w:r>
          </w:p>
        </w:tc>
        <w:tc>
          <w:tcPr>
            <w:tcW w:w="857" w:type="dxa"/>
            <w:vAlign w:val="center"/>
          </w:tcPr>
          <w:p w14:paraId="365DFBED" w14:textId="4E3ABD2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857" w:type="dxa"/>
            <w:vAlign w:val="center"/>
          </w:tcPr>
          <w:p w14:paraId="4E9689DD" w14:textId="3E7898E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857" w:type="dxa"/>
            <w:vAlign w:val="center"/>
          </w:tcPr>
          <w:p w14:paraId="0033CA2A" w14:textId="338FA8A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57" w:type="dxa"/>
            <w:vAlign w:val="center"/>
          </w:tcPr>
          <w:p w14:paraId="5DDF6FCB" w14:textId="2946898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41</w:t>
            </w:r>
          </w:p>
        </w:tc>
        <w:tc>
          <w:tcPr>
            <w:tcW w:w="857" w:type="dxa"/>
            <w:vAlign w:val="center"/>
          </w:tcPr>
          <w:p w14:paraId="5FD0A3F9" w14:textId="1216DEFB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</w:tr>
      <w:tr w:rsidR="00615DE0" w:rsidRPr="00A54F9A" w14:paraId="512AE47B" w14:textId="77777777" w:rsidTr="006E4ACF">
        <w:trPr>
          <w:trHeight w:val="62"/>
        </w:trPr>
        <w:tc>
          <w:tcPr>
            <w:tcW w:w="1276" w:type="dxa"/>
            <w:vMerge w:val="restart"/>
          </w:tcPr>
          <w:p w14:paraId="5323DF32" w14:textId="1274FBFB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Medical-aid beneficiary</w:t>
            </w:r>
          </w:p>
        </w:tc>
        <w:tc>
          <w:tcPr>
            <w:tcW w:w="1276" w:type="dxa"/>
          </w:tcPr>
          <w:p w14:paraId="2236705C" w14:textId="2CF399E3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1D81422E" w14:textId="18635AC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44 </w:t>
            </w:r>
          </w:p>
        </w:tc>
        <w:tc>
          <w:tcPr>
            <w:tcW w:w="857" w:type="dxa"/>
            <w:vAlign w:val="center"/>
          </w:tcPr>
          <w:p w14:paraId="02D4A081" w14:textId="369F534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5 </w:t>
            </w:r>
          </w:p>
        </w:tc>
        <w:tc>
          <w:tcPr>
            <w:tcW w:w="857" w:type="dxa"/>
            <w:vAlign w:val="center"/>
          </w:tcPr>
          <w:p w14:paraId="321E1469" w14:textId="194B68D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1 </w:t>
            </w:r>
          </w:p>
        </w:tc>
        <w:tc>
          <w:tcPr>
            <w:tcW w:w="857" w:type="dxa"/>
            <w:vAlign w:val="center"/>
          </w:tcPr>
          <w:p w14:paraId="4701C5AE" w14:textId="7D02F9D1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45 </w:t>
            </w:r>
          </w:p>
        </w:tc>
        <w:tc>
          <w:tcPr>
            <w:tcW w:w="857" w:type="dxa"/>
            <w:vAlign w:val="center"/>
          </w:tcPr>
          <w:p w14:paraId="2A098445" w14:textId="7636B9B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9 </w:t>
            </w:r>
          </w:p>
        </w:tc>
        <w:tc>
          <w:tcPr>
            <w:tcW w:w="857" w:type="dxa"/>
            <w:vAlign w:val="center"/>
          </w:tcPr>
          <w:p w14:paraId="4A241FA9" w14:textId="2C7F85D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5 </w:t>
            </w:r>
          </w:p>
        </w:tc>
        <w:tc>
          <w:tcPr>
            <w:tcW w:w="857" w:type="dxa"/>
            <w:vAlign w:val="center"/>
          </w:tcPr>
          <w:p w14:paraId="66DF7301" w14:textId="333D386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9 </w:t>
            </w:r>
          </w:p>
        </w:tc>
        <w:tc>
          <w:tcPr>
            <w:tcW w:w="857" w:type="dxa"/>
            <w:vAlign w:val="center"/>
          </w:tcPr>
          <w:p w14:paraId="254BDAB0" w14:textId="4EAAB2D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2 </w:t>
            </w:r>
          </w:p>
        </w:tc>
        <w:tc>
          <w:tcPr>
            <w:tcW w:w="857" w:type="dxa"/>
            <w:vAlign w:val="center"/>
          </w:tcPr>
          <w:p w14:paraId="6A1145EF" w14:textId="059AFA7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0 </w:t>
            </w:r>
          </w:p>
        </w:tc>
        <w:tc>
          <w:tcPr>
            <w:tcW w:w="857" w:type="dxa"/>
            <w:vAlign w:val="center"/>
          </w:tcPr>
          <w:p w14:paraId="33B4E447" w14:textId="2588128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9 </w:t>
            </w:r>
          </w:p>
        </w:tc>
        <w:tc>
          <w:tcPr>
            <w:tcW w:w="857" w:type="dxa"/>
            <w:vAlign w:val="center"/>
          </w:tcPr>
          <w:p w14:paraId="3DA63456" w14:textId="703AC63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7 </w:t>
            </w:r>
          </w:p>
        </w:tc>
        <w:tc>
          <w:tcPr>
            <w:tcW w:w="857" w:type="dxa"/>
            <w:vAlign w:val="center"/>
          </w:tcPr>
          <w:p w14:paraId="2C329817" w14:textId="19D20BC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5 </w:t>
            </w:r>
          </w:p>
        </w:tc>
        <w:tc>
          <w:tcPr>
            <w:tcW w:w="857" w:type="dxa"/>
            <w:vAlign w:val="center"/>
          </w:tcPr>
          <w:p w14:paraId="2C0183D2" w14:textId="2A1AEAA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897 </w:t>
            </w:r>
          </w:p>
        </w:tc>
      </w:tr>
      <w:tr w:rsidR="00615DE0" w:rsidRPr="00A54F9A" w14:paraId="5B6AC87E" w14:textId="77777777" w:rsidTr="006E4ACF">
        <w:trPr>
          <w:trHeight w:val="62"/>
        </w:trPr>
        <w:tc>
          <w:tcPr>
            <w:tcW w:w="1276" w:type="dxa"/>
            <w:vMerge/>
          </w:tcPr>
          <w:p w14:paraId="758C30AD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E344F91" w14:textId="65A99B5A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57DD24BF" w14:textId="36B9C7DA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857" w:type="dxa"/>
            <w:vAlign w:val="center"/>
          </w:tcPr>
          <w:p w14:paraId="59D7A0A2" w14:textId="1034CF3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857" w:type="dxa"/>
            <w:vAlign w:val="center"/>
          </w:tcPr>
          <w:p w14:paraId="403A3A3F" w14:textId="54FE1C5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857" w:type="dxa"/>
            <w:vAlign w:val="center"/>
          </w:tcPr>
          <w:p w14:paraId="14D96319" w14:textId="3392FC2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857" w:type="dxa"/>
            <w:vAlign w:val="center"/>
          </w:tcPr>
          <w:p w14:paraId="72BB723F" w14:textId="28DFE18C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857" w:type="dxa"/>
            <w:vAlign w:val="center"/>
          </w:tcPr>
          <w:p w14:paraId="1C1AD59F" w14:textId="2FDC83F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857" w:type="dxa"/>
            <w:vAlign w:val="center"/>
          </w:tcPr>
          <w:p w14:paraId="4C81FC9E" w14:textId="39C0495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857" w:type="dxa"/>
            <w:vAlign w:val="center"/>
          </w:tcPr>
          <w:p w14:paraId="31C51AA8" w14:textId="20CB676D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857" w:type="dxa"/>
            <w:vAlign w:val="center"/>
          </w:tcPr>
          <w:p w14:paraId="719C7007" w14:textId="364B96F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857" w:type="dxa"/>
            <w:vAlign w:val="center"/>
          </w:tcPr>
          <w:p w14:paraId="1982A3F2" w14:textId="0CEC5250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857" w:type="dxa"/>
            <w:vAlign w:val="center"/>
          </w:tcPr>
          <w:p w14:paraId="43D847DE" w14:textId="611E77D7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857" w:type="dxa"/>
            <w:vAlign w:val="center"/>
          </w:tcPr>
          <w:p w14:paraId="5B49D807" w14:textId="68E85675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857" w:type="dxa"/>
            <w:vAlign w:val="center"/>
          </w:tcPr>
          <w:p w14:paraId="3AF17037" w14:textId="3449C12A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,857 </w:t>
            </w:r>
          </w:p>
        </w:tc>
      </w:tr>
      <w:tr w:rsidR="00615DE0" w:rsidRPr="00A54F9A" w14:paraId="09B918D5" w14:textId="77777777" w:rsidTr="006E4ACF">
        <w:trPr>
          <w:trHeight w:val="355"/>
        </w:trPr>
        <w:tc>
          <w:tcPr>
            <w:tcW w:w="1276" w:type="dxa"/>
            <w:vMerge/>
          </w:tcPr>
          <w:p w14:paraId="2A9A73CC" w14:textId="77777777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25933C7" w14:textId="0C842900" w:rsidR="00615DE0" w:rsidRPr="00A54F9A" w:rsidRDefault="00615DE0" w:rsidP="00615DE0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33240487" w14:textId="4525961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13</w:t>
            </w:r>
          </w:p>
        </w:tc>
        <w:tc>
          <w:tcPr>
            <w:tcW w:w="857" w:type="dxa"/>
            <w:vAlign w:val="center"/>
          </w:tcPr>
          <w:p w14:paraId="07CE8178" w14:textId="4DFB5621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82</w:t>
            </w:r>
          </w:p>
        </w:tc>
        <w:tc>
          <w:tcPr>
            <w:tcW w:w="857" w:type="dxa"/>
            <w:vAlign w:val="center"/>
          </w:tcPr>
          <w:p w14:paraId="18499B95" w14:textId="3E241A2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8.48</w:t>
            </w:r>
          </w:p>
        </w:tc>
        <w:tc>
          <w:tcPr>
            <w:tcW w:w="857" w:type="dxa"/>
            <w:vAlign w:val="center"/>
          </w:tcPr>
          <w:p w14:paraId="5AE26570" w14:textId="0A0C7F7F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64</w:t>
            </w:r>
          </w:p>
        </w:tc>
        <w:tc>
          <w:tcPr>
            <w:tcW w:w="857" w:type="dxa"/>
            <w:vAlign w:val="center"/>
          </w:tcPr>
          <w:p w14:paraId="3A5A7060" w14:textId="1C83F47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18</w:t>
            </w:r>
          </w:p>
        </w:tc>
        <w:tc>
          <w:tcPr>
            <w:tcW w:w="857" w:type="dxa"/>
            <w:vAlign w:val="center"/>
          </w:tcPr>
          <w:p w14:paraId="3A95E1ED" w14:textId="0D4758F2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13</w:t>
            </w:r>
          </w:p>
        </w:tc>
        <w:tc>
          <w:tcPr>
            <w:tcW w:w="857" w:type="dxa"/>
            <w:vAlign w:val="center"/>
          </w:tcPr>
          <w:p w14:paraId="23090CC7" w14:textId="052C0739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857" w:type="dxa"/>
            <w:vAlign w:val="center"/>
          </w:tcPr>
          <w:p w14:paraId="2D3BF34E" w14:textId="051DB7E1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33</w:t>
            </w:r>
          </w:p>
        </w:tc>
        <w:tc>
          <w:tcPr>
            <w:tcW w:w="857" w:type="dxa"/>
            <w:vAlign w:val="center"/>
          </w:tcPr>
          <w:p w14:paraId="6FF1B5F9" w14:textId="6023DF9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87</w:t>
            </w:r>
          </w:p>
        </w:tc>
        <w:tc>
          <w:tcPr>
            <w:tcW w:w="857" w:type="dxa"/>
            <w:vAlign w:val="center"/>
          </w:tcPr>
          <w:p w14:paraId="26DF0BF7" w14:textId="5B46A908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57" w:type="dxa"/>
            <w:vAlign w:val="center"/>
          </w:tcPr>
          <w:p w14:paraId="55DADBF8" w14:textId="40CF82AE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857" w:type="dxa"/>
            <w:vAlign w:val="center"/>
          </w:tcPr>
          <w:p w14:paraId="48359FBF" w14:textId="73D520D4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57" w:type="dxa"/>
            <w:vAlign w:val="center"/>
          </w:tcPr>
          <w:p w14:paraId="4C3E3662" w14:textId="52595A21" w:rsidR="00615DE0" w:rsidRPr="00A54F9A" w:rsidRDefault="00615DE0" w:rsidP="00615DE0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82</w:t>
            </w:r>
          </w:p>
        </w:tc>
      </w:tr>
      <w:tr w:rsidR="00615DE0" w:rsidRPr="00A54F9A" w14:paraId="08FD717B" w14:textId="77777777" w:rsidTr="00A26949">
        <w:trPr>
          <w:trHeight w:val="333"/>
        </w:trPr>
        <w:tc>
          <w:tcPr>
            <w:tcW w:w="13687" w:type="dxa"/>
            <w:gridSpan w:val="15"/>
            <w:shd w:val="clear" w:color="auto" w:fill="BFBFBF" w:themeFill="background1" w:themeFillShade="BF"/>
            <w:vAlign w:val="center"/>
          </w:tcPr>
          <w:p w14:paraId="6E63E2B7" w14:textId="6A0F2CC6" w:rsidR="00615DE0" w:rsidRPr="00A54F9A" w:rsidRDefault="00615DE0" w:rsidP="00615DE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54F9A">
              <w:rPr>
                <w:rFonts w:ascii="Times New Roman" w:hAnsi="Times New Roman" w:cs="Times New Roman"/>
                <w:b/>
                <w:sz w:val="22"/>
              </w:rPr>
              <w:t xml:space="preserve">Insurance </w:t>
            </w:r>
            <w:r w:rsidR="00F10DFA" w:rsidRPr="00A54F9A">
              <w:rPr>
                <w:rFonts w:ascii="Times New Roman" w:hAnsi="Times New Roman" w:cs="Times New Roman"/>
                <w:b/>
                <w:sz w:val="22"/>
              </w:rPr>
              <w:t>Premium</w:t>
            </w:r>
          </w:p>
        </w:tc>
      </w:tr>
      <w:tr w:rsidR="0012744A" w:rsidRPr="00A54F9A" w14:paraId="66B8D725" w14:textId="77777777" w:rsidTr="006E4ACF">
        <w:trPr>
          <w:trHeight w:val="90"/>
        </w:trPr>
        <w:tc>
          <w:tcPr>
            <w:tcW w:w="1276" w:type="dxa"/>
            <w:vMerge w:val="restart"/>
          </w:tcPr>
          <w:p w14:paraId="7DF73DD8" w14:textId="07AC04BA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lastRenderedPageBreak/>
              <w:t>Medical aid</w:t>
            </w:r>
          </w:p>
        </w:tc>
        <w:tc>
          <w:tcPr>
            <w:tcW w:w="1276" w:type="dxa"/>
          </w:tcPr>
          <w:p w14:paraId="110C7039" w14:textId="6D3E1461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2539EBC9" w14:textId="1739410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857" w:type="dxa"/>
            <w:vAlign w:val="center"/>
          </w:tcPr>
          <w:p w14:paraId="3A1756E3" w14:textId="0A7F86B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857" w:type="dxa"/>
            <w:vAlign w:val="center"/>
          </w:tcPr>
          <w:p w14:paraId="2C6D0647" w14:textId="59604C5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857" w:type="dxa"/>
            <w:vAlign w:val="center"/>
          </w:tcPr>
          <w:p w14:paraId="6D969407" w14:textId="5E5E478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857" w:type="dxa"/>
            <w:vAlign w:val="center"/>
          </w:tcPr>
          <w:p w14:paraId="44B9C043" w14:textId="61E9F0C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857" w:type="dxa"/>
            <w:vAlign w:val="center"/>
          </w:tcPr>
          <w:p w14:paraId="25119D96" w14:textId="66C72F7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857" w:type="dxa"/>
            <w:vAlign w:val="center"/>
          </w:tcPr>
          <w:p w14:paraId="2FD755C4" w14:textId="0274463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857" w:type="dxa"/>
            <w:vAlign w:val="center"/>
          </w:tcPr>
          <w:p w14:paraId="7302049C" w14:textId="41B673F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857" w:type="dxa"/>
            <w:vAlign w:val="center"/>
          </w:tcPr>
          <w:p w14:paraId="2F77CEA8" w14:textId="0F8C79B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857" w:type="dxa"/>
            <w:vAlign w:val="center"/>
          </w:tcPr>
          <w:p w14:paraId="223FD1C8" w14:textId="1B274DC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857" w:type="dxa"/>
            <w:vAlign w:val="center"/>
          </w:tcPr>
          <w:p w14:paraId="055FBBD4" w14:textId="4DDFD0B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857" w:type="dxa"/>
            <w:vAlign w:val="center"/>
          </w:tcPr>
          <w:p w14:paraId="44B56325" w14:textId="1E57CFC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857" w:type="dxa"/>
            <w:vAlign w:val="center"/>
          </w:tcPr>
          <w:p w14:paraId="7DA965F1" w14:textId="29CA0AF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897</w:t>
            </w:r>
          </w:p>
        </w:tc>
      </w:tr>
      <w:tr w:rsidR="0012744A" w:rsidRPr="00A54F9A" w14:paraId="2C12FD0F" w14:textId="77777777" w:rsidTr="006E4ACF">
        <w:trPr>
          <w:trHeight w:val="121"/>
        </w:trPr>
        <w:tc>
          <w:tcPr>
            <w:tcW w:w="1276" w:type="dxa"/>
            <w:vMerge/>
          </w:tcPr>
          <w:p w14:paraId="5C228560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3639309" w14:textId="01A0D204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0E0C8DF9" w14:textId="47125B4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857" w:type="dxa"/>
            <w:vAlign w:val="center"/>
          </w:tcPr>
          <w:p w14:paraId="12AF4ACC" w14:textId="26446E3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857" w:type="dxa"/>
            <w:vAlign w:val="center"/>
          </w:tcPr>
          <w:p w14:paraId="69D53692" w14:textId="2A44E90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857" w:type="dxa"/>
            <w:vAlign w:val="center"/>
          </w:tcPr>
          <w:p w14:paraId="339B5D4D" w14:textId="30ACA27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857" w:type="dxa"/>
            <w:vAlign w:val="center"/>
          </w:tcPr>
          <w:p w14:paraId="6A5719C7" w14:textId="69E1587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857" w:type="dxa"/>
            <w:vAlign w:val="center"/>
          </w:tcPr>
          <w:p w14:paraId="2A84DA16" w14:textId="050ABD2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857" w:type="dxa"/>
            <w:vAlign w:val="center"/>
          </w:tcPr>
          <w:p w14:paraId="45AF3BF5" w14:textId="080702F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857" w:type="dxa"/>
            <w:vAlign w:val="center"/>
          </w:tcPr>
          <w:p w14:paraId="6E9C0828" w14:textId="1009A55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857" w:type="dxa"/>
            <w:vAlign w:val="center"/>
          </w:tcPr>
          <w:p w14:paraId="72F1E4C8" w14:textId="5D1975E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857" w:type="dxa"/>
            <w:vAlign w:val="center"/>
          </w:tcPr>
          <w:p w14:paraId="44E2CF68" w14:textId="34CD746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857" w:type="dxa"/>
            <w:vAlign w:val="center"/>
          </w:tcPr>
          <w:p w14:paraId="4C3BA145" w14:textId="48F6E6C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857" w:type="dxa"/>
            <w:vAlign w:val="center"/>
          </w:tcPr>
          <w:p w14:paraId="26A6C1C3" w14:textId="42FF96C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857" w:type="dxa"/>
            <w:vAlign w:val="center"/>
          </w:tcPr>
          <w:p w14:paraId="66642CAE" w14:textId="624895F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,857</w:t>
            </w:r>
          </w:p>
        </w:tc>
      </w:tr>
      <w:tr w:rsidR="0012744A" w:rsidRPr="00A54F9A" w14:paraId="16F81B87" w14:textId="77777777" w:rsidTr="006E4ACF">
        <w:tc>
          <w:tcPr>
            <w:tcW w:w="1276" w:type="dxa"/>
            <w:vMerge/>
          </w:tcPr>
          <w:p w14:paraId="6F82E6DD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BDF91E4" w14:textId="11A591D6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1AEC96FF" w14:textId="15AD91E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1</w:t>
            </w:r>
          </w:p>
        </w:tc>
        <w:tc>
          <w:tcPr>
            <w:tcW w:w="857" w:type="dxa"/>
            <w:vAlign w:val="center"/>
          </w:tcPr>
          <w:p w14:paraId="01696CD6" w14:textId="3EC3F43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857" w:type="dxa"/>
            <w:vAlign w:val="center"/>
          </w:tcPr>
          <w:p w14:paraId="44810A0F" w14:textId="7E7D720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8.5</w:t>
            </w:r>
          </w:p>
        </w:tc>
        <w:tc>
          <w:tcPr>
            <w:tcW w:w="857" w:type="dxa"/>
            <w:vAlign w:val="center"/>
          </w:tcPr>
          <w:p w14:paraId="256BC3C2" w14:textId="2D8CFE7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5.6</w:t>
            </w:r>
          </w:p>
        </w:tc>
        <w:tc>
          <w:tcPr>
            <w:tcW w:w="857" w:type="dxa"/>
            <w:vAlign w:val="center"/>
          </w:tcPr>
          <w:p w14:paraId="3241B468" w14:textId="150A050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857" w:type="dxa"/>
            <w:vAlign w:val="center"/>
          </w:tcPr>
          <w:p w14:paraId="1DB2C5D6" w14:textId="3C6EA39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857" w:type="dxa"/>
            <w:vAlign w:val="center"/>
          </w:tcPr>
          <w:p w14:paraId="6E5C643A" w14:textId="7B85F85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7" w:type="dxa"/>
            <w:vAlign w:val="center"/>
          </w:tcPr>
          <w:p w14:paraId="697DFBD4" w14:textId="5D944B4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3</w:t>
            </w:r>
          </w:p>
        </w:tc>
        <w:tc>
          <w:tcPr>
            <w:tcW w:w="857" w:type="dxa"/>
            <w:vAlign w:val="center"/>
          </w:tcPr>
          <w:p w14:paraId="2132F079" w14:textId="1D19262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9</w:t>
            </w:r>
          </w:p>
        </w:tc>
        <w:tc>
          <w:tcPr>
            <w:tcW w:w="857" w:type="dxa"/>
            <w:vAlign w:val="center"/>
          </w:tcPr>
          <w:p w14:paraId="3A40207C" w14:textId="68D8AE6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857" w:type="dxa"/>
            <w:vAlign w:val="center"/>
          </w:tcPr>
          <w:p w14:paraId="492AF64F" w14:textId="5BA8A81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57" w:type="dxa"/>
            <w:vAlign w:val="center"/>
          </w:tcPr>
          <w:p w14:paraId="1038168F" w14:textId="7046984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857" w:type="dxa"/>
            <w:vAlign w:val="center"/>
          </w:tcPr>
          <w:p w14:paraId="52C627F7" w14:textId="5F4C048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8</w:t>
            </w:r>
          </w:p>
        </w:tc>
      </w:tr>
      <w:tr w:rsidR="0012744A" w:rsidRPr="00A54F9A" w14:paraId="7C4CD2A3" w14:textId="77777777" w:rsidTr="006E4ACF">
        <w:tc>
          <w:tcPr>
            <w:tcW w:w="1276" w:type="dxa"/>
            <w:vMerge w:val="restart"/>
          </w:tcPr>
          <w:p w14:paraId="376BB7D8" w14:textId="17D882EE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Bottom 25%</w:t>
            </w:r>
          </w:p>
        </w:tc>
        <w:tc>
          <w:tcPr>
            <w:tcW w:w="1276" w:type="dxa"/>
          </w:tcPr>
          <w:p w14:paraId="3A78B9C1" w14:textId="6823AEAD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447AE440" w14:textId="02558B5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96</w:t>
            </w:r>
          </w:p>
        </w:tc>
        <w:tc>
          <w:tcPr>
            <w:tcW w:w="857" w:type="dxa"/>
            <w:vAlign w:val="center"/>
          </w:tcPr>
          <w:p w14:paraId="39933B80" w14:textId="26CECD6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46</w:t>
            </w:r>
          </w:p>
        </w:tc>
        <w:tc>
          <w:tcPr>
            <w:tcW w:w="857" w:type="dxa"/>
            <w:vAlign w:val="center"/>
          </w:tcPr>
          <w:p w14:paraId="605E6594" w14:textId="66AB225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38</w:t>
            </w:r>
          </w:p>
        </w:tc>
        <w:tc>
          <w:tcPr>
            <w:tcW w:w="857" w:type="dxa"/>
            <w:vAlign w:val="center"/>
          </w:tcPr>
          <w:p w14:paraId="206BD4EE" w14:textId="4E5060D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8</w:t>
            </w:r>
          </w:p>
        </w:tc>
        <w:tc>
          <w:tcPr>
            <w:tcW w:w="857" w:type="dxa"/>
            <w:vAlign w:val="center"/>
          </w:tcPr>
          <w:p w14:paraId="63D47318" w14:textId="7CA08CD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20</w:t>
            </w:r>
          </w:p>
        </w:tc>
        <w:tc>
          <w:tcPr>
            <w:tcW w:w="857" w:type="dxa"/>
            <w:vAlign w:val="center"/>
          </w:tcPr>
          <w:p w14:paraId="6850483E" w14:textId="3647374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91</w:t>
            </w:r>
          </w:p>
        </w:tc>
        <w:tc>
          <w:tcPr>
            <w:tcW w:w="857" w:type="dxa"/>
            <w:vAlign w:val="center"/>
          </w:tcPr>
          <w:p w14:paraId="6AF05B45" w14:textId="652029F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7</w:t>
            </w:r>
          </w:p>
        </w:tc>
        <w:tc>
          <w:tcPr>
            <w:tcW w:w="857" w:type="dxa"/>
            <w:vAlign w:val="center"/>
          </w:tcPr>
          <w:p w14:paraId="21EA63B9" w14:textId="1DF6785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44</w:t>
            </w:r>
          </w:p>
        </w:tc>
        <w:tc>
          <w:tcPr>
            <w:tcW w:w="857" w:type="dxa"/>
            <w:vAlign w:val="center"/>
          </w:tcPr>
          <w:p w14:paraId="38007B36" w14:textId="13728CE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62</w:t>
            </w:r>
          </w:p>
        </w:tc>
        <w:tc>
          <w:tcPr>
            <w:tcW w:w="857" w:type="dxa"/>
            <w:vAlign w:val="center"/>
          </w:tcPr>
          <w:p w14:paraId="058399A4" w14:textId="2C9331D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93</w:t>
            </w:r>
          </w:p>
        </w:tc>
        <w:tc>
          <w:tcPr>
            <w:tcW w:w="857" w:type="dxa"/>
            <w:vAlign w:val="center"/>
          </w:tcPr>
          <w:p w14:paraId="24A9E5F2" w14:textId="25EC9F8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7</w:t>
            </w:r>
          </w:p>
        </w:tc>
        <w:tc>
          <w:tcPr>
            <w:tcW w:w="857" w:type="dxa"/>
            <w:vAlign w:val="center"/>
          </w:tcPr>
          <w:p w14:paraId="24E745B0" w14:textId="01B02F3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26</w:t>
            </w:r>
          </w:p>
        </w:tc>
        <w:tc>
          <w:tcPr>
            <w:tcW w:w="857" w:type="dxa"/>
            <w:vAlign w:val="center"/>
          </w:tcPr>
          <w:p w14:paraId="5769436F" w14:textId="5F104DE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3,115</w:t>
            </w:r>
          </w:p>
        </w:tc>
      </w:tr>
      <w:tr w:rsidR="0012744A" w:rsidRPr="00A54F9A" w14:paraId="7A2AA01B" w14:textId="77777777" w:rsidTr="006E4ACF">
        <w:trPr>
          <w:trHeight w:val="108"/>
        </w:trPr>
        <w:tc>
          <w:tcPr>
            <w:tcW w:w="1276" w:type="dxa"/>
            <w:vMerge/>
          </w:tcPr>
          <w:p w14:paraId="2A39A4D6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07575B2" w14:textId="3BF10C9C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3530D9DF" w14:textId="0F88CF7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09</w:t>
            </w:r>
          </w:p>
        </w:tc>
        <w:tc>
          <w:tcPr>
            <w:tcW w:w="857" w:type="dxa"/>
            <w:vAlign w:val="center"/>
          </w:tcPr>
          <w:p w14:paraId="2E23204C" w14:textId="0E8AE19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51</w:t>
            </w:r>
          </w:p>
        </w:tc>
        <w:tc>
          <w:tcPr>
            <w:tcW w:w="857" w:type="dxa"/>
            <w:vAlign w:val="center"/>
          </w:tcPr>
          <w:p w14:paraId="149AD240" w14:textId="00FD38E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91</w:t>
            </w:r>
          </w:p>
        </w:tc>
        <w:tc>
          <w:tcPr>
            <w:tcW w:w="857" w:type="dxa"/>
            <w:vAlign w:val="center"/>
          </w:tcPr>
          <w:p w14:paraId="128099C9" w14:textId="0D7C774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06</w:t>
            </w:r>
          </w:p>
        </w:tc>
        <w:tc>
          <w:tcPr>
            <w:tcW w:w="857" w:type="dxa"/>
            <w:vAlign w:val="center"/>
          </w:tcPr>
          <w:p w14:paraId="6A987C83" w14:textId="7AF84FE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19</w:t>
            </w:r>
          </w:p>
        </w:tc>
        <w:tc>
          <w:tcPr>
            <w:tcW w:w="857" w:type="dxa"/>
            <w:vAlign w:val="center"/>
          </w:tcPr>
          <w:p w14:paraId="76ED9088" w14:textId="231D70D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2</w:t>
            </w:r>
          </w:p>
        </w:tc>
        <w:tc>
          <w:tcPr>
            <w:tcW w:w="857" w:type="dxa"/>
            <w:vAlign w:val="center"/>
          </w:tcPr>
          <w:p w14:paraId="12CE98F6" w14:textId="3B7E171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21</w:t>
            </w:r>
          </w:p>
        </w:tc>
        <w:tc>
          <w:tcPr>
            <w:tcW w:w="857" w:type="dxa"/>
            <w:vAlign w:val="center"/>
          </w:tcPr>
          <w:p w14:paraId="1ACECA0B" w14:textId="6F49597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00</w:t>
            </w:r>
          </w:p>
        </w:tc>
        <w:tc>
          <w:tcPr>
            <w:tcW w:w="857" w:type="dxa"/>
            <w:vAlign w:val="center"/>
          </w:tcPr>
          <w:p w14:paraId="0A29D613" w14:textId="6BF9672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46</w:t>
            </w:r>
          </w:p>
        </w:tc>
        <w:tc>
          <w:tcPr>
            <w:tcW w:w="857" w:type="dxa"/>
            <w:vAlign w:val="center"/>
          </w:tcPr>
          <w:p w14:paraId="020654B9" w14:textId="59F7C71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03</w:t>
            </w:r>
          </w:p>
        </w:tc>
        <w:tc>
          <w:tcPr>
            <w:tcW w:w="857" w:type="dxa"/>
            <w:vAlign w:val="center"/>
          </w:tcPr>
          <w:p w14:paraId="47ECEB10" w14:textId="119DC1E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2</w:t>
            </w:r>
          </w:p>
        </w:tc>
        <w:tc>
          <w:tcPr>
            <w:tcW w:w="857" w:type="dxa"/>
            <w:vAlign w:val="center"/>
          </w:tcPr>
          <w:p w14:paraId="6702A4F2" w14:textId="6C24A11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83</w:t>
            </w:r>
          </w:p>
        </w:tc>
        <w:tc>
          <w:tcPr>
            <w:tcW w:w="857" w:type="dxa"/>
            <w:vAlign w:val="center"/>
          </w:tcPr>
          <w:p w14:paraId="6B7ECA7A" w14:textId="5445F2C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,953</w:t>
            </w:r>
          </w:p>
        </w:tc>
      </w:tr>
      <w:tr w:rsidR="0012744A" w:rsidRPr="00A54F9A" w14:paraId="5E5C8C7E" w14:textId="77777777" w:rsidTr="006E4ACF">
        <w:tc>
          <w:tcPr>
            <w:tcW w:w="1276" w:type="dxa"/>
            <w:vMerge/>
          </w:tcPr>
          <w:p w14:paraId="504D1A54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8F7DF5C" w14:textId="297D9218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184093E8" w14:textId="1A80D33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7.2</w:t>
            </w:r>
          </w:p>
        </w:tc>
        <w:tc>
          <w:tcPr>
            <w:tcW w:w="857" w:type="dxa"/>
            <w:vAlign w:val="center"/>
          </w:tcPr>
          <w:p w14:paraId="0076E9B3" w14:textId="5B3444B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1.2</w:t>
            </w:r>
          </w:p>
        </w:tc>
        <w:tc>
          <w:tcPr>
            <w:tcW w:w="857" w:type="dxa"/>
            <w:vAlign w:val="center"/>
          </w:tcPr>
          <w:p w14:paraId="6CF03744" w14:textId="7F3D08D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9</w:t>
            </w:r>
          </w:p>
        </w:tc>
        <w:tc>
          <w:tcPr>
            <w:tcW w:w="857" w:type="dxa"/>
            <w:vAlign w:val="center"/>
          </w:tcPr>
          <w:p w14:paraId="5685113B" w14:textId="6389945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3.8</w:t>
            </w:r>
          </w:p>
        </w:tc>
        <w:tc>
          <w:tcPr>
            <w:tcW w:w="857" w:type="dxa"/>
            <w:vAlign w:val="center"/>
          </w:tcPr>
          <w:p w14:paraId="49F2EE9B" w14:textId="300DE00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1</w:t>
            </w:r>
          </w:p>
        </w:tc>
        <w:tc>
          <w:tcPr>
            <w:tcW w:w="857" w:type="dxa"/>
            <w:vAlign w:val="center"/>
          </w:tcPr>
          <w:p w14:paraId="07B898EA" w14:textId="1F58F68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857" w:type="dxa"/>
            <w:vAlign w:val="center"/>
          </w:tcPr>
          <w:p w14:paraId="4FCEEC00" w14:textId="32F6DF3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4.7</w:t>
            </w:r>
          </w:p>
        </w:tc>
        <w:tc>
          <w:tcPr>
            <w:tcW w:w="857" w:type="dxa"/>
            <w:vAlign w:val="center"/>
          </w:tcPr>
          <w:p w14:paraId="50408F2B" w14:textId="43DE9EC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4.2</w:t>
            </w:r>
          </w:p>
        </w:tc>
        <w:tc>
          <w:tcPr>
            <w:tcW w:w="857" w:type="dxa"/>
            <w:vAlign w:val="center"/>
          </w:tcPr>
          <w:p w14:paraId="57C15649" w14:textId="4E7DB83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7</w:t>
            </w:r>
          </w:p>
        </w:tc>
        <w:tc>
          <w:tcPr>
            <w:tcW w:w="857" w:type="dxa"/>
            <w:vAlign w:val="center"/>
          </w:tcPr>
          <w:p w14:paraId="2F181D6A" w14:textId="48110F3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57" w:type="dxa"/>
            <w:vAlign w:val="center"/>
          </w:tcPr>
          <w:p w14:paraId="4B2D3EC1" w14:textId="518186C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4</w:t>
            </w:r>
          </w:p>
        </w:tc>
        <w:tc>
          <w:tcPr>
            <w:tcW w:w="857" w:type="dxa"/>
            <w:vAlign w:val="center"/>
          </w:tcPr>
          <w:p w14:paraId="21CD4463" w14:textId="711C32F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8</w:t>
            </w:r>
          </w:p>
        </w:tc>
        <w:tc>
          <w:tcPr>
            <w:tcW w:w="857" w:type="dxa"/>
            <w:vAlign w:val="center"/>
          </w:tcPr>
          <w:p w14:paraId="5AC54E60" w14:textId="61DB3FA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2</w:t>
            </w:r>
          </w:p>
        </w:tc>
      </w:tr>
      <w:tr w:rsidR="0012744A" w:rsidRPr="00A54F9A" w14:paraId="73D674A0" w14:textId="77777777" w:rsidTr="006E4ACF">
        <w:tc>
          <w:tcPr>
            <w:tcW w:w="1276" w:type="dxa"/>
            <w:vMerge w:val="restart"/>
          </w:tcPr>
          <w:p w14:paraId="411F6378" w14:textId="515A58E4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Bottom 50%</w:t>
            </w:r>
          </w:p>
        </w:tc>
        <w:tc>
          <w:tcPr>
            <w:tcW w:w="1276" w:type="dxa"/>
          </w:tcPr>
          <w:p w14:paraId="6C37CD54" w14:textId="1211092F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33CD0E72" w14:textId="332616D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23</w:t>
            </w:r>
          </w:p>
        </w:tc>
        <w:tc>
          <w:tcPr>
            <w:tcW w:w="857" w:type="dxa"/>
            <w:vAlign w:val="center"/>
          </w:tcPr>
          <w:p w14:paraId="5CAFF9DD" w14:textId="5746941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99</w:t>
            </w:r>
          </w:p>
        </w:tc>
        <w:tc>
          <w:tcPr>
            <w:tcW w:w="857" w:type="dxa"/>
            <w:vAlign w:val="center"/>
          </w:tcPr>
          <w:p w14:paraId="661173F1" w14:textId="49ABFE5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19</w:t>
            </w:r>
          </w:p>
        </w:tc>
        <w:tc>
          <w:tcPr>
            <w:tcW w:w="857" w:type="dxa"/>
            <w:vAlign w:val="center"/>
          </w:tcPr>
          <w:p w14:paraId="4699CA87" w14:textId="6649FE9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12</w:t>
            </w:r>
          </w:p>
        </w:tc>
        <w:tc>
          <w:tcPr>
            <w:tcW w:w="857" w:type="dxa"/>
            <w:vAlign w:val="center"/>
          </w:tcPr>
          <w:p w14:paraId="14FB7F0D" w14:textId="3FB9BC2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857" w:type="dxa"/>
            <w:vAlign w:val="center"/>
          </w:tcPr>
          <w:p w14:paraId="0F45DFAE" w14:textId="53740C5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09</w:t>
            </w:r>
          </w:p>
        </w:tc>
        <w:tc>
          <w:tcPr>
            <w:tcW w:w="857" w:type="dxa"/>
            <w:vAlign w:val="center"/>
          </w:tcPr>
          <w:p w14:paraId="06A2D468" w14:textId="26096BB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87</w:t>
            </w:r>
          </w:p>
        </w:tc>
        <w:tc>
          <w:tcPr>
            <w:tcW w:w="857" w:type="dxa"/>
            <w:vAlign w:val="center"/>
          </w:tcPr>
          <w:p w14:paraId="2FBB441E" w14:textId="5275778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81</w:t>
            </w:r>
          </w:p>
        </w:tc>
        <w:tc>
          <w:tcPr>
            <w:tcW w:w="857" w:type="dxa"/>
            <w:vAlign w:val="center"/>
          </w:tcPr>
          <w:p w14:paraId="3E30FE6D" w14:textId="7F78985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857" w:type="dxa"/>
            <w:vAlign w:val="center"/>
          </w:tcPr>
          <w:p w14:paraId="789D7908" w14:textId="507A2BC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15</w:t>
            </w:r>
          </w:p>
        </w:tc>
        <w:tc>
          <w:tcPr>
            <w:tcW w:w="857" w:type="dxa"/>
            <w:vAlign w:val="center"/>
          </w:tcPr>
          <w:p w14:paraId="4C391527" w14:textId="79EF802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17</w:t>
            </w:r>
          </w:p>
        </w:tc>
        <w:tc>
          <w:tcPr>
            <w:tcW w:w="857" w:type="dxa"/>
            <w:vAlign w:val="center"/>
          </w:tcPr>
          <w:p w14:paraId="44ED4CB7" w14:textId="741393A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15</w:t>
            </w:r>
          </w:p>
        </w:tc>
        <w:tc>
          <w:tcPr>
            <w:tcW w:w="857" w:type="dxa"/>
            <w:vAlign w:val="center"/>
          </w:tcPr>
          <w:p w14:paraId="5EA4D043" w14:textId="2E1579D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1,896</w:t>
            </w:r>
          </w:p>
        </w:tc>
      </w:tr>
      <w:tr w:rsidR="0012744A" w:rsidRPr="00A54F9A" w14:paraId="78196201" w14:textId="77777777" w:rsidTr="006E4ACF">
        <w:tc>
          <w:tcPr>
            <w:tcW w:w="1276" w:type="dxa"/>
            <w:vMerge/>
          </w:tcPr>
          <w:p w14:paraId="0545199C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6F43656" w14:textId="329A0832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21D551B8" w14:textId="08EF074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22</w:t>
            </w:r>
          </w:p>
        </w:tc>
        <w:tc>
          <w:tcPr>
            <w:tcW w:w="857" w:type="dxa"/>
            <w:vAlign w:val="center"/>
          </w:tcPr>
          <w:p w14:paraId="0FACB678" w14:textId="54F77CD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36</w:t>
            </w:r>
          </w:p>
        </w:tc>
        <w:tc>
          <w:tcPr>
            <w:tcW w:w="857" w:type="dxa"/>
            <w:vAlign w:val="center"/>
          </w:tcPr>
          <w:p w14:paraId="6FE0DD07" w14:textId="357D57F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09</w:t>
            </w:r>
          </w:p>
        </w:tc>
        <w:tc>
          <w:tcPr>
            <w:tcW w:w="857" w:type="dxa"/>
            <w:vAlign w:val="center"/>
          </w:tcPr>
          <w:p w14:paraId="208C41AB" w14:textId="24A37A7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73</w:t>
            </w:r>
          </w:p>
        </w:tc>
        <w:tc>
          <w:tcPr>
            <w:tcW w:w="857" w:type="dxa"/>
            <w:vAlign w:val="center"/>
          </w:tcPr>
          <w:p w14:paraId="3FBFF4CB" w14:textId="2E9EE14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16</w:t>
            </w:r>
          </w:p>
        </w:tc>
        <w:tc>
          <w:tcPr>
            <w:tcW w:w="857" w:type="dxa"/>
            <w:vAlign w:val="center"/>
          </w:tcPr>
          <w:p w14:paraId="421EE803" w14:textId="20345E4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38</w:t>
            </w:r>
          </w:p>
        </w:tc>
        <w:tc>
          <w:tcPr>
            <w:tcW w:w="857" w:type="dxa"/>
            <w:vAlign w:val="center"/>
          </w:tcPr>
          <w:p w14:paraId="36B793E1" w14:textId="141146E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61</w:t>
            </w:r>
          </w:p>
        </w:tc>
        <w:tc>
          <w:tcPr>
            <w:tcW w:w="857" w:type="dxa"/>
            <w:vAlign w:val="center"/>
          </w:tcPr>
          <w:p w14:paraId="3BB101F2" w14:textId="75D8AFA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01</w:t>
            </w:r>
          </w:p>
        </w:tc>
        <w:tc>
          <w:tcPr>
            <w:tcW w:w="857" w:type="dxa"/>
            <w:vAlign w:val="center"/>
          </w:tcPr>
          <w:p w14:paraId="10A46746" w14:textId="14D68C6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951</w:t>
            </w:r>
          </w:p>
        </w:tc>
        <w:tc>
          <w:tcPr>
            <w:tcW w:w="857" w:type="dxa"/>
            <w:vAlign w:val="center"/>
          </w:tcPr>
          <w:p w14:paraId="0E1AB16A" w14:textId="05D622D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66</w:t>
            </w:r>
          </w:p>
        </w:tc>
        <w:tc>
          <w:tcPr>
            <w:tcW w:w="857" w:type="dxa"/>
            <w:vAlign w:val="center"/>
          </w:tcPr>
          <w:p w14:paraId="3114DFD6" w14:textId="0302710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45</w:t>
            </w:r>
          </w:p>
        </w:tc>
        <w:tc>
          <w:tcPr>
            <w:tcW w:w="857" w:type="dxa"/>
            <w:vAlign w:val="center"/>
          </w:tcPr>
          <w:p w14:paraId="08DBF4A7" w14:textId="0FB645B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083</w:t>
            </w:r>
          </w:p>
        </w:tc>
        <w:tc>
          <w:tcPr>
            <w:tcW w:w="857" w:type="dxa"/>
            <w:vAlign w:val="center"/>
          </w:tcPr>
          <w:p w14:paraId="79457152" w14:textId="5E9CB40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,801</w:t>
            </w:r>
          </w:p>
        </w:tc>
      </w:tr>
      <w:tr w:rsidR="0012744A" w:rsidRPr="00A54F9A" w14:paraId="728DB32B" w14:textId="77777777" w:rsidTr="00F25303">
        <w:tc>
          <w:tcPr>
            <w:tcW w:w="1276" w:type="dxa"/>
            <w:vMerge/>
          </w:tcPr>
          <w:p w14:paraId="0BD647AD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68871D8" w14:textId="5A3941E0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2B843593" w14:textId="3CB4474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857" w:type="dxa"/>
            <w:vAlign w:val="center"/>
          </w:tcPr>
          <w:p w14:paraId="0A081488" w14:textId="6B1ECEC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857" w:type="dxa"/>
            <w:vAlign w:val="center"/>
          </w:tcPr>
          <w:p w14:paraId="73086DDC" w14:textId="17F052C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0.9</w:t>
            </w:r>
          </w:p>
        </w:tc>
        <w:tc>
          <w:tcPr>
            <w:tcW w:w="857" w:type="dxa"/>
            <w:vAlign w:val="center"/>
          </w:tcPr>
          <w:p w14:paraId="256B8390" w14:textId="79A59BD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9</w:t>
            </w:r>
          </w:p>
        </w:tc>
        <w:tc>
          <w:tcPr>
            <w:tcW w:w="857" w:type="dxa"/>
            <w:vAlign w:val="center"/>
          </w:tcPr>
          <w:p w14:paraId="28A301DB" w14:textId="6158CD1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857" w:type="dxa"/>
            <w:vAlign w:val="center"/>
          </w:tcPr>
          <w:p w14:paraId="108B0089" w14:textId="26BFDB1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5.3</w:t>
            </w:r>
          </w:p>
        </w:tc>
        <w:tc>
          <w:tcPr>
            <w:tcW w:w="857" w:type="dxa"/>
            <w:vAlign w:val="center"/>
          </w:tcPr>
          <w:p w14:paraId="3FA0304E" w14:textId="2945F4D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857" w:type="dxa"/>
            <w:vAlign w:val="center"/>
          </w:tcPr>
          <w:p w14:paraId="7F6A0470" w14:textId="7BCF18B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857" w:type="dxa"/>
            <w:vAlign w:val="center"/>
          </w:tcPr>
          <w:p w14:paraId="2139304E" w14:textId="52F36C2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57" w:type="dxa"/>
            <w:vAlign w:val="center"/>
          </w:tcPr>
          <w:p w14:paraId="29FEDE4E" w14:textId="5F883DC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857" w:type="dxa"/>
            <w:vAlign w:val="center"/>
          </w:tcPr>
          <w:p w14:paraId="31A31221" w14:textId="08B6C49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857" w:type="dxa"/>
            <w:vAlign w:val="center"/>
          </w:tcPr>
          <w:p w14:paraId="57FB53E1" w14:textId="66A0079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857" w:type="dxa"/>
            <w:vAlign w:val="center"/>
          </w:tcPr>
          <w:p w14:paraId="5FCDBB0C" w14:textId="245094B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7.6</w:t>
            </w:r>
          </w:p>
        </w:tc>
      </w:tr>
      <w:tr w:rsidR="0012744A" w:rsidRPr="00A54F9A" w14:paraId="151BF323" w14:textId="77777777" w:rsidTr="00F25303">
        <w:tc>
          <w:tcPr>
            <w:tcW w:w="1276" w:type="dxa"/>
            <w:vMerge w:val="restart"/>
          </w:tcPr>
          <w:p w14:paraId="4EA3BBD9" w14:textId="61A114CD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p 50%</w:t>
            </w:r>
          </w:p>
        </w:tc>
        <w:tc>
          <w:tcPr>
            <w:tcW w:w="1276" w:type="dxa"/>
          </w:tcPr>
          <w:p w14:paraId="7A6A5E60" w14:textId="7BA7E1EC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5DB39451" w14:textId="4266B87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509</w:t>
            </w:r>
          </w:p>
        </w:tc>
        <w:tc>
          <w:tcPr>
            <w:tcW w:w="857" w:type="dxa"/>
            <w:vAlign w:val="center"/>
          </w:tcPr>
          <w:p w14:paraId="4D4DC29D" w14:textId="79BF10E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54</w:t>
            </w:r>
          </w:p>
        </w:tc>
        <w:tc>
          <w:tcPr>
            <w:tcW w:w="857" w:type="dxa"/>
            <w:vAlign w:val="center"/>
          </w:tcPr>
          <w:p w14:paraId="3B2FDD0C" w14:textId="31F87B2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41</w:t>
            </w:r>
          </w:p>
        </w:tc>
        <w:tc>
          <w:tcPr>
            <w:tcW w:w="857" w:type="dxa"/>
            <w:vAlign w:val="center"/>
          </w:tcPr>
          <w:p w14:paraId="363FF14C" w14:textId="2499968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45</w:t>
            </w:r>
          </w:p>
        </w:tc>
        <w:tc>
          <w:tcPr>
            <w:tcW w:w="857" w:type="dxa"/>
            <w:vAlign w:val="center"/>
          </w:tcPr>
          <w:p w14:paraId="4E18C594" w14:textId="332FBF1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66</w:t>
            </w:r>
          </w:p>
        </w:tc>
        <w:tc>
          <w:tcPr>
            <w:tcW w:w="857" w:type="dxa"/>
            <w:vAlign w:val="center"/>
          </w:tcPr>
          <w:p w14:paraId="276097DB" w14:textId="49C1876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56</w:t>
            </w:r>
          </w:p>
        </w:tc>
        <w:tc>
          <w:tcPr>
            <w:tcW w:w="857" w:type="dxa"/>
            <w:vAlign w:val="center"/>
          </w:tcPr>
          <w:p w14:paraId="3FAE8546" w14:textId="2073616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9</w:t>
            </w:r>
          </w:p>
        </w:tc>
        <w:tc>
          <w:tcPr>
            <w:tcW w:w="857" w:type="dxa"/>
            <w:vAlign w:val="center"/>
          </w:tcPr>
          <w:p w14:paraId="253BAAAB" w14:textId="056CFCC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21</w:t>
            </w:r>
          </w:p>
        </w:tc>
        <w:tc>
          <w:tcPr>
            <w:tcW w:w="857" w:type="dxa"/>
            <w:vAlign w:val="center"/>
          </w:tcPr>
          <w:p w14:paraId="7D0F2C99" w14:textId="412AD70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72</w:t>
            </w:r>
          </w:p>
        </w:tc>
        <w:tc>
          <w:tcPr>
            <w:tcW w:w="857" w:type="dxa"/>
            <w:vAlign w:val="center"/>
          </w:tcPr>
          <w:p w14:paraId="4A2ED88D" w14:textId="23890FB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51</w:t>
            </w:r>
          </w:p>
        </w:tc>
        <w:tc>
          <w:tcPr>
            <w:tcW w:w="857" w:type="dxa"/>
            <w:vAlign w:val="center"/>
          </w:tcPr>
          <w:p w14:paraId="02367384" w14:textId="5C2D0BA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86</w:t>
            </w:r>
          </w:p>
        </w:tc>
        <w:tc>
          <w:tcPr>
            <w:tcW w:w="857" w:type="dxa"/>
            <w:vAlign w:val="center"/>
          </w:tcPr>
          <w:p w14:paraId="7DFA3DB4" w14:textId="4725625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4</w:t>
            </w:r>
          </w:p>
        </w:tc>
        <w:tc>
          <w:tcPr>
            <w:tcW w:w="857" w:type="dxa"/>
            <w:vAlign w:val="center"/>
          </w:tcPr>
          <w:p w14:paraId="041E2FC9" w14:textId="003A2E1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6,350</w:t>
            </w:r>
          </w:p>
        </w:tc>
      </w:tr>
      <w:tr w:rsidR="0012744A" w:rsidRPr="00A54F9A" w14:paraId="4B8A123D" w14:textId="77777777" w:rsidTr="00F25303">
        <w:tc>
          <w:tcPr>
            <w:tcW w:w="1276" w:type="dxa"/>
            <w:vMerge/>
          </w:tcPr>
          <w:p w14:paraId="6C4B3345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1BFAC8B1" w14:textId="729318B0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7EF1F40E" w14:textId="5307390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68</w:t>
            </w:r>
          </w:p>
        </w:tc>
        <w:tc>
          <w:tcPr>
            <w:tcW w:w="857" w:type="dxa"/>
            <w:vAlign w:val="center"/>
          </w:tcPr>
          <w:p w14:paraId="232CC169" w14:textId="57242B2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81</w:t>
            </w:r>
          </w:p>
        </w:tc>
        <w:tc>
          <w:tcPr>
            <w:tcW w:w="857" w:type="dxa"/>
            <w:vAlign w:val="center"/>
          </w:tcPr>
          <w:p w14:paraId="0704AA98" w14:textId="2199067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87</w:t>
            </w:r>
          </w:p>
        </w:tc>
        <w:tc>
          <w:tcPr>
            <w:tcW w:w="857" w:type="dxa"/>
            <w:vAlign w:val="center"/>
          </w:tcPr>
          <w:p w14:paraId="59114DB4" w14:textId="069A922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232</w:t>
            </w:r>
          </w:p>
        </w:tc>
        <w:tc>
          <w:tcPr>
            <w:tcW w:w="857" w:type="dxa"/>
            <w:vAlign w:val="center"/>
          </w:tcPr>
          <w:p w14:paraId="07DECCFC" w14:textId="72E674A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84</w:t>
            </w:r>
          </w:p>
        </w:tc>
        <w:tc>
          <w:tcPr>
            <w:tcW w:w="857" w:type="dxa"/>
            <w:vAlign w:val="center"/>
          </w:tcPr>
          <w:p w14:paraId="096A83D1" w14:textId="0E152BB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39</w:t>
            </w:r>
          </w:p>
        </w:tc>
        <w:tc>
          <w:tcPr>
            <w:tcW w:w="857" w:type="dxa"/>
            <w:vAlign w:val="center"/>
          </w:tcPr>
          <w:p w14:paraId="564F991B" w14:textId="5D3BD730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49</w:t>
            </w:r>
          </w:p>
        </w:tc>
        <w:tc>
          <w:tcPr>
            <w:tcW w:w="857" w:type="dxa"/>
            <w:vAlign w:val="center"/>
          </w:tcPr>
          <w:p w14:paraId="46B172C8" w14:textId="5BBB2AF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96</w:t>
            </w:r>
          </w:p>
        </w:tc>
        <w:tc>
          <w:tcPr>
            <w:tcW w:w="857" w:type="dxa"/>
            <w:vAlign w:val="center"/>
          </w:tcPr>
          <w:p w14:paraId="208D318F" w14:textId="366D5B5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148</w:t>
            </w:r>
          </w:p>
        </w:tc>
        <w:tc>
          <w:tcPr>
            <w:tcW w:w="857" w:type="dxa"/>
            <w:vAlign w:val="center"/>
          </w:tcPr>
          <w:p w14:paraId="63B2F8B0" w14:textId="1C5514B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18</w:t>
            </w:r>
          </w:p>
        </w:tc>
        <w:tc>
          <w:tcPr>
            <w:tcW w:w="857" w:type="dxa"/>
            <w:vAlign w:val="center"/>
          </w:tcPr>
          <w:p w14:paraId="63FB6B8D" w14:textId="07092FC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425</w:t>
            </w:r>
          </w:p>
        </w:tc>
        <w:tc>
          <w:tcPr>
            <w:tcW w:w="857" w:type="dxa"/>
            <w:vAlign w:val="center"/>
          </w:tcPr>
          <w:p w14:paraId="3F59E47A" w14:textId="067A1FE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370</w:t>
            </w:r>
          </w:p>
        </w:tc>
        <w:tc>
          <w:tcPr>
            <w:tcW w:w="857" w:type="dxa"/>
            <w:vAlign w:val="center"/>
          </w:tcPr>
          <w:p w14:paraId="769EF781" w14:textId="1626FFD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6,097</w:t>
            </w:r>
          </w:p>
        </w:tc>
      </w:tr>
      <w:tr w:rsidR="0012744A" w:rsidRPr="00A54F9A" w14:paraId="36AB64A9" w14:textId="77777777" w:rsidTr="00F25303">
        <w:tc>
          <w:tcPr>
            <w:tcW w:w="1276" w:type="dxa"/>
            <w:vMerge/>
          </w:tcPr>
          <w:p w14:paraId="0AEA8A1A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2C0B60D" w14:textId="1026FED1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vAlign w:val="center"/>
          </w:tcPr>
          <w:p w14:paraId="1614E9D1" w14:textId="7131BEE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7</w:t>
            </w:r>
          </w:p>
        </w:tc>
        <w:tc>
          <w:tcPr>
            <w:tcW w:w="857" w:type="dxa"/>
            <w:vAlign w:val="center"/>
          </w:tcPr>
          <w:p w14:paraId="3B5AA947" w14:textId="1C75C86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857" w:type="dxa"/>
            <w:vAlign w:val="center"/>
          </w:tcPr>
          <w:p w14:paraId="201CE508" w14:textId="6D954C6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0.7</w:t>
            </w:r>
          </w:p>
        </w:tc>
        <w:tc>
          <w:tcPr>
            <w:tcW w:w="857" w:type="dxa"/>
            <w:vAlign w:val="center"/>
          </w:tcPr>
          <w:p w14:paraId="0F8B2E63" w14:textId="13A15F2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4.7</w:t>
            </w:r>
          </w:p>
        </w:tc>
        <w:tc>
          <w:tcPr>
            <w:tcW w:w="857" w:type="dxa"/>
            <w:vAlign w:val="center"/>
          </w:tcPr>
          <w:p w14:paraId="697F5491" w14:textId="30CCB46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857" w:type="dxa"/>
            <w:vAlign w:val="center"/>
          </w:tcPr>
          <w:p w14:paraId="54DC3F40" w14:textId="3831038C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857" w:type="dxa"/>
            <w:vAlign w:val="center"/>
          </w:tcPr>
          <w:p w14:paraId="20736EC4" w14:textId="4B61D39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857" w:type="dxa"/>
            <w:vAlign w:val="center"/>
          </w:tcPr>
          <w:p w14:paraId="076D19FE" w14:textId="02FE6D5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9.5</w:t>
            </w:r>
          </w:p>
        </w:tc>
        <w:tc>
          <w:tcPr>
            <w:tcW w:w="857" w:type="dxa"/>
            <w:vAlign w:val="center"/>
          </w:tcPr>
          <w:p w14:paraId="7F8ACF01" w14:textId="75B5929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0</w:t>
            </w:r>
          </w:p>
        </w:tc>
        <w:tc>
          <w:tcPr>
            <w:tcW w:w="857" w:type="dxa"/>
            <w:vAlign w:val="center"/>
          </w:tcPr>
          <w:p w14:paraId="0B34603D" w14:textId="51C6CCC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2.4</w:t>
            </w:r>
          </w:p>
        </w:tc>
        <w:tc>
          <w:tcPr>
            <w:tcW w:w="857" w:type="dxa"/>
            <w:vAlign w:val="center"/>
          </w:tcPr>
          <w:p w14:paraId="735CB5D6" w14:textId="52ABF31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857" w:type="dxa"/>
            <w:vAlign w:val="center"/>
          </w:tcPr>
          <w:p w14:paraId="46B8BCFE" w14:textId="2999CE0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8</w:t>
            </w:r>
          </w:p>
        </w:tc>
        <w:tc>
          <w:tcPr>
            <w:tcW w:w="857" w:type="dxa"/>
            <w:vAlign w:val="center"/>
          </w:tcPr>
          <w:p w14:paraId="383725A1" w14:textId="0C81315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</w:p>
        </w:tc>
      </w:tr>
      <w:tr w:rsidR="0012744A" w:rsidRPr="00A54F9A" w14:paraId="3B39CA43" w14:textId="77777777" w:rsidTr="00F25303">
        <w:tc>
          <w:tcPr>
            <w:tcW w:w="1276" w:type="dxa"/>
            <w:vMerge w:val="restart"/>
          </w:tcPr>
          <w:p w14:paraId="684172B2" w14:textId="430A5A8A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hAnsi="Times New Roman" w:cs="Times New Roman"/>
                <w:sz w:val="22"/>
              </w:rPr>
              <w:t>Top 25%</w:t>
            </w:r>
          </w:p>
        </w:tc>
        <w:tc>
          <w:tcPr>
            <w:tcW w:w="1276" w:type="dxa"/>
          </w:tcPr>
          <w:p w14:paraId="31DA058F" w14:textId="7F4025F6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18-2019</w:t>
            </w:r>
          </w:p>
        </w:tc>
        <w:tc>
          <w:tcPr>
            <w:tcW w:w="851" w:type="dxa"/>
            <w:vAlign w:val="center"/>
          </w:tcPr>
          <w:p w14:paraId="14141233" w14:textId="534DBD4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82</w:t>
            </w:r>
          </w:p>
        </w:tc>
        <w:tc>
          <w:tcPr>
            <w:tcW w:w="857" w:type="dxa"/>
            <w:vAlign w:val="center"/>
          </w:tcPr>
          <w:p w14:paraId="610ADA6F" w14:textId="68641AB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013</w:t>
            </w:r>
          </w:p>
        </w:tc>
        <w:tc>
          <w:tcPr>
            <w:tcW w:w="857" w:type="dxa"/>
            <w:vAlign w:val="center"/>
          </w:tcPr>
          <w:p w14:paraId="786ABF18" w14:textId="6363012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65</w:t>
            </w:r>
          </w:p>
        </w:tc>
        <w:tc>
          <w:tcPr>
            <w:tcW w:w="857" w:type="dxa"/>
            <w:vAlign w:val="center"/>
          </w:tcPr>
          <w:p w14:paraId="3231F5B4" w14:textId="68311BD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46</w:t>
            </w:r>
          </w:p>
        </w:tc>
        <w:tc>
          <w:tcPr>
            <w:tcW w:w="857" w:type="dxa"/>
            <w:vAlign w:val="center"/>
          </w:tcPr>
          <w:p w14:paraId="41ABC924" w14:textId="3F06416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52</w:t>
            </w:r>
          </w:p>
        </w:tc>
        <w:tc>
          <w:tcPr>
            <w:tcW w:w="857" w:type="dxa"/>
            <w:vAlign w:val="center"/>
          </w:tcPr>
          <w:p w14:paraId="7650403E" w14:textId="6E06EF2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61</w:t>
            </w:r>
          </w:p>
        </w:tc>
        <w:tc>
          <w:tcPr>
            <w:tcW w:w="857" w:type="dxa"/>
            <w:vAlign w:val="center"/>
          </w:tcPr>
          <w:p w14:paraId="7FBD8660" w14:textId="1B112E2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59</w:t>
            </w:r>
          </w:p>
        </w:tc>
        <w:tc>
          <w:tcPr>
            <w:tcW w:w="857" w:type="dxa"/>
            <w:vAlign w:val="center"/>
          </w:tcPr>
          <w:p w14:paraId="24D91AD2" w14:textId="7D24E54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08</w:t>
            </w:r>
          </w:p>
        </w:tc>
        <w:tc>
          <w:tcPr>
            <w:tcW w:w="857" w:type="dxa"/>
            <w:vAlign w:val="center"/>
          </w:tcPr>
          <w:p w14:paraId="37E6AD33" w14:textId="0B7D0E2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,923</w:t>
            </w:r>
          </w:p>
        </w:tc>
        <w:tc>
          <w:tcPr>
            <w:tcW w:w="857" w:type="dxa"/>
            <w:vAlign w:val="center"/>
          </w:tcPr>
          <w:p w14:paraId="278F5F3C" w14:textId="579549C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26</w:t>
            </w:r>
          </w:p>
        </w:tc>
        <w:tc>
          <w:tcPr>
            <w:tcW w:w="857" w:type="dxa"/>
            <w:vAlign w:val="center"/>
          </w:tcPr>
          <w:p w14:paraId="4245553E" w14:textId="153C6669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14</w:t>
            </w:r>
          </w:p>
        </w:tc>
        <w:tc>
          <w:tcPr>
            <w:tcW w:w="857" w:type="dxa"/>
            <w:vAlign w:val="center"/>
          </w:tcPr>
          <w:p w14:paraId="78E3FA32" w14:textId="49317B1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85</w:t>
            </w:r>
          </w:p>
        </w:tc>
        <w:tc>
          <w:tcPr>
            <w:tcW w:w="857" w:type="dxa"/>
            <w:vAlign w:val="center"/>
          </w:tcPr>
          <w:p w14:paraId="5D0245BA" w14:textId="0A4B52D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7,430</w:t>
            </w:r>
          </w:p>
        </w:tc>
      </w:tr>
      <w:tr w:rsidR="0012744A" w:rsidRPr="00A54F9A" w14:paraId="274F3054" w14:textId="77777777" w:rsidTr="00F25303">
        <w:tc>
          <w:tcPr>
            <w:tcW w:w="1276" w:type="dxa"/>
            <w:vMerge/>
          </w:tcPr>
          <w:p w14:paraId="33113013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56E2A89" w14:textId="5AFD59A8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2020</w:t>
            </w:r>
          </w:p>
        </w:tc>
        <w:tc>
          <w:tcPr>
            <w:tcW w:w="851" w:type="dxa"/>
            <w:vAlign w:val="center"/>
          </w:tcPr>
          <w:p w14:paraId="5E62973E" w14:textId="06B5816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82</w:t>
            </w:r>
          </w:p>
        </w:tc>
        <w:tc>
          <w:tcPr>
            <w:tcW w:w="857" w:type="dxa"/>
            <w:vAlign w:val="center"/>
          </w:tcPr>
          <w:p w14:paraId="07511EB0" w14:textId="7C3340C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274</w:t>
            </w:r>
          </w:p>
        </w:tc>
        <w:tc>
          <w:tcPr>
            <w:tcW w:w="857" w:type="dxa"/>
            <w:vAlign w:val="center"/>
          </w:tcPr>
          <w:p w14:paraId="4E12EE66" w14:textId="554A3BF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05</w:t>
            </w:r>
          </w:p>
        </w:tc>
        <w:tc>
          <w:tcPr>
            <w:tcW w:w="857" w:type="dxa"/>
            <w:vAlign w:val="center"/>
          </w:tcPr>
          <w:p w14:paraId="47509C31" w14:textId="1BEB227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47</w:t>
            </w:r>
          </w:p>
        </w:tc>
        <w:tc>
          <w:tcPr>
            <w:tcW w:w="857" w:type="dxa"/>
            <w:vAlign w:val="center"/>
          </w:tcPr>
          <w:p w14:paraId="7A84D52B" w14:textId="2695D76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28</w:t>
            </w:r>
          </w:p>
        </w:tc>
        <w:tc>
          <w:tcPr>
            <w:tcW w:w="857" w:type="dxa"/>
            <w:vAlign w:val="center"/>
          </w:tcPr>
          <w:p w14:paraId="54F2DCDD" w14:textId="5D74FEF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86</w:t>
            </w:r>
          </w:p>
        </w:tc>
        <w:tc>
          <w:tcPr>
            <w:tcW w:w="857" w:type="dxa"/>
            <w:vAlign w:val="center"/>
          </w:tcPr>
          <w:p w14:paraId="040FE913" w14:textId="6C65B87F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554</w:t>
            </w:r>
          </w:p>
        </w:tc>
        <w:tc>
          <w:tcPr>
            <w:tcW w:w="857" w:type="dxa"/>
            <w:vAlign w:val="center"/>
          </w:tcPr>
          <w:p w14:paraId="716D28C2" w14:textId="1563C28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132</w:t>
            </w:r>
          </w:p>
        </w:tc>
        <w:tc>
          <w:tcPr>
            <w:tcW w:w="857" w:type="dxa"/>
            <w:vAlign w:val="center"/>
          </w:tcPr>
          <w:p w14:paraId="03C196C9" w14:textId="2F2A2ED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038</w:t>
            </w:r>
          </w:p>
        </w:tc>
        <w:tc>
          <w:tcPr>
            <w:tcW w:w="857" w:type="dxa"/>
            <w:vAlign w:val="center"/>
          </w:tcPr>
          <w:p w14:paraId="34C25DAF" w14:textId="00532B9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05</w:t>
            </w:r>
          </w:p>
        </w:tc>
        <w:tc>
          <w:tcPr>
            <w:tcW w:w="857" w:type="dxa"/>
            <w:vAlign w:val="center"/>
          </w:tcPr>
          <w:p w14:paraId="1F90D30D" w14:textId="11BB4E7E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468</w:t>
            </w:r>
          </w:p>
        </w:tc>
        <w:tc>
          <w:tcPr>
            <w:tcW w:w="857" w:type="dxa"/>
            <w:vAlign w:val="center"/>
          </w:tcPr>
          <w:p w14:paraId="11FD5059" w14:textId="59BEF21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,392</w:t>
            </w:r>
          </w:p>
        </w:tc>
        <w:tc>
          <w:tcPr>
            <w:tcW w:w="857" w:type="dxa"/>
            <w:vAlign w:val="center"/>
          </w:tcPr>
          <w:p w14:paraId="3E0029C5" w14:textId="0D596A86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7,811</w:t>
            </w:r>
          </w:p>
        </w:tc>
      </w:tr>
      <w:tr w:rsidR="0012744A" w:rsidRPr="00A54F9A" w14:paraId="04A87BD8" w14:textId="77777777" w:rsidTr="006E4ACF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3BD364D" w14:textId="77777777" w:rsidR="0012744A" w:rsidRPr="00A54F9A" w:rsidRDefault="0012744A" w:rsidP="0012744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D8D0D0" w14:textId="446575A5" w:rsidR="0012744A" w:rsidRPr="00A54F9A" w:rsidRDefault="0012744A" w:rsidP="0012744A">
            <w:pPr>
              <w:wordWrap/>
              <w:spacing w:line="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A54F9A">
              <w:rPr>
                <w:rFonts w:ascii="Times New Roman" w:eastAsia="Times New Roman" w:hAnsi="Times New Roman" w:cs="Times New Roman"/>
                <w:sz w:val="22"/>
              </w:rPr>
              <w:t>Difference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CF6ED0" w14:textId="3A58556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54DB04B1" w14:textId="69D0DECD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3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14FE020" w14:textId="0D0059E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1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056260F" w14:textId="6184ECCB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2.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3FEDFCC" w14:textId="437D22B4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1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3DC607E" w14:textId="32A93001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5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386E6AE9" w14:textId="1FA35D53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F083BC4" w14:textId="593FED2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-3.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9E9C736" w14:textId="0479CD42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88C49F2" w14:textId="4FC41985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58FD8EF9" w14:textId="3113D42A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262B9EE" w14:textId="60BF28B8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083A045" w14:textId="208A1667" w:rsidR="0012744A" w:rsidRPr="00A54F9A" w:rsidRDefault="0012744A" w:rsidP="0012744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54F9A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</w:p>
        </w:tc>
      </w:tr>
    </w:tbl>
    <w:p w14:paraId="156014A6" w14:textId="1122820B" w:rsidR="001A6C17" w:rsidRPr="00A54F9A" w:rsidRDefault="001A6C17" w:rsidP="008310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60F70E" w14:textId="77777777" w:rsidR="0087556A" w:rsidRPr="00A54F9A" w:rsidRDefault="0087556A" w:rsidP="0083103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7556A" w:rsidRPr="00A54F9A" w:rsidSect="00814F0D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</w:p>
    <w:p w14:paraId="2DDD7C91" w14:textId="05D76F6D" w:rsidR="00072426" w:rsidRPr="00A54F9A" w:rsidRDefault="0087556A" w:rsidP="0007242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54F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7751F" w:rsidRPr="00A54F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2124F2" w:rsidRPr="00A54F9A">
        <w:rPr>
          <w:rFonts w:ascii="Times New Roman" w:hAnsi="Times New Roman" w:cs="Times New Roman"/>
          <w:bCs/>
          <w:sz w:val="24"/>
          <w:szCs w:val="24"/>
        </w:rPr>
        <w:t>Regional comparisons of the area and the population per emergency medical center and the number of newly confirmed COVID-19 cases per hundred thousand people</w:t>
      </w:r>
      <w:r w:rsidR="00202572" w:rsidRPr="00A54F9A">
        <w:rPr>
          <w:rFonts w:ascii="Times New Roman" w:hAnsi="Times New Roman" w:cs="Times New Roman"/>
          <w:bCs/>
          <w:sz w:val="24"/>
          <w:szCs w:val="24"/>
        </w:rPr>
        <w:t xml:space="preserve"> in 2020.</w:t>
      </w:r>
    </w:p>
    <w:tbl>
      <w:tblPr>
        <w:tblStyle w:val="a3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182"/>
        <w:gridCol w:w="2297"/>
        <w:gridCol w:w="2296"/>
        <w:gridCol w:w="2297"/>
      </w:tblGrid>
      <w:tr w:rsidR="00C050BD" w:rsidRPr="00A54F9A" w14:paraId="006F7778" w14:textId="77777777" w:rsidTr="00F4323F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1FF6" w14:textId="77777777" w:rsidR="00C050BD" w:rsidRPr="00A54F9A" w:rsidRDefault="00C050BD" w:rsidP="00C9699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E81D9" w14:textId="77777777" w:rsidR="00C050BD" w:rsidRPr="00A54F9A" w:rsidRDefault="00C050BD" w:rsidP="005623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wly confirmed </w:t>
            </w:r>
          </w:p>
          <w:p w14:paraId="43C46A2E" w14:textId="77777777" w:rsidR="00C050BD" w:rsidRPr="00A54F9A" w:rsidRDefault="00C050BD" w:rsidP="005623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VID-19 cases </w:t>
            </w:r>
          </w:p>
          <w:p w14:paraId="1060EA65" w14:textId="2B78C547" w:rsidR="00C050BD" w:rsidRPr="00A54F9A" w:rsidRDefault="00C050BD" w:rsidP="00702CB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per 100,000</w:t>
            </w:r>
            <w:r w:rsidR="00887DBF"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2020</w:t>
            </w:r>
          </w:p>
        </w:tc>
        <w:tc>
          <w:tcPr>
            <w:tcW w:w="44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5378" w14:textId="6D4B7173" w:rsidR="00C050BD" w:rsidRPr="00A54F9A" w:rsidRDefault="00C050BD" w:rsidP="00276B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ea </w:t>
            </w: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6BA9" w:rsidRPr="00A54F9A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276BA9" w:rsidRPr="00A54F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) in 2020</w:t>
            </w:r>
          </w:p>
        </w:tc>
        <w:tc>
          <w:tcPr>
            <w:tcW w:w="4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826B" w14:textId="1220377A" w:rsidR="00C050BD" w:rsidRPr="00A54F9A" w:rsidRDefault="00C050BD" w:rsidP="00941C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Population (N) in 2020</w:t>
            </w:r>
          </w:p>
        </w:tc>
      </w:tr>
      <w:tr w:rsidR="00C050BD" w:rsidRPr="00A54F9A" w14:paraId="66D40D3D" w14:textId="77777777" w:rsidTr="009911C1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D683" w14:textId="77777777" w:rsidR="00C050BD" w:rsidRPr="00A54F9A" w:rsidRDefault="00C050BD" w:rsidP="001E12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A795" w14:textId="37F73810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2EB3" w14:textId="77777777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 total </w:t>
            </w:r>
          </w:p>
          <w:p w14:paraId="6BA047F7" w14:textId="785E777C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emergency centers</w:t>
            </w:r>
            <w:r w:rsidR="0081445E" w:rsidRPr="00A54F9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B501" w14:textId="1A9E5418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Per regional emergency center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687C" w14:textId="77777777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 total </w:t>
            </w:r>
          </w:p>
          <w:p w14:paraId="332DE552" w14:textId="7D8F02D3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emergency centers</w:t>
            </w:r>
            <w:r w:rsidR="0081445E" w:rsidRPr="00A54F9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33B4E" w14:textId="2828F623" w:rsidR="00C050BD" w:rsidRPr="00A54F9A" w:rsidRDefault="00C050BD" w:rsidP="001E12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bCs/>
                <w:sz w:val="24"/>
                <w:szCs w:val="24"/>
              </w:rPr>
              <w:t>Per regional emergency center</w:t>
            </w:r>
          </w:p>
        </w:tc>
      </w:tr>
      <w:tr w:rsidR="00BE3807" w:rsidRPr="00A54F9A" w14:paraId="14A489CE" w14:textId="77777777" w:rsidTr="009911C1">
        <w:tc>
          <w:tcPr>
            <w:tcW w:w="2405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700CDD36" w14:textId="4A89DC18" w:rsidR="00BE3807" w:rsidRPr="00A54F9A" w:rsidRDefault="00BE3807" w:rsidP="00BE380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Capital Region</w:t>
            </w:r>
            <w:r w:rsidR="0081445E" w:rsidRPr="00A54F9A"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0A71290D" w14:textId="6F3EEF99" w:rsidR="00BE3807" w:rsidRPr="00A54F9A" w:rsidRDefault="00BE3807" w:rsidP="00BE3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164.4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388F4AB7" w14:textId="444459EF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C32301C" w14:textId="11D41DC8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847.5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5C6C9602" w14:textId="0980B075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145,061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4CC3C409" w14:textId="74F7F79D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1,833,981</w:t>
            </w:r>
          </w:p>
        </w:tc>
      </w:tr>
      <w:tr w:rsidR="00BE3807" w:rsidRPr="00A54F9A" w14:paraId="6FF23F25" w14:textId="77777777" w:rsidTr="009911C1">
        <w:tc>
          <w:tcPr>
            <w:tcW w:w="240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7474F99" w14:textId="1FFB20C4" w:rsidR="00BE3807" w:rsidRPr="00A54F9A" w:rsidRDefault="00BE3807" w:rsidP="00BE380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Central Region</w:t>
            </w:r>
            <w:r w:rsidR="009E3AA0" w:rsidRPr="00A54F9A"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29324E7" w14:textId="5C7ABC23" w:rsidR="00BE3807" w:rsidRPr="00A54F9A" w:rsidRDefault="00BE3807" w:rsidP="00BE3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218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C5570E" w14:textId="0D3AF69A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418.6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EA98FF4" w14:textId="11872B52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4784.0</w:t>
            </w:r>
          </w:p>
        </w:tc>
        <w:tc>
          <w:tcPr>
            <w:tcW w:w="229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A042B48" w14:textId="28FE2384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87,917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CFD2001" w14:textId="67E3326D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1,004,768</w:t>
            </w:r>
          </w:p>
        </w:tc>
      </w:tr>
      <w:tr w:rsidR="00BE3807" w:rsidRPr="00A54F9A" w14:paraId="4B34B414" w14:textId="77777777" w:rsidTr="00677218">
        <w:tc>
          <w:tcPr>
            <w:tcW w:w="240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B6D73E4" w14:textId="4E5DB596" w:rsidR="00BE3807" w:rsidRPr="00A54F9A" w:rsidRDefault="00BE3807" w:rsidP="00BE380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Daegu·Gyeongbuk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CC84537" w14:textId="6B9078C8" w:rsidR="00BE3807" w:rsidRPr="00A54F9A" w:rsidRDefault="00BE3807" w:rsidP="00BE3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220.5</w:t>
            </w:r>
          </w:p>
        </w:tc>
        <w:tc>
          <w:tcPr>
            <w:tcW w:w="218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103B8A2" w14:textId="2A131E14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343.4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CF11A5" w14:textId="09959BF8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3983.4</w:t>
            </w:r>
          </w:p>
        </w:tc>
        <w:tc>
          <w:tcPr>
            <w:tcW w:w="229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0E4A4E8" w14:textId="38A53C78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87,000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E973A71" w14:textId="12126B1F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1,009,195</w:t>
            </w:r>
          </w:p>
        </w:tc>
      </w:tr>
      <w:tr w:rsidR="00BE3807" w:rsidRPr="00A54F9A" w14:paraId="1596DE96" w14:textId="77777777" w:rsidTr="00677218">
        <w:tc>
          <w:tcPr>
            <w:tcW w:w="240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FED34B7" w14:textId="4D54807C" w:rsidR="00BE3807" w:rsidRPr="00A54F9A" w:rsidRDefault="00BE3807" w:rsidP="00BE38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Busan·Ulsan</w:t>
            </w:r>
            <w:proofErr w:type="spellEnd"/>
            <w:r w:rsidRPr="00A54F9A">
              <w:rPr>
                <w:rFonts w:ascii="Times New Roman" w:hAnsi="Times New Roman" w:cs="Times New Roman"/>
                <w:sz w:val="24"/>
                <w:szCs w:val="24"/>
              </w:rPr>
              <w:t xml:space="preserve">· </w:t>
            </w:r>
            <w:proofErr w:type="spellStart"/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Gyeongnam</w:t>
            </w:r>
            <w:proofErr w:type="spellEnd"/>
          </w:p>
        </w:tc>
        <w:tc>
          <w:tcPr>
            <w:tcW w:w="226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99B9F78" w14:textId="20768A58" w:rsidR="00BE3807" w:rsidRPr="00A54F9A" w:rsidRDefault="00BE3807" w:rsidP="00BE3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218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A0C14F8" w14:textId="3A75BE95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C8D2252" w14:textId="4B8D2EE4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2474.6</w:t>
            </w:r>
          </w:p>
        </w:tc>
        <w:tc>
          <w:tcPr>
            <w:tcW w:w="229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6A6E6C" w14:textId="360DA64E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79,139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71AD56B" w14:textId="67A450D6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1,566,945</w:t>
            </w:r>
          </w:p>
        </w:tc>
      </w:tr>
      <w:tr w:rsidR="00BE3807" w:rsidRPr="00A54F9A" w14:paraId="7312A48F" w14:textId="77777777" w:rsidTr="00677218">
        <w:tc>
          <w:tcPr>
            <w:tcW w:w="2405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57E5DE4F" w14:textId="397D5ED4" w:rsidR="00BE3807" w:rsidRPr="00A54F9A" w:rsidRDefault="00BE3807" w:rsidP="00BE38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Southwestern Region</w:t>
            </w:r>
            <w:r w:rsidR="009E3AA0" w:rsidRPr="00A54F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7D951D0C" w14:textId="7EA604D7" w:rsidR="00BE3807" w:rsidRPr="00A54F9A" w:rsidRDefault="00BE3807" w:rsidP="00BE38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2182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88E50EC" w14:textId="521D2163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76C32780" w14:textId="024CCAB5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hAnsi="Times New Roman" w:cs="Times New Roman"/>
                <w:sz w:val="24"/>
                <w:szCs w:val="24"/>
              </w:rPr>
              <w:t>3252.7</w:t>
            </w:r>
          </w:p>
        </w:tc>
        <w:tc>
          <w:tcPr>
            <w:tcW w:w="2296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37CF5B6D" w14:textId="44B1C897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55,917</w:t>
            </w:r>
          </w:p>
        </w:tc>
        <w:tc>
          <w:tcPr>
            <w:tcW w:w="2297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8F33D3D" w14:textId="25BE1402" w:rsidR="00BE3807" w:rsidRPr="00A54F9A" w:rsidRDefault="00BE3807" w:rsidP="00325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4F9A">
              <w:rPr>
                <w:rFonts w:ascii="Times New Roman" w:eastAsia="맑은 고딕" w:hAnsi="Times New Roman" w:cs="Times New Roman"/>
                <w:sz w:val="24"/>
                <w:szCs w:val="24"/>
              </w:rPr>
              <w:t>822,778</w:t>
            </w:r>
          </w:p>
        </w:tc>
      </w:tr>
    </w:tbl>
    <w:p w14:paraId="15BB1D73" w14:textId="154C5314" w:rsidR="008921DA" w:rsidRPr="00A54F9A" w:rsidRDefault="0081445E" w:rsidP="0051237B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A54F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921DA" w:rsidRPr="00A54F9A">
        <w:rPr>
          <w:rFonts w:ascii="Times New Roman" w:hAnsi="Times New Roman" w:cs="Times New Roman"/>
          <w:sz w:val="24"/>
          <w:szCs w:val="24"/>
        </w:rPr>
        <w:t>Total</w:t>
      </w:r>
      <w:r w:rsidR="008921DA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21DA" w:rsidRPr="00A54F9A">
        <w:rPr>
          <w:rFonts w:ascii="Times New Roman" w:hAnsi="Times New Roman" w:cs="Times New Roman"/>
          <w:sz w:val="24"/>
          <w:szCs w:val="24"/>
        </w:rPr>
        <w:t>emergency</w:t>
      </w:r>
      <w:r w:rsidR="008921DA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21DA" w:rsidRPr="00A54F9A">
        <w:rPr>
          <w:rFonts w:ascii="Times New Roman" w:hAnsi="Times New Roman" w:cs="Times New Roman"/>
          <w:sz w:val="24"/>
          <w:szCs w:val="24"/>
        </w:rPr>
        <w:t>centers</w:t>
      </w:r>
      <w:r w:rsidR="008921DA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21DA" w:rsidRPr="00A54F9A">
        <w:rPr>
          <w:rFonts w:ascii="Times New Roman" w:hAnsi="Times New Roman" w:cs="Times New Roman"/>
          <w:sz w:val="24"/>
          <w:szCs w:val="24"/>
        </w:rPr>
        <w:t>include</w:t>
      </w:r>
      <w:r w:rsidR="008921DA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C1F" w:rsidRPr="00A54F9A">
        <w:rPr>
          <w:rFonts w:ascii="Times New Roman" w:hAnsi="Times New Roman" w:cs="Times New Roman"/>
          <w:sz w:val="24"/>
          <w:szCs w:val="24"/>
        </w:rPr>
        <w:t>regional</w:t>
      </w:r>
      <w:r w:rsidR="00836C1F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C1F" w:rsidRPr="00A54F9A">
        <w:rPr>
          <w:rFonts w:ascii="Times New Roman" w:hAnsi="Times New Roman" w:cs="Times New Roman"/>
          <w:sz w:val="24"/>
          <w:szCs w:val="24"/>
        </w:rPr>
        <w:t>emergency</w:t>
      </w:r>
      <w:r w:rsidR="00836C1F" w:rsidRPr="00A54F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C1F" w:rsidRPr="00A54F9A">
        <w:rPr>
          <w:rFonts w:ascii="Times New Roman" w:hAnsi="Times New Roman" w:cs="Times New Roman"/>
          <w:sz w:val="24"/>
          <w:szCs w:val="24"/>
        </w:rPr>
        <w:t>center</w:t>
      </w:r>
      <w:r w:rsidR="00070892" w:rsidRPr="00A54F9A">
        <w:rPr>
          <w:rFonts w:ascii="Times New Roman" w:hAnsi="Times New Roman" w:cs="Times New Roman"/>
          <w:sz w:val="24"/>
          <w:szCs w:val="24"/>
        </w:rPr>
        <w:t>s</w:t>
      </w:r>
      <w:r w:rsidR="00836C1F" w:rsidRPr="00A54F9A">
        <w:rPr>
          <w:rFonts w:ascii="Times New Roman" w:hAnsi="Times New Roman" w:cs="Times New Roman"/>
          <w:sz w:val="24"/>
          <w:szCs w:val="24"/>
        </w:rPr>
        <w:t>, local emergency center</w:t>
      </w:r>
      <w:r w:rsidR="00070892" w:rsidRPr="00A54F9A">
        <w:rPr>
          <w:rFonts w:ascii="Times New Roman" w:hAnsi="Times New Roman" w:cs="Times New Roman"/>
          <w:sz w:val="24"/>
          <w:szCs w:val="24"/>
        </w:rPr>
        <w:t>s, and local emergency agencies</w:t>
      </w:r>
      <w:r w:rsidR="00836C1F" w:rsidRPr="00A54F9A">
        <w:rPr>
          <w:rFonts w:ascii="Times New Roman" w:hAnsi="Times New Roman" w:cs="Times New Roman"/>
          <w:sz w:val="24"/>
          <w:szCs w:val="24"/>
        </w:rPr>
        <w:t>.</w:t>
      </w:r>
    </w:p>
    <w:p w14:paraId="014EAA02" w14:textId="162115DA" w:rsidR="00260A7A" w:rsidRPr="00A54F9A" w:rsidRDefault="0081445E" w:rsidP="0051237B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Cs/>
          <w:color w:val="212529"/>
          <w:sz w:val="24"/>
          <w:szCs w:val="24"/>
          <w:shd w:val="clear" w:color="auto" w:fill="FFFFFF"/>
          <w:vertAlign w:val="superscript"/>
        </w:rPr>
        <w:t>2</w:t>
      </w:r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Capital (Seoul, Incheon, Gyeonggi)</w:t>
      </w:r>
    </w:p>
    <w:p w14:paraId="41DCB025" w14:textId="277CE08E" w:rsidR="00260A7A" w:rsidRPr="00A54F9A" w:rsidRDefault="0081445E" w:rsidP="0051237B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bCs/>
          <w:color w:val="212529"/>
          <w:sz w:val="24"/>
          <w:szCs w:val="24"/>
          <w:shd w:val="clear" w:color="auto" w:fill="FFFFFF"/>
          <w:vertAlign w:val="superscript"/>
        </w:rPr>
        <w:t>3</w:t>
      </w:r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 xml:space="preserve">Central (Daejeon, Sejong, Gangwon, </w:t>
      </w:r>
      <w:proofErr w:type="spellStart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Chungbuk</w:t>
      </w:r>
      <w:proofErr w:type="spellEnd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Chungnam</w:t>
      </w:r>
      <w:proofErr w:type="spellEnd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3E39B69" w14:textId="7B583476" w:rsidR="0087556A" w:rsidRPr="00A54F9A" w:rsidRDefault="0081445E" w:rsidP="005123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4F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 xml:space="preserve">Southwestern (Gwangju, </w:t>
      </w:r>
      <w:proofErr w:type="spellStart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Jeonbuk</w:t>
      </w:r>
      <w:proofErr w:type="spellEnd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Jeonnam</w:t>
      </w:r>
      <w:proofErr w:type="spellEnd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Jeju</w:t>
      </w:r>
      <w:proofErr w:type="spellEnd"/>
      <w:r w:rsidR="00260A7A" w:rsidRPr="00A54F9A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35DBA3B" w14:textId="4C7F5636" w:rsidR="006A052D" w:rsidRDefault="006A052D" w:rsidP="00260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74A2C6" w14:textId="77777777" w:rsidR="004A5719" w:rsidRDefault="004A5719" w:rsidP="00260A7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A5719" w:rsidSect="00814F0D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</w:p>
    <w:p w14:paraId="64953488" w14:textId="77777777" w:rsidR="004A5719" w:rsidRPr="0097249E" w:rsidRDefault="004A5719" w:rsidP="004A5719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A54F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A54F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249E">
        <w:rPr>
          <w:rFonts w:ascii="Times New Roman" w:eastAsia="Times New Roman" w:hAnsi="Times New Roman" w:cs="Times New Roman"/>
          <w:sz w:val="24"/>
          <w:szCs w:val="24"/>
        </w:rPr>
        <w:t xml:space="preserve">The number of deaths, </w:t>
      </w:r>
      <w:r w:rsidRPr="0097249E">
        <w:rPr>
          <w:rFonts w:ascii="Times New Roman" w:hAnsi="Times New Roman" w:cs="Times New Roman"/>
          <w:sz w:val="24"/>
          <w:szCs w:val="24"/>
        </w:rPr>
        <w:t>crude mortality rate, and</w:t>
      </w:r>
      <w:r w:rsidRPr="0097249E">
        <w:rPr>
          <w:rFonts w:ascii="Times New Roman" w:eastAsia="Times New Roman" w:hAnsi="Times New Roman" w:cs="Times New Roman"/>
          <w:sz w:val="24"/>
          <w:szCs w:val="24"/>
        </w:rPr>
        <w:t xml:space="preserve"> age-standardized mortality rate by cause of death and region.</w:t>
      </w:r>
    </w:p>
    <w:tbl>
      <w:tblPr>
        <w:tblW w:w="13686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668"/>
        <w:gridCol w:w="1020"/>
        <w:gridCol w:w="1842"/>
        <w:gridCol w:w="1107"/>
        <w:gridCol w:w="1203"/>
        <w:gridCol w:w="1887"/>
        <w:gridCol w:w="1048"/>
        <w:gridCol w:w="1144"/>
        <w:gridCol w:w="1876"/>
        <w:gridCol w:w="891"/>
      </w:tblGrid>
      <w:tr w:rsidR="004A5719" w:rsidRPr="0097249E" w14:paraId="0773693E" w14:textId="77777777" w:rsidTr="00F96EF9">
        <w:tc>
          <w:tcPr>
            <w:tcW w:w="16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E6F218" w14:textId="77777777" w:rsidR="004A5719" w:rsidRPr="0097249E" w:rsidRDefault="004A5719" w:rsidP="0027122E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018" w:type="dxa"/>
            <w:gridSpan w:val="9"/>
            <w:tcBorders>
              <w:top w:val="single" w:sz="4" w:space="0" w:color="00000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E24B66" w14:textId="7F7D0FAC" w:rsidR="004A5719" w:rsidRPr="0097249E" w:rsidRDefault="004A5719" w:rsidP="002712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VD-specific mortality</w:t>
            </w:r>
            <w:r w:rsidR="00006336" w:rsidRPr="00006336"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</w:tr>
      <w:tr w:rsidR="004A5719" w:rsidRPr="0097249E" w14:paraId="5323C8BB" w14:textId="77777777" w:rsidTr="00F96EF9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91330" w14:textId="77777777" w:rsidR="004A5719" w:rsidRPr="0097249E" w:rsidRDefault="004A5719" w:rsidP="0027122E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88203F6" w14:textId="77777777" w:rsidR="004A5719" w:rsidRPr="0097249E" w:rsidRDefault="004A5719" w:rsidP="002712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2018-2019</w:t>
            </w:r>
          </w:p>
        </w:tc>
        <w:tc>
          <w:tcPr>
            <w:tcW w:w="4138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EDEC105" w14:textId="77777777" w:rsidR="004A5719" w:rsidRPr="0097249E" w:rsidRDefault="004A5719" w:rsidP="002712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2020</w:t>
            </w:r>
          </w:p>
        </w:tc>
        <w:tc>
          <w:tcPr>
            <w:tcW w:w="3911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29FAFB0" w14:textId="6F4C9D2A" w:rsidR="004A5719" w:rsidRPr="0097249E" w:rsidRDefault="004A5719" w:rsidP="002712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ifference</w:t>
            </w:r>
          </w:p>
        </w:tc>
      </w:tr>
      <w:tr w:rsidR="00307230" w:rsidRPr="0097249E" w14:paraId="1ACE73D4" w14:textId="77777777" w:rsidTr="002C72BC">
        <w:trPr>
          <w:trHeight w:val="209"/>
        </w:trPr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D886F3" w14:textId="77777777" w:rsidR="00307230" w:rsidRPr="0097249E" w:rsidRDefault="00307230" w:rsidP="00307230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DEA05" w14:textId="77777777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C7C889" w14:textId="16E04070" w:rsidR="00307230" w:rsidRPr="0097249E" w:rsidRDefault="00307230" w:rsidP="00307230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rude mortality</w:t>
            </w:r>
            <w:r w:rsidRPr="0030723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52063" w14:textId="67E3B46B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SR</w:t>
            </w:r>
            <w:r w:rsidRPr="00307230"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</w:rPr>
              <w:t>3,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985008" w14:textId="77777777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43031F" w14:textId="1ECA7512" w:rsidR="00307230" w:rsidRPr="0097249E" w:rsidRDefault="00307230" w:rsidP="00307230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rude mortality</w:t>
            </w:r>
            <w:r w:rsidRPr="0030723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DB894A" w14:textId="2B2E5E76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SR</w:t>
            </w:r>
            <w:r w:rsidRPr="00307230"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</w:rPr>
              <w:t>3,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2EAB3C" w14:textId="32AE035C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proofErr w:type="gramStart"/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%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6BDDFC" w14:textId="7DF1D987" w:rsidR="00307230" w:rsidRPr="0097249E" w:rsidRDefault="00307230" w:rsidP="00307230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rude mortality</w:t>
            </w:r>
            <w:r w:rsidRPr="0030723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2FE76F" w14:textId="3DE5FCE8" w:rsidR="00307230" w:rsidRPr="0097249E" w:rsidRDefault="00307230" w:rsidP="0030723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SR</w:t>
            </w:r>
            <w:r w:rsidRPr="00307230"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</w:rPr>
              <w:t>3,4</w:t>
            </w:r>
          </w:p>
        </w:tc>
      </w:tr>
      <w:tr w:rsidR="00A0637C" w:rsidRPr="0097249E" w14:paraId="40B7F4A3" w14:textId="77777777" w:rsidTr="002C72BC">
        <w:trPr>
          <w:trHeight w:val="437"/>
        </w:trPr>
        <w:tc>
          <w:tcPr>
            <w:tcW w:w="1668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D3E5212" w14:textId="1E9274FE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ADF765F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61,59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9CD01D6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0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8CC5B16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30.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32CF4DDC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62,196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5EAB5D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1.1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84F709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1.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0A9F4F7D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CB920D7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052D94F3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9.4</w:t>
            </w:r>
          </w:p>
        </w:tc>
      </w:tr>
      <w:tr w:rsidR="00A0637C" w:rsidRPr="0097249E" w14:paraId="4EF59047" w14:textId="77777777" w:rsidTr="002C72BC">
        <w:trPr>
          <w:trHeight w:val="338"/>
        </w:trPr>
        <w:tc>
          <w:tcPr>
            <w:tcW w:w="16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2362209" w14:textId="77777777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 xml:space="preserve">Capital </w:t>
            </w:r>
          </w:p>
          <w:p w14:paraId="292F86DC" w14:textId="5768C829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Region</w:t>
            </w:r>
            <w:r w:rsidR="00B03DF5"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F555F8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24,476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93F2520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96.0</w:t>
            </w:r>
          </w:p>
        </w:tc>
        <w:tc>
          <w:tcPr>
            <w:tcW w:w="11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67FF6FE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2.2</w:t>
            </w:r>
          </w:p>
        </w:tc>
        <w:tc>
          <w:tcPr>
            <w:tcW w:w="120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6335B39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24,371</w:t>
            </w:r>
          </w:p>
        </w:tc>
        <w:tc>
          <w:tcPr>
            <w:tcW w:w="18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B3F5162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94.9</w:t>
            </w:r>
          </w:p>
        </w:tc>
        <w:tc>
          <w:tcPr>
            <w:tcW w:w="10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6721CE80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0.9</w:t>
            </w:r>
          </w:p>
        </w:tc>
        <w:tc>
          <w:tcPr>
            <w:tcW w:w="114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6FC03A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0.4</w:t>
            </w:r>
          </w:p>
        </w:tc>
        <w:tc>
          <w:tcPr>
            <w:tcW w:w="187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D2500DF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1.1</w:t>
            </w:r>
          </w:p>
        </w:tc>
        <w:tc>
          <w:tcPr>
            <w:tcW w:w="8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6F9F57B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11.3</w:t>
            </w:r>
          </w:p>
        </w:tc>
      </w:tr>
      <w:tr w:rsidR="00A0637C" w:rsidRPr="0097249E" w14:paraId="7A839471" w14:textId="77777777" w:rsidTr="002C72BC">
        <w:trPr>
          <w:trHeight w:val="322"/>
        </w:trPr>
        <w:tc>
          <w:tcPr>
            <w:tcW w:w="16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E76B272" w14:textId="77777777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Central</w:t>
            </w:r>
          </w:p>
          <w:p w14:paraId="28E696B3" w14:textId="3066396F" w:rsidR="00A0637C" w:rsidRPr="0097249E" w:rsidRDefault="00A0637C" w:rsidP="00A0637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Region</w:t>
            </w:r>
            <w:r w:rsidR="00B03DF5"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31300F72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9,361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BCD47A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33.4</w:t>
            </w:r>
          </w:p>
        </w:tc>
        <w:tc>
          <w:tcPr>
            <w:tcW w:w="11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D42B733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5.5</w:t>
            </w:r>
          </w:p>
        </w:tc>
        <w:tc>
          <w:tcPr>
            <w:tcW w:w="120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37AD7B9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9,342</w:t>
            </w:r>
          </w:p>
        </w:tc>
        <w:tc>
          <w:tcPr>
            <w:tcW w:w="18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AB2B6E3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32.8</w:t>
            </w:r>
          </w:p>
        </w:tc>
        <w:tc>
          <w:tcPr>
            <w:tcW w:w="10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51F04D9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5.6</w:t>
            </w:r>
          </w:p>
        </w:tc>
        <w:tc>
          <w:tcPr>
            <w:tcW w:w="114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209BF44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0.2</w:t>
            </w:r>
          </w:p>
        </w:tc>
        <w:tc>
          <w:tcPr>
            <w:tcW w:w="187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AFB63A6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0.6</w:t>
            </w:r>
          </w:p>
        </w:tc>
        <w:tc>
          <w:tcPr>
            <w:tcW w:w="8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92AD03C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9.9</w:t>
            </w:r>
          </w:p>
        </w:tc>
      </w:tr>
      <w:tr w:rsidR="00A0637C" w:rsidRPr="0097249E" w14:paraId="2613E930" w14:textId="77777777" w:rsidTr="002C72BC">
        <w:tc>
          <w:tcPr>
            <w:tcW w:w="16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912B9D5" w14:textId="77777777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Daegu·</w:t>
            </w:r>
          </w:p>
          <w:p w14:paraId="249F7D6B" w14:textId="4E6FF5B9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Gyeongbuk</w:t>
            </w:r>
          </w:p>
        </w:tc>
        <w:tc>
          <w:tcPr>
            <w:tcW w:w="1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59B3CCD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7,717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F785085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51.3</w:t>
            </w:r>
          </w:p>
        </w:tc>
        <w:tc>
          <w:tcPr>
            <w:tcW w:w="11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5B60C8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39.4</w:t>
            </w:r>
          </w:p>
        </w:tc>
        <w:tc>
          <w:tcPr>
            <w:tcW w:w="120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40B8DF4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8,205</w:t>
            </w:r>
          </w:p>
        </w:tc>
        <w:tc>
          <w:tcPr>
            <w:tcW w:w="18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A51AD97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62.6</w:t>
            </w:r>
          </w:p>
        </w:tc>
        <w:tc>
          <w:tcPr>
            <w:tcW w:w="10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A7D860C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37.0</w:t>
            </w:r>
          </w:p>
        </w:tc>
        <w:tc>
          <w:tcPr>
            <w:tcW w:w="114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C8C4E81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187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DAC840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8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E51E039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2.4</w:t>
            </w:r>
          </w:p>
        </w:tc>
      </w:tr>
      <w:tr w:rsidR="00A0637C" w:rsidRPr="0097249E" w14:paraId="103673BC" w14:textId="77777777" w:rsidTr="002C72BC">
        <w:tc>
          <w:tcPr>
            <w:tcW w:w="16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4E5A14A" w14:textId="06C28968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proofErr w:type="spellStart"/>
            <w:r w:rsidRPr="0097249E">
              <w:rPr>
                <w:rFonts w:ascii="Times New Roman" w:eastAsia="Times New Roman" w:hAnsi="Times New Roman" w:cs="Times New Roman"/>
                <w:sz w:val="22"/>
              </w:rPr>
              <w:t>Busan·Ulsan</w:t>
            </w:r>
            <w:proofErr w:type="spellEnd"/>
            <w:r w:rsidRPr="0097249E">
              <w:rPr>
                <w:rFonts w:ascii="Times New Roman" w:eastAsia="Times New Roman" w:hAnsi="Times New Roman" w:cs="Times New Roman"/>
                <w:sz w:val="22"/>
              </w:rPr>
              <w:t xml:space="preserve">· </w:t>
            </w:r>
            <w:proofErr w:type="spellStart"/>
            <w:r w:rsidRPr="0097249E">
              <w:rPr>
                <w:rFonts w:ascii="Times New Roman" w:eastAsia="Times New Roman" w:hAnsi="Times New Roman" w:cs="Times New Roman"/>
                <w:sz w:val="22"/>
              </w:rPr>
              <w:t>Gyeongnam</w:t>
            </w:r>
            <w:proofErr w:type="spellEnd"/>
          </w:p>
        </w:tc>
        <w:tc>
          <w:tcPr>
            <w:tcW w:w="1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58697F54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,622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6246A57C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47.0</w:t>
            </w:r>
          </w:p>
        </w:tc>
        <w:tc>
          <w:tcPr>
            <w:tcW w:w="11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B477C6F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59.7</w:t>
            </w:r>
          </w:p>
        </w:tc>
        <w:tc>
          <w:tcPr>
            <w:tcW w:w="120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07D87DE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,792</w:t>
            </w:r>
          </w:p>
        </w:tc>
        <w:tc>
          <w:tcPr>
            <w:tcW w:w="18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3AD20573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50.5</w:t>
            </w:r>
          </w:p>
        </w:tc>
        <w:tc>
          <w:tcPr>
            <w:tcW w:w="10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627D04A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49.3</w:t>
            </w:r>
          </w:p>
        </w:tc>
        <w:tc>
          <w:tcPr>
            <w:tcW w:w="114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606E739C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87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08560184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6684D042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10.4</w:t>
            </w:r>
          </w:p>
        </w:tc>
      </w:tr>
      <w:tr w:rsidR="00A0637C" w:rsidRPr="0097249E" w14:paraId="0B5923AA" w14:textId="77777777" w:rsidTr="002C72BC">
        <w:tc>
          <w:tcPr>
            <w:tcW w:w="1668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</w:tcPr>
          <w:p w14:paraId="4CB9A447" w14:textId="77777777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Southwestern</w:t>
            </w:r>
          </w:p>
          <w:p w14:paraId="43073FA6" w14:textId="538075D4" w:rsidR="00A0637C" w:rsidRPr="0097249E" w:rsidRDefault="00A0637C" w:rsidP="00A0637C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sz w:val="22"/>
              </w:rPr>
              <w:t>Region</w:t>
            </w:r>
            <w:r w:rsidR="00B03DF5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020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08218F49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8,424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0A829E0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45.1</w:t>
            </w:r>
          </w:p>
        </w:tc>
        <w:tc>
          <w:tcPr>
            <w:tcW w:w="1107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4FF5BA27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22.0</w:t>
            </w:r>
          </w:p>
        </w:tc>
        <w:tc>
          <w:tcPr>
            <w:tcW w:w="1203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20F33FD0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8,486</w:t>
            </w:r>
          </w:p>
        </w:tc>
        <w:tc>
          <w:tcPr>
            <w:tcW w:w="1887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2EE3D9A4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47.3</w:t>
            </w:r>
          </w:p>
        </w:tc>
        <w:tc>
          <w:tcPr>
            <w:tcW w:w="1048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76214290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114.5</w:t>
            </w:r>
          </w:p>
        </w:tc>
        <w:tc>
          <w:tcPr>
            <w:tcW w:w="1144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75039448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876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255C85A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891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vAlign w:val="center"/>
          </w:tcPr>
          <w:p w14:paraId="6980C02B" w14:textId="77777777" w:rsidR="00A0637C" w:rsidRPr="0097249E" w:rsidRDefault="00A0637C" w:rsidP="00A063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97249E">
              <w:rPr>
                <w:rFonts w:ascii="Times New Roman" w:eastAsia="Times New Roman" w:hAnsi="Times New Roman" w:cs="Times New Roman"/>
                <w:color w:val="000000"/>
                <w:sz w:val="22"/>
              </w:rPr>
              <w:t>-7.5</w:t>
            </w:r>
          </w:p>
        </w:tc>
      </w:tr>
      <w:tr w:rsidR="004A5719" w:rsidRPr="0097249E" w14:paraId="5697E28C" w14:textId="77777777" w:rsidTr="0027122E">
        <w:tc>
          <w:tcPr>
            <w:tcW w:w="13686" w:type="dxa"/>
            <w:gridSpan w:val="10"/>
            <w:tcBorders>
              <w:top w:val="single" w:sz="4" w:space="0" w:color="000000"/>
            </w:tcBorders>
          </w:tcPr>
          <w:p w14:paraId="05FBC964" w14:textId="7D2DC7B4" w:rsidR="00307230" w:rsidRPr="003E16EA" w:rsidRDefault="004A5719" w:rsidP="0027122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3E16EA">
              <w:rPr>
                <w:rFonts w:ascii="Times New Roman" w:hAnsi="Times New Roman" w:cs="Times New Roman"/>
                <w:sz w:val="22"/>
              </w:rPr>
              <w:t xml:space="preserve">CVD-specific deaths defined by </w:t>
            </w:r>
            <w:r w:rsidR="008F058F">
              <w:rPr>
                <w:rFonts w:ascii="Times New Roman" w:hAnsi="Times New Roman" w:cs="Times New Roman"/>
                <w:sz w:val="22"/>
              </w:rPr>
              <w:t>the ICD-10 codes ‘I00-I99’ indicating diseases of the circulatory system</w:t>
            </w:r>
          </w:p>
          <w:p w14:paraId="75B9F5C4" w14:textId="40A8498F" w:rsidR="004A5719" w:rsidRPr="0097249E" w:rsidRDefault="003E16EA" w:rsidP="0027122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3E16EA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Crude mortality per 100,000 population</w:t>
            </w:r>
          </w:p>
          <w:p w14:paraId="7A164534" w14:textId="03A87028" w:rsidR="004A5719" w:rsidRDefault="003E16EA" w:rsidP="0027122E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="004A5719" w:rsidRPr="0097249E">
              <w:rPr>
                <w:rFonts w:ascii="Times New Roman" w:hAnsi="Times New Roman" w:cs="Times New Roman"/>
                <w:sz w:val="22"/>
              </w:rPr>
              <w:t>Age-standardized mortality rate per 100,000 population</w:t>
            </w:r>
            <w:r w:rsidR="007370FD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1F701D4" w14:textId="021C8DED" w:rsidR="007370FD" w:rsidRPr="007370FD" w:rsidRDefault="003E16EA" w:rsidP="0027122E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4</w:t>
            </w:r>
            <w:r w:rsidR="007370FD" w:rsidRPr="0097249E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 </w:t>
            </w:r>
            <w:r w:rsidR="007370FD">
              <w:rPr>
                <w:rFonts w:ascii="Times New Roman" w:eastAsia="Times New Roman" w:hAnsi="Times New Roman" w:cs="Times New Roman"/>
                <w:sz w:val="22"/>
              </w:rPr>
              <w:t>Calculated by using mid-year population in 2020</w:t>
            </w:r>
          </w:p>
          <w:p w14:paraId="4369D666" w14:textId="14FDF5F0" w:rsidR="004A5719" w:rsidRPr="0097249E" w:rsidRDefault="003E16EA" w:rsidP="0027122E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5</w:t>
            </w:r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Capital (Seoul, Incheon, Gyeonggi)</w:t>
            </w:r>
          </w:p>
          <w:p w14:paraId="4E52E04B" w14:textId="7D4D1CC6" w:rsidR="004A5719" w:rsidRPr="0097249E" w:rsidRDefault="003E16EA" w:rsidP="0027122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212529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 xml:space="preserve">Central (Daejeon, Sejong, Gangwon, </w:t>
            </w:r>
            <w:proofErr w:type="spellStart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Chungbuk</w:t>
            </w:r>
            <w:proofErr w:type="spellEnd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proofErr w:type="spellStart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Chungnam</w:t>
            </w:r>
            <w:proofErr w:type="spellEnd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  <w:p w14:paraId="5C7383E5" w14:textId="02B8DD72" w:rsidR="004A5719" w:rsidRPr="0097249E" w:rsidRDefault="003E16EA" w:rsidP="0027122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7</w:t>
            </w:r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 xml:space="preserve">Southwestern (Gwangju, </w:t>
            </w:r>
            <w:proofErr w:type="spellStart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Jeonbuk</w:t>
            </w:r>
            <w:proofErr w:type="spellEnd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proofErr w:type="spellStart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Jeonnam</w:t>
            </w:r>
            <w:proofErr w:type="spellEnd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proofErr w:type="spellStart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Jeju</w:t>
            </w:r>
            <w:proofErr w:type="spellEnd"/>
            <w:r w:rsidR="004A5719" w:rsidRPr="0097249E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</w:tbl>
    <w:p w14:paraId="4C1B30CE" w14:textId="4A2C2AD9" w:rsidR="004A5719" w:rsidRPr="004A5719" w:rsidRDefault="004A5719" w:rsidP="00260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A5719" w:rsidRPr="004A5719" w:rsidSect="00814F0D">
      <w:pgSz w:w="16838" w:h="11906" w:orient="landscape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C249B" w14:textId="77777777" w:rsidR="001C643E" w:rsidRDefault="001C643E" w:rsidP="00CD3383">
      <w:pPr>
        <w:spacing w:after="0" w:line="240" w:lineRule="auto"/>
      </w:pPr>
      <w:r>
        <w:separator/>
      </w:r>
    </w:p>
  </w:endnote>
  <w:endnote w:type="continuationSeparator" w:id="0">
    <w:p w14:paraId="399DCB46" w14:textId="77777777" w:rsidR="001C643E" w:rsidRDefault="001C643E" w:rsidP="00CD3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6225084"/>
      <w:docPartObj>
        <w:docPartGallery w:val="Page Numbers (Bottom of Page)"/>
        <w:docPartUnique/>
      </w:docPartObj>
    </w:sdtPr>
    <w:sdtContent>
      <w:p w14:paraId="139128BE" w14:textId="2385EC29" w:rsidR="0027122E" w:rsidRDefault="0027122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54F9A">
          <w:rPr>
            <w:noProof/>
            <w:lang w:val="ko-KR"/>
          </w:rPr>
          <w:t>10</w:t>
        </w:r>
        <w:r>
          <w:fldChar w:fldCharType="end"/>
        </w:r>
      </w:p>
    </w:sdtContent>
  </w:sdt>
  <w:p w14:paraId="5CC88C46" w14:textId="77777777" w:rsidR="0027122E" w:rsidRDefault="0027122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2293A" w14:textId="77777777" w:rsidR="001C643E" w:rsidRDefault="001C643E" w:rsidP="00CD3383">
      <w:pPr>
        <w:spacing w:after="0" w:line="240" w:lineRule="auto"/>
      </w:pPr>
      <w:r>
        <w:separator/>
      </w:r>
    </w:p>
  </w:footnote>
  <w:footnote w:type="continuationSeparator" w:id="0">
    <w:p w14:paraId="2AD059FB" w14:textId="77777777" w:rsidR="001C643E" w:rsidRDefault="001C643E" w:rsidP="00CD3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D66C2"/>
    <w:multiLevelType w:val="hybridMultilevel"/>
    <w:tmpl w:val="59EE6762"/>
    <w:lvl w:ilvl="0" w:tplc="550067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8209A4"/>
    <w:multiLevelType w:val="hybridMultilevel"/>
    <w:tmpl w:val="20024F2A"/>
    <w:lvl w:ilvl="0" w:tplc="D06A22D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D615F4"/>
    <w:multiLevelType w:val="hybridMultilevel"/>
    <w:tmpl w:val="B3F2FEB8"/>
    <w:lvl w:ilvl="0" w:tplc="7AFED89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392"/>
    <w:rsid w:val="00001C1F"/>
    <w:rsid w:val="00006336"/>
    <w:rsid w:val="0000683A"/>
    <w:rsid w:val="00010692"/>
    <w:rsid w:val="00015A38"/>
    <w:rsid w:val="00015AF7"/>
    <w:rsid w:val="00017480"/>
    <w:rsid w:val="000205FA"/>
    <w:rsid w:val="0002401A"/>
    <w:rsid w:val="0002477C"/>
    <w:rsid w:val="00031356"/>
    <w:rsid w:val="0003271E"/>
    <w:rsid w:val="00033F83"/>
    <w:rsid w:val="00034317"/>
    <w:rsid w:val="00035FC5"/>
    <w:rsid w:val="00051CFC"/>
    <w:rsid w:val="00053170"/>
    <w:rsid w:val="000534D4"/>
    <w:rsid w:val="00053C8C"/>
    <w:rsid w:val="000607A0"/>
    <w:rsid w:val="00060B0A"/>
    <w:rsid w:val="00064C60"/>
    <w:rsid w:val="00066A35"/>
    <w:rsid w:val="000673A1"/>
    <w:rsid w:val="00070892"/>
    <w:rsid w:val="00070E5B"/>
    <w:rsid w:val="00072426"/>
    <w:rsid w:val="00072584"/>
    <w:rsid w:val="00072DA2"/>
    <w:rsid w:val="00073151"/>
    <w:rsid w:val="00073AB4"/>
    <w:rsid w:val="00076832"/>
    <w:rsid w:val="00080E57"/>
    <w:rsid w:val="00081FDB"/>
    <w:rsid w:val="000836D5"/>
    <w:rsid w:val="0009300E"/>
    <w:rsid w:val="000962C4"/>
    <w:rsid w:val="000A28FB"/>
    <w:rsid w:val="000A37F0"/>
    <w:rsid w:val="000A3E1A"/>
    <w:rsid w:val="000A51E3"/>
    <w:rsid w:val="000B381D"/>
    <w:rsid w:val="000B3C97"/>
    <w:rsid w:val="000B4159"/>
    <w:rsid w:val="000B52A6"/>
    <w:rsid w:val="000C1865"/>
    <w:rsid w:val="000C27DD"/>
    <w:rsid w:val="000C2829"/>
    <w:rsid w:val="000C376C"/>
    <w:rsid w:val="000C5BBE"/>
    <w:rsid w:val="000C618C"/>
    <w:rsid w:val="000D0384"/>
    <w:rsid w:val="000D0920"/>
    <w:rsid w:val="000D09A9"/>
    <w:rsid w:val="000E5A83"/>
    <w:rsid w:val="000F34C3"/>
    <w:rsid w:val="000F53E6"/>
    <w:rsid w:val="000F5AC2"/>
    <w:rsid w:val="000F5CA1"/>
    <w:rsid w:val="0010069A"/>
    <w:rsid w:val="00102591"/>
    <w:rsid w:val="001040DB"/>
    <w:rsid w:val="001048AA"/>
    <w:rsid w:val="00104AB6"/>
    <w:rsid w:val="001071E3"/>
    <w:rsid w:val="00107F3C"/>
    <w:rsid w:val="00113D32"/>
    <w:rsid w:val="00117429"/>
    <w:rsid w:val="00117F97"/>
    <w:rsid w:val="0012253F"/>
    <w:rsid w:val="00123FA1"/>
    <w:rsid w:val="00124C0C"/>
    <w:rsid w:val="00126F74"/>
    <w:rsid w:val="0012744A"/>
    <w:rsid w:val="0013023F"/>
    <w:rsid w:val="00130B03"/>
    <w:rsid w:val="00131F2D"/>
    <w:rsid w:val="0013295B"/>
    <w:rsid w:val="00140D93"/>
    <w:rsid w:val="001424B4"/>
    <w:rsid w:val="0014262B"/>
    <w:rsid w:val="00145073"/>
    <w:rsid w:val="00145117"/>
    <w:rsid w:val="001507F9"/>
    <w:rsid w:val="001522B6"/>
    <w:rsid w:val="00152811"/>
    <w:rsid w:val="001531C9"/>
    <w:rsid w:val="0015336D"/>
    <w:rsid w:val="001534FB"/>
    <w:rsid w:val="0015777A"/>
    <w:rsid w:val="00161635"/>
    <w:rsid w:val="001617D9"/>
    <w:rsid w:val="00161B58"/>
    <w:rsid w:val="00164A3C"/>
    <w:rsid w:val="00165BD3"/>
    <w:rsid w:val="001662D5"/>
    <w:rsid w:val="00170AE2"/>
    <w:rsid w:val="00170B31"/>
    <w:rsid w:val="00172E70"/>
    <w:rsid w:val="00173E88"/>
    <w:rsid w:val="001764B8"/>
    <w:rsid w:val="0018059A"/>
    <w:rsid w:val="001816E8"/>
    <w:rsid w:val="001846AB"/>
    <w:rsid w:val="00186378"/>
    <w:rsid w:val="001872CE"/>
    <w:rsid w:val="00187E5C"/>
    <w:rsid w:val="001902EC"/>
    <w:rsid w:val="00190A63"/>
    <w:rsid w:val="00191477"/>
    <w:rsid w:val="0019797C"/>
    <w:rsid w:val="001A39D4"/>
    <w:rsid w:val="001A4A3E"/>
    <w:rsid w:val="001A555A"/>
    <w:rsid w:val="001A6C17"/>
    <w:rsid w:val="001B0093"/>
    <w:rsid w:val="001B2C2A"/>
    <w:rsid w:val="001B6C9F"/>
    <w:rsid w:val="001B7F23"/>
    <w:rsid w:val="001C0A4D"/>
    <w:rsid w:val="001C259A"/>
    <w:rsid w:val="001C3DE7"/>
    <w:rsid w:val="001C44AD"/>
    <w:rsid w:val="001C45B8"/>
    <w:rsid w:val="001C5186"/>
    <w:rsid w:val="001C5D33"/>
    <w:rsid w:val="001C60D1"/>
    <w:rsid w:val="001C643E"/>
    <w:rsid w:val="001C7FEA"/>
    <w:rsid w:val="001D0E4C"/>
    <w:rsid w:val="001D10C5"/>
    <w:rsid w:val="001D1881"/>
    <w:rsid w:val="001D4E4A"/>
    <w:rsid w:val="001D62EC"/>
    <w:rsid w:val="001E1258"/>
    <w:rsid w:val="001E2E60"/>
    <w:rsid w:val="001E7C4F"/>
    <w:rsid w:val="001F0304"/>
    <w:rsid w:val="001F5EB2"/>
    <w:rsid w:val="00202572"/>
    <w:rsid w:val="00203733"/>
    <w:rsid w:val="00204A0B"/>
    <w:rsid w:val="002068FE"/>
    <w:rsid w:val="002078B8"/>
    <w:rsid w:val="00207CFB"/>
    <w:rsid w:val="00211A44"/>
    <w:rsid w:val="002124F2"/>
    <w:rsid w:val="0021477D"/>
    <w:rsid w:val="00216606"/>
    <w:rsid w:val="00216B22"/>
    <w:rsid w:val="00216CE7"/>
    <w:rsid w:val="0022111F"/>
    <w:rsid w:val="0022141B"/>
    <w:rsid w:val="002219BC"/>
    <w:rsid w:val="00221C67"/>
    <w:rsid w:val="00225B48"/>
    <w:rsid w:val="002364AB"/>
    <w:rsid w:val="00240655"/>
    <w:rsid w:val="002427F1"/>
    <w:rsid w:val="0024515A"/>
    <w:rsid w:val="002471A0"/>
    <w:rsid w:val="00254094"/>
    <w:rsid w:val="00254A9E"/>
    <w:rsid w:val="00255ECC"/>
    <w:rsid w:val="00260A7A"/>
    <w:rsid w:val="0026139F"/>
    <w:rsid w:val="002632EB"/>
    <w:rsid w:val="00265F71"/>
    <w:rsid w:val="002678FE"/>
    <w:rsid w:val="0027122E"/>
    <w:rsid w:val="00271E94"/>
    <w:rsid w:val="00276BA9"/>
    <w:rsid w:val="00280061"/>
    <w:rsid w:val="00285191"/>
    <w:rsid w:val="002852BF"/>
    <w:rsid w:val="00286D23"/>
    <w:rsid w:val="00292B47"/>
    <w:rsid w:val="00294218"/>
    <w:rsid w:val="00295EAF"/>
    <w:rsid w:val="0029733C"/>
    <w:rsid w:val="00297487"/>
    <w:rsid w:val="002A165E"/>
    <w:rsid w:val="002A2061"/>
    <w:rsid w:val="002A40AC"/>
    <w:rsid w:val="002A4484"/>
    <w:rsid w:val="002A4FFD"/>
    <w:rsid w:val="002A6C17"/>
    <w:rsid w:val="002B04E2"/>
    <w:rsid w:val="002B1001"/>
    <w:rsid w:val="002B6C5D"/>
    <w:rsid w:val="002C4633"/>
    <w:rsid w:val="002C4CF5"/>
    <w:rsid w:val="002C4FFF"/>
    <w:rsid w:val="002C72BC"/>
    <w:rsid w:val="002D03CA"/>
    <w:rsid w:val="002D4802"/>
    <w:rsid w:val="002D489B"/>
    <w:rsid w:val="002E1732"/>
    <w:rsid w:val="002F1040"/>
    <w:rsid w:val="002F2CB8"/>
    <w:rsid w:val="002F3639"/>
    <w:rsid w:val="002F36DA"/>
    <w:rsid w:val="002F3DF9"/>
    <w:rsid w:val="002F41D7"/>
    <w:rsid w:val="002F6904"/>
    <w:rsid w:val="002F6A5A"/>
    <w:rsid w:val="002F6A8A"/>
    <w:rsid w:val="002F7180"/>
    <w:rsid w:val="002F7BD6"/>
    <w:rsid w:val="003011DE"/>
    <w:rsid w:val="00301769"/>
    <w:rsid w:val="00303044"/>
    <w:rsid w:val="00306830"/>
    <w:rsid w:val="00306CD0"/>
    <w:rsid w:val="00307230"/>
    <w:rsid w:val="00307CEF"/>
    <w:rsid w:val="003129E0"/>
    <w:rsid w:val="00312FFF"/>
    <w:rsid w:val="00313E71"/>
    <w:rsid w:val="00314B4D"/>
    <w:rsid w:val="00314F63"/>
    <w:rsid w:val="0032178B"/>
    <w:rsid w:val="00321C52"/>
    <w:rsid w:val="00322E6E"/>
    <w:rsid w:val="003237BC"/>
    <w:rsid w:val="00325932"/>
    <w:rsid w:val="00326063"/>
    <w:rsid w:val="00326519"/>
    <w:rsid w:val="00330C0D"/>
    <w:rsid w:val="003431C7"/>
    <w:rsid w:val="00345DBE"/>
    <w:rsid w:val="0034760E"/>
    <w:rsid w:val="00347FE1"/>
    <w:rsid w:val="003511F4"/>
    <w:rsid w:val="003536D5"/>
    <w:rsid w:val="0035576C"/>
    <w:rsid w:val="00355A93"/>
    <w:rsid w:val="003578F0"/>
    <w:rsid w:val="00360375"/>
    <w:rsid w:val="003606EF"/>
    <w:rsid w:val="003621F9"/>
    <w:rsid w:val="00364866"/>
    <w:rsid w:val="00372D09"/>
    <w:rsid w:val="00374ADF"/>
    <w:rsid w:val="003832CF"/>
    <w:rsid w:val="00384153"/>
    <w:rsid w:val="00384924"/>
    <w:rsid w:val="0038793B"/>
    <w:rsid w:val="003A0B12"/>
    <w:rsid w:val="003A3525"/>
    <w:rsid w:val="003A4B5A"/>
    <w:rsid w:val="003A7206"/>
    <w:rsid w:val="003B05AB"/>
    <w:rsid w:val="003B3724"/>
    <w:rsid w:val="003C0CD3"/>
    <w:rsid w:val="003C13E7"/>
    <w:rsid w:val="003C28FD"/>
    <w:rsid w:val="003D1CF9"/>
    <w:rsid w:val="003D71FA"/>
    <w:rsid w:val="003E16EA"/>
    <w:rsid w:val="003E1D01"/>
    <w:rsid w:val="003E7B42"/>
    <w:rsid w:val="003F00F5"/>
    <w:rsid w:val="003F3E6C"/>
    <w:rsid w:val="003F64FD"/>
    <w:rsid w:val="003F7552"/>
    <w:rsid w:val="0040025F"/>
    <w:rsid w:val="004020D1"/>
    <w:rsid w:val="0040327D"/>
    <w:rsid w:val="0041145C"/>
    <w:rsid w:val="004116CB"/>
    <w:rsid w:val="00415568"/>
    <w:rsid w:val="00415A67"/>
    <w:rsid w:val="004169C5"/>
    <w:rsid w:val="00417437"/>
    <w:rsid w:val="0041794E"/>
    <w:rsid w:val="00421560"/>
    <w:rsid w:val="0042198D"/>
    <w:rsid w:val="0042485B"/>
    <w:rsid w:val="004304A4"/>
    <w:rsid w:val="00434A24"/>
    <w:rsid w:val="0043582C"/>
    <w:rsid w:val="00436099"/>
    <w:rsid w:val="00436593"/>
    <w:rsid w:val="00441CE1"/>
    <w:rsid w:val="00442678"/>
    <w:rsid w:val="00443A6E"/>
    <w:rsid w:val="00451FDF"/>
    <w:rsid w:val="0045362E"/>
    <w:rsid w:val="004541C6"/>
    <w:rsid w:val="00454B4E"/>
    <w:rsid w:val="0045539F"/>
    <w:rsid w:val="00457A20"/>
    <w:rsid w:val="00460BA0"/>
    <w:rsid w:val="0046399C"/>
    <w:rsid w:val="004665C1"/>
    <w:rsid w:val="0046793A"/>
    <w:rsid w:val="00467D14"/>
    <w:rsid w:val="004729D3"/>
    <w:rsid w:val="00472CE2"/>
    <w:rsid w:val="00474FF9"/>
    <w:rsid w:val="00475E7B"/>
    <w:rsid w:val="00476431"/>
    <w:rsid w:val="00484583"/>
    <w:rsid w:val="00485C49"/>
    <w:rsid w:val="00491ED4"/>
    <w:rsid w:val="004941E5"/>
    <w:rsid w:val="00494D31"/>
    <w:rsid w:val="004961F6"/>
    <w:rsid w:val="00497072"/>
    <w:rsid w:val="004A058D"/>
    <w:rsid w:val="004A191B"/>
    <w:rsid w:val="004A1DAA"/>
    <w:rsid w:val="004A4837"/>
    <w:rsid w:val="004A5719"/>
    <w:rsid w:val="004A59FE"/>
    <w:rsid w:val="004B0ADE"/>
    <w:rsid w:val="004B0D34"/>
    <w:rsid w:val="004B2425"/>
    <w:rsid w:val="004B45B1"/>
    <w:rsid w:val="004B5279"/>
    <w:rsid w:val="004C579E"/>
    <w:rsid w:val="004C5887"/>
    <w:rsid w:val="004C72CE"/>
    <w:rsid w:val="004D5456"/>
    <w:rsid w:val="004E08CD"/>
    <w:rsid w:val="004E3E86"/>
    <w:rsid w:val="004E4FFE"/>
    <w:rsid w:val="004E5276"/>
    <w:rsid w:val="004E6104"/>
    <w:rsid w:val="004E7B8F"/>
    <w:rsid w:val="004F1173"/>
    <w:rsid w:val="004F3CD4"/>
    <w:rsid w:val="004F4FD4"/>
    <w:rsid w:val="004F51C8"/>
    <w:rsid w:val="004F6D65"/>
    <w:rsid w:val="00500868"/>
    <w:rsid w:val="005012E5"/>
    <w:rsid w:val="005013CA"/>
    <w:rsid w:val="00506832"/>
    <w:rsid w:val="00506C61"/>
    <w:rsid w:val="00512090"/>
    <w:rsid w:val="0051237B"/>
    <w:rsid w:val="00516C44"/>
    <w:rsid w:val="005208FF"/>
    <w:rsid w:val="00521BF1"/>
    <w:rsid w:val="00522BEE"/>
    <w:rsid w:val="00522D20"/>
    <w:rsid w:val="00522FEE"/>
    <w:rsid w:val="00524F29"/>
    <w:rsid w:val="00534018"/>
    <w:rsid w:val="00535A16"/>
    <w:rsid w:val="005362E6"/>
    <w:rsid w:val="00536A88"/>
    <w:rsid w:val="00536F3C"/>
    <w:rsid w:val="00542010"/>
    <w:rsid w:val="0054351F"/>
    <w:rsid w:val="005435A1"/>
    <w:rsid w:val="00543A9A"/>
    <w:rsid w:val="00543FA8"/>
    <w:rsid w:val="00544539"/>
    <w:rsid w:val="00545A3C"/>
    <w:rsid w:val="0055463A"/>
    <w:rsid w:val="00555EDA"/>
    <w:rsid w:val="00557449"/>
    <w:rsid w:val="0056173D"/>
    <w:rsid w:val="00562384"/>
    <w:rsid w:val="00564A58"/>
    <w:rsid w:val="00566035"/>
    <w:rsid w:val="00566596"/>
    <w:rsid w:val="00566C6C"/>
    <w:rsid w:val="00571C80"/>
    <w:rsid w:val="00572152"/>
    <w:rsid w:val="00573828"/>
    <w:rsid w:val="00574441"/>
    <w:rsid w:val="00576BF9"/>
    <w:rsid w:val="005864D2"/>
    <w:rsid w:val="00586FFA"/>
    <w:rsid w:val="00587CA8"/>
    <w:rsid w:val="0059281A"/>
    <w:rsid w:val="0059353E"/>
    <w:rsid w:val="00593BA5"/>
    <w:rsid w:val="00593FB2"/>
    <w:rsid w:val="005A2F01"/>
    <w:rsid w:val="005A365A"/>
    <w:rsid w:val="005A6C05"/>
    <w:rsid w:val="005A7202"/>
    <w:rsid w:val="005B1D91"/>
    <w:rsid w:val="005B2E6A"/>
    <w:rsid w:val="005B4882"/>
    <w:rsid w:val="005B6401"/>
    <w:rsid w:val="005C1AE1"/>
    <w:rsid w:val="005C5562"/>
    <w:rsid w:val="005C6623"/>
    <w:rsid w:val="005C68FA"/>
    <w:rsid w:val="005D032D"/>
    <w:rsid w:val="005E5656"/>
    <w:rsid w:val="005E5BE5"/>
    <w:rsid w:val="005E6817"/>
    <w:rsid w:val="005E7E5D"/>
    <w:rsid w:val="005E7F6A"/>
    <w:rsid w:val="005F0838"/>
    <w:rsid w:val="005F47AB"/>
    <w:rsid w:val="00600338"/>
    <w:rsid w:val="0060439E"/>
    <w:rsid w:val="0060535B"/>
    <w:rsid w:val="006150FE"/>
    <w:rsid w:val="00615DE0"/>
    <w:rsid w:val="00620CD6"/>
    <w:rsid w:val="00621EE0"/>
    <w:rsid w:val="00622916"/>
    <w:rsid w:val="00624D45"/>
    <w:rsid w:val="0062679F"/>
    <w:rsid w:val="00630628"/>
    <w:rsid w:val="006313B3"/>
    <w:rsid w:val="006315E0"/>
    <w:rsid w:val="00633A7B"/>
    <w:rsid w:val="00642225"/>
    <w:rsid w:val="00647059"/>
    <w:rsid w:val="006533EC"/>
    <w:rsid w:val="00654077"/>
    <w:rsid w:val="006559A3"/>
    <w:rsid w:val="00657624"/>
    <w:rsid w:val="00662359"/>
    <w:rsid w:val="006651AE"/>
    <w:rsid w:val="006659FC"/>
    <w:rsid w:val="00666765"/>
    <w:rsid w:val="00667962"/>
    <w:rsid w:val="00667FEC"/>
    <w:rsid w:val="00670157"/>
    <w:rsid w:val="0067065F"/>
    <w:rsid w:val="00672464"/>
    <w:rsid w:val="006724E6"/>
    <w:rsid w:val="00677218"/>
    <w:rsid w:val="006817F3"/>
    <w:rsid w:val="006832B2"/>
    <w:rsid w:val="0068330E"/>
    <w:rsid w:val="006912CF"/>
    <w:rsid w:val="00693B69"/>
    <w:rsid w:val="00696651"/>
    <w:rsid w:val="00697B2A"/>
    <w:rsid w:val="006A03D7"/>
    <w:rsid w:val="006A052D"/>
    <w:rsid w:val="006A0A17"/>
    <w:rsid w:val="006A1559"/>
    <w:rsid w:val="006A3E16"/>
    <w:rsid w:val="006A5C74"/>
    <w:rsid w:val="006A7112"/>
    <w:rsid w:val="006A754E"/>
    <w:rsid w:val="006B04F6"/>
    <w:rsid w:val="006B2846"/>
    <w:rsid w:val="006B56BB"/>
    <w:rsid w:val="006B7B33"/>
    <w:rsid w:val="006C01A2"/>
    <w:rsid w:val="006C4351"/>
    <w:rsid w:val="006C46CE"/>
    <w:rsid w:val="006C5A05"/>
    <w:rsid w:val="006C6269"/>
    <w:rsid w:val="006C64CA"/>
    <w:rsid w:val="006D334E"/>
    <w:rsid w:val="006D4053"/>
    <w:rsid w:val="006D5B5E"/>
    <w:rsid w:val="006E1E4E"/>
    <w:rsid w:val="006E4ACF"/>
    <w:rsid w:val="006F1ADB"/>
    <w:rsid w:val="006F4074"/>
    <w:rsid w:val="006F6743"/>
    <w:rsid w:val="006F7DE2"/>
    <w:rsid w:val="0070137B"/>
    <w:rsid w:val="00702CAA"/>
    <w:rsid w:val="00702CB6"/>
    <w:rsid w:val="0070462D"/>
    <w:rsid w:val="00707857"/>
    <w:rsid w:val="0071167E"/>
    <w:rsid w:val="007128F1"/>
    <w:rsid w:val="00712ABC"/>
    <w:rsid w:val="0071368E"/>
    <w:rsid w:val="00720D1F"/>
    <w:rsid w:val="00723753"/>
    <w:rsid w:val="00724EC2"/>
    <w:rsid w:val="00730B1D"/>
    <w:rsid w:val="0073437C"/>
    <w:rsid w:val="007370FD"/>
    <w:rsid w:val="00737606"/>
    <w:rsid w:val="00737A0B"/>
    <w:rsid w:val="007416E7"/>
    <w:rsid w:val="00741A54"/>
    <w:rsid w:val="00744C3E"/>
    <w:rsid w:val="00751BE6"/>
    <w:rsid w:val="007546DC"/>
    <w:rsid w:val="00754758"/>
    <w:rsid w:val="0075498F"/>
    <w:rsid w:val="0075778F"/>
    <w:rsid w:val="00757BAA"/>
    <w:rsid w:val="007653BD"/>
    <w:rsid w:val="00765F40"/>
    <w:rsid w:val="0077388C"/>
    <w:rsid w:val="00776189"/>
    <w:rsid w:val="007761D6"/>
    <w:rsid w:val="0078116F"/>
    <w:rsid w:val="00781ECB"/>
    <w:rsid w:val="0078288C"/>
    <w:rsid w:val="0078575A"/>
    <w:rsid w:val="00785A61"/>
    <w:rsid w:val="007904E3"/>
    <w:rsid w:val="00790D2C"/>
    <w:rsid w:val="00792348"/>
    <w:rsid w:val="00796B64"/>
    <w:rsid w:val="0079757D"/>
    <w:rsid w:val="00797C58"/>
    <w:rsid w:val="007A2065"/>
    <w:rsid w:val="007A535C"/>
    <w:rsid w:val="007A5E80"/>
    <w:rsid w:val="007A6381"/>
    <w:rsid w:val="007A738F"/>
    <w:rsid w:val="007A73B7"/>
    <w:rsid w:val="007B03AD"/>
    <w:rsid w:val="007B2260"/>
    <w:rsid w:val="007B2BA0"/>
    <w:rsid w:val="007B55A7"/>
    <w:rsid w:val="007B5CCD"/>
    <w:rsid w:val="007B6711"/>
    <w:rsid w:val="007C051C"/>
    <w:rsid w:val="007C0C2F"/>
    <w:rsid w:val="007C240D"/>
    <w:rsid w:val="007C3C55"/>
    <w:rsid w:val="007C6455"/>
    <w:rsid w:val="007C746F"/>
    <w:rsid w:val="007D2437"/>
    <w:rsid w:val="007D2F11"/>
    <w:rsid w:val="007D40AB"/>
    <w:rsid w:val="007D5F14"/>
    <w:rsid w:val="007D793D"/>
    <w:rsid w:val="007E181A"/>
    <w:rsid w:val="007E61CB"/>
    <w:rsid w:val="007E736A"/>
    <w:rsid w:val="007F4E0E"/>
    <w:rsid w:val="007F74DE"/>
    <w:rsid w:val="007F7795"/>
    <w:rsid w:val="00801CAA"/>
    <w:rsid w:val="00802A06"/>
    <w:rsid w:val="00802F95"/>
    <w:rsid w:val="0081084D"/>
    <w:rsid w:val="0081445E"/>
    <w:rsid w:val="00814F0D"/>
    <w:rsid w:val="00817DFD"/>
    <w:rsid w:val="00817EC3"/>
    <w:rsid w:val="00820090"/>
    <w:rsid w:val="0082009D"/>
    <w:rsid w:val="008232C1"/>
    <w:rsid w:val="008262AC"/>
    <w:rsid w:val="0083049A"/>
    <w:rsid w:val="00830A6E"/>
    <w:rsid w:val="00831030"/>
    <w:rsid w:val="00832E14"/>
    <w:rsid w:val="00834DE4"/>
    <w:rsid w:val="00836C1F"/>
    <w:rsid w:val="00841D37"/>
    <w:rsid w:val="00841F3D"/>
    <w:rsid w:val="00850423"/>
    <w:rsid w:val="00850768"/>
    <w:rsid w:val="008508BC"/>
    <w:rsid w:val="0085227C"/>
    <w:rsid w:val="00852979"/>
    <w:rsid w:val="0085740F"/>
    <w:rsid w:val="00862FA6"/>
    <w:rsid w:val="00867703"/>
    <w:rsid w:val="0087281A"/>
    <w:rsid w:val="008741C7"/>
    <w:rsid w:val="0087556A"/>
    <w:rsid w:val="00877782"/>
    <w:rsid w:val="008803AA"/>
    <w:rsid w:val="008804A6"/>
    <w:rsid w:val="00880952"/>
    <w:rsid w:val="00882FFB"/>
    <w:rsid w:val="008834F3"/>
    <w:rsid w:val="00885E50"/>
    <w:rsid w:val="00887DBF"/>
    <w:rsid w:val="00891A44"/>
    <w:rsid w:val="008921DA"/>
    <w:rsid w:val="00893EDB"/>
    <w:rsid w:val="00893F80"/>
    <w:rsid w:val="008A1F27"/>
    <w:rsid w:val="008A3729"/>
    <w:rsid w:val="008A75E3"/>
    <w:rsid w:val="008B1883"/>
    <w:rsid w:val="008B313B"/>
    <w:rsid w:val="008B60DC"/>
    <w:rsid w:val="008B7AA7"/>
    <w:rsid w:val="008C200C"/>
    <w:rsid w:val="008C4138"/>
    <w:rsid w:val="008C7C82"/>
    <w:rsid w:val="008D0801"/>
    <w:rsid w:val="008D0C36"/>
    <w:rsid w:val="008D10F6"/>
    <w:rsid w:val="008D16C8"/>
    <w:rsid w:val="008D2688"/>
    <w:rsid w:val="008D3688"/>
    <w:rsid w:val="008D3DC7"/>
    <w:rsid w:val="008D56E4"/>
    <w:rsid w:val="008D574E"/>
    <w:rsid w:val="008E0298"/>
    <w:rsid w:val="008E57DE"/>
    <w:rsid w:val="008E5868"/>
    <w:rsid w:val="008E7587"/>
    <w:rsid w:val="008F058F"/>
    <w:rsid w:val="008F0AC7"/>
    <w:rsid w:val="008F1812"/>
    <w:rsid w:val="008F1C6B"/>
    <w:rsid w:val="008F4ACB"/>
    <w:rsid w:val="008F7E3A"/>
    <w:rsid w:val="00900CE2"/>
    <w:rsid w:val="00900D3F"/>
    <w:rsid w:val="00902609"/>
    <w:rsid w:val="0090293A"/>
    <w:rsid w:val="00903526"/>
    <w:rsid w:val="00906216"/>
    <w:rsid w:val="00907143"/>
    <w:rsid w:val="00907C2A"/>
    <w:rsid w:val="009123C7"/>
    <w:rsid w:val="009143BA"/>
    <w:rsid w:val="00914715"/>
    <w:rsid w:val="00916572"/>
    <w:rsid w:val="00916E19"/>
    <w:rsid w:val="00930505"/>
    <w:rsid w:val="00932AED"/>
    <w:rsid w:val="00933D4A"/>
    <w:rsid w:val="009358CE"/>
    <w:rsid w:val="00940208"/>
    <w:rsid w:val="00940686"/>
    <w:rsid w:val="009418C4"/>
    <w:rsid w:val="00941CFE"/>
    <w:rsid w:val="0094217D"/>
    <w:rsid w:val="009428EF"/>
    <w:rsid w:val="0094759B"/>
    <w:rsid w:val="00947B50"/>
    <w:rsid w:val="00952D19"/>
    <w:rsid w:val="009550C7"/>
    <w:rsid w:val="0096079B"/>
    <w:rsid w:val="00961616"/>
    <w:rsid w:val="00972E89"/>
    <w:rsid w:val="00975E22"/>
    <w:rsid w:val="00975F0C"/>
    <w:rsid w:val="0098791C"/>
    <w:rsid w:val="009911C1"/>
    <w:rsid w:val="009957B1"/>
    <w:rsid w:val="009A0434"/>
    <w:rsid w:val="009A14CA"/>
    <w:rsid w:val="009A14D4"/>
    <w:rsid w:val="009A1D7F"/>
    <w:rsid w:val="009A2022"/>
    <w:rsid w:val="009A4C1A"/>
    <w:rsid w:val="009B01DC"/>
    <w:rsid w:val="009B10CF"/>
    <w:rsid w:val="009B1401"/>
    <w:rsid w:val="009B2E49"/>
    <w:rsid w:val="009B34D9"/>
    <w:rsid w:val="009B5250"/>
    <w:rsid w:val="009B63DA"/>
    <w:rsid w:val="009B6B5C"/>
    <w:rsid w:val="009C0522"/>
    <w:rsid w:val="009C301F"/>
    <w:rsid w:val="009C30BD"/>
    <w:rsid w:val="009C564C"/>
    <w:rsid w:val="009D4727"/>
    <w:rsid w:val="009D4834"/>
    <w:rsid w:val="009D5137"/>
    <w:rsid w:val="009E0B8E"/>
    <w:rsid w:val="009E0DFA"/>
    <w:rsid w:val="009E2237"/>
    <w:rsid w:val="009E3AA0"/>
    <w:rsid w:val="009F0269"/>
    <w:rsid w:val="009F12F3"/>
    <w:rsid w:val="009F270E"/>
    <w:rsid w:val="009F297F"/>
    <w:rsid w:val="009F357B"/>
    <w:rsid w:val="009F76A2"/>
    <w:rsid w:val="00A00382"/>
    <w:rsid w:val="00A02F68"/>
    <w:rsid w:val="00A04385"/>
    <w:rsid w:val="00A0440C"/>
    <w:rsid w:val="00A053FA"/>
    <w:rsid w:val="00A0637C"/>
    <w:rsid w:val="00A12377"/>
    <w:rsid w:val="00A127C1"/>
    <w:rsid w:val="00A26949"/>
    <w:rsid w:val="00A27545"/>
    <w:rsid w:val="00A357A1"/>
    <w:rsid w:val="00A41B70"/>
    <w:rsid w:val="00A4629D"/>
    <w:rsid w:val="00A47C90"/>
    <w:rsid w:val="00A54F9A"/>
    <w:rsid w:val="00A57EE1"/>
    <w:rsid w:val="00A6115B"/>
    <w:rsid w:val="00A65EA6"/>
    <w:rsid w:val="00A734FD"/>
    <w:rsid w:val="00A743B0"/>
    <w:rsid w:val="00A800D5"/>
    <w:rsid w:val="00A80100"/>
    <w:rsid w:val="00A8010B"/>
    <w:rsid w:val="00A80E91"/>
    <w:rsid w:val="00A81C06"/>
    <w:rsid w:val="00A87E9D"/>
    <w:rsid w:val="00A90A35"/>
    <w:rsid w:val="00A94758"/>
    <w:rsid w:val="00A95869"/>
    <w:rsid w:val="00AA132A"/>
    <w:rsid w:val="00AA14FE"/>
    <w:rsid w:val="00AA5923"/>
    <w:rsid w:val="00AB3341"/>
    <w:rsid w:val="00AB745C"/>
    <w:rsid w:val="00AC01FF"/>
    <w:rsid w:val="00AC200E"/>
    <w:rsid w:val="00AC28DA"/>
    <w:rsid w:val="00AC2B24"/>
    <w:rsid w:val="00AC35CB"/>
    <w:rsid w:val="00AC4C10"/>
    <w:rsid w:val="00AC506D"/>
    <w:rsid w:val="00AD2F75"/>
    <w:rsid w:val="00AD4121"/>
    <w:rsid w:val="00AD6279"/>
    <w:rsid w:val="00AD630E"/>
    <w:rsid w:val="00AE22C7"/>
    <w:rsid w:val="00AE2D2C"/>
    <w:rsid w:val="00AE3723"/>
    <w:rsid w:val="00AF3C2B"/>
    <w:rsid w:val="00AF44F8"/>
    <w:rsid w:val="00AF665D"/>
    <w:rsid w:val="00AF67EE"/>
    <w:rsid w:val="00B019DB"/>
    <w:rsid w:val="00B0327B"/>
    <w:rsid w:val="00B03DF5"/>
    <w:rsid w:val="00B0410A"/>
    <w:rsid w:val="00B052C9"/>
    <w:rsid w:val="00B11669"/>
    <w:rsid w:val="00B137A0"/>
    <w:rsid w:val="00B13F7D"/>
    <w:rsid w:val="00B1769B"/>
    <w:rsid w:val="00B233CE"/>
    <w:rsid w:val="00B23BD1"/>
    <w:rsid w:val="00B26277"/>
    <w:rsid w:val="00B263BD"/>
    <w:rsid w:val="00B315A2"/>
    <w:rsid w:val="00B341A2"/>
    <w:rsid w:val="00B3664D"/>
    <w:rsid w:val="00B3785A"/>
    <w:rsid w:val="00B40B7D"/>
    <w:rsid w:val="00B41BB4"/>
    <w:rsid w:val="00B434C5"/>
    <w:rsid w:val="00B44C41"/>
    <w:rsid w:val="00B452A8"/>
    <w:rsid w:val="00B47151"/>
    <w:rsid w:val="00B52A77"/>
    <w:rsid w:val="00B57BBF"/>
    <w:rsid w:val="00B61638"/>
    <w:rsid w:val="00B63932"/>
    <w:rsid w:val="00B63C7A"/>
    <w:rsid w:val="00B6648F"/>
    <w:rsid w:val="00B670E6"/>
    <w:rsid w:val="00B729F3"/>
    <w:rsid w:val="00B75FFC"/>
    <w:rsid w:val="00B80A25"/>
    <w:rsid w:val="00B81136"/>
    <w:rsid w:val="00B84A2A"/>
    <w:rsid w:val="00B86C59"/>
    <w:rsid w:val="00B87DBF"/>
    <w:rsid w:val="00B91D48"/>
    <w:rsid w:val="00B9218C"/>
    <w:rsid w:val="00B931AA"/>
    <w:rsid w:val="00B9346C"/>
    <w:rsid w:val="00B93C50"/>
    <w:rsid w:val="00B93F4F"/>
    <w:rsid w:val="00B96845"/>
    <w:rsid w:val="00B96900"/>
    <w:rsid w:val="00BA12DF"/>
    <w:rsid w:val="00BA2DD5"/>
    <w:rsid w:val="00BA363D"/>
    <w:rsid w:val="00BA3FC4"/>
    <w:rsid w:val="00BA5545"/>
    <w:rsid w:val="00BA6F70"/>
    <w:rsid w:val="00BA7CA8"/>
    <w:rsid w:val="00BB34FE"/>
    <w:rsid w:val="00BC5701"/>
    <w:rsid w:val="00BD51F7"/>
    <w:rsid w:val="00BD5AFB"/>
    <w:rsid w:val="00BE18B2"/>
    <w:rsid w:val="00BE22F5"/>
    <w:rsid w:val="00BE34D6"/>
    <w:rsid w:val="00BE3807"/>
    <w:rsid w:val="00BE693C"/>
    <w:rsid w:val="00BF2ABC"/>
    <w:rsid w:val="00BF3641"/>
    <w:rsid w:val="00BF3BDF"/>
    <w:rsid w:val="00BF7392"/>
    <w:rsid w:val="00C0111A"/>
    <w:rsid w:val="00C050BD"/>
    <w:rsid w:val="00C05CC4"/>
    <w:rsid w:val="00C07497"/>
    <w:rsid w:val="00C114B8"/>
    <w:rsid w:val="00C117BA"/>
    <w:rsid w:val="00C12877"/>
    <w:rsid w:val="00C12DAC"/>
    <w:rsid w:val="00C20D9B"/>
    <w:rsid w:val="00C22DEC"/>
    <w:rsid w:val="00C272FA"/>
    <w:rsid w:val="00C27C7D"/>
    <w:rsid w:val="00C27E53"/>
    <w:rsid w:val="00C31B3E"/>
    <w:rsid w:val="00C31C03"/>
    <w:rsid w:val="00C3278C"/>
    <w:rsid w:val="00C35468"/>
    <w:rsid w:val="00C359EF"/>
    <w:rsid w:val="00C3622E"/>
    <w:rsid w:val="00C36E38"/>
    <w:rsid w:val="00C4094D"/>
    <w:rsid w:val="00C46525"/>
    <w:rsid w:val="00C53E3F"/>
    <w:rsid w:val="00C56B4D"/>
    <w:rsid w:val="00C60DF0"/>
    <w:rsid w:val="00C61DC1"/>
    <w:rsid w:val="00C630C9"/>
    <w:rsid w:val="00C6444A"/>
    <w:rsid w:val="00C652D8"/>
    <w:rsid w:val="00C67AAF"/>
    <w:rsid w:val="00C67CEF"/>
    <w:rsid w:val="00C67EA7"/>
    <w:rsid w:val="00C73056"/>
    <w:rsid w:val="00C74BE4"/>
    <w:rsid w:val="00C755D8"/>
    <w:rsid w:val="00C75840"/>
    <w:rsid w:val="00C7625C"/>
    <w:rsid w:val="00C820EE"/>
    <w:rsid w:val="00C837E9"/>
    <w:rsid w:val="00C86555"/>
    <w:rsid w:val="00C91B14"/>
    <w:rsid w:val="00C948E0"/>
    <w:rsid w:val="00C96995"/>
    <w:rsid w:val="00C975F6"/>
    <w:rsid w:val="00CA1CA5"/>
    <w:rsid w:val="00CA424B"/>
    <w:rsid w:val="00CA5346"/>
    <w:rsid w:val="00CA7AE7"/>
    <w:rsid w:val="00CB1819"/>
    <w:rsid w:val="00CB1899"/>
    <w:rsid w:val="00CB195E"/>
    <w:rsid w:val="00CB2794"/>
    <w:rsid w:val="00CB5186"/>
    <w:rsid w:val="00CB65CC"/>
    <w:rsid w:val="00CB7AD4"/>
    <w:rsid w:val="00CC37A2"/>
    <w:rsid w:val="00CC4969"/>
    <w:rsid w:val="00CC4E47"/>
    <w:rsid w:val="00CD0D7C"/>
    <w:rsid w:val="00CD3383"/>
    <w:rsid w:val="00CD4679"/>
    <w:rsid w:val="00CD675A"/>
    <w:rsid w:val="00CE62BA"/>
    <w:rsid w:val="00CF1701"/>
    <w:rsid w:val="00CF4B4C"/>
    <w:rsid w:val="00CF4BD9"/>
    <w:rsid w:val="00CF5531"/>
    <w:rsid w:val="00CF75E1"/>
    <w:rsid w:val="00D027AF"/>
    <w:rsid w:val="00D03954"/>
    <w:rsid w:val="00D05732"/>
    <w:rsid w:val="00D06764"/>
    <w:rsid w:val="00D1548D"/>
    <w:rsid w:val="00D15A69"/>
    <w:rsid w:val="00D16F32"/>
    <w:rsid w:val="00D21BBD"/>
    <w:rsid w:val="00D223E9"/>
    <w:rsid w:val="00D2455C"/>
    <w:rsid w:val="00D24D5B"/>
    <w:rsid w:val="00D263CC"/>
    <w:rsid w:val="00D306BF"/>
    <w:rsid w:val="00D31174"/>
    <w:rsid w:val="00D31C46"/>
    <w:rsid w:val="00D35945"/>
    <w:rsid w:val="00D35F9B"/>
    <w:rsid w:val="00D36238"/>
    <w:rsid w:val="00D40034"/>
    <w:rsid w:val="00D403BA"/>
    <w:rsid w:val="00D403BE"/>
    <w:rsid w:val="00D412FF"/>
    <w:rsid w:val="00D41418"/>
    <w:rsid w:val="00D44286"/>
    <w:rsid w:val="00D5261F"/>
    <w:rsid w:val="00D55424"/>
    <w:rsid w:val="00D56758"/>
    <w:rsid w:val="00D60784"/>
    <w:rsid w:val="00D60C49"/>
    <w:rsid w:val="00D60E05"/>
    <w:rsid w:val="00D617A0"/>
    <w:rsid w:val="00D61DE2"/>
    <w:rsid w:val="00D62DED"/>
    <w:rsid w:val="00D638ED"/>
    <w:rsid w:val="00D65E37"/>
    <w:rsid w:val="00D71E1D"/>
    <w:rsid w:val="00D7705E"/>
    <w:rsid w:val="00D7751F"/>
    <w:rsid w:val="00D83BE0"/>
    <w:rsid w:val="00D83CED"/>
    <w:rsid w:val="00D840E3"/>
    <w:rsid w:val="00D8796D"/>
    <w:rsid w:val="00D87A82"/>
    <w:rsid w:val="00D90FC6"/>
    <w:rsid w:val="00D9194A"/>
    <w:rsid w:val="00D933B0"/>
    <w:rsid w:val="00D9776D"/>
    <w:rsid w:val="00DA7652"/>
    <w:rsid w:val="00DB1D42"/>
    <w:rsid w:val="00DB2F24"/>
    <w:rsid w:val="00DB3643"/>
    <w:rsid w:val="00DD0588"/>
    <w:rsid w:val="00DD1EAE"/>
    <w:rsid w:val="00DD3C6D"/>
    <w:rsid w:val="00DD5182"/>
    <w:rsid w:val="00DD55BE"/>
    <w:rsid w:val="00DD5B36"/>
    <w:rsid w:val="00DD5BF9"/>
    <w:rsid w:val="00DD5ECC"/>
    <w:rsid w:val="00DD6652"/>
    <w:rsid w:val="00DD79AB"/>
    <w:rsid w:val="00DE0274"/>
    <w:rsid w:val="00DE374F"/>
    <w:rsid w:val="00DE5418"/>
    <w:rsid w:val="00DE6E0B"/>
    <w:rsid w:val="00DE7364"/>
    <w:rsid w:val="00DE7A1F"/>
    <w:rsid w:val="00DF1F28"/>
    <w:rsid w:val="00DF2F40"/>
    <w:rsid w:val="00DF3DDD"/>
    <w:rsid w:val="00DF77FB"/>
    <w:rsid w:val="00E02560"/>
    <w:rsid w:val="00E0321C"/>
    <w:rsid w:val="00E1134C"/>
    <w:rsid w:val="00E1195A"/>
    <w:rsid w:val="00E12189"/>
    <w:rsid w:val="00E13D10"/>
    <w:rsid w:val="00E16E10"/>
    <w:rsid w:val="00E24555"/>
    <w:rsid w:val="00E2625B"/>
    <w:rsid w:val="00E26C53"/>
    <w:rsid w:val="00E30571"/>
    <w:rsid w:val="00E3186D"/>
    <w:rsid w:val="00E31E19"/>
    <w:rsid w:val="00E326AD"/>
    <w:rsid w:val="00E337CE"/>
    <w:rsid w:val="00E35880"/>
    <w:rsid w:val="00E431F9"/>
    <w:rsid w:val="00E4368C"/>
    <w:rsid w:val="00E43E5D"/>
    <w:rsid w:val="00E43EF2"/>
    <w:rsid w:val="00E442F5"/>
    <w:rsid w:val="00E51D95"/>
    <w:rsid w:val="00E51EB0"/>
    <w:rsid w:val="00E5277E"/>
    <w:rsid w:val="00E54374"/>
    <w:rsid w:val="00E5641C"/>
    <w:rsid w:val="00E60803"/>
    <w:rsid w:val="00E6107D"/>
    <w:rsid w:val="00E61C6F"/>
    <w:rsid w:val="00E625B3"/>
    <w:rsid w:val="00E63326"/>
    <w:rsid w:val="00E65445"/>
    <w:rsid w:val="00E65C35"/>
    <w:rsid w:val="00E66B8C"/>
    <w:rsid w:val="00E72590"/>
    <w:rsid w:val="00E754D1"/>
    <w:rsid w:val="00E7721E"/>
    <w:rsid w:val="00E81EE3"/>
    <w:rsid w:val="00E85DC2"/>
    <w:rsid w:val="00E9100F"/>
    <w:rsid w:val="00E91B5E"/>
    <w:rsid w:val="00E93799"/>
    <w:rsid w:val="00E97429"/>
    <w:rsid w:val="00E97755"/>
    <w:rsid w:val="00EA0175"/>
    <w:rsid w:val="00EA224D"/>
    <w:rsid w:val="00EB54EF"/>
    <w:rsid w:val="00EB6BB2"/>
    <w:rsid w:val="00EB73CF"/>
    <w:rsid w:val="00EB7890"/>
    <w:rsid w:val="00EB7BCC"/>
    <w:rsid w:val="00EB7C27"/>
    <w:rsid w:val="00EC1323"/>
    <w:rsid w:val="00EC282D"/>
    <w:rsid w:val="00EC6B5D"/>
    <w:rsid w:val="00ED30A6"/>
    <w:rsid w:val="00ED34DE"/>
    <w:rsid w:val="00ED4306"/>
    <w:rsid w:val="00ED5658"/>
    <w:rsid w:val="00ED5F2F"/>
    <w:rsid w:val="00ED6D3A"/>
    <w:rsid w:val="00ED6DD2"/>
    <w:rsid w:val="00ED7451"/>
    <w:rsid w:val="00EE1B5F"/>
    <w:rsid w:val="00EE51D8"/>
    <w:rsid w:val="00EE5286"/>
    <w:rsid w:val="00EE6816"/>
    <w:rsid w:val="00EF254E"/>
    <w:rsid w:val="00EF5491"/>
    <w:rsid w:val="00EF599E"/>
    <w:rsid w:val="00EF5BDA"/>
    <w:rsid w:val="00F03E85"/>
    <w:rsid w:val="00F04FF4"/>
    <w:rsid w:val="00F10DFA"/>
    <w:rsid w:val="00F12B46"/>
    <w:rsid w:val="00F13561"/>
    <w:rsid w:val="00F13DDE"/>
    <w:rsid w:val="00F1418C"/>
    <w:rsid w:val="00F1446B"/>
    <w:rsid w:val="00F16B60"/>
    <w:rsid w:val="00F2316D"/>
    <w:rsid w:val="00F25274"/>
    <w:rsid w:val="00F25303"/>
    <w:rsid w:val="00F259BC"/>
    <w:rsid w:val="00F25C86"/>
    <w:rsid w:val="00F2651F"/>
    <w:rsid w:val="00F3238F"/>
    <w:rsid w:val="00F3328D"/>
    <w:rsid w:val="00F33979"/>
    <w:rsid w:val="00F348D8"/>
    <w:rsid w:val="00F370B9"/>
    <w:rsid w:val="00F37239"/>
    <w:rsid w:val="00F40078"/>
    <w:rsid w:val="00F4323F"/>
    <w:rsid w:val="00F453BE"/>
    <w:rsid w:val="00F52560"/>
    <w:rsid w:val="00F53D11"/>
    <w:rsid w:val="00F55ACE"/>
    <w:rsid w:val="00F60F16"/>
    <w:rsid w:val="00F62232"/>
    <w:rsid w:val="00F64197"/>
    <w:rsid w:val="00F67E37"/>
    <w:rsid w:val="00F730CE"/>
    <w:rsid w:val="00F75B14"/>
    <w:rsid w:val="00F768FC"/>
    <w:rsid w:val="00F81691"/>
    <w:rsid w:val="00F822FD"/>
    <w:rsid w:val="00F833B4"/>
    <w:rsid w:val="00F85ECE"/>
    <w:rsid w:val="00F876DF"/>
    <w:rsid w:val="00F87B2C"/>
    <w:rsid w:val="00F90477"/>
    <w:rsid w:val="00F9086D"/>
    <w:rsid w:val="00F93AF3"/>
    <w:rsid w:val="00F93E5D"/>
    <w:rsid w:val="00F9637A"/>
    <w:rsid w:val="00F96EF9"/>
    <w:rsid w:val="00FA03FE"/>
    <w:rsid w:val="00FA19F3"/>
    <w:rsid w:val="00FA2770"/>
    <w:rsid w:val="00FA38F8"/>
    <w:rsid w:val="00FA65D4"/>
    <w:rsid w:val="00FA6F8C"/>
    <w:rsid w:val="00FB5AE0"/>
    <w:rsid w:val="00FC1FFF"/>
    <w:rsid w:val="00FC57B6"/>
    <w:rsid w:val="00FC73C9"/>
    <w:rsid w:val="00FD0BE1"/>
    <w:rsid w:val="00FD0CD7"/>
    <w:rsid w:val="00FD5021"/>
    <w:rsid w:val="00FE6E2E"/>
    <w:rsid w:val="00FF02E9"/>
    <w:rsid w:val="00F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4E807D"/>
  <w15:chartTrackingRefBased/>
  <w15:docId w15:val="{AE7DB12A-969D-4C39-9486-B48C5A87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DE5418"/>
    <w:pPr>
      <w:widowControl/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No Spacing"/>
    <w:uiPriority w:val="5"/>
    <w:qFormat/>
    <w:rsid w:val="00DE5418"/>
    <w:pPr>
      <w:wordWrap w:val="0"/>
      <w:autoSpaceDE w:val="0"/>
      <w:autoSpaceDN w:val="0"/>
      <w:spacing w:after="0" w:line="240" w:lineRule="auto"/>
    </w:pPr>
    <w:rPr>
      <w:kern w:val="0"/>
      <w:szCs w:val="20"/>
    </w:rPr>
  </w:style>
  <w:style w:type="paragraph" w:styleId="a6">
    <w:name w:val="List Paragraph"/>
    <w:basedOn w:val="a"/>
    <w:uiPriority w:val="34"/>
    <w:qFormat/>
    <w:rsid w:val="00834DE4"/>
    <w:pPr>
      <w:ind w:leftChars="400" w:left="800"/>
    </w:pPr>
  </w:style>
  <w:style w:type="table" w:styleId="a7">
    <w:name w:val="Grid Table Light"/>
    <w:basedOn w:val="a1"/>
    <w:uiPriority w:val="40"/>
    <w:rsid w:val="00C975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header"/>
    <w:basedOn w:val="a"/>
    <w:link w:val="Char"/>
    <w:uiPriority w:val="99"/>
    <w:unhideWhenUsed/>
    <w:rsid w:val="00CD33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CD3383"/>
  </w:style>
  <w:style w:type="paragraph" w:styleId="a9">
    <w:name w:val="footer"/>
    <w:basedOn w:val="a"/>
    <w:link w:val="Char0"/>
    <w:uiPriority w:val="99"/>
    <w:unhideWhenUsed/>
    <w:rsid w:val="00CD33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CD3383"/>
  </w:style>
  <w:style w:type="character" w:styleId="aa">
    <w:name w:val="line number"/>
    <w:basedOn w:val="a0"/>
    <w:uiPriority w:val="99"/>
    <w:semiHidden/>
    <w:unhideWhenUsed/>
    <w:rsid w:val="00BE18B2"/>
  </w:style>
  <w:style w:type="character" w:styleId="ab">
    <w:name w:val="Hyperlink"/>
    <w:basedOn w:val="a0"/>
    <w:uiPriority w:val="99"/>
    <w:semiHidden/>
    <w:unhideWhenUsed/>
    <w:rsid w:val="006A05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2401</Words>
  <Characters>12779</Characters>
  <Application>Microsoft Office Word</Application>
  <DocSecurity>0</DocSecurity>
  <Lines>912</Lines>
  <Paragraphs>7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지윤</dc:creator>
  <cp:keywords/>
  <dc:description/>
  <cp:lastModifiedBy>백지윤</cp:lastModifiedBy>
  <cp:revision>3061</cp:revision>
  <dcterms:created xsi:type="dcterms:W3CDTF">2022-12-28T13:26:00Z</dcterms:created>
  <dcterms:modified xsi:type="dcterms:W3CDTF">2023-12-1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f59b469060b17e4ac36e975855c7ddef6201a413ff3b75a9cf0ed273371d6</vt:lpwstr>
  </property>
</Properties>
</file>